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B3BA3" w14:textId="77777777" w:rsidR="00042A40" w:rsidRPr="005F7BB1" w:rsidRDefault="00042A40" w:rsidP="007A6D65">
      <w:pPr>
        <w:pStyle w:val="berschrift2"/>
        <w:numPr>
          <w:ilvl w:val="0"/>
          <w:numId w:val="0"/>
        </w:numPr>
      </w:pPr>
    </w:p>
    <w:p w14:paraId="6EDECC98" w14:textId="6FB8A560" w:rsidR="00163006" w:rsidRPr="005F7BB1" w:rsidRDefault="00142A56" w:rsidP="007A6D65">
      <w:pPr>
        <w:pStyle w:val="berschrift2"/>
        <w:numPr>
          <w:ilvl w:val="0"/>
          <w:numId w:val="0"/>
        </w:numPr>
        <w:rPr>
          <w:color w:val="333333"/>
          <w:sz w:val="20"/>
          <w:szCs w:val="20"/>
        </w:rPr>
      </w:pPr>
      <w:r w:rsidRPr="005F7BB1">
        <w:t xml:space="preserve">A10: </w:t>
      </w:r>
      <w:r w:rsidR="00163006" w:rsidRPr="005F7BB1">
        <w:t>Study Protocol</w:t>
      </w:r>
    </w:p>
    <w:p w14:paraId="745BC67F" w14:textId="77777777" w:rsidR="00163006" w:rsidRPr="005F7BB1" w:rsidRDefault="00163006" w:rsidP="00163006">
      <w:pPr>
        <w:pStyle w:val="Textkrper"/>
        <w:rPr>
          <w:rFonts w:ascii="Times New Roman" w:hAnsi="Times New Roman"/>
          <w:b/>
          <w:bCs/>
          <w:u w:val="single"/>
        </w:rPr>
      </w:pPr>
    </w:p>
    <w:p w14:paraId="7FDAE9E6" w14:textId="21B94FE0" w:rsidR="00163006" w:rsidRPr="005F7BB1" w:rsidRDefault="00801A6D" w:rsidP="00163006">
      <w:pPr>
        <w:pStyle w:val="Textkrper"/>
        <w:rPr>
          <w:rFonts w:ascii="Times New Roman" w:hAnsi="Times New Roman"/>
          <w:b/>
          <w:bCs/>
          <w:u w:val="single"/>
        </w:rPr>
      </w:pPr>
      <w:r w:rsidRPr="005F7BB1">
        <w:rPr>
          <w:rFonts w:ascii="Times New Roman" w:hAnsi="Times New Roman"/>
          <w:b/>
          <w:bCs/>
          <w:u w:val="single"/>
        </w:rPr>
        <w:t>Study title</w:t>
      </w:r>
      <w:r w:rsidR="00163006" w:rsidRPr="005F7BB1">
        <w:rPr>
          <w:rFonts w:ascii="Times New Roman" w:hAnsi="Times New Roman"/>
          <w:b/>
          <w:bCs/>
          <w:u w:val="single"/>
        </w:rPr>
        <w:t>:</w:t>
      </w:r>
    </w:p>
    <w:p w14:paraId="0C4C0ED3" w14:textId="77777777" w:rsidR="00163006" w:rsidRPr="005F7BB1" w:rsidRDefault="00163006" w:rsidP="00163006">
      <w:pPr>
        <w:pStyle w:val="StandardWeb"/>
        <w:spacing w:line="288" w:lineRule="atLeast"/>
        <w:rPr>
          <w:color w:val="333333"/>
          <w:sz w:val="20"/>
          <w:szCs w:val="20"/>
        </w:rPr>
      </w:pPr>
      <w:r w:rsidRPr="005F7BB1">
        <w:t>„Investigating the impact of perceiving odours of differing valence on the neural activation in patients with panic disorder – a study using functional magnetic resonance imaging (fmri)“</w:t>
      </w:r>
    </w:p>
    <w:p w14:paraId="5CE16847" w14:textId="77777777" w:rsidR="00163006" w:rsidRPr="005F7BB1" w:rsidRDefault="00163006" w:rsidP="00163006">
      <w:pPr>
        <w:pStyle w:val="Textkrper"/>
        <w:rPr>
          <w:rFonts w:ascii="Times New Roman" w:hAnsi="Times New Roman"/>
          <w:sz w:val="20"/>
        </w:rPr>
      </w:pPr>
      <w:r w:rsidRPr="005F7BB1">
        <w:rPr>
          <w:rFonts w:ascii="Times New Roman" w:hAnsi="Times New Roman"/>
          <w:b/>
          <w:bCs/>
          <w:u w:val="single"/>
        </w:rPr>
        <w:t>Date of the study protocol:</w:t>
      </w:r>
      <w:r w:rsidRPr="005F7BB1">
        <w:rPr>
          <w:rFonts w:ascii="Times New Roman" w:hAnsi="Times New Roman"/>
          <w:b/>
          <w:bCs/>
          <w:sz w:val="20"/>
          <w:u w:val="single"/>
        </w:rPr>
        <w:t xml:space="preserve"> </w:t>
      </w:r>
    </w:p>
    <w:p w14:paraId="4E6A4B67" w14:textId="77777777" w:rsidR="00163006" w:rsidRPr="005F7BB1" w:rsidRDefault="00163006" w:rsidP="00163006">
      <w:pPr>
        <w:pStyle w:val="StandardWeb"/>
        <w:spacing w:line="288" w:lineRule="atLeast"/>
        <w:rPr>
          <w:b/>
          <w:bCs/>
          <w:sz w:val="20"/>
          <w:szCs w:val="20"/>
          <w:u w:val="single"/>
        </w:rPr>
      </w:pPr>
      <w:r w:rsidRPr="005F7BB1">
        <w:t>05.01.2009</w:t>
      </w:r>
    </w:p>
    <w:p w14:paraId="5EDB7F90" w14:textId="77777777" w:rsidR="00163006" w:rsidRPr="005F7BB1" w:rsidRDefault="00163006" w:rsidP="00163006">
      <w:pPr>
        <w:pStyle w:val="Textkrper"/>
        <w:rPr>
          <w:rFonts w:ascii="Times New Roman" w:hAnsi="Times New Roman"/>
          <w:b/>
          <w:bCs/>
          <w:u w:val="single"/>
        </w:rPr>
      </w:pPr>
      <w:r w:rsidRPr="005F7BB1">
        <w:rPr>
          <w:rFonts w:ascii="Times New Roman" w:hAnsi="Times New Roman"/>
          <w:b/>
          <w:bCs/>
          <w:u w:val="single"/>
        </w:rPr>
        <w:t>Corresponding scientist:</w:t>
      </w:r>
    </w:p>
    <w:p w14:paraId="25B9ACA7" w14:textId="77777777" w:rsidR="00163006" w:rsidRPr="005F7BB1" w:rsidRDefault="00163006" w:rsidP="00163006">
      <w:pPr>
        <w:pStyle w:val="Textkrper"/>
        <w:rPr>
          <w:rFonts w:ascii="Times New Roman" w:hAnsi="Times New Roman"/>
          <w:b/>
          <w:bCs/>
          <w:u w:val="single"/>
        </w:rPr>
      </w:pPr>
    </w:p>
    <w:p w14:paraId="5F214760" w14:textId="77777777"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Frau Dr. phil. Dipl.-Psych. Katja Petrowski</w:t>
      </w:r>
    </w:p>
    <w:p w14:paraId="1ABC1D5F" w14:textId="77777777"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Universitätsklinik Carl Gustav Carus an der TU Dresden</w:t>
      </w:r>
    </w:p>
    <w:p w14:paraId="3DBF83C7" w14:textId="77777777"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Klinik und Poliklinik für Psychotherapie und Psychosomatik</w:t>
      </w:r>
    </w:p>
    <w:p w14:paraId="772F40F5" w14:textId="77777777"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Fetscherstr. 74/ 01307 Dresden</w:t>
      </w:r>
    </w:p>
    <w:p w14:paraId="6ADBE4C6" w14:textId="0DA8E4A3"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 xml:space="preserve">Tel.: </w:t>
      </w:r>
      <w:r w:rsidR="005E6F07" w:rsidRPr="005F7BB1">
        <w:rPr>
          <w:rFonts w:ascii="Times New Roman" w:hAnsi="Times New Roman"/>
          <w:szCs w:val="24"/>
        </w:rPr>
        <w:t xml:space="preserve">(0049) </w:t>
      </w:r>
      <w:r w:rsidRPr="005F7BB1">
        <w:rPr>
          <w:rFonts w:ascii="Times New Roman" w:hAnsi="Times New Roman"/>
          <w:szCs w:val="24"/>
        </w:rPr>
        <w:t>351/ 458 3634</w:t>
      </w:r>
    </w:p>
    <w:p w14:paraId="10E45DD1" w14:textId="2842156B" w:rsidR="00163006" w:rsidRPr="005F7BB1" w:rsidRDefault="00163006" w:rsidP="00163006">
      <w:pPr>
        <w:pStyle w:val="Textkrper"/>
        <w:spacing w:line="480" w:lineRule="auto"/>
        <w:rPr>
          <w:rFonts w:ascii="Times New Roman" w:hAnsi="Times New Roman"/>
          <w:szCs w:val="24"/>
        </w:rPr>
      </w:pPr>
      <w:r w:rsidRPr="005F7BB1">
        <w:rPr>
          <w:rFonts w:ascii="Times New Roman" w:hAnsi="Times New Roman"/>
          <w:szCs w:val="24"/>
        </w:rPr>
        <w:t xml:space="preserve">Fax: </w:t>
      </w:r>
      <w:r w:rsidR="005E6F07" w:rsidRPr="005F7BB1">
        <w:rPr>
          <w:rFonts w:ascii="Times New Roman" w:hAnsi="Times New Roman"/>
          <w:szCs w:val="24"/>
        </w:rPr>
        <w:t xml:space="preserve">(0049) </w:t>
      </w:r>
      <w:r w:rsidRPr="005F7BB1">
        <w:rPr>
          <w:rFonts w:ascii="Times New Roman" w:hAnsi="Times New Roman"/>
          <w:szCs w:val="24"/>
        </w:rPr>
        <w:t>351/ 458 5713</w:t>
      </w:r>
    </w:p>
    <w:p w14:paraId="23EFE555" w14:textId="77777777" w:rsidR="00163006" w:rsidRPr="005F7BB1" w:rsidRDefault="00163006" w:rsidP="00163006">
      <w:pPr>
        <w:pStyle w:val="Textkrper"/>
        <w:spacing w:line="480" w:lineRule="auto"/>
        <w:rPr>
          <w:rFonts w:ascii="Times New Roman" w:hAnsi="Times New Roman"/>
          <w:lang w:val="it-IT"/>
        </w:rPr>
      </w:pPr>
      <w:r w:rsidRPr="005F7BB1">
        <w:rPr>
          <w:rFonts w:ascii="Times New Roman" w:hAnsi="Times New Roman"/>
          <w:szCs w:val="24"/>
        </w:rPr>
        <w:t xml:space="preserve">E-Mail: </w:t>
      </w:r>
      <w:r w:rsidRPr="005F7BB1">
        <w:rPr>
          <w:rFonts w:ascii="Times New Roman" w:hAnsi="Times New Roman"/>
          <w:color w:val="0000FF"/>
          <w:szCs w:val="24"/>
          <w:u w:val="single"/>
        </w:rPr>
        <w:t>katja.petrowski@mailbox.tu-dresden.de</w:t>
      </w:r>
    </w:p>
    <w:p w14:paraId="453DAF84" w14:textId="77777777" w:rsidR="00163006" w:rsidRPr="005F7BB1" w:rsidRDefault="00163006" w:rsidP="00163006">
      <w:pPr>
        <w:pStyle w:val="Textkrper"/>
        <w:spacing w:line="480" w:lineRule="auto"/>
        <w:rPr>
          <w:rFonts w:ascii="Times New Roman" w:hAnsi="Times New Roman"/>
          <w:lang w:val="en-GB"/>
        </w:rPr>
      </w:pPr>
    </w:p>
    <w:p w14:paraId="6A833949" w14:textId="77777777" w:rsidR="00163006" w:rsidRPr="005F7BB1" w:rsidRDefault="00163006" w:rsidP="00163006">
      <w:pPr>
        <w:pStyle w:val="StandardWeb"/>
        <w:spacing w:line="288" w:lineRule="atLeast"/>
        <w:rPr>
          <w:color w:val="333333"/>
          <w:sz w:val="20"/>
          <w:szCs w:val="20"/>
          <w:lang w:val="it-IT"/>
        </w:rPr>
      </w:pPr>
    </w:p>
    <w:p w14:paraId="473999A9" w14:textId="77777777" w:rsidR="00163006" w:rsidRPr="005F7BB1" w:rsidRDefault="00163006" w:rsidP="00163006">
      <w:pPr>
        <w:pStyle w:val="Textkrper"/>
        <w:rPr>
          <w:rFonts w:ascii="Times New Roman" w:hAnsi="Times New Roman"/>
          <w:b/>
          <w:bCs/>
          <w:u w:val="single"/>
        </w:rPr>
      </w:pPr>
      <w:r w:rsidRPr="005F7BB1">
        <w:rPr>
          <w:rFonts w:ascii="Times New Roman" w:hAnsi="Times New Roman"/>
          <w:lang w:val="it-IT"/>
        </w:rPr>
        <w:br w:type="page"/>
      </w:r>
      <w:r w:rsidRPr="005F7BB1">
        <w:rPr>
          <w:rFonts w:ascii="Times New Roman" w:hAnsi="Times New Roman"/>
          <w:b/>
          <w:bCs/>
          <w:u w:val="single"/>
        </w:rPr>
        <w:lastRenderedPageBreak/>
        <w:t>Theoretical background:</w:t>
      </w:r>
    </w:p>
    <w:p w14:paraId="07C8B0B4" w14:textId="77777777" w:rsidR="00163006" w:rsidRPr="005F7BB1" w:rsidRDefault="00163006" w:rsidP="00163006">
      <w:pPr>
        <w:pStyle w:val="Textkrper"/>
        <w:rPr>
          <w:rFonts w:ascii="Times New Roman" w:hAnsi="Times New Roman"/>
          <w:b/>
          <w:bCs/>
          <w:u w:val="single"/>
        </w:rPr>
      </w:pPr>
    </w:p>
    <w:p w14:paraId="392FA7BB" w14:textId="7EC6C847" w:rsidR="00163006" w:rsidRPr="005F7BB1" w:rsidRDefault="00704B4F" w:rsidP="00163006">
      <w:pPr>
        <w:pStyle w:val="Textkrper"/>
        <w:tabs>
          <w:tab w:val="clear" w:pos="1152"/>
          <w:tab w:val="right" w:pos="8352"/>
        </w:tabs>
        <w:spacing w:line="288" w:lineRule="atLeast"/>
        <w:rPr>
          <w:rFonts w:ascii="Times New Roman" w:hAnsi="Times New Roman"/>
          <w:szCs w:val="24"/>
        </w:rPr>
      </w:pPr>
      <w:r w:rsidRPr="005F7BB1">
        <w:rPr>
          <w:rFonts w:ascii="Times New Roman" w:hAnsi="Times New Roman"/>
          <w:szCs w:val="24"/>
        </w:rPr>
        <w:t xml:space="preserve">The role of the human olfactory system </w:t>
      </w:r>
      <w:r w:rsidR="009B2FDF" w:rsidRPr="005F7BB1">
        <w:rPr>
          <w:rFonts w:ascii="Times New Roman" w:hAnsi="Times New Roman"/>
          <w:szCs w:val="24"/>
        </w:rPr>
        <w:t>(</w:t>
      </w:r>
      <w:r w:rsidRPr="005F7BB1">
        <w:rPr>
          <w:rFonts w:ascii="Times New Roman" w:hAnsi="Times New Roman"/>
          <w:szCs w:val="24"/>
        </w:rPr>
        <w:t>e.g. in regulating behavior and emotions</w:t>
      </w:r>
      <w:r w:rsidR="009B2FDF" w:rsidRPr="005F7BB1">
        <w:rPr>
          <w:rFonts w:ascii="Times New Roman" w:hAnsi="Times New Roman"/>
          <w:szCs w:val="24"/>
        </w:rPr>
        <w:t>)</w:t>
      </w:r>
      <w:r w:rsidRPr="005F7BB1">
        <w:rPr>
          <w:rFonts w:ascii="Times New Roman" w:hAnsi="Times New Roman"/>
          <w:szCs w:val="24"/>
        </w:rPr>
        <w:t xml:space="preserve"> has been widely underestimated  </w:t>
      </w:r>
      <w:r w:rsidR="00163006" w:rsidRPr="005F7BB1">
        <w:rPr>
          <w:rFonts w:ascii="Times New Roman" w:hAnsi="Times New Roman"/>
          <w:szCs w:val="24"/>
        </w:rPr>
        <w:t>(Kohl, At</w:t>
      </w:r>
      <w:r w:rsidRPr="005F7BB1">
        <w:rPr>
          <w:rFonts w:ascii="Times New Roman" w:hAnsi="Times New Roman"/>
          <w:szCs w:val="24"/>
        </w:rPr>
        <w:t>zmueller, Fink &amp; Grammer, 2001). However, there is numerous evidence showing the impact of olfaction on the central nervous system</w:t>
      </w:r>
      <w:r w:rsidR="00163006" w:rsidRPr="005F7BB1">
        <w:rPr>
          <w:rFonts w:ascii="Times New Roman" w:hAnsi="Times New Roman"/>
          <w:szCs w:val="24"/>
        </w:rPr>
        <w:t xml:space="preserve"> (z.B. Lorig &amp; Roberts, 1990; Martin, 1996; Jacob &amp; McClintock, 2000; Raudenbush, Koon, Smith, &amp; Zoladz, 2003 Chen, Katdare &amp; Lucas, 2006; Kiecolt-Glaser, Graham, Malarkey, Porter, Lemeshow &amp; Glaser, 2008). </w:t>
      </w:r>
      <w:r w:rsidRPr="005F7BB1">
        <w:rPr>
          <w:rFonts w:ascii="Times New Roman" w:hAnsi="Times New Roman"/>
          <w:szCs w:val="24"/>
        </w:rPr>
        <w:t xml:space="preserve">Referring to animal models, the behavior-regulating effect of olfactory stimuli has been well proven so far </w:t>
      </w:r>
      <w:r w:rsidR="00163006" w:rsidRPr="005F7BB1">
        <w:rPr>
          <w:rFonts w:ascii="Times New Roman" w:hAnsi="Times New Roman"/>
          <w:szCs w:val="24"/>
        </w:rPr>
        <w:t xml:space="preserve">(z.B. Valenta &amp; Rigby, 1968; Carr, Martorano &amp; Krames, 1970; Cocke &amp; Thiessen, 1986; Zalaquett &amp; Thiessen, 1991; Wedekind &amp; Penn, 2000). </w:t>
      </w:r>
      <w:r w:rsidR="009B2FDF" w:rsidRPr="005F7BB1">
        <w:rPr>
          <w:rFonts w:ascii="Times New Roman" w:hAnsi="Times New Roman"/>
          <w:szCs w:val="24"/>
        </w:rPr>
        <w:t xml:space="preserve">For instance, the exposition of anxiety-related </w:t>
      </w:r>
      <w:r w:rsidR="00D42548" w:rsidRPr="005F7BB1">
        <w:rPr>
          <w:rFonts w:ascii="Times New Roman" w:hAnsi="Times New Roman"/>
          <w:szCs w:val="24"/>
        </w:rPr>
        <w:t>odour</w:t>
      </w:r>
      <w:r w:rsidR="009B2FDF" w:rsidRPr="005F7BB1">
        <w:rPr>
          <w:rFonts w:ascii="Times New Roman" w:hAnsi="Times New Roman"/>
          <w:szCs w:val="24"/>
        </w:rPr>
        <w:t>s of conspecifics either led to avoidance behavior, increased motor activity or immobility in recipients</w:t>
      </w:r>
      <w:r w:rsidR="00163006" w:rsidRPr="005F7BB1">
        <w:rPr>
          <w:rFonts w:ascii="Times New Roman" w:hAnsi="Times New Roman"/>
          <w:szCs w:val="24"/>
        </w:rPr>
        <w:t xml:space="preserve"> (Mackay-Sim &amp; Laing, 1981). </w:t>
      </w:r>
      <w:r w:rsidR="009B2FDF" w:rsidRPr="005F7BB1">
        <w:rPr>
          <w:rFonts w:ascii="Times New Roman" w:hAnsi="Times New Roman"/>
          <w:szCs w:val="24"/>
        </w:rPr>
        <w:t xml:space="preserve">Following, the perception of </w:t>
      </w:r>
      <w:r w:rsidR="00D42548" w:rsidRPr="005F7BB1">
        <w:rPr>
          <w:rFonts w:ascii="Times New Roman" w:hAnsi="Times New Roman"/>
          <w:szCs w:val="24"/>
        </w:rPr>
        <w:t>odour</w:t>
      </w:r>
      <w:r w:rsidR="009B2FDF" w:rsidRPr="005F7BB1">
        <w:rPr>
          <w:rFonts w:ascii="Times New Roman" w:hAnsi="Times New Roman"/>
          <w:szCs w:val="24"/>
        </w:rPr>
        <w:t xml:space="preserve">s has an important alarming function and is essential for survival in animals. </w:t>
      </w:r>
    </w:p>
    <w:p w14:paraId="74428F91" w14:textId="644B49CC" w:rsidR="00163006" w:rsidRPr="005F7BB1" w:rsidRDefault="009B2FDF" w:rsidP="009B2FDF">
      <w:pPr>
        <w:pStyle w:val="Textkrper"/>
        <w:tabs>
          <w:tab w:val="clear" w:pos="1152"/>
          <w:tab w:val="right" w:pos="8352"/>
        </w:tabs>
        <w:spacing w:line="288" w:lineRule="atLeast"/>
        <w:rPr>
          <w:rFonts w:ascii="Times New Roman" w:hAnsi="Times New Roman"/>
          <w:szCs w:val="24"/>
        </w:rPr>
      </w:pPr>
      <w:r w:rsidRPr="005F7BB1">
        <w:rPr>
          <w:rFonts w:ascii="Times New Roman" w:hAnsi="Times New Roman"/>
          <w:szCs w:val="24"/>
        </w:rPr>
        <w:t xml:space="preserve">Likewise in mankind, the perception of </w:t>
      </w:r>
      <w:r w:rsidR="00D42548" w:rsidRPr="005F7BB1">
        <w:rPr>
          <w:rFonts w:ascii="Times New Roman" w:hAnsi="Times New Roman"/>
          <w:szCs w:val="24"/>
        </w:rPr>
        <w:t>odour</w:t>
      </w:r>
      <w:r w:rsidRPr="005F7BB1">
        <w:rPr>
          <w:rFonts w:ascii="Times New Roman" w:hAnsi="Times New Roman"/>
          <w:szCs w:val="24"/>
        </w:rPr>
        <w:t xml:space="preserve">s of differing valence seems to have an important role in regulating emotions, cognitions and behaviors </w:t>
      </w:r>
      <w:r w:rsidR="00163006" w:rsidRPr="005F7BB1">
        <w:rPr>
          <w:rFonts w:ascii="Times New Roman" w:hAnsi="Times New Roman"/>
          <w:szCs w:val="24"/>
        </w:rPr>
        <w:t xml:space="preserve">(z.B. Miltner, Matjak, Braun, Diekmann &amp; Brody, 1994; Moynihan, Karp, Cohen &amp; Ader, 2000; Kikusui, Takigami, Tarkeuchi &amp; Mori, 2001; Pause, Ohrt, Prehn &amp; Ferstl, 2004; Chen, Katdare und Lucas, 2006). </w:t>
      </w:r>
      <w:r w:rsidRPr="005F7BB1">
        <w:rPr>
          <w:rFonts w:ascii="Times New Roman" w:hAnsi="Times New Roman"/>
          <w:szCs w:val="24"/>
        </w:rPr>
        <w:t xml:space="preserve">In some studies (e.g. </w:t>
      </w:r>
      <w:r w:rsidR="00163006" w:rsidRPr="005F7BB1">
        <w:rPr>
          <w:rFonts w:ascii="Times New Roman" w:hAnsi="Times New Roman"/>
          <w:szCs w:val="24"/>
        </w:rPr>
        <w:t xml:space="preserve">Chen &amp; Haviland-Jones, 2000; Ackerl, Atzmueller &amp; Grammer, 2002) </w:t>
      </w:r>
      <w:r w:rsidRPr="005F7BB1">
        <w:rPr>
          <w:rFonts w:ascii="Times New Roman" w:hAnsi="Times New Roman"/>
          <w:szCs w:val="24"/>
        </w:rPr>
        <w:t xml:space="preserve">it could be shown, that study participants identified </w:t>
      </w:r>
      <w:r w:rsidR="00D42548" w:rsidRPr="005F7BB1">
        <w:rPr>
          <w:rFonts w:ascii="Times New Roman" w:hAnsi="Times New Roman"/>
          <w:szCs w:val="24"/>
        </w:rPr>
        <w:t>odour</w:t>
      </w:r>
      <w:r w:rsidRPr="005F7BB1">
        <w:rPr>
          <w:rFonts w:ascii="Times New Roman" w:hAnsi="Times New Roman"/>
          <w:szCs w:val="24"/>
        </w:rPr>
        <w:t xml:space="preserve">s, </w:t>
      </w:r>
      <w:r w:rsidR="008D4EFB" w:rsidRPr="005F7BB1">
        <w:rPr>
          <w:rFonts w:ascii="Times New Roman" w:hAnsi="Times New Roman"/>
          <w:szCs w:val="24"/>
        </w:rPr>
        <w:t>segregated</w:t>
      </w:r>
      <w:r w:rsidRPr="005F7BB1">
        <w:rPr>
          <w:rFonts w:ascii="Times New Roman" w:hAnsi="Times New Roman"/>
          <w:szCs w:val="24"/>
        </w:rPr>
        <w:t xml:space="preserve"> during a</w:t>
      </w:r>
      <w:r w:rsidR="00CE0BDD" w:rsidRPr="005F7BB1">
        <w:rPr>
          <w:rFonts w:ascii="Times New Roman" w:hAnsi="Times New Roman"/>
          <w:szCs w:val="24"/>
        </w:rPr>
        <w:t>n</w:t>
      </w:r>
      <w:r w:rsidRPr="005F7BB1">
        <w:rPr>
          <w:rFonts w:ascii="Times New Roman" w:hAnsi="Times New Roman"/>
          <w:szCs w:val="24"/>
        </w:rPr>
        <w:t xml:space="preserve"> anxiety-inducing situation (e.g. watching a horror movie), better than </w:t>
      </w:r>
      <w:r w:rsidR="00D42548" w:rsidRPr="005F7BB1">
        <w:rPr>
          <w:rFonts w:ascii="Times New Roman" w:hAnsi="Times New Roman"/>
          <w:szCs w:val="24"/>
        </w:rPr>
        <w:t>odour</w:t>
      </w:r>
      <w:r w:rsidRPr="005F7BB1">
        <w:rPr>
          <w:rFonts w:ascii="Times New Roman" w:hAnsi="Times New Roman"/>
          <w:szCs w:val="24"/>
        </w:rPr>
        <w:t xml:space="preserve">s </w:t>
      </w:r>
      <w:r w:rsidR="00CE0BDD" w:rsidRPr="005F7BB1">
        <w:rPr>
          <w:rFonts w:ascii="Times New Roman" w:hAnsi="Times New Roman"/>
          <w:szCs w:val="24"/>
        </w:rPr>
        <w:t>s</w:t>
      </w:r>
      <w:r w:rsidR="008D4EFB" w:rsidRPr="005F7BB1">
        <w:rPr>
          <w:rFonts w:ascii="Times New Roman" w:hAnsi="Times New Roman"/>
          <w:szCs w:val="24"/>
        </w:rPr>
        <w:t>egregated</w:t>
      </w:r>
      <w:r w:rsidRPr="005F7BB1">
        <w:rPr>
          <w:rFonts w:ascii="Times New Roman" w:hAnsi="Times New Roman"/>
          <w:szCs w:val="24"/>
        </w:rPr>
        <w:t xml:space="preserve"> during neutral or positive situations (e.g. watching a funny movie). Results from cognitive studies (e.g. </w:t>
      </w:r>
      <w:r w:rsidR="00163006" w:rsidRPr="005F7BB1">
        <w:rPr>
          <w:rFonts w:ascii="Times New Roman" w:hAnsi="Times New Roman"/>
          <w:szCs w:val="24"/>
        </w:rPr>
        <w:t xml:space="preserve">Pause, Ohrt, Prehn &amp; Ferstl, 2004) </w:t>
      </w:r>
      <w:r w:rsidRPr="005F7BB1">
        <w:rPr>
          <w:rFonts w:ascii="Times New Roman" w:hAnsi="Times New Roman"/>
          <w:szCs w:val="24"/>
        </w:rPr>
        <w:t>and studies using functional magnetic resonance imaging (fmri)</w:t>
      </w:r>
      <w:r w:rsidR="00163006" w:rsidRPr="005F7BB1">
        <w:rPr>
          <w:rFonts w:ascii="Times New Roman" w:hAnsi="Times New Roman"/>
          <w:szCs w:val="24"/>
        </w:rPr>
        <w:t xml:space="preserve"> (</w:t>
      </w:r>
      <w:r w:rsidR="00CE0BDD" w:rsidRPr="005F7BB1">
        <w:rPr>
          <w:rFonts w:ascii="Times New Roman" w:hAnsi="Times New Roman"/>
          <w:szCs w:val="24"/>
        </w:rPr>
        <w:t>e.g.</w:t>
      </w:r>
      <w:r w:rsidR="00163006" w:rsidRPr="005F7BB1">
        <w:rPr>
          <w:rFonts w:ascii="Times New Roman" w:hAnsi="Times New Roman"/>
          <w:szCs w:val="24"/>
        </w:rPr>
        <w:t xml:space="preserve"> Sobel, Prabhakaran, Hartley, Desmond, Glover, Sullivan &amp; Gabrieli, 1999) </w:t>
      </w:r>
      <w:r w:rsidRPr="005F7BB1">
        <w:rPr>
          <w:rFonts w:ascii="Times New Roman" w:hAnsi="Times New Roman"/>
          <w:szCs w:val="24"/>
        </w:rPr>
        <w:t>hint towards the automaticity of olfactory processing</w:t>
      </w:r>
      <w:r w:rsidR="00CE0BDD" w:rsidRPr="005F7BB1">
        <w:rPr>
          <w:rFonts w:ascii="Times New Roman" w:hAnsi="Times New Roman"/>
          <w:szCs w:val="24"/>
        </w:rPr>
        <w:t>,</w:t>
      </w:r>
      <w:r w:rsidRPr="005F7BB1">
        <w:rPr>
          <w:rFonts w:ascii="Times New Roman" w:hAnsi="Times New Roman"/>
          <w:szCs w:val="24"/>
        </w:rPr>
        <w:t xml:space="preserve"> as well as the priority towards visual and ac</w:t>
      </w:r>
      <w:r w:rsidR="007A6D65" w:rsidRPr="005F7BB1">
        <w:rPr>
          <w:rFonts w:ascii="Times New Roman" w:hAnsi="Times New Roman"/>
          <w:szCs w:val="24"/>
        </w:rPr>
        <w:t>o</w:t>
      </w:r>
      <w:r w:rsidRPr="005F7BB1">
        <w:rPr>
          <w:rFonts w:ascii="Times New Roman" w:hAnsi="Times New Roman"/>
          <w:szCs w:val="24"/>
        </w:rPr>
        <w:t>ustic processing</w:t>
      </w:r>
      <w:r w:rsidR="00163006" w:rsidRPr="005F7BB1">
        <w:rPr>
          <w:rFonts w:ascii="Times New Roman" w:hAnsi="Times New Roman"/>
          <w:szCs w:val="24"/>
        </w:rPr>
        <w:t xml:space="preserve">. </w:t>
      </w:r>
      <w:r w:rsidR="007A6D65" w:rsidRPr="005F7BB1">
        <w:rPr>
          <w:rFonts w:ascii="Times New Roman" w:hAnsi="Times New Roman"/>
          <w:szCs w:val="24"/>
        </w:rPr>
        <w:t>Above, by means of functional imaging such as fmri, important neural areas</w:t>
      </w:r>
      <w:r w:rsidR="00163006" w:rsidRPr="005F7BB1">
        <w:rPr>
          <w:rFonts w:ascii="Times New Roman" w:hAnsi="Times New Roman"/>
          <w:szCs w:val="24"/>
        </w:rPr>
        <w:t xml:space="preserve">, </w:t>
      </w:r>
      <w:r w:rsidR="00CE0BDD" w:rsidRPr="005F7BB1">
        <w:rPr>
          <w:rFonts w:ascii="Times New Roman" w:hAnsi="Times New Roman"/>
          <w:szCs w:val="24"/>
        </w:rPr>
        <w:t xml:space="preserve">involved in the neural processing of </w:t>
      </w:r>
      <w:r w:rsidR="00D42548" w:rsidRPr="005F7BB1">
        <w:rPr>
          <w:rFonts w:ascii="Times New Roman" w:hAnsi="Times New Roman"/>
          <w:szCs w:val="24"/>
        </w:rPr>
        <w:t>odour</w:t>
      </w:r>
      <w:r w:rsidR="00CE0BDD" w:rsidRPr="005F7BB1">
        <w:rPr>
          <w:rFonts w:ascii="Times New Roman" w:hAnsi="Times New Roman"/>
          <w:szCs w:val="24"/>
        </w:rPr>
        <w:t>s, could be identified, among them bulbus olfactorius, prepyriform cortex, a</w:t>
      </w:r>
      <w:r w:rsidR="00163006" w:rsidRPr="005F7BB1">
        <w:rPr>
          <w:rFonts w:ascii="Times New Roman" w:hAnsi="Times New Roman"/>
          <w:szCs w:val="24"/>
        </w:rPr>
        <w:t>mygdala</w:t>
      </w:r>
      <w:r w:rsidR="00CE0BDD" w:rsidRPr="005F7BB1">
        <w:rPr>
          <w:rFonts w:ascii="Times New Roman" w:hAnsi="Times New Roman"/>
          <w:szCs w:val="24"/>
        </w:rPr>
        <w:t>e</w:t>
      </w:r>
      <w:r w:rsidR="00163006" w:rsidRPr="005F7BB1">
        <w:rPr>
          <w:rFonts w:ascii="Times New Roman" w:hAnsi="Times New Roman"/>
          <w:szCs w:val="24"/>
        </w:rPr>
        <w:t xml:space="preserve">, </w:t>
      </w:r>
      <w:r w:rsidR="00CE0BDD" w:rsidRPr="005F7BB1">
        <w:rPr>
          <w:rFonts w:ascii="Times New Roman" w:hAnsi="Times New Roman"/>
          <w:szCs w:val="24"/>
        </w:rPr>
        <w:t>medial dorsal thalamus, anterior gyrus cinguli, insula, hypothalamus, h</w:t>
      </w:r>
      <w:r w:rsidR="00163006" w:rsidRPr="005F7BB1">
        <w:rPr>
          <w:rFonts w:ascii="Times New Roman" w:hAnsi="Times New Roman"/>
          <w:szCs w:val="24"/>
        </w:rPr>
        <w:t xml:space="preserve">ippocampus, </w:t>
      </w:r>
      <w:r w:rsidR="00CE0BDD" w:rsidRPr="005F7BB1">
        <w:rPr>
          <w:rFonts w:ascii="Times New Roman" w:hAnsi="Times New Roman"/>
          <w:szCs w:val="24"/>
        </w:rPr>
        <w:t>entorhinal cortex, orbitofrontal</w:t>
      </w:r>
      <w:r w:rsidR="00163006" w:rsidRPr="005F7BB1">
        <w:rPr>
          <w:rFonts w:ascii="Times New Roman" w:hAnsi="Times New Roman"/>
          <w:szCs w:val="24"/>
        </w:rPr>
        <w:t xml:space="preserve"> Cortex (OFC) </w:t>
      </w:r>
      <w:r w:rsidR="00CE0BDD" w:rsidRPr="005F7BB1">
        <w:rPr>
          <w:rFonts w:ascii="Times New Roman" w:hAnsi="Times New Roman"/>
          <w:szCs w:val="24"/>
        </w:rPr>
        <w:t>and</w:t>
      </w:r>
      <w:r w:rsidR="00163006" w:rsidRPr="005F7BB1">
        <w:rPr>
          <w:rFonts w:ascii="Times New Roman" w:hAnsi="Times New Roman"/>
          <w:szCs w:val="24"/>
        </w:rPr>
        <w:t xml:space="preserve"> </w:t>
      </w:r>
      <w:r w:rsidR="00CE0BDD" w:rsidRPr="005F7BB1">
        <w:rPr>
          <w:rFonts w:ascii="Times New Roman" w:hAnsi="Times New Roman"/>
          <w:szCs w:val="24"/>
        </w:rPr>
        <w:t>lateral posterior orbitofrontal c</w:t>
      </w:r>
      <w:r w:rsidR="00163006" w:rsidRPr="005F7BB1">
        <w:rPr>
          <w:rFonts w:ascii="Times New Roman" w:hAnsi="Times New Roman"/>
          <w:szCs w:val="24"/>
        </w:rPr>
        <w:t xml:space="preserve">ortex (Eslinger, Damasio &amp; Van Hoesen, 1982; Zald &amp; Pardo, 2000; Rosenzweig, Breedlove &amp; Watson, 2005; Rolls, Grabenhorst, Margot, da Silva &amp; Velazco, 2008). </w:t>
      </w:r>
      <w:r w:rsidR="00CE0BDD" w:rsidRPr="005F7BB1">
        <w:rPr>
          <w:rFonts w:ascii="Times New Roman" w:hAnsi="Times New Roman"/>
          <w:szCs w:val="24"/>
        </w:rPr>
        <w:t>Studies</w:t>
      </w:r>
      <w:r w:rsidR="00163006" w:rsidRPr="005F7BB1">
        <w:rPr>
          <w:rFonts w:ascii="Times New Roman" w:hAnsi="Times New Roman"/>
          <w:szCs w:val="24"/>
        </w:rPr>
        <w:t xml:space="preserve"> (Andy, Jurko &amp; Hughes, 1975; Zald &amp; Pardo, 1997; Zald &amp; Pardo, 2000; Gottfried, Deichmann, Winston &amp; Dolan, 2002) </w:t>
      </w:r>
      <w:r w:rsidR="00CE0BDD" w:rsidRPr="005F7BB1">
        <w:rPr>
          <w:rFonts w:ascii="Times New Roman" w:hAnsi="Times New Roman"/>
          <w:szCs w:val="24"/>
        </w:rPr>
        <w:t xml:space="preserve">emphasized the meaning of limbic regions such as the amygdalae, showing by tendency a higher activation under the exposure of unpleasant </w:t>
      </w:r>
      <w:r w:rsidR="00D42548" w:rsidRPr="005F7BB1">
        <w:rPr>
          <w:rFonts w:ascii="Times New Roman" w:hAnsi="Times New Roman"/>
          <w:szCs w:val="24"/>
        </w:rPr>
        <w:t>odour</w:t>
      </w:r>
      <w:r w:rsidR="00CE0BDD" w:rsidRPr="005F7BB1">
        <w:rPr>
          <w:rFonts w:ascii="Times New Roman" w:hAnsi="Times New Roman"/>
          <w:szCs w:val="24"/>
        </w:rPr>
        <w:t xml:space="preserve">s </w:t>
      </w:r>
      <w:r w:rsidR="00163006" w:rsidRPr="005F7BB1">
        <w:rPr>
          <w:rFonts w:ascii="Times New Roman" w:hAnsi="Times New Roman"/>
          <w:szCs w:val="24"/>
        </w:rPr>
        <w:t xml:space="preserve">(Zald &amp; Pardo, 1997). </w:t>
      </w:r>
      <w:r w:rsidR="00CE0BDD" w:rsidRPr="005F7BB1">
        <w:rPr>
          <w:rFonts w:ascii="Times New Roman" w:hAnsi="Times New Roman"/>
          <w:szCs w:val="24"/>
        </w:rPr>
        <w:t xml:space="preserve">Likewise, according to the OFC, different activation patterns could be identified, depending on the valence of the </w:t>
      </w:r>
      <w:r w:rsidR="00D42548" w:rsidRPr="005F7BB1">
        <w:rPr>
          <w:rFonts w:ascii="Times New Roman" w:hAnsi="Times New Roman"/>
          <w:szCs w:val="24"/>
        </w:rPr>
        <w:t>odour</w:t>
      </w:r>
      <w:r w:rsidR="00CE0BDD" w:rsidRPr="005F7BB1">
        <w:rPr>
          <w:rFonts w:ascii="Times New Roman" w:hAnsi="Times New Roman"/>
          <w:szCs w:val="24"/>
        </w:rPr>
        <w:t xml:space="preserve">s </w:t>
      </w:r>
      <w:r w:rsidR="00163006" w:rsidRPr="005F7BB1">
        <w:rPr>
          <w:rFonts w:ascii="Times New Roman" w:hAnsi="Times New Roman"/>
          <w:szCs w:val="24"/>
        </w:rPr>
        <w:t xml:space="preserve">(Gottfried et al., 2002). </w:t>
      </w:r>
      <w:r w:rsidR="00CE0BDD" w:rsidRPr="005F7BB1">
        <w:rPr>
          <w:rFonts w:ascii="Times New Roman" w:hAnsi="Times New Roman"/>
          <w:szCs w:val="24"/>
        </w:rPr>
        <w:t xml:space="preserve">Nevertheless, evidence on this topic remains heterogeneous and ambiguous. Despite </w:t>
      </w:r>
      <w:r w:rsidR="00326B4B" w:rsidRPr="005F7BB1">
        <w:rPr>
          <w:rFonts w:ascii="Times New Roman" w:hAnsi="Times New Roman"/>
          <w:szCs w:val="24"/>
        </w:rPr>
        <w:t>of t</w:t>
      </w:r>
      <w:r w:rsidR="00CE0BDD" w:rsidRPr="005F7BB1">
        <w:rPr>
          <w:rFonts w:ascii="Times New Roman" w:hAnsi="Times New Roman"/>
          <w:szCs w:val="24"/>
        </w:rPr>
        <w:t>he similarity with other sensory systems, the early involvement of limbic structures by means of the bulbus olfactorius to the amygdalae and the anatomic overlap between the primary olfactory cortex with the anterior part of the amygdalae</w:t>
      </w:r>
      <w:r w:rsidR="00326B4B" w:rsidRPr="005F7BB1">
        <w:rPr>
          <w:rFonts w:ascii="Times New Roman" w:hAnsi="Times New Roman"/>
          <w:szCs w:val="24"/>
        </w:rPr>
        <w:t xml:space="preserve"> can be regarded as unique for the olfactory system </w:t>
      </w:r>
      <w:r w:rsidR="00163006" w:rsidRPr="005F7BB1">
        <w:rPr>
          <w:rFonts w:ascii="Times New Roman" w:hAnsi="Times New Roman"/>
          <w:szCs w:val="24"/>
        </w:rPr>
        <w:t>(Leffingwell, 2002).</w:t>
      </w:r>
    </w:p>
    <w:p w14:paraId="388A9753" w14:textId="5D0F3699" w:rsidR="00163006" w:rsidRPr="005F7BB1" w:rsidRDefault="00326B4B" w:rsidP="00163006">
      <w:pPr>
        <w:spacing w:line="288" w:lineRule="atLeast"/>
        <w:jc w:val="both"/>
      </w:pPr>
      <w:r w:rsidRPr="005F7BB1">
        <w:t xml:space="preserve">The amygdalae and other limbic regions (e.g. hippocampus) play an important role in the etiopathogenesis of panic disorder and other anxiety disorders as well, respectively </w:t>
      </w:r>
      <w:r w:rsidR="00163006" w:rsidRPr="005F7BB1">
        <w:t>(Birbaumer, Grodd, Diedrich, Klose, Erb, Lotze, Schneider, Weiss und Flor, 1998; Van den Heuvel, Veltman, Groenewegen, Witter, Merkelbach, Cath, van Balkom, van Oppen &amp; van D</w:t>
      </w:r>
      <w:r w:rsidRPr="005F7BB1">
        <w:t xml:space="preserve">yck, 2005; Etkin &amp; Wager, 2007). However, in panic </w:t>
      </w:r>
      <w:proofErr w:type="gramStart"/>
      <w:r w:rsidRPr="005F7BB1">
        <w:t>disorder</w:t>
      </w:r>
      <w:proofErr w:type="gramEnd"/>
      <w:r w:rsidRPr="005F7BB1">
        <w:t xml:space="preserve"> evidence is also not unambiguous</w:t>
      </w:r>
      <w:r w:rsidR="00163006" w:rsidRPr="005F7BB1">
        <w:t xml:space="preserve">. </w:t>
      </w:r>
      <w:r w:rsidRPr="005F7BB1">
        <w:t xml:space="preserve">Moreover, present research </w:t>
      </w:r>
      <w:r w:rsidR="00711592" w:rsidRPr="005F7BB1">
        <w:t>could show that patients with panic disorder had a dysfunctional hypothalamus-pituitary-adrenal (HPA) axis</w:t>
      </w:r>
      <w:r w:rsidR="00163006" w:rsidRPr="005F7BB1">
        <w:t xml:space="preserve"> (</w:t>
      </w:r>
      <w:r w:rsidR="00711592" w:rsidRPr="005F7BB1">
        <w:t>e.g.</w:t>
      </w:r>
      <w:r w:rsidR="00163006" w:rsidRPr="005F7BB1">
        <w:t xml:space="preserve"> Ströhle, Holsboer &amp; Rupprecht, 2000). </w:t>
      </w:r>
      <w:r w:rsidR="00711592" w:rsidRPr="005F7BB1">
        <w:t xml:space="preserve">The results on the HPA-axis in panic disorder are heterogeneous as well. </w:t>
      </w:r>
      <w:r w:rsidR="00163006" w:rsidRPr="005F7BB1">
        <w:lastRenderedPageBreak/>
        <w:t>(</w:t>
      </w:r>
      <w:r w:rsidR="00711592" w:rsidRPr="005F7BB1">
        <w:t>e.g.</w:t>
      </w:r>
      <w:r w:rsidR="00163006" w:rsidRPr="005F7BB1">
        <w:t xml:space="preserve"> Bandelow, Wedekind, Sandvoss, Broocks, Hajak, Pauls, Peter &amp; Ruther, 2000; Garcia-Leal, Parenta, Del-Ben, Guimarales, Moreira, Elias &amp; Graeff, 2005). </w:t>
      </w:r>
      <w:r w:rsidR="00711592" w:rsidRPr="005F7BB1">
        <w:t>Evidence proving altered corticotropin releasing hormone (CRH) values</w:t>
      </w:r>
      <w:r w:rsidR="00163006" w:rsidRPr="005F7BB1">
        <w:t xml:space="preserve"> </w:t>
      </w:r>
      <w:r w:rsidR="00711592" w:rsidRPr="005F7BB1">
        <w:t>in patients with panic disorder</w:t>
      </w:r>
      <w:r w:rsidR="00163006" w:rsidRPr="005F7BB1">
        <w:t xml:space="preserve"> (</w:t>
      </w:r>
      <w:r w:rsidR="00711592" w:rsidRPr="005F7BB1">
        <w:t>e.g.</w:t>
      </w:r>
      <w:r w:rsidR="00163006" w:rsidRPr="005F7BB1">
        <w:t xml:space="preserve"> Ströhle et al., 2000) </w:t>
      </w:r>
      <w:r w:rsidR="00711592" w:rsidRPr="005F7BB1">
        <w:t>and the fact</w:t>
      </w:r>
      <w:r w:rsidR="00163006" w:rsidRPr="005F7BB1">
        <w:t xml:space="preserve">, </w:t>
      </w:r>
      <w:r w:rsidR="00711592" w:rsidRPr="005F7BB1">
        <w:t xml:space="preserve">that CRH receptors are distributed in the basolateral nucleus of the amygdalae and the hippocampus, lead to the assumption that patients with panic disorder may show an altered perception of </w:t>
      </w:r>
      <w:r w:rsidR="00D42548" w:rsidRPr="005F7BB1">
        <w:t>odour</w:t>
      </w:r>
      <w:r w:rsidR="00711592" w:rsidRPr="005F7BB1">
        <w:t>s as well</w:t>
      </w:r>
      <w:r w:rsidR="00163006" w:rsidRPr="005F7BB1">
        <w:t xml:space="preserve">. </w:t>
      </w:r>
      <w:r w:rsidR="00711592" w:rsidRPr="005F7BB1">
        <w:t xml:space="preserve">During a standardized, psychosocial stress test </w:t>
      </w:r>
      <w:r w:rsidR="00163006" w:rsidRPr="005F7BB1">
        <w:t>(</w:t>
      </w:r>
      <w:r w:rsidR="00711592" w:rsidRPr="005F7BB1">
        <w:t>Trier Social Stress Test/ TSST</w:t>
      </w:r>
      <w:r w:rsidR="00163006" w:rsidRPr="005F7BB1">
        <w:t xml:space="preserve">; Kirschbaum, Pirke &amp; Hellhammer, 1993), </w:t>
      </w:r>
      <w:r w:rsidR="00711592" w:rsidRPr="005F7BB1">
        <w:t xml:space="preserve">including a combination of simulated public speech about </w:t>
      </w:r>
      <w:r w:rsidR="008D4EFB" w:rsidRPr="005F7BB1">
        <w:t xml:space="preserve">one´s </w:t>
      </w:r>
      <w:r w:rsidR="00711592" w:rsidRPr="005F7BB1">
        <w:t xml:space="preserve">personal traits and an arithmetic task, stress hormones are </w:t>
      </w:r>
      <w:r w:rsidR="008D4EFB" w:rsidRPr="005F7BB1">
        <w:t>segregated</w:t>
      </w:r>
      <w:r w:rsidR="00711592" w:rsidRPr="005F7BB1">
        <w:t xml:space="preserve"> via the HPA-axis and sympathetic-adrenal-medullary (SAM) system. </w:t>
      </w:r>
      <w:r w:rsidR="008D4EFB" w:rsidRPr="005F7BB1">
        <w:t>Both stress systems are activated by factors such as social-evaluative threat</w:t>
      </w:r>
      <w:r w:rsidR="00163006" w:rsidRPr="005F7BB1">
        <w:t xml:space="preserve"> (Dickerson &amp; Kemeny, 2004), </w:t>
      </w:r>
      <w:r w:rsidR="008D4EFB" w:rsidRPr="005F7BB1">
        <w:t>induced uncontrollability and unpredictability of the stress situation and missing feedback</w:t>
      </w:r>
      <w:r w:rsidR="00163006" w:rsidRPr="005F7BB1">
        <w:t xml:space="preserve">. </w:t>
      </w:r>
      <w:r w:rsidR="008D4EFB" w:rsidRPr="005F7BB1">
        <w:t xml:space="preserve">Above, by means of the SAM system, the segregation of sweat is regulated via apocrine glands. The sweat segregated during the above mentioned mental stress situation, is going to be presented to patients with panic disorder with or without agoraphobia. The resulting neural activities during </w:t>
      </w:r>
      <w:r w:rsidR="00D42548" w:rsidRPr="005F7BB1">
        <w:t>odour</w:t>
      </w:r>
      <w:r w:rsidR="008D4EFB" w:rsidRPr="005F7BB1">
        <w:t xml:space="preserve"> presentation is compared to the neural activities of an age- and sex-matched group of healthy controls</w:t>
      </w:r>
      <w:r w:rsidR="00163006" w:rsidRPr="005F7BB1">
        <w:t>.</w:t>
      </w:r>
    </w:p>
    <w:p w14:paraId="37DC297D" w14:textId="69A98501" w:rsidR="00163006" w:rsidRPr="005F7BB1" w:rsidRDefault="008D4EFB" w:rsidP="00163006">
      <w:pPr>
        <w:spacing w:line="288" w:lineRule="atLeast"/>
        <w:jc w:val="both"/>
      </w:pPr>
      <w:r w:rsidRPr="005F7BB1">
        <w:t xml:space="preserve">Existing studies on olfactory perception were mainly realized in animals and rather took into account anxiety-related </w:t>
      </w:r>
      <w:r w:rsidR="00D42548" w:rsidRPr="005F7BB1">
        <w:t>odour</w:t>
      </w:r>
      <w:r w:rsidRPr="005F7BB1">
        <w:t xml:space="preserve">s as compared to </w:t>
      </w:r>
      <w:r w:rsidR="00D42548" w:rsidRPr="005F7BB1">
        <w:t>odour</w:t>
      </w:r>
      <w:r w:rsidR="001A72D0" w:rsidRPr="005F7BB1">
        <w:t xml:space="preserve">s from </w:t>
      </w:r>
      <w:r w:rsidRPr="005F7BB1">
        <w:t>stressful situations</w:t>
      </w:r>
      <w:r w:rsidR="001A72D0" w:rsidRPr="005F7BB1">
        <w:t xml:space="preserve"> (e.g. TSST)</w:t>
      </w:r>
      <w:r w:rsidR="00163006" w:rsidRPr="005F7BB1">
        <w:t xml:space="preserve">. </w:t>
      </w:r>
      <w:r w:rsidR="001A72D0" w:rsidRPr="005F7BB1">
        <w:t xml:space="preserve">Moreover, there is a lack of evidence on the olfactory perception and processing in patients with panic disorder with/ without agoraphobia. Findings from the present study could extend the present knowledge about an altered sensory processing </w:t>
      </w:r>
      <w:r w:rsidR="00163006" w:rsidRPr="005F7BB1">
        <w:t xml:space="preserve">(Ludewig, Geyer, Ramseier, Vollenweider, Rechsteiner &amp; Cattapan-Ludewig, 2005) </w:t>
      </w:r>
      <w:r w:rsidR="001A72D0" w:rsidRPr="005F7BB1">
        <w:t xml:space="preserve">in patients with panic disorder </w:t>
      </w:r>
      <w:r w:rsidR="00163006" w:rsidRPr="005F7BB1">
        <w:t>(</w:t>
      </w:r>
      <w:r w:rsidR="001A72D0" w:rsidRPr="005F7BB1">
        <w:t>e.g. attention bias, memory bias)</w:t>
      </w:r>
      <w:r w:rsidR="00163006" w:rsidRPr="005F7BB1">
        <w:t xml:space="preserve"> </w:t>
      </w:r>
      <w:r w:rsidR="001A72D0" w:rsidRPr="005F7BB1">
        <w:t xml:space="preserve">to the processing of </w:t>
      </w:r>
      <w:r w:rsidR="00D42548" w:rsidRPr="005F7BB1">
        <w:t>odour</w:t>
      </w:r>
      <w:r w:rsidR="001A72D0" w:rsidRPr="005F7BB1">
        <w:t>s</w:t>
      </w:r>
      <w:r w:rsidR="00163006" w:rsidRPr="005F7BB1">
        <w:t xml:space="preserve">. </w:t>
      </w:r>
      <w:r w:rsidR="001A72D0" w:rsidRPr="005F7BB1">
        <w:t xml:space="preserve">Above, there is evidence, that </w:t>
      </w:r>
      <w:r w:rsidR="00D42548" w:rsidRPr="005F7BB1">
        <w:t>odour</w:t>
      </w:r>
      <w:r w:rsidR="001A72D0" w:rsidRPr="005F7BB1">
        <w:t>s may play an essential role for triggering panic attacks</w:t>
      </w:r>
      <w:r w:rsidR="00163006" w:rsidRPr="005F7BB1">
        <w:t xml:space="preserve"> (Hinton, Ba, Peou &amp; Um, 2000; Hinton, Pich &amp; Chhean, 2004; Hinton, Pich, Chhean, Pollack &amp; Barlow, 2004). </w:t>
      </w:r>
      <w:r w:rsidR="001A72D0" w:rsidRPr="005F7BB1">
        <w:t xml:space="preserve">These insights may be applied in </w:t>
      </w:r>
      <w:r w:rsidR="004C115F" w:rsidRPr="005F7BB1">
        <w:t xml:space="preserve">the </w:t>
      </w:r>
      <w:r w:rsidR="001A72D0" w:rsidRPr="005F7BB1">
        <w:t xml:space="preserve">psychotherapy of panic disorder (e.g. exposure-based therapy using </w:t>
      </w:r>
      <w:r w:rsidR="00D42548" w:rsidRPr="005F7BB1">
        <w:t>odour</w:t>
      </w:r>
      <w:r w:rsidR="001A72D0" w:rsidRPr="005F7BB1">
        <w:t>s, aroma therapy</w:t>
      </w:r>
      <w:r w:rsidR="00163006" w:rsidRPr="005F7BB1">
        <w:t>, 1996).</w:t>
      </w:r>
    </w:p>
    <w:p w14:paraId="14306E30" w14:textId="77777777" w:rsidR="00163006" w:rsidRPr="005F7BB1" w:rsidRDefault="00163006" w:rsidP="00163006">
      <w:pPr>
        <w:spacing w:line="288" w:lineRule="atLeast"/>
        <w:jc w:val="both"/>
      </w:pPr>
    </w:p>
    <w:p w14:paraId="20FFEFBF" w14:textId="2881A97E" w:rsidR="00163006" w:rsidRPr="005F7BB1" w:rsidRDefault="001A72D0" w:rsidP="00163006">
      <w:pPr>
        <w:spacing w:line="288" w:lineRule="atLeast"/>
        <w:jc w:val="both"/>
      </w:pPr>
      <w:r w:rsidRPr="005F7BB1">
        <w:t xml:space="preserve">In the present study, the neural activity during the perception of one´s own body </w:t>
      </w:r>
      <w:r w:rsidR="00D42548" w:rsidRPr="005F7BB1">
        <w:t>odour</w:t>
      </w:r>
      <w:r w:rsidRPr="005F7BB1">
        <w:t xml:space="preserve"> (sweat </w:t>
      </w:r>
      <w:r w:rsidR="00D42548" w:rsidRPr="005F7BB1">
        <w:t>odour</w:t>
      </w:r>
      <w:r w:rsidRPr="005F7BB1">
        <w:t>), produced during a standardized, psychosocial stress situation (TSST), will be investigated and compared with the neural activity under the presentation of a pleasant (peach) or unpleasant (artificial sweat</w:t>
      </w:r>
      <w:r w:rsidR="00624F1F" w:rsidRPr="005F7BB1">
        <w:t xml:space="preserve">) </w:t>
      </w:r>
      <w:r w:rsidR="00D42548" w:rsidRPr="005F7BB1">
        <w:t>odour</w:t>
      </w:r>
      <w:r w:rsidR="00624F1F" w:rsidRPr="005F7BB1">
        <w:t xml:space="preserve">. Additionally, a comparison is realized with the neural activity during the presentation of one´s own body </w:t>
      </w:r>
      <w:r w:rsidR="00D42548" w:rsidRPr="005F7BB1">
        <w:t>odour</w:t>
      </w:r>
      <w:r w:rsidR="00624F1F" w:rsidRPr="005F7BB1">
        <w:t xml:space="preserve"> (sweat </w:t>
      </w:r>
      <w:r w:rsidR="00D42548" w:rsidRPr="005F7BB1">
        <w:t>odour</w:t>
      </w:r>
      <w:r w:rsidR="00624F1F" w:rsidRPr="005F7BB1">
        <w:t>), produced during a neutral, physical stress situation (low intensity exercise</w:t>
      </w:r>
      <w:r w:rsidR="005E6F07" w:rsidRPr="005F7BB1">
        <w:t>/ ergometry</w:t>
      </w:r>
      <w:r w:rsidR="00624F1F" w:rsidRPr="005F7BB1">
        <w:t>) (</w:t>
      </w:r>
      <w:r w:rsidR="00163006" w:rsidRPr="005F7BB1">
        <w:t xml:space="preserve">Pause et al., 2004). </w:t>
      </w:r>
      <w:r w:rsidR="00624F1F" w:rsidRPr="005F7BB1">
        <w:t xml:space="preserve">It is of particular interest, whether patients with panic disorder with/ without agoraphobia differ from healthy controls with respect to their neural activity during the presentation of </w:t>
      </w:r>
      <w:r w:rsidR="00D42548" w:rsidRPr="005F7BB1">
        <w:t>odour</w:t>
      </w:r>
      <w:r w:rsidR="00624F1F" w:rsidRPr="005F7BB1">
        <w:t xml:space="preserve">s of differing valence. </w:t>
      </w:r>
    </w:p>
    <w:p w14:paraId="4A632E34" w14:textId="1D795A56" w:rsidR="00163006" w:rsidRPr="005F7BB1" w:rsidRDefault="00624F1F" w:rsidP="00163006">
      <w:pPr>
        <w:spacing w:line="288" w:lineRule="atLeast"/>
        <w:jc w:val="both"/>
      </w:pPr>
      <w:r w:rsidRPr="005F7BB1">
        <w:t xml:space="preserve">For the first time, the present study considers olfactory perception in patients with panic disorder with/ without agoraphobia. Above, previous results are retrieved from animal studies or from studies using </w:t>
      </w:r>
      <w:r w:rsidR="00D42548" w:rsidRPr="005F7BB1">
        <w:t>odour</w:t>
      </w:r>
      <w:r w:rsidRPr="005F7BB1">
        <w:t xml:space="preserve">s from anxiety-related situations or from studies not applying imaging techniques. </w:t>
      </w:r>
    </w:p>
    <w:p w14:paraId="59F06A8A" w14:textId="09BAECE0" w:rsidR="00163006" w:rsidRPr="005F7BB1" w:rsidRDefault="00163006" w:rsidP="00163006">
      <w:pPr>
        <w:pStyle w:val="Textkrper"/>
        <w:tabs>
          <w:tab w:val="clear" w:pos="1152"/>
          <w:tab w:val="right" w:pos="8352"/>
        </w:tabs>
        <w:spacing w:line="288" w:lineRule="atLeast"/>
        <w:rPr>
          <w:rFonts w:ascii="Times New Roman" w:hAnsi="Times New Roman"/>
          <w:b/>
          <w:szCs w:val="24"/>
        </w:rPr>
      </w:pPr>
      <w:r w:rsidRPr="005F7BB1">
        <w:rPr>
          <w:rFonts w:ascii="Times New Roman" w:hAnsi="Times New Roman"/>
          <w:b/>
          <w:szCs w:val="24"/>
        </w:rPr>
        <w:br w:type="page"/>
      </w:r>
      <w:r w:rsidR="00624F1F" w:rsidRPr="005F7BB1">
        <w:rPr>
          <w:rFonts w:ascii="Times New Roman" w:hAnsi="Times New Roman"/>
          <w:b/>
          <w:szCs w:val="24"/>
        </w:rPr>
        <w:lastRenderedPageBreak/>
        <w:t>The following main research</w:t>
      </w:r>
      <w:r w:rsidR="00E77884" w:rsidRPr="005F7BB1">
        <w:rPr>
          <w:rFonts w:ascii="Times New Roman" w:hAnsi="Times New Roman"/>
          <w:b/>
          <w:szCs w:val="24"/>
        </w:rPr>
        <w:t xml:space="preserve"> questions should be answered by the present study</w:t>
      </w:r>
      <w:r w:rsidRPr="005F7BB1">
        <w:rPr>
          <w:rFonts w:ascii="Times New Roman" w:hAnsi="Times New Roman"/>
          <w:b/>
          <w:szCs w:val="24"/>
        </w:rPr>
        <w:t>:</w:t>
      </w:r>
    </w:p>
    <w:p w14:paraId="77340E51" w14:textId="77777777" w:rsidR="00163006" w:rsidRPr="005F7BB1" w:rsidRDefault="00163006" w:rsidP="00163006">
      <w:pPr>
        <w:tabs>
          <w:tab w:val="left" w:pos="2016"/>
          <w:tab w:val="right" w:pos="8352"/>
          <w:tab w:val="right" w:pos="8784"/>
        </w:tabs>
        <w:spacing w:line="288" w:lineRule="atLeast"/>
        <w:jc w:val="both"/>
      </w:pPr>
    </w:p>
    <w:p w14:paraId="23161FA1" w14:textId="0AC9F1BA" w:rsidR="00163006" w:rsidRPr="005F7BB1" w:rsidRDefault="00E77884" w:rsidP="00163006">
      <w:pPr>
        <w:numPr>
          <w:ilvl w:val="0"/>
          <w:numId w:val="41"/>
        </w:numPr>
        <w:tabs>
          <w:tab w:val="left" w:pos="2016"/>
          <w:tab w:val="right" w:pos="8352"/>
          <w:tab w:val="right" w:pos="8784"/>
        </w:tabs>
        <w:spacing w:line="288" w:lineRule="atLeast"/>
        <w:jc w:val="both"/>
      </w:pPr>
      <w:r w:rsidRPr="005F7BB1">
        <w:t xml:space="preserve">Are there differences with respect to the neural activity under the presentation of </w:t>
      </w:r>
      <w:r w:rsidR="00D42548" w:rsidRPr="005F7BB1">
        <w:t>odour</w:t>
      </w:r>
      <w:r w:rsidRPr="005F7BB1">
        <w:t xml:space="preserve">s of differing valence (pleasant vs. unpleasant vs. body </w:t>
      </w:r>
      <w:r w:rsidR="00D42548" w:rsidRPr="005F7BB1">
        <w:t>odour</w:t>
      </w:r>
      <w:r w:rsidRPr="005F7BB1">
        <w:t xml:space="preserve"> from TSST vs. body </w:t>
      </w:r>
      <w:r w:rsidR="00D42548" w:rsidRPr="005F7BB1">
        <w:t>odour</w:t>
      </w:r>
      <w:r w:rsidRPr="005F7BB1">
        <w:t xml:space="preserve"> from low intensity exercise/ ergometry) </w:t>
      </w:r>
    </w:p>
    <w:p w14:paraId="22C8340A" w14:textId="518E966C" w:rsidR="00163006" w:rsidRPr="005F7BB1" w:rsidRDefault="00E77884" w:rsidP="00163006">
      <w:pPr>
        <w:numPr>
          <w:ilvl w:val="0"/>
          <w:numId w:val="41"/>
        </w:numPr>
        <w:tabs>
          <w:tab w:val="left" w:pos="2016"/>
          <w:tab w:val="right" w:pos="8352"/>
          <w:tab w:val="right" w:pos="8784"/>
        </w:tabs>
        <w:spacing w:line="288" w:lineRule="atLeast"/>
        <w:jc w:val="both"/>
      </w:pPr>
      <w:r w:rsidRPr="005F7BB1">
        <w:t xml:space="preserve">To what extent the neural activity under the presentation of a pleasant </w:t>
      </w:r>
      <w:r w:rsidR="00D42548" w:rsidRPr="005F7BB1">
        <w:t>odour</w:t>
      </w:r>
      <w:r w:rsidRPr="005F7BB1">
        <w:t xml:space="preserve"> differs from the neural activity under the presentation of an unpleasant </w:t>
      </w:r>
      <w:r w:rsidR="00D42548" w:rsidRPr="005F7BB1">
        <w:t>odour</w:t>
      </w:r>
      <w:r w:rsidRPr="005F7BB1">
        <w:t xml:space="preserve"> (peach vs. artificial sweat)</w:t>
      </w:r>
      <w:r w:rsidR="00163006" w:rsidRPr="005F7BB1">
        <w:t>?</w:t>
      </w:r>
    </w:p>
    <w:p w14:paraId="75812139" w14:textId="068BD44D" w:rsidR="00163006" w:rsidRPr="005F7BB1" w:rsidRDefault="00E77884" w:rsidP="00163006">
      <w:pPr>
        <w:numPr>
          <w:ilvl w:val="0"/>
          <w:numId w:val="41"/>
        </w:numPr>
        <w:tabs>
          <w:tab w:val="left" w:pos="2016"/>
          <w:tab w:val="right" w:pos="8352"/>
          <w:tab w:val="right" w:pos="8784"/>
        </w:tabs>
        <w:spacing w:line="288" w:lineRule="atLeast"/>
        <w:jc w:val="both"/>
      </w:pPr>
      <w:r w:rsidRPr="005F7BB1">
        <w:t xml:space="preserve">To what extent the neural activity under the presentation of one´s own body </w:t>
      </w:r>
      <w:r w:rsidR="00D42548" w:rsidRPr="005F7BB1">
        <w:t>odour</w:t>
      </w:r>
      <w:r w:rsidRPr="005F7BB1">
        <w:t xml:space="preserve">, produced during a standardized, psychosocial stress situation differs from the neural activity under the presentation of </w:t>
      </w:r>
      <w:r w:rsidR="005502D5" w:rsidRPr="005F7BB1">
        <w:t xml:space="preserve">one´s own body </w:t>
      </w:r>
      <w:r w:rsidR="00D42548" w:rsidRPr="005F7BB1">
        <w:t>odour</w:t>
      </w:r>
      <w:r w:rsidRPr="005F7BB1">
        <w:t>, produced during a neutral physical stress situation (TSST vs. low intensity exercise)</w:t>
      </w:r>
      <w:r w:rsidR="00163006" w:rsidRPr="005F7BB1">
        <w:t>?</w:t>
      </w:r>
    </w:p>
    <w:p w14:paraId="75E46D62" w14:textId="4A5AC1B9" w:rsidR="00163006" w:rsidRPr="005F7BB1" w:rsidRDefault="00E77884" w:rsidP="00163006">
      <w:pPr>
        <w:numPr>
          <w:ilvl w:val="0"/>
          <w:numId w:val="41"/>
        </w:numPr>
        <w:tabs>
          <w:tab w:val="left" w:pos="2016"/>
          <w:tab w:val="right" w:pos="8352"/>
          <w:tab w:val="right" w:pos="8784"/>
        </w:tabs>
        <w:spacing w:line="288" w:lineRule="atLeast"/>
        <w:jc w:val="both"/>
      </w:pPr>
      <w:r w:rsidRPr="005F7BB1">
        <w:t>To what extent certain brain areas e.g. amygdalae, hippocampus, orbitofrontal corte</w:t>
      </w:r>
      <w:r w:rsidR="005502D5" w:rsidRPr="005F7BB1">
        <w:t xml:space="preserve">x differ with respect to their </w:t>
      </w:r>
      <w:r w:rsidRPr="005F7BB1">
        <w:t xml:space="preserve">activity under the presentation of </w:t>
      </w:r>
      <w:r w:rsidR="00D42548" w:rsidRPr="005F7BB1">
        <w:t>odour</w:t>
      </w:r>
      <w:r w:rsidRPr="005F7BB1">
        <w:t>s of differing valence?</w:t>
      </w:r>
    </w:p>
    <w:p w14:paraId="5745352C" w14:textId="5D0988CD" w:rsidR="00163006" w:rsidRPr="005F7BB1" w:rsidRDefault="005502D5" w:rsidP="00163006">
      <w:pPr>
        <w:numPr>
          <w:ilvl w:val="0"/>
          <w:numId w:val="41"/>
        </w:numPr>
        <w:tabs>
          <w:tab w:val="left" w:pos="2016"/>
          <w:tab w:val="right" w:pos="8352"/>
          <w:tab w:val="right" w:pos="8784"/>
        </w:tabs>
        <w:spacing w:line="288" w:lineRule="atLeast"/>
        <w:jc w:val="both"/>
      </w:pPr>
      <w:r w:rsidRPr="005F7BB1">
        <w:t xml:space="preserve">Do patients with panic disorder with/ without agoraphobia differ from healthy controls with respect to their neural activity under the presentation of one´s own body </w:t>
      </w:r>
      <w:r w:rsidR="00D42548" w:rsidRPr="005F7BB1">
        <w:t>odour</w:t>
      </w:r>
      <w:r w:rsidRPr="005F7BB1">
        <w:t xml:space="preserve"> produced during a standardized, psychosocial stress situation (TSST)?</w:t>
      </w:r>
    </w:p>
    <w:p w14:paraId="1515BA78" w14:textId="3D5C43B2" w:rsidR="00163006" w:rsidRPr="005F7BB1" w:rsidRDefault="005502D5" w:rsidP="00163006">
      <w:pPr>
        <w:numPr>
          <w:ilvl w:val="0"/>
          <w:numId w:val="41"/>
        </w:numPr>
        <w:tabs>
          <w:tab w:val="left" w:pos="2016"/>
          <w:tab w:val="right" w:pos="8352"/>
          <w:tab w:val="right" w:pos="8784"/>
        </w:tabs>
        <w:spacing w:line="288" w:lineRule="atLeast"/>
        <w:jc w:val="both"/>
      </w:pPr>
      <w:r w:rsidRPr="005F7BB1">
        <w:t xml:space="preserve">Do patients with panic disorder with/ without agoraphobia differ from healthy controls with respect to their neural activity under the presentation of one´s own body </w:t>
      </w:r>
      <w:r w:rsidR="00D42548" w:rsidRPr="005F7BB1">
        <w:t>odour</w:t>
      </w:r>
      <w:r w:rsidRPr="005F7BB1">
        <w:t xml:space="preserve"> produced during low intensity exercise?</w:t>
      </w:r>
    </w:p>
    <w:p w14:paraId="7D9F4D21" w14:textId="0074FE60" w:rsidR="00163006" w:rsidRPr="005F7BB1" w:rsidRDefault="005502D5" w:rsidP="00163006">
      <w:pPr>
        <w:numPr>
          <w:ilvl w:val="0"/>
          <w:numId w:val="41"/>
        </w:numPr>
        <w:tabs>
          <w:tab w:val="left" w:pos="2016"/>
          <w:tab w:val="right" w:pos="8352"/>
          <w:tab w:val="right" w:pos="8784"/>
        </w:tabs>
        <w:spacing w:line="288" w:lineRule="atLeast"/>
        <w:jc w:val="both"/>
      </w:pPr>
      <w:r w:rsidRPr="005F7BB1">
        <w:t>Do patients with panic disorder with/ without agoraphobia differ from healthy controls with respect to their neural activity under the presentation of a pleasant odour (peach)?</w:t>
      </w:r>
    </w:p>
    <w:p w14:paraId="635EEC63" w14:textId="4AA10B43" w:rsidR="00163006" w:rsidRPr="005F7BB1" w:rsidRDefault="005502D5" w:rsidP="00163006">
      <w:pPr>
        <w:numPr>
          <w:ilvl w:val="0"/>
          <w:numId w:val="41"/>
        </w:numPr>
        <w:tabs>
          <w:tab w:val="left" w:pos="2016"/>
          <w:tab w:val="right" w:pos="8352"/>
          <w:tab w:val="right" w:pos="8784"/>
        </w:tabs>
        <w:spacing w:line="288" w:lineRule="atLeast"/>
        <w:jc w:val="both"/>
      </w:pPr>
      <w:r w:rsidRPr="005F7BB1">
        <w:t xml:space="preserve">Do patients with panic disorder with/ without agoraphobia differ from healthy controls with respect to their neural activity under the presentation of an unpleasant </w:t>
      </w:r>
      <w:r w:rsidR="00D42548" w:rsidRPr="005F7BB1">
        <w:t>odour</w:t>
      </w:r>
      <w:r w:rsidRPr="005F7BB1">
        <w:t xml:space="preserve"> (artificial </w:t>
      </w:r>
      <w:r w:rsidR="00AF2399" w:rsidRPr="005F7BB1">
        <w:t xml:space="preserve">sweat </w:t>
      </w:r>
      <w:r w:rsidR="00D42548" w:rsidRPr="005F7BB1">
        <w:t>odour</w:t>
      </w:r>
      <w:r w:rsidRPr="005F7BB1">
        <w:t>)</w:t>
      </w:r>
      <w:r w:rsidR="00163006" w:rsidRPr="005F7BB1">
        <w:t>?</w:t>
      </w:r>
    </w:p>
    <w:p w14:paraId="4B9F867A" w14:textId="179DE692" w:rsidR="00163006" w:rsidRPr="005F7BB1" w:rsidRDefault="005502D5" w:rsidP="00163006">
      <w:pPr>
        <w:numPr>
          <w:ilvl w:val="0"/>
          <w:numId w:val="41"/>
        </w:numPr>
        <w:tabs>
          <w:tab w:val="left" w:pos="2016"/>
          <w:tab w:val="right" w:pos="8352"/>
          <w:tab w:val="right" w:pos="8784"/>
        </w:tabs>
        <w:spacing w:line="288" w:lineRule="atLeast"/>
        <w:jc w:val="both"/>
      </w:pPr>
      <w:r w:rsidRPr="005F7BB1">
        <w:t xml:space="preserve">Do patients with panic disorder with/ without agoraphobia differ from healthy controls with respect to their neural activity </w:t>
      </w:r>
      <w:r w:rsidR="00AF2399" w:rsidRPr="005F7BB1">
        <w:t>in certain brain areas</w:t>
      </w:r>
      <w:r w:rsidR="000E35E7" w:rsidRPr="005F7BB1">
        <w:t xml:space="preserve"> (e.g. amygdalae, hippocampus, orbitofrontal cortex)</w:t>
      </w:r>
      <w:r w:rsidR="00AF2399" w:rsidRPr="005F7BB1">
        <w:t xml:space="preserve"> </w:t>
      </w:r>
      <w:r w:rsidRPr="005F7BB1">
        <w:t xml:space="preserve">under the presentation of </w:t>
      </w:r>
      <w:r w:rsidR="00D42548" w:rsidRPr="005F7BB1">
        <w:t>odour</w:t>
      </w:r>
      <w:r w:rsidRPr="005F7BB1">
        <w:t>s of differing valence (TSST, low intensity exercise, peach, articifical</w:t>
      </w:r>
      <w:r w:rsidR="00AF2399" w:rsidRPr="005F7BB1">
        <w:t xml:space="preserve"> sweat </w:t>
      </w:r>
      <w:r w:rsidR="00D42548" w:rsidRPr="005F7BB1">
        <w:t>odour</w:t>
      </w:r>
      <w:r w:rsidR="00AF2399" w:rsidRPr="005F7BB1">
        <w:t>)</w:t>
      </w:r>
      <w:r w:rsidRPr="005F7BB1">
        <w:t xml:space="preserve"> </w:t>
      </w:r>
      <w:r w:rsidR="00163006" w:rsidRPr="005F7BB1">
        <w:t>in der Aktivierung der?</w:t>
      </w:r>
    </w:p>
    <w:p w14:paraId="373488B1" w14:textId="5E68EB7B" w:rsidR="00163006" w:rsidRPr="005F7BB1" w:rsidRDefault="005502D5" w:rsidP="00163006">
      <w:pPr>
        <w:numPr>
          <w:ilvl w:val="0"/>
          <w:numId w:val="41"/>
        </w:numPr>
        <w:tabs>
          <w:tab w:val="left" w:pos="2016"/>
          <w:tab w:val="right" w:pos="8352"/>
          <w:tab w:val="right" w:pos="8784"/>
        </w:tabs>
        <w:spacing w:line="288" w:lineRule="atLeast"/>
        <w:jc w:val="both"/>
      </w:pPr>
      <w:r w:rsidRPr="005F7BB1">
        <w:t>Which influence do age, gender, cycle w</w:t>
      </w:r>
      <w:r w:rsidR="000E35E7" w:rsidRPr="005F7BB1">
        <w:t>eek, medication</w:t>
      </w:r>
      <w:r w:rsidRPr="005F7BB1">
        <w:t>, nicotine</w:t>
      </w:r>
      <w:r w:rsidR="000E35E7" w:rsidRPr="005F7BB1">
        <w:t xml:space="preserve"> consumption</w:t>
      </w:r>
      <w:r w:rsidRPr="005F7BB1">
        <w:t xml:space="preserve">, duration of </w:t>
      </w:r>
      <w:r w:rsidR="000E35E7" w:rsidRPr="005F7BB1">
        <w:t xml:space="preserve">the </w:t>
      </w:r>
      <w:r w:rsidRPr="005F7BB1">
        <w:t>illness</w:t>
      </w:r>
      <w:r w:rsidR="000E35E7" w:rsidRPr="005F7BB1">
        <w:t xml:space="preserve">, therapy status have on the neural activity under the presentation of </w:t>
      </w:r>
      <w:r w:rsidR="00D42548" w:rsidRPr="005F7BB1">
        <w:t>odour</w:t>
      </w:r>
      <w:r w:rsidR="000E35E7" w:rsidRPr="005F7BB1">
        <w:t xml:space="preserve">s of differing valence? </w:t>
      </w:r>
    </w:p>
    <w:p w14:paraId="1B294F97" w14:textId="77777777" w:rsidR="000E35E7" w:rsidRPr="005F7BB1" w:rsidRDefault="000E35E7" w:rsidP="000E35E7">
      <w:pPr>
        <w:tabs>
          <w:tab w:val="left" w:pos="2016"/>
          <w:tab w:val="right" w:pos="8352"/>
          <w:tab w:val="right" w:pos="8784"/>
        </w:tabs>
        <w:spacing w:line="288" w:lineRule="atLeast"/>
        <w:ind w:left="720"/>
        <w:jc w:val="both"/>
      </w:pPr>
    </w:p>
    <w:p w14:paraId="756CCECE" w14:textId="27605ADF" w:rsidR="00163006" w:rsidRPr="005F7BB1" w:rsidRDefault="00E77884" w:rsidP="00163006">
      <w:pPr>
        <w:pStyle w:val="Textkrper"/>
        <w:tabs>
          <w:tab w:val="clear" w:pos="1152"/>
          <w:tab w:val="right" w:pos="8352"/>
        </w:tabs>
        <w:spacing w:line="288" w:lineRule="atLeast"/>
        <w:rPr>
          <w:rFonts w:ascii="Times New Roman" w:hAnsi="Times New Roman"/>
          <w:szCs w:val="24"/>
        </w:rPr>
      </w:pPr>
      <w:r w:rsidRPr="005F7BB1">
        <w:rPr>
          <w:rFonts w:ascii="Times New Roman" w:hAnsi="Times New Roman"/>
          <w:szCs w:val="24"/>
        </w:rPr>
        <w:t>The present study is based on a research project named „Comparing the habituation processes between patients with panic disorder and healthy controls – Examination of the HPA-axis functionality in panic disorder with/ without agoraphobia under hormonal and psychosocial st</w:t>
      </w:r>
      <w:r w:rsidR="004C115F" w:rsidRPr="005F7BB1">
        <w:rPr>
          <w:rFonts w:ascii="Times New Roman" w:hAnsi="Times New Roman"/>
          <w:szCs w:val="24"/>
        </w:rPr>
        <w:t>r</w:t>
      </w:r>
      <w:r w:rsidRPr="005F7BB1">
        <w:rPr>
          <w:rFonts w:ascii="Times New Roman" w:hAnsi="Times New Roman"/>
          <w:szCs w:val="24"/>
        </w:rPr>
        <w:t xml:space="preserve">ess“ </w:t>
      </w:r>
      <w:r w:rsidR="00163006" w:rsidRPr="005F7BB1">
        <w:rPr>
          <w:rFonts w:ascii="Times New Roman" w:hAnsi="Times New Roman"/>
          <w:szCs w:val="24"/>
        </w:rPr>
        <w:t>(</w:t>
      </w:r>
      <w:r w:rsidR="003A157E" w:rsidRPr="005F7BB1">
        <w:rPr>
          <w:rFonts w:ascii="Times New Roman" w:hAnsi="Times New Roman"/>
          <w:szCs w:val="24"/>
        </w:rPr>
        <w:t>number of ethic votum</w:t>
      </w:r>
      <w:r w:rsidR="00163006" w:rsidRPr="005F7BB1">
        <w:rPr>
          <w:rFonts w:ascii="Times New Roman" w:hAnsi="Times New Roman"/>
          <w:szCs w:val="24"/>
        </w:rPr>
        <w:t xml:space="preserve">: 46032008). </w:t>
      </w:r>
      <w:r w:rsidR="000E35E7" w:rsidRPr="005F7BB1">
        <w:rPr>
          <w:rFonts w:ascii="Times New Roman" w:hAnsi="Times New Roman"/>
          <w:szCs w:val="24"/>
        </w:rPr>
        <w:t>The study participants take part in both studies. Following, a coherent consideration of the stress reactivity and olfactory perception is possible.</w:t>
      </w:r>
    </w:p>
    <w:p w14:paraId="6A46B33D" w14:textId="77777777" w:rsidR="00163006" w:rsidRPr="005F7BB1" w:rsidRDefault="00163006" w:rsidP="00163006">
      <w:pPr>
        <w:spacing w:line="288" w:lineRule="atLeast"/>
        <w:jc w:val="both"/>
      </w:pPr>
    </w:p>
    <w:p w14:paraId="3557157C" w14:textId="52133B6D" w:rsidR="00163006" w:rsidRPr="005F7BB1" w:rsidRDefault="00AF2399" w:rsidP="00163006">
      <w:pPr>
        <w:pStyle w:val="Textkrper"/>
        <w:rPr>
          <w:rFonts w:ascii="Times New Roman" w:hAnsi="Times New Roman"/>
          <w:b/>
          <w:bCs/>
          <w:u w:val="single"/>
        </w:rPr>
      </w:pPr>
      <w:r w:rsidRPr="005F7BB1">
        <w:rPr>
          <w:rFonts w:ascii="Times New Roman" w:hAnsi="Times New Roman"/>
          <w:b/>
          <w:bCs/>
          <w:u w:val="single"/>
        </w:rPr>
        <w:t>Duration of the present study</w:t>
      </w:r>
      <w:r w:rsidR="00163006" w:rsidRPr="005F7BB1">
        <w:rPr>
          <w:rFonts w:ascii="Times New Roman" w:hAnsi="Times New Roman"/>
          <w:b/>
          <w:bCs/>
          <w:u w:val="single"/>
        </w:rPr>
        <w:t>:</w:t>
      </w:r>
    </w:p>
    <w:p w14:paraId="68E00638" w14:textId="77777777" w:rsidR="00163006" w:rsidRPr="005F7BB1" w:rsidRDefault="00163006" w:rsidP="00163006">
      <w:pPr>
        <w:pStyle w:val="Textkrper"/>
        <w:rPr>
          <w:rFonts w:ascii="Times New Roman" w:hAnsi="Times New Roman"/>
          <w:b/>
          <w:bCs/>
          <w:u w:val="single"/>
        </w:rPr>
      </w:pPr>
    </w:p>
    <w:p w14:paraId="755B79D1" w14:textId="6E090913" w:rsidR="00163006" w:rsidRPr="005F7BB1" w:rsidRDefault="00AF2399" w:rsidP="00163006">
      <w:pPr>
        <w:pStyle w:val="Textkrper"/>
        <w:rPr>
          <w:rFonts w:ascii="Times New Roman" w:hAnsi="Times New Roman"/>
        </w:rPr>
      </w:pPr>
      <w:r w:rsidRPr="005F7BB1">
        <w:rPr>
          <w:rFonts w:ascii="Times New Roman" w:hAnsi="Times New Roman"/>
          <w:b/>
          <w:bCs/>
        </w:rPr>
        <w:t>Total</w:t>
      </w:r>
      <w:r w:rsidR="00163006" w:rsidRPr="005F7BB1">
        <w:rPr>
          <w:rFonts w:ascii="Times New Roman" w:hAnsi="Times New Roman"/>
          <w:b/>
          <w:bCs/>
        </w:rPr>
        <w:t>:</w:t>
      </w:r>
      <w:r w:rsidR="00163006" w:rsidRPr="005F7BB1">
        <w:rPr>
          <w:rFonts w:ascii="Times New Roman" w:hAnsi="Times New Roman"/>
        </w:rPr>
        <w:t xml:space="preserve"> </w:t>
      </w:r>
      <w:r w:rsidRPr="005F7BB1">
        <w:rPr>
          <w:rFonts w:ascii="Times New Roman" w:hAnsi="Times New Roman"/>
        </w:rPr>
        <w:t xml:space="preserve">from </w:t>
      </w:r>
      <w:r w:rsidR="004C115F" w:rsidRPr="005F7BB1">
        <w:rPr>
          <w:rFonts w:ascii="Times New Roman" w:hAnsi="Times New Roman"/>
        </w:rPr>
        <w:t>February 2012</w:t>
      </w:r>
      <w:r w:rsidRPr="005F7BB1">
        <w:rPr>
          <w:rFonts w:ascii="Times New Roman" w:hAnsi="Times New Roman"/>
        </w:rPr>
        <w:t xml:space="preserve"> on one year</w:t>
      </w:r>
      <w:r w:rsidR="00163006" w:rsidRPr="005F7BB1">
        <w:rPr>
          <w:rFonts w:ascii="Times New Roman" w:hAnsi="Times New Roman"/>
          <w:shd w:val="clear" w:color="auto" w:fill="A6A6A6"/>
        </w:rPr>
        <w:t xml:space="preserve"> </w:t>
      </w:r>
    </w:p>
    <w:p w14:paraId="515D4135" w14:textId="77777777" w:rsidR="00163006" w:rsidRPr="005F7BB1" w:rsidRDefault="00163006" w:rsidP="00163006">
      <w:pPr>
        <w:pStyle w:val="Textkrper"/>
        <w:rPr>
          <w:rFonts w:ascii="Times New Roman" w:hAnsi="Times New Roman"/>
        </w:rPr>
      </w:pPr>
    </w:p>
    <w:p w14:paraId="019B78E2" w14:textId="1FA33FE4" w:rsidR="00163006" w:rsidRPr="005F7BB1" w:rsidRDefault="000E35E7" w:rsidP="00163006">
      <w:pPr>
        <w:pStyle w:val="Textkrper"/>
        <w:rPr>
          <w:rFonts w:ascii="Times New Roman" w:hAnsi="Times New Roman"/>
          <w:b/>
          <w:bCs/>
          <w:u w:val="single"/>
        </w:rPr>
      </w:pPr>
      <w:r w:rsidRPr="005F7BB1">
        <w:rPr>
          <w:rFonts w:ascii="Times New Roman" w:hAnsi="Times New Roman"/>
        </w:rPr>
        <w:t>The standardized, psychosocial stress test has a duration of three hours. The low intensity exercise training has a duration of 30 minutes</w:t>
      </w:r>
      <w:r w:rsidR="00163006" w:rsidRPr="005F7BB1">
        <w:rPr>
          <w:rFonts w:ascii="Times New Roman" w:hAnsi="Times New Roman"/>
        </w:rPr>
        <w:t xml:space="preserve">. </w:t>
      </w:r>
      <w:r w:rsidRPr="005F7BB1">
        <w:rPr>
          <w:rFonts w:ascii="Times New Roman" w:hAnsi="Times New Roman"/>
        </w:rPr>
        <w:t xml:space="preserve">The fmri measurement has a duration of 45 </w:t>
      </w:r>
      <w:r w:rsidRPr="005F7BB1">
        <w:rPr>
          <w:rFonts w:ascii="Times New Roman" w:hAnsi="Times New Roman"/>
        </w:rPr>
        <w:lastRenderedPageBreak/>
        <w:t>minutes. For the present study, a total time expenditure, both for patients and healthy controls, of four hours and 15 minutes may be calculated</w:t>
      </w:r>
      <w:r w:rsidR="00163006" w:rsidRPr="005F7BB1">
        <w:rPr>
          <w:rFonts w:ascii="Times New Roman" w:hAnsi="Times New Roman"/>
        </w:rPr>
        <w:t xml:space="preserve">. </w:t>
      </w:r>
    </w:p>
    <w:p w14:paraId="4479156C" w14:textId="77777777" w:rsidR="00163006" w:rsidRPr="005F7BB1" w:rsidRDefault="00163006" w:rsidP="00163006">
      <w:pPr>
        <w:pStyle w:val="Textkrper"/>
        <w:rPr>
          <w:rFonts w:ascii="Times New Roman" w:hAnsi="Times New Roman"/>
          <w:b/>
          <w:bCs/>
          <w:u w:val="single"/>
        </w:rPr>
      </w:pPr>
    </w:p>
    <w:p w14:paraId="7437A739" w14:textId="4EDE3748" w:rsidR="00163006" w:rsidRPr="005F7BB1" w:rsidRDefault="00A41E1A" w:rsidP="00163006">
      <w:pPr>
        <w:pStyle w:val="Textkrper"/>
        <w:rPr>
          <w:rFonts w:ascii="Times New Roman" w:hAnsi="Times New Roman"/>
          <w:b/>
          <w:bCs/>
        </w:rPr>
      </w:pPr>
      <w:r w:rsidRPr="005F7BB1">
        <w:rPr>
          <w:rFonts w:ascii="Times New Roman" w:hAnsi="Times New Roman"/>
          <w:b/>
          <w:bCs/>
          <w:u w:val="single"/>
        </w:rPr>
        <w:t>Study population</w:t>
      </w:r>
      <w:r w:rsidR="00163006" w:rsidRPr="005F7BB1">
        <w:rPr>
          <w:rFonts w:ascii="Times New Roman" w:hAnsi="Times New Roman"/>
          <w:b/>
          <w:bCs/>
          <w:u w:val="single"/>
        </w:rPr>
        <w:t>:</w:t>
      </w:r>
      <w:r w:rsidR="00163006" w:rsidRPr="005F7BB1">
        <w:rPr>
          <w:rFonts w:ascii="Times New Roman" w:hAnsi="Times New Roman"/>
          <w:u w:val="single"/>
        </w:rPr>
        <w:t xml:space="preserve"> </w:t>
      </w:r>
      <w:r w:rsidR="00163006" w:rsidRPr="005F7BB1">
        <w:rPr>
          <w:rFonts w:ascii="Times New Roman" w:hAnsi="Times New Roman"/>
        </w:rPr>
        <w:t>(</w:t>
      </w:r>
      <w:r w:rsidRPr="005F7BB1">
        <w:rPr>
          <w:rFonts w:ascii="Times New Roman" w:hAnsi="Times New Roman"/>
        </w:rPr>
        <w:t>for the purpose of better illustration see</w:t>
      </w:r>
      <w:r w:rsidR="00163006" w:rsidRPr="005F7BB1">
        <w:rPr>
          <w:rFonts w:ascii="Times New Roman" w:hAnsi="Times New Roman"/>
        </w:rPr>
        <w:t xml:space="preserve"> </w:t>
      </w:r>
      <w:r w:rsidR="003A157E" w:rsidRPr="005F7BB1">
        <w:rPr>
          <w:rFonts w:ascii="Times New Roman" w:hAnsi="Times New Roman"/>
        </w:rPr>
        <w:t>attachment</w:t>
      </w:r>
      <w:r w:rsidR="00163006" w:rsidRPr="005F7BB1">
        <w:rPr>
          <w:rFonts w:ascii="Times New Roman" w:hAnsi="Times New Roman"/>
        </w:rPr>
        <w:t xml:space="preserve"> </w:t>
      </w:r>
      <w:r w:rsidR="00163006" w:rsidRPr="005F7BB1">
        <w:rPr>
          <w:rFonts w:ascii="Times New Roman" w:hAnsi="Times New Roman"/>
          <w:b/>
          <w:bCs/>
        </w:rPr>
        <w:t>A9</w:t>
      </w:r>
      <w:r w:rsidR="00163006" w:rsidRPr="005F7BB1">
        <w:rPr>
          <w:rFonts w:ascii="Times New Roman" w:hAnsi="Times New Roman"/>
        </w:rPr>
        <w:t xml:space="preserve">) </w:t>
      </w:r>
    </w:p>
    <w:p w14:paraId="16173CF5" w14:textId="77777777" w:rsidR="00163006" w:rsidRPr="005F7BB1" w:rsidRDefault="00163006" w:rsidP="00163006">
      <w:pPr>
        <w:pStyle w:val="Textkrper"/>
        <w:rPr>
          <w:rFonts w:ascii="Times New Roman" w:hAnsi="Times New Roman"/>
        </w:rPr>
      </w:pPr>
    </w:p>
    <w:p w14:paraId="148A313D" w14:textId="6E23A9D7" w:rsidR="00163006" w:rsidRPr="005F7BB1" w:rsidRDefault="00A41E1A" w:rsidP="00163006">
      <w:pPr>
        <w:pStyle w:val="Textkrper"/>
        <w:rPr>
          <w:rFonts w:ascii="Times New Roman" w:hAnsi="Times New Roman"/>
          <w:b/>
          <w:bCs/>
        </w:rPr>
      </w:pPr>
      <w:r w:rsidRPr="005F7BB1">
        <w:rPr>
          <w:rFonts w:ascii="Times New Roman" w:hAnsi="Times New Roman"/>
          <w:b/>
          <w:bCs/>
        </w:rPr>
        <w:t>Recruitment</w:t>
      </w:r>
      <w:r w:rsidR="00163006" w:rsidRPr="005F7BB1">
        <w:rPr>
          <w:rFonts w:ascii="Times New Roman" w:hAnsi="Times New Roman"/>
          <w:b/>
          <w:bCs/>
        </w:rPr>
        <w:t>:</w:t>
      </w:r>
    </w:p>
    <w:p w14:paraId="66162E1A" w14:textId="54D6C0EE" w:rsidR="00163006" w:rsidRPr="005F7BB1" w:rsidRDefault="00B41407" w:rsidP="00163006">
      <w:pPr>
        <w:pStyle w:val="Textkrper"/>
        <w:spacing w:line="288" w:lineRule="atLeast"/>
        <w:rPr>
          <w:rFonts w:ascii="Times New Roman" w:hAnsi="Times New Roman"/>
        </w:rPr>
      </w:pPr>
      <w:r w:rsidRPr="005F7BB1">
        <w:rPr>
          <w:rFonts w:ascii="Times New Roman" w:hAnsi="Times New Roman"/>
        </w:rPr>
        <w:t>The recruitment of patients with panic disorder with/ without agoraphobia is realized at the Department of Psychotherapy and Psychosomatic Medicine of the University Hospital Carl Gustav Carus Dresden, Technische Universität Dresden</w:t>
      </w:r>
      <w:r w:rsidR="00163006" w:rsidRPr="005F7BB1">
        <w:rPr>
          <w:rFonts w:ascii="Times New Roman" w:hAnsi="Times New Roman"/>
        </w:rPr>
        <w:t xml:space="preserve">. </w:t>
      </w:r>
      <w:r w:rsidRPr="005F7BB1">
        <w:rPr>
          <w:rFonts w:ascii="Times New Roman" w:hAnsi="Times New Roman"/>
        </w:rPr>
        <w:t>Both, patients from an inpatient, outpatient unit and a day clinic will be enrolled. All study participants who already take part in the ongoing study on habituation processes</w:t>
      </w:r>
      <w:r w:rsidR="00291F6A" w:rsidRPr="005F7BB1">
        <w:rPr>
          <w:rFonts w:ascii="Times New Roman" w:hAnsi="Times New Roman"/>
        </w:rPr>
        <w:t xml:space="preserve"> in patients with panic disorder and healthy controls</w:t>
      </w:r>
      <w:r w:rsidRPr="005F7BB1">
        <w:rPr>
          <w:rFonts w:ascii="Times New Roman" w:hAnsi="Times New Roman"/>
        </w:rPr>
        <w:t xml:space="preserve"> (see above: </w:t>
      </w:r>
      <w:r w:rsidR="00163006" w:rsidRPr="005F7BB1">
        <w:rPr>
          <w:rFonts w:ascii="Times New Roman" w:hAnsi="Times New Roman"/>
        </w:rPr>
        <w:t>EK 46032008)</w:t>
      </w:r>
      <w:r w:rsidR="00291F6A" w:rsidRPr="005F7BB1">
        <w:rPr>
          <w:rFonts w:ascii="Times New Roman" w:hAnsi="Times New Roman"/>
        </w:rPr>
        <w:t xml:space="preserve"> are asked whether they are interested in participating in an additional study on olfactory perception</w:t>
      </w:r>
      <w:r w:rsidR="00163006" w:rsidRPr="005F7BB1">
        <w:rPr>
          <w:rFonts w:ascii="Times New Roman" w:hAnsi="Times New Roman"/>
        </w:rPr>
        <w:t xml:space="preserve">. </w:t>
      </w:r>
      <w:r w:rsidR="00291F6A" w:rsidRPr="005F7BB1">
        <w:rPr>
          <w:rFonts w:ascii="Times New Roman" w:hAnsi="Times New Roman"/>
        </w:rPr>
        <w:t>During the standardized, psychosocial stress test (TSST), patients who were interested in participation in the present study weared a T-shirt free of any odours</w:t>
      </w:r>
      <w:r w:rsidR="00163006" w:rsidRPr="005F7BB1">
        <w:rPr>
          <w:rFonts w:ascii="Times New Roman" w:hAnsi="Times New Roman"/>
        </w:rPr>
        <w:t xml:space="preserve">. </w:t>
      </w:r>
      <w:r w:rsidR="00291F6A" w:rsidRPr="005F7BB1">
        <w:rPr>
          <w:rFonts w:ascii="Times New Roman" w:hAnsi="Times New Roman"/>
        </w:rPr>
        <w:t>Above, an additional appointment for the 30-minute low intensity exercise was arranged. During the training, the study participants also weared a T-shirt, free of any odours</w:t>
      </w:r>
      <w:r w:rsidR="00163006" w:rsidRPr="005F7BB1">
        <w:rPr>
          <w:rFonts w:ascii="Times New Roman" w:hAnsi="Times New Roman"/>
        </w:rPr>
        <w:t xml:space="preserve">. </w:t>
      </w:r>
      <w:r w:rsidR="00291F6A" w:rsidRPr="005F7BB1">
        <w:rPr>
          <w:rFonts w:ascii="Times New Roman" w:hAnsi="Times New Roman"/>
        </w:rPr>
        <w:t>During a further appointment, the fmri measurement took place, with a duration of 45 minutes</w:t>
      </w:r>
      <w:r w:rsidR="00163006" w:rsidRPr="005F7BB1">
        <w:rPr>
          <w:rFonts w:ascii="Times New Roman" w:hAnsi="Times New Roman"/>
        </w:rPr>
        <w:t>.</w:t>
      </w:r>
    </w:p>
    <w:p w14:paraId="7BF375CE" w14:textId="77777777" w:rsidR="00163006" w:rsidRPr="005F7BB1" w:rsidRDefault="00163006" w:rsidP="00163006">
      <w:pPr>
        <w:pStyle w:val="Textkrper"/>
        <w:spacing w:line="288" w:lineRule="atLeast"/>
        <w:rPr>
          <w:rFonts w:ascii="Times New Roman" w:hAnsi="Times New Roman"/>
        </w:rPr>
      </w:pPr>
    </w:p>
    <w:p w14:paraId="45FB6249" w14:textId="54D6F7F4" w:rsidR="00163006" w:rsidRPr="005F7BB1" w:rsidRDefault="004C115F" w:rsidP="00163006">
      <w:pPr>
        <w:pStyle w:val="Textkrper"/>
        <w:spacing w:line="288" w:lineRule="atLeast"/>
        <w:rPr>
          <w:rFonts w:ascii="Times New Roman" w:hAnsi="Times New Roman"/>
        </w:rPr>
      </w:pPr>
      <w:r w:rsidRPr="005F7BB1">
        <w:rPr>
          <w:rFonts w:ascii="Times New Roman" w:hAnsi="Times New Roman"/>
        </w:rPr>
        <w:t xml:space="preserve">The participants for </w:t>
      </w:r>
      <w:r w:rsidR="00C06B25" w:rsidRPr="005F7BB1">
        <w:rPr>
          <w:rFonts w:ascii="Times New Roman" w:hAnsi="Times New Roman"/>
        </w:rPr>
        <w:t>the healthy control group were recruited by means of newspaper advertisements (e.g. in university magazines, local newspapers), notices in discounters, libraries, intranet and private contacts</w:t>
      </w:r>
      <w:r w:rsidR="00163006" w:rsidRPr="005F7BB1">
        <w:rPr>
          <w:rFonts w:ascii="Times New Roman" w:hAnsi="Times New Roman"/>
        </w:rPr>
        <w:t xml:space="preserve">. </w:t>
      </w:r>
      <w:r w:rsidR="00C06B25" w:rsidRPr="005F7BB1">
        <w:rPr>
          <w:rFonts w:ascii="Times New Roman" w:hAnsi="Times New Roman"/>
        </w:rPr>
        <w:t xml:space="preserve">All study participants of the healthy control group who already took part in the ongoing study on habituation processes in patients with panic disorder and healthy controls (see above ethic votum </w:t>
      </w:r>
      <w:r w:rsidR="00163006" w:rsidRPr="005F7BB1">
        <w:rPr>
          <w:rFonts w:ascii="Times New Roman" w:hAnsi="Times New Roman"/>
        </w:rPr>
        <w:t>EK 46032008)</w:t>
      </w:r>
      <w:r w:rsidR="00C06B25" w:rsidRPr="005F7BB1">
        <w:rPr>
          <w:rFonts w:ascii="Times New Roman" w:hAnsi="Times New Roman"/>
        </w:rPr>
        <w:t xml:space="preserve"> were asked, whether they were interested participating in a further study on odour perception. During the standardized, psychosocial stress test (TSST), the study participants wear a T-shirt free of any odours. Additionally, another appointment is arranged for the 30-minute low intensity exercise. During </w:t>
      </w:r>
      <w:r w:rsidR="005E6F07" w:rsidRPr="005F7BB1">
        <w:rPr>
          <w:rFonts w:ascii="Times New Roman" w:hAnsi="Times New Roman"/>
        </w:rPr>
        <w:t>the latter,</w:t>
      </w:r>
      <w:r w:rsidR="00C06B25" w:rsidRPr="005F7BB1">
        <w:rPr>
          <w:rFonts w:ascii="Times New Roman" w:hAnsi="Times New Roman"/>
        </w:rPr>
        <w:t xml:space="preserve"> the participants also wear a T-shirt free of any odours. During another appointement, the fmri takes place, with a duration of 45 minutes.</w:t>
      </w:r>
    </w:p>
    <w:p w14:paraId="57F66D80" w14:textId="77777777" w:rsidR="00163006" w:rsidRPr="005F7BB1" w:rsidRDefault="00163006" w:rsidP="00293BC6">
      <w:pPr>
        <w:pStyle w:val="Textkrper"/>
        <w:spacing w:line="288" w:lineRule="atLeast"/>
        <w:rPr>
          <w:rFonts w:ascii="Times New Roman" w:hAnsi="Times New Roman"/>
        </w:rPr>
      </w:pPr>
    </w:p>
    <w:p w14:paraId="23D39F51" w14:textId="4B27B92A" w:rsidR="00163006" w:rsidRPr="005F7BB1" w:rsidRDefault="00C06B25" w:rsidP="00293BC6">
      <w:pPr>
        <w:pStyle w:val="Textkrper"/>
        <w:spacing w:line="288" w:lineRule="atLeast"/>
        <w:rPr>
          <w:rFonts w:ascii="Times New Roman" w:hAnsi="Times New Roman"/>
        </w:rPr>
      </w:pPr>
      <w:r w:rsidRPr="005F7BB1">
        <w:rPr>
          <w:rFonts w:ascii="Times New Roman" w:hAnsi="Times New Roman"/>
        </w:rPr>
        <w:t>The r</w:t>
      </w:r>
      <w:r w:rsidR="00293BC6" w:rsidRPr="005F7BB1">
        <w:rPr>
          <w:rFonts w:ascii="Times New Roman" w:hAnsi="Times New Roman"/>
        </w:rPr>
        <w:t xml:space="preserve">oom where the TSST and the low intensity exercise takes place is the same for all study participants. Room temperature and humidity are kept constant. Before the TSST and the low intensity exercise the study participants receive an instruction, to relinquish odour-intensive food (e.g. onion, garlic, cabbage) in the evening before and on the day of the examinations. Above, they are asked to come sober, relinquish smoking, deodorants and other fragances on the testing days. Before testing, the study participants are asked to wash the upper part of their body with an odourless soap. </w:t>
      </w:r>
    </w:p>
    <w:p w14:paraId="0893BBC6" w14:textId="77777777" w:rsidR="00163006" w:rsidRPr="005F7BB1" w:rsidRDefault="00163006" w:rsidP="00163006">
      <w:pPr>
        <w:spacing w:line="288" w:lineRule="atLeast"/>
        <w:jc w:val="both"/>
      </w:pPr>
    </w:p>
    <w:p w14:paraId="26974A23" w14:textId="5801E2E1" w:rsidR="00163006" w:rsidRPr="005F7BB1" w:rsidRDefault="00291F6A" w:rsidP="00163006">
      <w:pPr>
        <w:jc w:val="both"/>
        <w:rPr>
          <w:b/>
          <w:u w:val="single"/>
        </w:rPr>
      </w:pPr>
      <w:r w:rsidRPr="005F7BB1">
        <w:rPr>
          <w:b/>
          <w:u w:val="single"/>
        </w:rPr>
        <w:t>Inclusion/ exclusion criteria</w:t>
      </w:r>
      <w:r w:rsidR="00163006" w:rsidRPr="005F7BB1">
        <w:rPr>
          <w:b/>
          <w:u w:val="single"/>
        </w:rPr>
        <w:t>:</w:t>
      </w:r>
    </w:p>
    <w:p w14:paraId="1503E4D4" w14:textId="77777777" w:rsidR="00163006" w:rsidRPr="005F7BB1" w:rsidRDefault="00163006" w:rsidP="00163006">
      <w:pPr>
        <w:jc w:val="both"/>
      </w:pPr>
    </w:p>
    <w:p w14:paraId="516E50C3" w14:textId="7F61B636" w:rsidR="00163006" w:rsidRPr="005F7BB1" w:rsidRDefault="00291F6A" w:rsidP="00163006">
      <w:pPr>
        <w:jc w:val="both"/>
        <w:rPr>
          <w:b/>
        </w:rPr>
      </w:pPr>
      <w:r w:rsidRPr="005F7BB1">
        <w:rPr>
          <w:b/>
        </w:rPr>
        <w:t>Patient group</w:t>
      </w:r>
      <w:r w:rsidR="00163006" w:rsidRPr="005F7BB1">
        <w:rPr>
          <w:b/>
        </w:rPr>
        <w:t>:</w:t>
      </w:r>
    </w:p>
    <w:p w14:paraId="101D2814" w14:textId="4FE1170D" w:rsidR="00163006" w:rsidRPr="005F7BB1" w:rsidRDefault="00291F6A" w:rsidP="00163006">
      <w:pPr>
        <w:jc w:val="both"/>
      </w:pPr>
      <w:r w:rsidRPr="005F7BB1">
        <w:t>-</w:t>
      </w:r>
      <w:r w:rsidR="00163006" w:rsidRPr="005F7BB1">
        <w:t>n=12</w:t>
      </w:r>
      <w:r w:rsidR="00163006" w:rsidRPr="005F7BB1">
        <w:tab/>
      </w:r>
      <w:r w:rsidRPr="005F7BB1">
        <w:t>patients with a primary diagnosis of panic disorder with/ without agoraphobia (between 18 and 65 years (F 40.01, F 41.0), valid and reliable assessment of the primary diagnosis according to ICD-10 and DSM-IV using DIA-X</w:t>
      </w:r>
      <w:r w:rsidR="006F6D8F" w:rsidRPr="005F7BB1">
        <w:t xml:space="preserve"> (computer-assisted DIA-X interview for mental disorders)</w:t>
      </w:r>
      <w:r w:rsidR="00163006" w:rsidRPr="005F7BB1">
        <w:t xml:space="preserve"> (W</w:t>
      </w:r>
      <w:r w:rsidR="006F6D8F" w:rsidRPr="005F7BB1">
        <w:t>ittchen, Weigel &amp; Pfister, 1996</w:t>
      </w:r>
      <w:r w:rsidR="00163006" w:rsidRPr="005F7BB1">
        <w:t xml:space="preserve">). </w:t>
      </w:r>
      <w:r w:rsidRPr="005F7BB1">
        <w:t>In case that the standardized assessment of the diagnosis is older than six months, a new standardized assessment is necessary.</w:t>
      </w:r>
    </w:p>
    <w:p w14:paraId="49973592" w14:textId="18A185BB" w:rsidR="00163006" w:rsidRPr="005F7BB1" w:rsidRDefault="00291F6A" w:rsidP="00163006">
      <w:pPr>
        <w:pStyle w:val="StandardWeb"/>
      </w:pPr>
      <w:r w:rsidRPr="005F7BB1">
        <w:lastRenderedPageBreak/>
        <w:t>-Scondary diagnoses of minor depressive disorders (ICD-10: F32.0) (besides major depressive disorders)</w:t>
      </w:r>
      <w:r w:rsidR="00163006" w:rsidRPr="005F7BB1">
        <w:t xml:space="preserve">, </w:t>
      </w:r>
      <w:r w:rsidRPr="005F7BB1">
        <w:t>secondary diagnosis of problematic alcohol consumption</w:t>
      </w:r>
      <w:r w:rsidR="006F6D8F" w:rsidRPr="005F7BB1">
        <w:t xml:space="preserve"> (alcohol abuse)</w:t>
      </w:r>
      <w:r w:rsidRPr="005F7BB1">
        <w:t xml:space="preserve"> are allowed (ICD-10: F10.1)</w:t>
      </w:r>
    </w:p>
    <w:p w14:paraId="48EF059E" w14:textId="37C372F9" w:rsidR="00163006" w:rsidRPr="005F7BB1" w:rsidRDefault="006F6D8F" w:rsidP="00163006">
      <w:pPr>
        <w:jc w:val="both"/>
      </w:pPr>
      <w:r w:rsidRPr="005F7BB1">
        <w:t>In order to preclude morbidity, the following examinations are realized previously, before the present study: structural magnetic resonance tomography (MRT)</w:t>
      </w:r>
    </w:p>
    <w:p w14:paraId="14B7679A" w14:textId="77777777" w:rsidR="00163006" w:rsidRPr="005F7BB1" w:rsidRDefault="00163006" w:rsidP="00163006">
      <w:pPr>
        <w:jc w:val="both"/>
      </w:pPr>
    </w:p>
    <w:p w14:paraId="5B0E3352" w14:textId="2355267D" w:rsidR="00163006" w:rsidRPr="005F7BB1" w:rsidRDefault="006F6D8F" w:rsidP="00163006">
      <w:pPr>
        <w:jc w:val="both"/>
        <w:rPr>
          <w:b/>
        </w:rPr>
      </w:pPr>
      <w:r w:rsidRPr="005F7BB1">
        <w:rPr>
          <w:b/>
        </w:rPr>
        <w:t>Exclusion criteria</w:t>
      </w:r>
      <w:r w:rsidR="00163006" w:rsidRPr="005F7BB1">
        <w:rPr>
          <w:b/>
        </w:rPr>
        <w:t>:</w:t>
      </w:r>
    </w:p>
    <w:p w14:paraId="4AD3A95B" w14:textId="32379D7E" w:rsidR="00163006" w:rsidRPr="005F7BB1" w:rsidRDefault="006F6D8F" w:rsidP="00163006">
      <w:pPr>
        <w:jc w:val="both"/>
        <w:rPr>
          <w:u w:val="single"/>
        </w:rPr>
      </w:pPr>
      <w:r w:rsidRPr="005F7BB1">
        <w:rPr>
          <w:u w:val="single"/>
        </w:rPr>
        <w:t>Only for patients</w:t>
      </w:r>
      <w:r w:rsidR="00163006" w:rsidRPr="005F7BB1">
        <w:rPr>
          <w:u w:val="single"/>
        </w:rPr>
        <w:t>:</w:t>
      </w:r>
    </w:p>
    <w:p w14:paraId="3514D65C" w14:textId="212BBCA5" w:rsidR="00163006" w:rsidRPr="005F7BB1" w:rsidRDefault="006F6D8F" w:rsidP="00163006">
      <w:pPr>
        <w:jc w:val="both"/>
      </w:pPr>
      <w:r w:rsidRPr="005F7BB1">
        <w:t>Presence of other secondary anxiety disorders</w:t>
      </w:r>
      <w:r w:rsidR="00163006" w:rsidRPr="005F7BB1">
        <w:t xml:space="preserve"> (</w:t>
      </w:r>
      <w:r w:rsidRPr="005F7BB1">
        <w:t xml:space="preserve">Social Phobia ICD-10: </w:t>
      </w:r>
      <w:r w:rsidR="00163006" w:rsidRPr="005F7BB1">
        <w:t xml:space="preserve">F40.1), </w:t>
      </w:r>
      <w:r w:rsidRPr="005F7BB1">
        <w:t>Generalized anxiety disorder</w:t>
      </w:r>
      <w:r w:rsidR="00163006" w:rsidRPr="005F7BB1">
        <w:t xml:space="preserve"> (</w:t>
      </w:r>
      <w:r w:rsidRPr="005F7BB1">
        <w:t xml:space="preserve">ICD-10: </w:t>
      </w:r>
      <w:r w:rsidR="00163006" w:rsidRPr="005F7BB1">
        <w:t xml:space="preserve">F41.1), </w:t>
      </w:r>
      <w:r w:rsidRPr="005F7BB1">
        <w:t xml:space="preserve">obsessive-compulsory disorder </w:t>
      </w:r>
      <w:r w:rsidR="00163006" w:rsidRPr="005F7BB1">
        <w:t>(</w:t>
      </w:r>
      <w:r w:rsidRPr="005F7BB1">
        <w:t xml:space="preserve">ICD-10: </w:t>
      </w:r>
      <w:r w:rsidR="00163006" w:rsidRPr="005F7BB1">
        <w:t>F42.8),</w:t>
      </w:r>
      <w:r w:rsidRPr="005F7BB1">
        <w:t xml:space="preserve"> posttraumatic stress disorder</w:t>
      </w:r>
      <w:r w:rsidR="00163006" w:rsidRPr="005F7BB1">
        <w:t xml:space="preserve"> </w:t>
      </w:r>
      <w:r w:rsidRPr="005F7BB1">
        <w:t>(</w:t>
      </w:r>
      <w:r w:rsidR="00163006" w:rsidRPr="005F7BB1">
        <w:t>PTSD</w:t>
      </w:r>
      <w:r w:rsidRPr="005F7BB1">
        <w:t>)</w:t>
      </w:r>
      <w:r w:rsidR="00163006" w:rsidRPr="005F7BB1">
        <w:t xml:space="preserve"> (</w:t>
      </w:r>
      <w:r w:rsidRPr="005F7BB1">
        <w:t>ICD-10: F43.1)</w:t>
      </w:r>
      <w:r w:rsidR="00163006" w:rsidRPr="005F7BB1">
        <w:t xml:space="preserve">, </w:t>
      </w:r>
      <w:r w:rsidRPr="005F7BB1">
        <w:t xml:space="preserve">presence of any psychotic disorder </w:t>
      </w:r>
      <w:r w:rsidR="00163006" w:rsidRPr="005F7BB1">
        <w:t>(</w:t>
      </w:r>
      <w:r w:rsidRPr="005F7BB1">
        <w:t xml:space="preserve">ICD-10: </w:t>
      </w:r>
      <w:r w:rsidR="00163006" w:rsidRPr="005F7BB1">
        <w:t xml:space="preserve">F20-F29) </w:t>
      </w:r>
      <w:r w:rsidRPr="005F7BB1">
        <w:t>or bipolar disorder</w:t>
      </w:r>
      <w:r w:rsidR="00163006" w:rsidRPr="005F7BB1">
        <w:t xml:space="preserve"> (</w:t>
      </w:r>
      <w:r w:rsidRPr="005F7BB1">
        <w:t xml:space="preserve">ICD-10: </w:t>
      </w:r>
      <w:r w:rsidR="00163006" w:rsidRPr="005F7BB1">
        <w:t xml:space="preserve">F31), </w:t>
      </w:r>
      <w:r w:rsidRPr="005F7BB1">
        <w:t xml:space="preserve">presence of any major depressive disorder (ICD-10: </w:t>
      </w:r>
      <w:r w:rsidR="00163006" w:rsidRPr="005F7BB1">
        <w:t xml:space="preserve">F32.1, F32.2, F32.3), </w:t>
      </w:r>
      <w:r w:rsidRPr="005F7BB1">
        <w:t>substance use disorders</w:t>
      </w:r>
      <w:r w:rsidR="00163006" w:rsidRPr="005F7BB1">
        <w:t xml:space="preserve"> (</w:t>
      </w:r>
      <w:r w:rsidRPr="005F7BB1">
        <w:t xml:space="preserve">ICD-10: </w:t>
      </w:r>
      <w:r w:rsidR="00163006" w:rsidRPr="005F7BB1">
        <w:t xml:space="preserve">F10.2-F16.2, F18.2, F19.2) </w:t>
      </w:r>
      <w:r w:rsidRPr="005F7BB1">
        <w:t>or eating disorders</w:t>
      </w:r>
      <w:r w:rsidR="00163006" w:rsidRPr="005F7BB1">
        <w:t xml:space="preserve"> (</w:t>
      </w:r>
      <w:r w:rsidRPr="005F7BB1">
        <w:t xml:space="preserve">ICD-10: </w:t>
      </w:r>
      <w:r w:rsidR="00163006" w:rsidRPr="005F7BB1">
        <w:t>F50),</w:t>
      </w:r>
    </w:p>
    <w:p w14:paraId="7B705A24" w14:textId="22F2674B" w:rsidR="00163006" w:rsidRPr="005F7BB1" w:rsidRDefault="006F6D8F" w:rsidP="00163006">
      <w:pPr>
        <w:jc w:val="both"/>
      </w:pPr>
      <w:r w:rsidRPr="005F7BB1">
        <w:t>acute infections</w:t>
      </w:r>
      <w:r w:rsidR="00163006" w:rsidRPr="005F7BB1">
        <w:t>,</w:t>
      </w:r>
    </w:p>
    <w:p w14:paraId="412EAA7D" w14:textId="77777777" w:rsidR="006F6D8F" w:rsidRPr="005F7BB1" w:rsidRDefault="006F6D8F" w:rsidP="006F6D8F">
      <w:pPr>
        <w:jc w:val="both"/>
      </w:pPr>
      <w:r w:rsidRPr="005F7BB1">
        <w:t>chronic diseases (e.g. metabolic diseases, autoimmune diseases, heart diseases, blood diseases)</w:t>
      </w:r>
    </w:p>
    <w:p w14:paraId="290FDA39" w14:textId="10E3E153" w:rsidR="00950018" w:rsidRPr="005F7BB1" w:rsidRDefault="00127773" w:rsidP="006F6D8F">
      <w:pPr>
        <w:jc w:val="both"/>
      </w:pPr>
      <w:r w:rsidRPr="005F7BB1">
        <w:t xml:space="preserve">current </w:t>
      </w:r>
      <w:r w:rsidR="00950018" w:rsidRPr="005F7BB1">
        <w:t>pregnancy</w:t>
      </w:r>
    </w:p>
    <w:p w14:paraId="2CBB15F1" w14:textId="77777777" w:rsidR="00163006" w:rsidRPr="005F7BB1" w:rsidRDefault="00163006" w:rsidP="00163006">
      <w:pPr>
        <w:jc w:val="both"/>
      </w:pPr>
    </w:p>
    <w:p w14:paraId="20459685" w14:textId="06BED69B" w:rsidR="00163006" w:rsidRPr="005F7BB1" w:rsidRDefault="006F6D8F" w:rsidP="00163006">
      <w:pPr>
        <w:jc w:val="both"/>
        <w:rPr>
          <w:b/>
        </w:rPr>
      </w:pPr>
      <w:r w:rsidRPr="005F7BB1">
        <w:rPr>
          <w:b/>
        </w:rPr>
        <w:t>control groups</w:t>
      </w:r>
      <w:r w:rsidR="00163006" w:rsidRPr="005F7BB1">
        <w:rPr>
          <w:b/>
        </w:rPr>
        <w:t>:</w:t>
      </w:r>
    </w:p>
    <w:p w14:paraId="28AC293C" w14:textId="2A54D46F" w:rsidR="00163006" w:rsidRPr="005F7BB1" w:rsidRDefault="00163006" w:rsidP="00163006">
      <w:pPr>
        <w:jc w:val="both"/>
      </w:pPr>
      <w:r w:rsidRPr="005F7BB1">
        <w:t>n=12</w:t>
      </w:r>
      <w:r w:rsidRPr="005F7BB1">
        <w:tab/>
      </w:r>
      <w:r w:rsidR="006F6D8F" w:rsidRPr="005F7BB1">
        <w:t xml:space="preserve">healthy controls </w:t>
      </w:r>
      <w:r w:rsidRPr="005F7BB1">
        <w:t>(</w:t>
      </w:r>
      <w:r w:rsidR="006F6D8F" w:rsidRPr="005F7BB1">
        <w:t>matched for age and gender</w:t>
      </w:r>
      <w:r w:rsidRPr="005F7BB1">
        <w:t xml:space="preserve">) </w:t>
      </w:r>
      <w:r w:rsidR="006F6D8F" w:rsidRPr="005F7BB1">
        <w:t>between</w:t>
      </w:r>
      <w:r w:rsidRPr="005F7BB1">
        <w:t xml:space="preserve"> 18 </w:t>
      </w:r>
      <w:r w:rsidR="006F6D8F" w:rsidRPr="005F7BB1">
        <w:t>and</w:t>
      </w:r>
      <w:r w:rsidRPr="005F7BB1">
        <w:t xml:space="preserve"> 65 </w:t>
      </w:r>
      <w:r w:rsidR="006F6D8F" w:rsidRPr="005F7BB1">
        <w:t>years</w:t>
      </w:r>
      <w:r w:rsidRPr="005F7BB1">
        <w:t xml:space="preserve"> </w:t>
      </w:r>
      <w:r w:rsidR="006F6D8F" w:rsidRPr="005F7BB1">
        <w:t xml:space="preserve">without acute and chronic medical illnesses </w:t>
      </w:r>
    </w:p>
    <w:p w14:paraId="3DEAAC79" w14:textId="77777777" w:rsidR="006F6D8F" w:rsidRPr="005F7BB1" w:rsidRDefault="006F6D8F" w:rsidP="006F6D8F">
      <w:pPr>
        <w:jc w:val="both"/>
      </w:pPr>
      <w:r w:rsidRPr="005F7BB1">
        <w:t>In order to preclude morbidity, the following examinations are realized previously, before the present study: structural magnetic resonance tomography (MRT)</w:t>
      </w:r>
    </w:p>
    <w:p w14:paraId="4E8F807C" w14:textId="77777777" w:rsidR="00163006" w:rsidRPr="005F7BB1" w:rsidRDefault="00163006" w:rsidP="00163006">
      <w:pPr>
        <w:jc w:val="both"/>
      </w:pPr>
    </w:p>
    <w:p w14:paraId="7240EC30" w14:textId="6EF87234" w:rsidR="00163006" w:rsidRPr="005F7BB1" w:rsidRDefault="006F6D8F" w:rsidP="00163006">
      <w:pPr>
        <w:jc w:val="both"/>
        <w:rPr>
          <w:b/>
        </w:rPr>
      </w:pPr>
      <w:r w:rsidRPr="005F7BB1">
        <w:rPr>
          <w:b/>
        </w:rPr>
        <w:t>Exclusion criteria</w:t>
      </w:r>
      <w:r w:rsidR="00163006" w:rsidRPr="005F7BB1">
        <w:rPr>
          <w:b/>
        </w:rPr>
        <w:t>:</w:t>
      </w:r>
    </w:p>
    <w:p w14:paraId="3FB1D0CB" w14:textId="3240F230" w:rsidR="00163006" w:rsidRPr="005F7BB1" w:rsidRDefault="006F6D8F" w:rsidP="00163006">
      <w:pPr>
        <w:jc w:val="both"/>
        <w:rPr>
          <w:u w:val="single"/>
        </w:rPr>
      </w:pPr>
      <w:r w:rsidRPr="005F7BB1">
        <w:rPr>
          <w:u w:val="single"/>
        </w:rPr>
        <w:t>Only for healthy controls</w:t>
      </w:r>
      <w:r w:rsidR="00163006" w:rsidRPr="005F7BB1">
        <w:rPr>
          <w:u w:val="single"/>
        </w:rPr>
        <w:t xml:space="preserve">: </w:t>
      </w:r>
    </w:p>
    <w:p w14:paraId="23A3D031" w14:textId="19854723" w:rsidR="00163006" w:rsidRPr="005F7BB1" w:rsidRDefault="006F6D8F" w:rsidP="00163006">
      <w:pPr>
        <w:jc w:val="both"/>
      </w:pPr>
      <w:r w:rsidRPr="005F7BB1">
        <w:t>Current or past diagnosis of panic disorder with/ without agoraphobia</w:t>
      </w:r>
      <w:r w:rsidR="00163006" w:rsidRPr="005F7BB1">
        <w:t xml:space="preserve"> (F40.01, F41.0)</w:t>
      </w:r>
    </w:p>
    <w:p w14:paraId="5E76B679" w14:textId="346965FD" w:rsidR="00163006" w:rsidRPr="005F7BB1" w:rsidRDefault="006F6D8F" w:rsidP="00163006">
      <w:pPr>
        <w:jc w:val="both"/>
      </w:pPr>
      <w:r w:rsidRPr="005F7BB1">
        <w:t xml:space="preserve">Presence of any other anxiety disorder </w:t>
      </w:r>
      <w:r w:rsidR="00163006" w:rsidRPr="005F7BB1">
        <w:t>(</w:t>
      </w:r>
      <w:r w:rsidRPr="005F7BB1">
        <w:t xml:space="preserve">according to ICD-10: </w:t>
      </w:r>
      <w:r w:rsidR="00163006" w:rsidRPr="005F7BB1">
        <w:t xml:space="preserve">F40.1, F41.1, F42, F43, F42), </w:t>
      </w:r>
      <w:r w:rsidRPr="005F7BB1">
        <w:t>psychotic</w:t>
      </w:r>
      <w:r w:rsidR="00163006" w:rsidRPr="005F7BB1">
        <w:t xml:space="preserve"> (F20-F29) </w:t>
      </w:r>
      <w:r w:rsidRPr="005F7BB1">
        <w:t>or</w:t>
      </w:r>
      <w:r w:rsidR="00163006" w:rsidRPr="005F7BB1">
        <w:t xml:space="preserve"> bipolar</w:t>
      </w:r>
      <w:r w:rsidRPr="005F7BB1">
        <w:t xml:space="preserve"> disorders</w:t>
      </w:r>
      <w:r w:rsidR="00163006" w:rsidRPr="005F7BB1">
        <w:t xml:space="preserve"> (F31), </w:t>
      </w:r>
      <w:r w:rsidRPr="005F7BB1">
        <w:t>major d</w:t>
      </w:r>
      <w:r w:rsidR="00163006" w:rsidRPr="005F7BB1">
        <w:t xml:space="preserve">epression (F32.1, F32.2, F32.3), </w:t>
      </w:r>
      <w:r w:rsidRPr="005F7BB1">
        <w:t xml:space="preserve">substance use disorders </w:t>
      </w:r>
      <w:r w:rsidR="00163006" w:rsidRPr="005F7BB1">
        <w:t xml:space="preserve">(F10.2-F16.2, F18.2, F19.2), </w:t>
      </w:r>
      <w:r w:rsidR="009C0A54" w:rsidRPr="005F7BB1">
        <w:t>somatoform</w:t>
      </w:r>
      <w:r w:rsidRPr="005F7BB1">
        <w:t xml:space="preserve"> disorder</w:t>
      </w:r>
      <w:r w:rsidR="00163006" w:rsidRPr="005F7BB1">
        <w:t xml:space="preserve"> (F45.0) </w:t>
      </w:r>
      <w:r w:rsidR="009C0A54" w:rsidRPr="005F7BB1">
        <w:t>or eating disorder</w:t>
      </w:r>
      <w:r w:rsidRPr="005F7BB1">
        <w:t xml:space="preserve">s </w:t>
      </w:r>
      <w:r w:rsidR="00163006" w:rsidRPr="005F7BB1">
        <w:t>(F50),</w:t>
      </w:r>
    </w:p>
    <w:p w14:paraId="0B433586" w14:textId="2EFC8F5B" w:rsidR="00163006" w:rsidRPr="005F7BB1" w:rsidRDefault="006F6D8F" w:rsidP="00163006">
      <w:pPr>
        <w:jc w:val="both"/>
      </w:pPr>
      <w:r w:rsidRPr="005F7BB1">
        <w:t>acute infections</w:t>
      </w:r>
      <w:r w:rsidR="00163006" w:rsidRPr="005F7BB1">
        <w:t>,</w:t>
      </w:r>
    </w:p>
    <w:p w14:paraId="2C6908EF" w14:textId="67C33A5E" w:rsidR="00163006" w:rsidRPr="005F7BB1" w:rsidRDefault="006F6D8F" w:rsidP="00163006">
      <w:pPr>
        <w:jc w:val="both"/>
      </w:pPr>
      <w:r w:rsidRPr="005F7BB1">
        <w:t>chronic diseases</w:t>
      </w:r>
      <w:r w:rsidR="00163006" w:rsidRPr="005F7BB1">
        <w:t xml:space="preserve"> (</w:t>
      </w:r>
      <w:r w:rsidRPr="005F7BB1">
        <w:t>e.g. metabolic diseases</w:t>
      </w:r>
      <w:r w:rsidR="00163006" w:rsidRPr="005F7BB1">
        <w:t xml:space="preserve">, </w:t>
      </w:r>
      <w:r w:rsidRPr="005F7BB1">
        <w:t>autoimmune diseases</w:t>
      </w:r>
      <w:r w:rsidR="00163006" w:rsidRPr="005F7BB1">
        <w:t xml:space="preserve">, </w:t>
      </w:r>
      <w:r w:rsidRPr="005F7BB1">
        <w:t>heart diseases</w:t>
      </w:r>
      <w:r w:rsidR="00163006" w:rsidRPr="005F7BB1">
        <w:t xml:space="preserve">, </w:t>
      </w:r>
      <w:r w:rsidRPr="005F7BB1">
        <w:t>blood diseases</w:t>
      </w:r>
      <w:r w:rsidR="00163006" w:rsidRPr="005F7BB1">
        <w:t>)</w:t>
      </w:r>
    </w:p>
    <w:p w14:paraId="6755BB0B" w14:textId="56B9FA24" w:rsidR="00950018" w:rsidRPr="005F7BB1" w:rsidRDefault="00127773" w:rsidP="00163006">
      <w:pPr>
        <w:jc w:val="both"/>
      </w:pPr>
      <w:r w:rsidRPr="005F7BB1">
        <w:t xml:space="preserve">current </w:t>
      </w:r>
      <w:r w:rsidR="00950018" w:rsidRPr="005F7BB1">
        <w:t>pregnancy</w:t>
      </w:r>
    </w:p>
    <w:p w14:paraId="54887597" w14:textId="77777777" w:rsidR="00163006" w:rsidRPr="005F7BB1" w:rsidRDefault="00163006" w:rsidP="00163006">
      <w:pPr>
        <w:jc w:val="both"/>
      </w:pPr>
    </w:p>
    <w:p w14:paraId="1214079C" w14:textId="7C8628E1" w:rsidR="00163006" w:rsidRPr="005F7BB1" w:rsidRDefault="006F6D8F" w:rsidP="00163006">
      <w:pPr>
        <w:jc w:val="both"/>
        <w:rPr>
          <w:b/>
        </w:rPr>
      </w:pPr>
      <w:r w:rsidRPr="005F7BB1">
        <w:rPr>
          <w:b/>
        </w:rPr>
        <w:t>Exclusion criteria</w:t>
      </w:r>
    </w:p>
    <w:p w14:paraId="2574B8C6" w14:textId="7AA1B980" w:rsidR="00163006" w:rsidRPr="005F7BB1" w:rsidRDefault="006F6D8F" w:rsidP="00163006">
      <w:pPr>
        <w:jc w:val="both"/>
        <w:rPr>
          <w:u w:val="single"/>
        </w:rPr>
      </w:pPr>
      <w:r w:rsidRPr="005F7BB1">
        <w:rPr>
          <w:u w:val="single"/>
        </w:rPr>
        <w:t>For all</w:t>
      </w:r>
      <w:r w:rsidR="00163006" w:rsidRPr="005F7BB1">
        <w:rPr>
          <w:u w:val="single"/>
        </w:rPr>
        <w:t>:</w:t>
      </w:r>
    </w:p>
    <w:p w14:paraId="09E15A40" w14:textId="6C54BC28" w:rsidR="00163006" w:rsidRPr="005F7BB1" w:rsidRDefault="00163006" w:rsidP="00163006">
      <w:pPr>
        <w:jc w:val="both"/>
      </w:pPr>
      <w:r w:rsidRPr="005F7BB1">
        <w:t>-</w:t>
      </w:r>
      <w:r w:rsidR="006F6D8F" w:rsidRPr="005F7BB1">
        <w:t>diseases of the upper respiratory tract</w:t>
      </w:r>
      <w:r w:rsidRPr="005F7BB1">
        <w:t xml:space="preserve"> (</w:t>
      </w:r>
      <w:r w:rsidR="006F6D8F" w:rsidRPr="005F7BB1">
        <w:t>e.g.</w:t>
      </w:r>
      <w:r w:rsidRPr="005F7BB1">
        <w:t xml:space="preserve"> </w:t>
      </w:r>
      <w:r w:rsidR="00A85B10" w:rsidRPr="005F7BB1">
        <w:t>viral infectious</w:t>
      </w:r>
      <w:r w:rsidR="006F6D8F" w:rsidRPr="005F7BB1">
        <w:t xml:space="preserve"> diseases</w:t>
      </w:r>
      <w:r w:rsidRPr="005F7BB1">
        <w:t xml:space="preserve">, </w:t>
      </w:r>
      <w:r w:rsidR="006F6D8F" w:rsidRPr="005F7BB1">
        <w:t>allergies with</w:t>
      </w:r>
      <w:r w:rsidRPr="005F7BB1">
        <w:t xml:space="preserve"> </w:t>
      </w:r>
      <w:r w:rsidR="00A85B10" w:rsidRPr="005F7BB1">
        <w:t>swelling of the nasal mucous membrane</w:t>
      </w:r>
    </w:p>
    <w:p w14:paraId="25500652" w14:textId="72FC795C" w:rsidR="00163006" w:rsidRPr="005F7BB1" w:rsidRDefault="00163006" w:rsidP="00163006">
      <w:pPr>
        <w:jc w:val="both"/>
      </w:pPr>
      <w:r w:rsidRPr="005F7BB1">
        <w:t>-</w:t>
      </w:r>
      <w:r w:rsidR="00A85B10" w:rsidRPr="005F7BB1">
        <w:t>neurologic diseases</w:t>
      </w:r>
      <w:r w:rsidRPr="005F7BB1">
        <w:t xml:space="preserve"> (z.B. </w:t>
      </w:r>
      <w:r w:rsidR="00A85B10" w:rsidRPr="005F7BB1">
        <w:t>craniocerbral injury</w:t>
      </w:r>
      <w:r w:rsidRPr="005F7BB1">
        <w:t>, Parkinson</w:t>
      </w:r>
      <w:r w:rsidR="00A85B10" w:rsidRPr="005F7BB1">
        <w:t>´s disease</w:t>
      </w:r>
      <w:r w:rsidRPr="005F7BB1">
        <w:t>)</w:t>
      </w:r>
    </w:p>
    <w:p w14:paraId="0A0F2CB1" w14:textId="6C765745" w:rsidR="00163006" w:rsidRPr="005F7BB1" w:rsidRDefault="00163006" w:rsidP="00163006">
      <w:pPr>
        <w:jc w:val="both"/>
      </w:pPr>
      <w:r w:rsidRPr="005F7BB1">
        <w:t>-</w:t>
      </w:r>
      <w:r w:rsidR="00A85B10" w:rsidRPr="005F7BB1">
        <w:t>anosmia</w:t>
      </w:r>
      <w:r w:rsidRPr="005F7BB1">
        <w:t xml:space="preserve"> (</w:t>
      </w:r>
      <w:r w:rsidR="00A85B10" w:rsidRPr="005F7BB1">
        <w:t>complete loss of the sense of smell</w:t>
      </w:r>
      <w:r w:rsidRPr="005F7BB1">
        <w:t xml:space="preserve">) oder </w:t>
      </w:r>
      <w:r w:rsidR="00A85B10" w:rsidRPr="005F7BB1">
        <w:t>hyposmia/ microsmia</w:t>
      </w:r>
      <w:r w:rsidRPr="005F7BB1">
        <w:t xml:space="preserve"> (</w:t>
      </w:r>
      <w:r w:rsidR="00A85B10" w:rsidRPr="005F7BB1">
        <w:t>partial loss of the sense of smell), Kallmann-s</w:t>
      </w:r>
      <w:r w:rsidRPr="005F7BB1">
        <w:t>yndrom</w:t>
      </w:r>
      <w:r w:rsidR="00A85B10" w:rsidRPr="005F7BB1">
        <w:t>e</w:t>
      </w:r>
    </w:p>
    <w:p w14:paraId="03323EEC" w14:textId="3D9A87B2" w:rsidR="00163006" w:rsidRPr="005F7BB1" w:rsidRDefault="00163006" w:rsidP="00163006">
      <w:pPr>
        <w:jc w:val="both"/>
      </w:pPr>
      <w:r w:rsidRPr="005F7BB1">
        <w:t>-</w:t>
      </w:r>
      <w:r w:rsidR="00A85B10" w:rsidRPr="005F7BB1">
        <w:t>medication with impact on the olfactory system (e.g. a</w:t>
      </w:r>
      <w:r w:rsidRPr="005F7BB1">
        <w:t xml:space="preserve">ntihistamine, </w:t>
      </w:r>
      <w:r w:rsidR="00A85B10" w:rsidRPr="005F7BB1">
        <w:t>antidepressives</w:t>
      </w:r>
      <w:r w:rsidRPr="005F7BB1">
        <w:t>, ACE-</w:t>
      </w:r>
      <w:r w:rsidR="00A85B10" w:rsidRPr="005F7BB1">
        <w:t>inhibitors</w:t>
      </w:r>
      <w:r w:rsidRPr="005F7BB1">
        <w:t>)</w:t>
      </w:r>
    </w:p>
    <w:p w14:paraId="39A49530" w14:textId="4CD24BBF" w:rsidR="00163006" w:rsidRPr="005F7BB1" w:rsidRDefault="00163006" w:rsidP="00163006">
      <w:pPr>
        <w:jc w:val="both"/>
      </w:pPr>
      <w:r w:rsidRPr="005F7BB1">
        <w:t>-</w:t>
      </w:r>
      <w:r w:rsidR="00A85B10" w:rsidRPr="005F7BB1">
        <w:t>dissociative disorders</w:t>
      </w:r>
      <w:r w:rsidRPr="005F7BB1">
        <w:t xml:space="preserve"> </w:t>
      </w:r>
    </w:p>
    <w:p w14:paraId="79FC27C8" w14:textId="26E629AD" w:rsidR="00163006" w:rsidRPr="005F7BB1" w:rsidRDefault="00163006" w:rsidP="00163006">
      <w:pPr>
        <w:jc w:val="both"/>
      </w:pPr>
      <w:r w:rsidRPr="005F7BB1">
        <w:t>-</w:t>
      </w:r>
      <w:r w:rsidR="00A85B10" w:rsidRPr="005F7BB1">
        <w:t>structural brain damage (seen in MRT)</w:t>
      </w:r>
      <w:r w:rsidRPr="005F7BB1">
        <w:t xml:space="preserve">, </w:t>
      </w:r>
      <w:r w:rsidR="00A85B10" w:rsidRPr="005F7BB1">
        <w:t>also without a clinical correlate (incidental finding</w:t>
      </w:r>
      <w:r w:rsidRPr="005F7BB1">
        <w:t>)</w:t>
      </w:r>
    </w:p>
    <w:p w14:paraId="598F103A" w14:textId="1D313BC5" w:rsidR="00163006" w:rsidRPr="005F7BB1" w:rsidRDefault="00163006" w:rsidP="00163006">
      <w:pPr>
        <w:jc w:val="both"/>
      </w:pPr>
      <w:r w:rsidRPr="005F7BB1">
        <w:t>-</w:t>
      </w:r>
      <w:r w:rsidR="00A85B10" w:rsidRPr="005F7BB1">
        <w:t>neurostimulation</w:t>
      </w:r>
      <w:r w:rsidRPr="005F7BB1">
        <w:t xml:space="preserve">, </w:t>
      </w:r>
      <w:r w:rsidR="00A85B10" w:rsidRPr="005F7BB1">
        <w:t>pacemaker</w:t>
      </w:r>
      <w:r w:rsidRPr="005F7BB1">
        <w:t xml:space="preserve">, </w:t>
      </w:r>
      <w:r w:rsidR="00A85B10" w:rsidRPr="005F7BB1">
        <w:t>artificial heart valve</w:t>
      </w:r>
      <w:r w:rsidRPr="005F7BB1">
        <w:t xml:space="preserve">, </w:t>
      </w:r>
      <w:r w:rsidR="00A85B10" w:rsidRPr="005F7BB1">
        <w:t>insulin pump or</w:t>
      </w:r>
      <w:r w:rsidRPr="005F7BB1">
        <w:t xml:space="preserve"> </w:t>
      </w:r>
      <w:r w:rsidR="00A85B10" w:rsidRPr="005F7BB1">
        <w:t>other</w:t>
      </w:r>
      <w:r w:rsidRPr="005F7BB1">
        <w:t xml:space="preserve"> </w:t>
      </w:r>
      <w:r w:rsidR="00A85B10" w:rsidRPr="005F7BB1">
        <w:t>implants</w:t>
      </w:r>
      <w:r w:rsidRPr="005F7BB1">
        <w:t xml:space="preserve"> (</w:t>
      </w:r>
      <w:r w:rsidR="00A85B10" w:rsidRPr="005F7BB1">
        <w:t>e.g.</w:t>
      </w:r>
      <w:r w:rsidRPr="005F7BB1">
        <w:t xml:space="preserve"> </w:t>
      </w:r>
      <w:r w:rsidR="00A85B10" w:rsidRPr="005F7BB1">
        <w:t>cochlear implant</w:t>
      </w:r>
      <w:r w:rsidRPr="005F7BB1">
        <w:t>)</w:t>
      </w:r>
    </w:p>
    <w:p w14:paraId="606E628D" w14:textId="44AE343D" w:rsidR="00163006" w:rsidRPr="005F7BB1" w:rsidRDefault="00163006" w:rsidP="00163006">
      <w:pPr>
        <w:jc w:val="both"/>
      </w:pPr>
      <w:r w:rsidRPr="005F7BB1">
        <w:lastRenderedPageBreak/>
        <w:t>-</w:t>
      </w:r>
      <w:r w:rsidR="00A85B10" w:rsidRPr="005F7BB1">
        <w:t>metal inside the body</w:t>
      </w:r>
      <w:r w:rsidRPr="005F7BB1">
        <w:t xml:space="preserve"> (</w:t>
      </w:r>
      <w:r w:rsidR="00A85B10" w:rsidRPr="005F7BB1">
        <w:t xml:space="preserve">e.g. artificial limbs, vessel clips, </w:t>
      </w:r>
      <w:r w:rsidR="009C0A54" w:rsidRPr="005F7BB1">
        <w:t>metal dust during work</w:t>
      </w:r>
      <w:r w:rsidRPr="005F7BB1">
        <w:t>)</w:t>
      </w:r>
    </w:p>
    <w:p w14:paraId="05C7A121" w14:textId="451C678F" w:rsidR="00163006" w:rsidRPr="005F7BB1" w:rsidRDefault="00163006" w:rsidP="00163006">
      <w:pPr>
        <w:jc w:val="both"/>
      </w:pPr>
      <w:r w:rsidRPr="005F7BB1">
        <w:t>-</w:t>
      </w:r>
      <w:r w:rsidR="00D42548" w:rsidRPr="005F7BB1">
        <w:t>tattoos in the region of the head and neck as well as in chest and back area</w:t>
      </w:r>
      <w:r w:rsidRPr="005F7BB1">
        <w:t xml:space="preserve"> </w:t>
      </w:r>
    </w:p>
    <w:p w14:paraId="567D23A9" w14:textId="34362C29" w:rsidR="00163006" w:rsidRPr="005F7BB1" w:rsidRDefault="00163006" w:rsidP="00163006">
      <w:r w:rsidRPr="005F7BB1">
        <w:t>-</w:t>
      </w:r>
      <w:r w:rsidR="00D42548" w:rsidRPr="005F7BB1">
        <w:t>fixed retainers</w:t>
      </w:r>
    </w:p>
    <w:p w14:paraId="19CDFED6" w14:textId="7C33237D" w:rsidR="00163006" w:rsidRPr="005F7BB1" w:rsidRDefault="00163006" w:rsidP="00163006">
      <w:r w:rsidRPr="005F7BB1">
        <w:t>-permanent Make-Up</w:t>
      </w:r>
      <w:r w:rsidRPr="005F7BB1">
        <w:br/>
        <w:t>-</w:t>
      </w:r>
      <w:r w:rsidR="00D42548" w:rsidRPr="005F7BB1">
        <w:t xml:space="preserve">artificial limbs and artificial joints </w:t>
      </w:r>
      <w:r w:rsidRPr="005F7BB1">
        <w:br/>
        <w:t>-</w:t>
      </w:r>
      <w:r w:rsidR="00D42548" w:rsidRPr="005F7BB1">
        <w:t>screwed or nailed fractures</w:t>
      </w:r>
    </w:p>
    <w:p w14:paraId="0EB61590" w14:textId="62D2C337" w:rsidR="00163006" w:rsidRPr="005F7BB1" w:rsidRDefault="00163006" w:rsidP="00163006">
      <w:r w:rsidRPr="005F7BB1">
        <w:t>-</w:t>
      </w:r>
      <w:r w:rsidR="00D42548" w:rsidRPr="005F7BB1">
        <w:t>spirals for contraception</w:t>
      </w:r>
      <w:r w:rsidRPr="005F7BB1">
        <w:t xml:space="preserve"> (</w:t>
      </w:r>
      <w:r w:rsidR="00D42548" w:rsidRPr="005F7BB1">
        <w:t>please discuss possible metal with the physician/ gynaecologist</w:t>
      </w:r>
      <w:r w:rsidRPr="005F7BB1">
        <w:t>)</w:t>
      </w:r>
      <w:r w:rsidRPr="005F7BB1">
        <w:br/>
        <w:t>-</w:t>
      </w:r>
      <w:r w:rsidR="00A85B10" w:rsidRPr="005F7BB1">
        <w:t>grommet</w:t>
      </w:r>
      <w:r w:rsidRPr="005F7BB1">
        <w:t xml:space="preserve"> (</w:t>
      </w:r>
      <w:r w:rsidR="00A85B10" w:rsidRPr="005F7BB1">
        <w:t>as inserted e.g. in case of inflammation of the middle ear inside the drumhead</w:t>
      </w:r>
      <w:r w:rsidRPr="005F7BB1">
        <w:t>)</w:t>
      </w:r>
      <w:r w:rsidRPr="005F7BB1">
        <w:br/>
        <w:t>-</w:t>
      </w:r>
      <w:r w:rsidR="00A85B10" w:rsidRPr="005F7BB1">
        <w:t>metal splinter inside tissue</w:t>
      </w:r>
    </w:p>
    <w:p w14:paraId="7A65E32A" w14:textId="10C5AA22" w:rsidR="00163006" w:rsidRPr="005F7BB1" w:rsidRDefault="00163006" w:rsidP="00163006">
      <w:r w:rsidRPr="005F7BB1">
        <w:t>-</w:t>
      </w:r>
      <w:r w:rsidR="00A85B10" w:rsidRPr="005F7BB1">
        <w:t>glasses (can be taken off during the examinations)</w:t>
      </w:r>
    </w:p>
    <w:p w14:paraId="0D9200E7" w14:textId="37BE0C1F" w:rsidR="00950018" w:rsidRPr="005F7BB1" w:rsidRDefault="00127773" w:rsidP="00163006">
      <w:r w:rsidRPr="005F7BB1">
        <w:t xml:space="preserve">-current </w:t>
      </w:r>
      <w:r w:rsidR="00950018" w:rsidRPr="005F7BB1">
        <w:t>pregnancy</w:t>
      </w:r>
    </w:p>
    <w:p w14:paraId="6A16D901" w14:textId="77777777" w:rsidR="009C0A54" w:rsidRPr="005F7BB1" w:rsidRDefault="009C0A54" w:rsidP="00163006">
      <w:pPr>
        <w:jc w:val="both"/>
        <w:rPr>
          <w:b/>
        </w:rPr>
      </w:pPr>
    </w:p>
    <w:p w14:paraId="31C8C8C1" w14:textId="29B3BBBC" w:rsidR="00163006" w:rsidRPr="005F7BB1" w:rsidRDefault="00A85B10" w:rsidP="00163006">
      <w:pPr>
        <w:jc w:val="both"/>
        <w:rPr>
          <w:b/>
        </w:rPr>
      </w:pPr>
      <w:r w:rsidRPr="005F7BB1">
        <w:rPr>
          <w:b/>
        </w:rPr>
        <w:t>Inclusion criteria</w:t>
      </w:r>
      <w:r w:rsidR="00163006" w:rsidRPr="005F7BB1">
        <w:rPr>
          <w:b/>
        </w:rPr>
        <w:t>:</w:t>
      </w:r>
    </w:p>
    <w:p w14:paraId="7ECA6FBF" w14:textId="65C79DF9" w:rsidR="00163006" w:rsidRPr="005F7BB1" w:rsidRDefault="00A85B10" w:rsidP="00163006">
      <w:pPr>
        <w:jc w:val="both"/>
      </w:pPr>
      <w:r w:rsidRPr="005F7BB1">
        <w:t>German as dominant language in case of multilingualism, dexterity</w:t>
      </w:r>
    </w:p>
    <w:p w14:paraId="7997F2F9" w14:textId="77777777" w:rsidR="00163006" w:rsidRPr="005F7BB1" w:rsidRDefault="00163006" w:rsidP="00163006">
      <w:pPr>
        <w:spacing w:line="288" w:lineRule="atLeast"/>
        <w:jc w:val="both"/>
        <w:rPr>
          <w:b/>
          <w:u w:val="single"/>
        </w:rPr>
      </w:pPr>
    </w:p>
    <w:p w14:paraId="555145F9" w14:textId="37CF8442" w:rsidR="00163006" w:rsidRPr="005F7BB1" w:rsidRDefault="00A85B10" w:rsidP="00163006">
      <w:pPr>
        <w:spacing w:line="288" w:lineRule="atLeast"/>
        <w:jc w:val="both"/>
        <w:rPr>
          <w:b/>
          <w:i/>
          <w:u w:val="single"/>
        </w:rPr>
      </w:pPr>
      <w:r w:rsidRPr="005F7BB1">
        <w:rPr>
          <w:b/>
          <w:u w:val="single"/>
        </w:rPr>
        <w:t>Calculation of sample size</w:t>
      </w:r>
      <w:r w:rsidR="00163006" w:rsidRPr="005F7BB1">
        <w:rPr>
          <w:b/>
          <w:u w:val="single"/>
        </w:rPr>
        <w:t>:</w:t>
      </w:r>
    </w:p>
    <w:p w14:paraId="29F643B1" w14:textId="57F507B6" w:rsidR="00163006" w:rsidRPr="005F7BB1" w:rsidRDefault="009C0A54" w:rsidP="00163006">
      <w:pPr>
        <w:spacing w:line="288" w:lineRule="atLeast"/>
        <w:jc w:val="both"/>
      </w:pPr>
      <w:r w:rsidRPr="005F7BB1">
        <w:t>In order t</w:t>
      </w:r>
      <w:r w:rsidR="00134457" w:rsidRPr="005F7BB1">
        <w:t xml:space="preserve">o estimate the appropriate sample size, we adhered to a recommendation for fmri studies  by </w:t>
      </w:r>
      <w:r w:rsidR="00163006" w:rsidRPr="005F7BB1">
        <w:t>Friston, Holmes und Worsley (1999)</w:t>
      </w:r>
      <w:r w:rsidR="00134457" w:rsidRPr="005F7BB1">
        <w:t xml:space="preserve">. They recommend at least </w:t>
      </w:r>
      <w:r w:rsidR="00163006" w:rsidRPr="005F7BB1">
        <w:rPr>
          <w:u w:val="single"/>
        </w:rPr>
        <w:t xml:space="preserve">12 </w:t>
      </w:r>
      <w:r w:rsidR="00134457" w:rsidRPr="005F7BB1">
        <w:rPr>
          <w:u w:val="single"/>
        </w:rPr>
        <w:t>study participants for the control group</w:t>
      </w:r>
      <w:r w:rsidR="00163006" w:rsidRPr="005F7BB1">
        <w:t xml:space="preserve"> </w:t>
      </w:r>
      <w:r w:rsidR="00134457" w:rsidRPr="005F7BB1">
        <w:t>and at least</w:t>
      </w:r>
      <w:r w:rsidR="00163006" w:rsidRPr="005F7BB1">
        <w:t xml:space="preserve"> </w:t>
      </w:r>
      <w:r w:rsidR="00134457" w:rsidRPr="005F7BB1">
        <w:rPr>
          <w:u w:val="single"/>
        </w:rPr>
        <w:t>12</w:t>
      </w:r>
      <w:r w:rsidR="00163006" w:rsidRPr="005F7BB1">
        <w:rPr>
          <w:u w:val="single"/>
        </w:rPr>
        <w:t xml:space="preserve"> </w:t>
      </w:r>
      <w:r w:rsidR="00134457" w:rsidRPr="005F7BB1">
        <w:rPr>
          <w:u w:val="single"/>
        </w:rPr>
        <w:t>study participants for the patient group</w:t>
      </w:r>
      <w:r w:rsidR="00163006" w:rsidRPr="005F7BB1">
        <w:rPr>
          <w:u w:val="single"/>
        </w:rPr>
        <w:t xml:space="preserve"> </w:t>
      </w:r>
      <w:r w:rsidR="00163006" w:rsidRPr="005F7BB1">
        <w:t>(</w:t>
      </w:r>
      <w:r w:rsidR="00134457" w:rsidRPr="005F7BB1">
        <w:t>patients with panic disorder with/ without agoraphobia</w:t>
      </w:r>
      <w:r w:rsidR="00163006" w:rsidRPr="005F7BB1">
        <w:t>).</w:t>
      </w:r>
    </w:p>
    <w:p w14:paraId="678F95CB" w14:textId="77777777" w:rsidR="00163006" w:rsidRPr="005F7BB1" w:rsidRDefault="00163006" w:rsidP="00163006">
      <w:pPr>
        <w:spacing w:line="288" w:lineRule="atLeast"/>
        <w:jc w:val="both"/>
      </w:pPr>
    </w:p>
    <w:p w14:paraId="0A728B4E" w14:textId="1409B66C" w:rsidR="00163006" w:rsidRPr="005F7BB1" w:rsidRDefault="00511FB6" w:rsidP="00163006">
      <w:pPr>
        <w:spacing w:line="288" w:lineRule="atLeast"/>
        <w:jc w:val="both"/>
        <w:rPr>
          <w:b/>
          <w:u w:val="single"/>
        </w:rPr>
      </w:pPr>
      <w:r w:rsidRPr="005F7BB1">
        <w:rPr>
          <w:b/>
          <w:u w:val="single"/>
        </w:rPr>
        <w:t xml:space="preserve">Study processes and examinations </w:t>
      </w:r>
      <w:r w:rsidR="00163006" w:rsidRPr="005F7BB1">
        <w:rPr>
          <w:b/>
          <w:u w:val="single"/>
        </w:rPr>
        <w:t>(</w:t>
      </w:r>
      <w:r w:rsidRPr="005F7BB1">
        <w:rPr>
          <w:b/>
          <w:u w:val="single"/>
        </w:rPr>
        <w:t xml:space="preserve">For the purpose of better illustration see attachment </w:t>
      </w:r>
      <w:r w:rsidR="00163006" w:rsidRPr="005F7BB1">
        <w:rPr>
          <w:b/>
          <w:u w:val="single"/>
        </w:rPr>
        <w:t xml:space="preserve">A1) </w:t>
      </w:r>
    </w:p>
    <w:p w14:paraId="6756DACB" w14:textId="77777777" w:rsidR="00163006" w:rsidRPr="005F7BB1" w:rsidRDefault="00163006" w:rsidP="00163006">
      <w:pPr>
        <w:pStyle w:val="Textkrper"/>
        <w:rPr>
          <w:rFonts w:ascii="Times New Roman" w:hAnsi="Times New Roman"/>
          <w:b/>
          <w:bCs/>
        </w:rPr>
      </w:pPr>
    </w:p>
    <w:p w14:paraId="0A148513" w14:textId="11F5CC0B" w:rsidR="00163006" w:rsidRPr="005F7BB1" w:rsidRDefault="00163006" w:rsidP="00163006">
      <w:pPr>
        <w:pStyle w:val="Textkrper"/>
        <w:rPr>
          <w:rFonts w:ascii="Times New Roman" w:hAnsi="Times New Roman"/>
          <w:b/>
          <w:bCs/>
        </w:rPr>
      </w:pPr>
      <w:r w:rsidRPr="005F7BB1">
        <w:rPr>
          <w:rFonts w:ascii="Times New Roman" w:hAnsi="Times New Roman"/>
          <w:b/>
          <w:bCs/>
        </w:rPr>
        <w:t xml:space="preserve">1. </w:t>
      </w:r>
      <w:r w:rsidR="00A85B10" w:rsidRPr="005F7BB1">
        <w:rPr>
          <w:rFonts w:ascii="Times New Roman" w:hAnsi="Times New Roman"/>
          <w:b/>
          <w:bCs/>
        </w:rPr>
        <w:t>Measuring the neural activity</w:t>
      </w:r>
    </w:p>
    <w:p w14:paraId="0C9CA3F8" w14:textId="70F2E5A0" w:rsidR="00163006" w:rsidRPr="005F7BB1" w:rsidRDefault="00D42548" w:rsidP="00163006">
      <w:pPr>
        <w:pStyle w:val="Textkrper"/>
        <w:rPr>
          <w:rFonts w:ascii="Times New Roman" w:hAnsi="Times New Roman"/>
        </w:rPr>
      </w:pPr>
      <w:r w:rsidRPr="005F7BB1">
        <w:rPr>
          <w:rFonts w:ascii="Times New Roman" w:hAnsi="Times New Roman"/>
        </w:rPr>
        <w:t xml:space="preserve">Inside the fmri scanner, the study participants are presented odours of </w:t>
      </w:r>
      <w:r w:rsidR="00AB545A" w:rsidRPr="005F7BB1">
        <w:rPr>
          <w:rFonts w:ascii="Times New Roman" w:hAnsi="Times New Roman"/>
        </w:rPr>
        <w:t>differing valence, using an on-o</w:t>
      </w:r>
      <w:r w:rsidRPr="005F7BB1">
        <w:rPr>
          <w:rFonts w:ascii="Times New Roman" w:hAnsi="Times New Roman"/>
        </w:rPr>
        <w:t>ff design</w:t>
      </w:r>
      <w:r w:rsidR="00163006" w:rsidRPr="005F7BB1">
        <w:rPr>
          <w:rFonts w:ascii="Times New Roman" w:hAnsi="Times New Roman"/>
        </w:rPr>
        <w:t xml:space="preserve"> (</w:t>
      </w:r>
      <w:r w:rsidRPr="005F7BB1">
        <w:rPr>
          <w:rFonts w:ascii="Times New Roman" w:hAnsi="Times New Roman"/>
        </w:rPr>
        <w:t>see</w:t>
      </w:r>
      <w:r w:rsidR="00163006" w:rsidRPr="005F7BB1">
        <w:rPr>
          <w:rFonts w:ascii="Times New Roman" w:hAnsi="Times New Roman"/>
        </w:rPr>
        <w:t xml:space="preserve"> A1).</w:t>
      </w:r>
    </w:p>
    <w:p w14:paraId="704B2606" w14:textId="6AFD7303" w:rsidR="00163006" w:rsidRPr="005F7BB1" w:rsidRDefault="00D42548" w:rsidP="00163006">
      <w:pPr>
        <w:pStyle w:val="Textkrper"/>
        <w:rPr>
          <w:rFonts w:ascii="Times New Roman" w:hAnsi="Times New Roman"/>
        </w:rPr>
      </w:pPr>
      <w:r w:rsidRPr="005F7BB1">
        <w:rPr>
          <w:rFonts w:ascii="Times New Roman" w:hAnsi="Times New Roman"/>
        </w:rPr>
        <w:t>During the fmri, the study participants smell a pleasant odour (peach), an unpleasant odour (artificial sweat), an odour (own body odour) generated during a psychosocial stress test (anxiety</w:t>
      </w:r>
      <w:r w:rsidR="00AB545A" w:rsidRPr="005F7BB1">
        <w:rPr>
          <w:rFonts w:ascii="Times New Roman" w:hAnsi="Times New Roman"/>
        </w:rPr>
        <w:t>/ strss</w:t>
      </w:r>
      <w:r w:rsidRPr="005F7BB1">
        <w:rPr>
          <w:rFonts w:ascii="Times New Roman" w:hAnsi="Times New Roman"/>
        </w:rPr>
        <w:t xml:space="preserve"> odour) and an odour (own body odour) generated during a physical stress situation (low intensity exercise</w:t>
      </w:r>
      <w:r w:rsidR="00AB545A" w:rsidRPr="005F7BB1">
        <w:rPr>
          <w:rFonts w:ascii="Times New Roman" w:hAnsi="Times New Roman"/>
        </w:rPr>
        <w:t>/ LIE</w:t>
      </w:r>
      <w:r w:rsidRPr="005F7BB1">
        <w:rPr>
          <w:rFonts w:ascii="Times New Roman" w:hAnsi="Times New Roman"/>
        </w:rPr>
        <w:t>)</w:t>
      </w:r>
      <w:r w:rsidR="00163006" w:rsidRPr="005F7BB1">
        <w:rPr>
          <w:rFonts w:ascii="Times New Roman" w:hAnsi="Times New Roman"/>
        </w:rPr>
        <w:t xml:space="preserve">. </w:t>
      </w:r>
      <w:r w:rsidRPr="005F7BB1">
        <w:rPr>
          <w:rFonts w:ascii="Times New Roman" w:hAnsi="Times New Roman"/>
        </w:rPr>
        <w:t>The odours will be presented uni-lateral</w:t>
      </w:r>
      <w:r w:rsidR="00134457" w:rsidRPr="005F7BB1">
        <w:rPr>
          <w:rFonts w:ascii="Times New Roman" w:hAnsi="Times New Roman"/>
        </w:rPr>
        <w:t>ly</w:t>
      </w:r>
      <w:r w:rsidRPr="005F7BB1">
        <w:rPr>
          <w:rFonts w:ascii="Times New Roman" w:hAnsi="Times New Roman"/>
        </w:rPr>
        <w:t>, birhinal</w:t>
      </w:r>
      <w:r w:rsidR="00134457" w:rsidRPr="005F7BB1">
        <w:rPr>
          <w:rFonts w:ascii="Times New Roman" w:hAnsi="Times New Roman"/>
        </w:rPr>
        <w:t>ly</w:t>
      </w:r>
      <w:r w:rsidRPr="005F7BB1">
        <w:rPr>
          <w:rFonts w:ascii="Times New Roman" w:hAnsi="Times New Roman"/>
        </w:rPr>
        <w:t xml:space="preserve"> by means of a manual olfactometer</w:t>
      </w:r>
      <w:r w:rsidR="00134457" w:rsidRPr="005F7BB1">
        <w:rPr>
          <w:rFonts w:ascii="Times New Roman" w:hAnsi="Times New Roman"/>
        </w:rPr>
        <w:t>.</w:t>
      </w:r>
      <w:r w:rsidRPr="005F7BB1">
        <w:rPr>
          <w:rFonts w:ascii="Times New Roman" w:hAnsi="Times New Roman"/>
        </w:rPr>
        <w:t xml:space="preserve"> </w:t>
      </w:r>
      <w:r w:rsidR="0085457E" w:rsidRPr="005F7BB1">
        <w:rPr>
          <w:rFonts w:ascii="Times New Roman" w:hAnsi="Times New Roman"/>
        </w:rPr>
        <w:t xml:space="preserve">We use a design with repeated measure with odour conditions and time as within-subjects factors and group (patients vs. healthy controls) </w:t>
      </w:r>
      <w:r w:rsidR="00AB545A" w:rsidRPr="005F7BB1">
        <w:rPr>
          <w:rFonts w:ascii="Times New Roman" w:hAnsi="Times New Roman"/>
        </w:rPr>
        <w:t xml:space="preserve">as </w:t>
      </w:r>
      <w:r w:rsidR="0085457E" w:rsidRPr="005F7BB1">
        <w:rPr>
          <w:rFonts w:ascii="Times New Roman" w:hAnsi="Times New Roman"/>
        </w:rPr>
        <w:t>between-subjects factor (see A1).</w:t>
      </w:r>
      <w:r w:rsidR="00163006" w:rsidRPr="005F7BB1">
        <w:rPr>
          <w:rFonts w:ascii="Times New Roman" w:hAnsi="Times New Roman"/>
        </w:rPr>
        <w:t xml:space="preserve"> </w:t>
      </w:r>
    </w:p>
    <w:p w14:paraId="0DFEB895" w14:textId="6EF7D5E4" w:rsidR="00163006" w:rsidRPr="005F7BB1" w:rsidRDefault="0085457E" w:rsidP="00163006">
      <w:pPr>
        <w:pStyle w:val="Textkrper"/>
        <w:rPr>
          <w:rFonts w:ascii="Times New Roman" w:hAnsi="Times New Roman"/>
        </w:rPr>
      </w:pPr>
      <w:r w:rsidRPr="005F7BB1">
        <w:rPr>
          <w:rFonts w:ascii="Times New Roman" w:hAnsi="Times New Roman"/>
        </w:rPr>
        <w:t xml:space="preserve">Room temperature, humidity and ventilation are held constant throughout the examinations. The study participants receive no information which odour is presented and how often they are presented </w:t>
      </w:r>
      <w:r w:rsidR="00163006" w:rsidRPr="005F7BB1">
        <w:rPr>
          <w:rFonts w:ascii="Times New Roman" w:hAnsi="Times New Roman"/>
        </w:rPr>
        <w:t xml:space="preserve">(Grabenhorst, Rolls, Margot, da Silva &amp; Velazco, 2007). </w:t>
      </w:r>
      <w:r w:rsidRPr="005F7BB1">
        <w:rPr>
          <w:rFonts w:ascii="Times New Roman" w:hAnsi="Times New Roman"/>
        </w:rPr>
        <w:t>We apply an on-off design, i.e. a certain odour (peach vs. articificial sweat vs. own body odour from psychosocial stress/ anxiety</w:t>
      </w:r>
      <w:r w:rsidR="00AB545A" w:rsidRPr="005F7BB1">
        <w:rPr>
          <w:rFonts w:ascii="Times New Roman" w:hAnsi="Times New Roman"/>
        </w:rPr>
        <w:t xml:space="preserve"> situation</w:t>
      </w:r>
      <w:r w:rsidRPr="005F7BB1">
        <w:rPr>
          <w:rFonts w:ascii="Times New Roman" w:hAnsi="Times New Roman"/>
        </w:rPr>
        <w:t xml:space="preserve"> vs. own body odour from physical stress/ low intensity exercise</w:t>
      </w:r>
      <w:r w:rsidR="00163006" w:rsidRPr="005F7BB1">
        <w:rPr>
          <w:rFonts w:ascii="Times New Roman" w:hAnsi="Times New Roman"/>
        </w:rPr>
        <w:t>)</w:t>
      </w:r>
      <w:r w:rsidRPr="005F7BB1">
        <w:rPr>
          <w:rFonts w:ascii="Times New Roman" w:hAnsi="Times New Roman"/>
        </w:rPr>
        <w:t xml:space="preserve"> is presented in a determined </w:t>
      </w:r>
      <w:r w:rsidR="00AB545A" w:rsidRPr="005F7BB1">
        <w:rPr>
          <w:rFonts w:ascii="Times New Roman" w:hAnsi="Times New Roman"/>
        </w:rPr>
        <w:t>order</w:t>
      </w:r>
      <w:r w:rsidRPr="005F7BB1">
        <w:rPr>
          <w:rFonts w:ascii="Times New Roman" w:hAnsi="Times New Roman"/>
        </w:rPr>
        <w:t xml:space="preserve"> (on) or not presented (off). During an on-off sequence, a total of eight scans are measured. A complete on-off sequence</w:t>
      </w:r>
      <w:r w:rsidR="00163006" w:rsidRPr="005F7BB1">
        <w:rPr>
          <w:rFonts w:ascii="Times New Roman" w:hAnsi="Times New Roman"/>
        </w:rPr>
        <w:t xml:space="preserve"> </w:t>
      </w:r>
      <w:r w:rsidRPr="005F7BB1">
        <w:rPr>
          <w:rFonts w:ascii="Times New Roman" w:hAnsi="Times New Roman"/>
        </w:rPr>
        <w:t>(session) consists of twelve sequences. Altogehter, a total of 96 scans are g</w:t>
      </w:r>
      <w:r w:rsidR="00AB545A" w:rsidRPr="005F7BB1">
        <w:rPr>
          <w:rFonts w:ascii="Times New Roman" w:hAnsi="Times New Roman"/>
        </w:rPr>
        <w:t>enerated per session. In order t</w:t>
      </w:r>
      <w:r w:rsidRPr="005F7BB1">
        <w:rPr>
          <w:rFonts w:ascii="Times New Roman" w:hAnsi="Times New Roman"/>
        </w:rPr>
        <w:t>o preclude order effects during the sessions, the order of odour presentation is balanced between study participants</w:t>
      </w:r>
      <w:r w:rsidR="00163006" w:rsidRPr="005F7BB1">
        <w:rPr>
          <w:rFonts w:ascii="Times New Roman" w:hAnsi="Times New Roman"/>
        </w:rPr>
        <w:t xml:space="preserve">. </w:t>
      </w:r>
      <w:r w:rsidRPr="005F7BB1">
        <w:rPr>
          <w:rFonts w:ascii="Times New Roman" w:hAnsi="Times New Roman"/>
        </w:rPr>
        <w:t xml:space="preserve">One sequence lasts 21 seconds. One session lasts four minutes </w:t>
      </w:r>
      <w:r w:rsidR="00AB545A" w:rsidRPr="005F7BB1">
        <w:rPr>
          <w:rFonts w:ascii="Times New Roman" w:hAnsi="Times New Roman"/>
        </w:rPr>
        <w:t xml:space="preserve">and </w:t>
      </w:r>
      <w:r w:rsidRPr="005F7BB1">
        <w:rPr>
          <w:rFonts w:ascii="Times New Roman" w:hAnsi="Times New Roman"/>
        </w:rPr>
        <w:t xml:space="preserve">twelve seconds. The total presentation of all four sequences has a duration of 16 minutes and 48 seconds (see A1). The structural MRI needs additional 20 minutes. The whole time spent in the magnetic resonance tomography is about 40 minutes. </w:t>
      </w:r>
    </w:p>
    <w:p w14:paraId="7FFBDE1A" w14:textId="77777777" w:rsidR="00163006" w:rsidRPr="005F7BB1" w:rsidRDefault="00163006" w:rsidP="00163006">
      <w:pPr>
        <w:pStyle w:val="Textkrper"/>
        <w:rPr>
          <w:rFonts w:ascii="Times New Roman" w:hAnsi="Times New Roman"/>
        </w:rPr>
      </w:pPr>
    </w:p>
    <w:p w14:paraId="7C849190" w14:textId="4325C58B" w:rsidR="00163006" w:rsidRPr="005F7BB1" w:rsidRDefault="00163006" w:rsidP="00163006">
      <w:pPr>
        <w:pStyle w:val="Textkrper"/>
        <w:rPr>
          <w:rFonts w:ascii="Times New Roman" w:hAnsi="Times New Roman"/>
          <w:b/>
          <w:bCs/>
        </w:rPr>
      </w:pPr>
      <w:r w:rsidRPr="005F7BB1">
        <w:rPr>
          <w:rFonts w:ascii="Times New Roman" w:hAnsi="Times New Roman"/>
          <w:b/>
          <w:bCs/>
        </w:rPr>
        <w:t xml:space="preserve">2. </w:t>
      </w:r>
      <w:r w:rsidR="006F6D8F" w:rsidRPr="005F7BB1">
        <w:rPr>
          <w:rFonts w:ascii="Times New Roman" w:hAnsi="Times New Roman"/>
          <w:b/>
          <w:bCs/>
        </w:rPr>
        <w:t>Assessment of psychological variables</w:t>
      </w:r>
    </w:p>
    <w:p w14:paraId="04D146EA" w14:textId="0ADEFB27" w:rsidR="00163006" w:rsidRPr="005F7BB1" w:rsidRDefault="006F6D8F" w:rsidP="00163006">
      <w:pPr>
        <w:jc w:val="both"/>
        <w:rPr>
          <w:szCs w:val="20"/>
        </w:rPr>
      </w:pPr>
      <w:r w:rsidRPr="005F7BB1">
        <w:rPr>
          <w:szCs w:val="20"/>
        </w:rPr>
        <w:t xml:space="preserve">After each odour presentation, </w:t>
      </w:r>
      <w:r w:rsidR="00134457" w:rsidRPr="005F7BB1">
        <w:rPr>
          <w:szCs w:val="20"/>
        </w:rPr>
        <w:t>the participants are asked which odour was presented, how pleasant the odour was received (valence/ hedonic rating, on a scale ranging from -5 to +5</w:t>
      </w:r>
      <w:r w:rsidR="00163006" w:rsidRPr="005F7BB1">
        <w:rPr>
          <w:szCs w:val="20"/>
        </w:rPr>
        <w:t xml:space="preserve">, </w:t>
      </w:r>
      <w:r w:rsidR="00163006" w:rsidRPr="005F7BB1">
        <w:rPr>
          <w:szCs w:val="20"/>
        </w:rPr>
        <w:lastRenderedPageBreak/>
        <w:t xml:space="preserve">Grabenhorst et al., 2007) </w:t>
      </w:r>
      <w:r w:rsidR="00134457" w:rsidRPr="005F7BB1">
        <w:rPr>
          <w:szCs w:val="20"/>
        </w:rPr>
        <w:t>and how intensive it was (intensity rating, on a scale ranging from</w:t>
      </w:r>
      <w:r w:rsidR="00163006" w:rsidRPr="005F7BB1">
        <w:rPr>
          <w:szCs w:val="20"/>
        </w:rPr>
        <w:t xml:space="preserve"> 0 </w:t>
      </w:r>
      <w:r w:rsidR="00134457" w:rsidRPr="005F7BB1">
        <w:rPr>
          <w:szCs w:val="20"/>
        </w:rPr>
        <w:t>to</w:t>
      </w:r>
      <w:r w:rsidR="00163006" w:rsidRPr="005F7BB1">
        <w:rPr>
          <w:szCs w:val="20"/>
        </w:rPr>
        <w:t xml:space="preserve"> 10, Grabenhorst et al., 2007)</w:t>
      </w:r>
      <w:r w:rsidR="00134457" w:rsidRPr="005F7BB1">
        <w:rPr>
          <w:szCs w:val="20"/>
        </w:rPr>
        <w:t>. Additionally, we ask the participants to rate the perceived anxiety when the odour was pr</w:t>
      </w:r>
      <w:r w:rsidR="00AB545A" w:rsidRPr="005F7BB1">
        <w:rPr>
          <w:szCs w:val="20"/>
        </w:rPr>
        <w:t>esented (on a rating scale rangi</w:t>
      </w:r>
      <w:r w:rsidR="00134457" w:rsidRPr="005F7BB1">
        <w:rPr>
          <w:szCs w:val="20"/>
        </w:rPr>
        <w:t>ng from 0 to 10, see attachment</w:t>
      </w:r>
      <w:r w:rsidR="00163006" w:rsidRPr="005F7BB1">
        <w:rPr>
          <w:szCs w:val="20"/>
        </w:rPr>
        <w:t xml:space="preserve"> A1). </w:t>
      </w:r>
      <w:r w:rsidR="00134457" w:rsidRPr="005F7BB1">
        <w:rPr>
          <w:szCs w:val="20"/>
        </w:rPr>
        <w:t xml:space="preserve">In previous studies it could be alreay shown that the valence of odour perception is correlated with the neural activity in the amygdalae </w:t>
      </w:r>
      <w:r w:rsidR="00163006" w:rsidRPr="005F7BB1">
        <w:rPr>
          <w:szCs w:val="20"/>
        </w:rPr>
        <w:t>(</w:t>
      </w:r>
      <w:r w:rsidR="00134457" w:rsidRPr="005F7BB1">
        <w:rPr>
          <w:szCs w:val="20"/>
        </w:rPr>
        <w:t>e.g. Zald &amp; Pardo, 1997). Additionally, we expect a correlation with the intensity of odour perception, particularly under the presentation of unpleasant odours</w:t>
      </w:r>
      <w:r w:rsidR="00163006" w:rsidRPr="005F7BB1">
        <w:rPr>
          <w:szCs w:val="20"/>
        </w:rPr>
        <w:t>.</w:t>
      </w:r>
    </w:p>
    <w:p w14:paraId="6B9A2D63" w14:textId="4793D05C" w:rsidR="00163006" w:rsidRPr="005F7BB1" w:rsidRDefault="0085457E" w:rsidP="00163006">
      <w:pPr>
        <w:jc w:val="both"/>
        <w:rPr>
          <w:szCs w:val="20"/>
        </w:rPr>
      </w:pPr>
      <w:r w:rsidRPr="005F7BB1">
        <w:rPr>
          <w:szCs w:val="20"/>
        </w:rPr>
        <w:t>Before and after the fmri examination</w:t>
      </w:r>
      <w:r w:rsidR="00AB545A" w:rsidRPr="005F7BB1">
        <w:rPr>
          <w:szCs w:val="20"/>
        </w:rPr>
        <w:t>,</w:t>
      </w:r>
      <w:r w:rsidRPr="005F7BB1">
        <w:rPr>
          <w:szCs w:val="20"/>
        </w:rPr>
        <w:t xml:space="preserve"> the </w:t>
      </w:r>
      <w:r w:rsidR="00AB545A" w:rsidRPr="005F7BB1">
        <w:rPr>
          <w:szCs w:val="20"/>
        </w:rPr>
        <w:t>participants are asked according</w:t>
      </w:r>
      <w:r w:rsidRPr="005F7BB1">
        <w:rPr>
          <w:szCs w:val="20"/>
        </w:rPr>
        <w:t xml:space="preserve"> to their</w:t>
      </w:r>
      <w:r w:rsidR="00163006" w:rsidRPr="005F7BB1">
        <w:rPr>
          <w:szCs w:val="20"/>
        </w:rPr>
        <w:t xml:space="preserve"> State</w:t>
      </w:r>
      <w:r w:rsidR="00AB545A" w:rsidRPr="005F7BB1">
        <w:rPr>
          <w:szCs w:val="20"/>
        </w:rPr>
        <w:t xml:space="preserve"> anxiety as assessed</w:t>
      </w:r>
      <w:r w:rsidRPr="005F7BB1">
        <w:rPr>
          <w:szCs w:val="20"/>
        </w:rPr>
        <w:t xml:space="preserve"> using the State</w:t>
      </w:r>
      <w:r w:rsidR="00163006" w:rsidRPr="005F7BB1">
        <w:rPr>
          <w:szCs w:val="20"/>
        </w:rPr>
        <w:t>- und Trait-</w:t>
      </w:r>
      <w:r w:rsidRPr="005F7BB1">
        <w:rPr>
          <w:szCs w:val="20"/>
        </w:rPr>
        <w:t>Anxiety inventory</w:t>
      </w:r>
      <w:r w:rsidR="00163006" w:rsidRPr="005F7BB1">
        <w:rPr>
          <w:szCs w:val="20"/>
        </w:rPr>
        <w:t xml:space="preserve"> </w:t>
      </w:r>
      <w:r w:rsidRPr="005F7BB1">
        <w:rPr>
          <w:szCs w:val="20"/>
        </w:rPr>
        <w:t>(STAI Form X-State,</w:t>
      </w:r>
      <w:r w:rsidR="00163006" w:rsidRPr="005F7BB1">
        <w:rPr>
          <w:szCs w:val="20"/>
        </w:rPr>
        <w:t xml:space="preserve"> Laux, Glanzmann, Schaffner &amp; Spielberger, 1981; Chen, Katdare &amp; Lucas, 2006; A2). </w:t>
      </w:r>
      <w:r w:rsidRPr="005F7BB1">
        <w:rPr>
          <w:szCs w:val="20"/>
        </w:rPr>
        <w:t>The</w:t>
      </w:r>
      <w:r w:rsidR="00163006" w:rsidRPr="005F7BB1">
        <w:rPr>
          <w:szCs w:val="20"/>
        </w:rPr>
        <w:t xml:space="preserve"> STAI </w:t>
      </w:r>
      <w:r w:rsidRPr="005F7BB1">
        <w:rPr>
          <w:szCs w:val="20"/>
        </w:rPr>
        <w:t>assesses anxiety as trait and state using two scales with 20 items per scale</w:t>
      </w:r>
      <w:r w:rsidR="00AB545A" w:rsidRPr="005F7BB1">
        <w:rPr>
          <w:szCs w:val="20"/>
        </w:rPr>
        <w:t>. Anxiety as state is influenced</w:t>
      </w:r>
      <w:r w:rsidRPr="005F7BB1">
        <w:rPr>
          <w:szCs w:val="20"/>
        </w:rPr>
        <w:t xml:space="preserve"> by situational factors, whereas anxiety as trait is a personal, temporally stable characteristic (Trait)</w:t>
      </w:r>
      <w:r w:rsidR="00163006" w:rsidRPr="005F7BB1">
        <w:rPr>
          <w:szCs w:val="20"/>
        </w:rPr>
        <w:t xml:space="preserve">. </w:t>
      </w:r>
      <w:r w:rsidRPr="005F7BB1">
        <w:rPr>
          <w:szCs w:val="20"/>
        </w:rPr>
        <w:t>Answering the STAI lasts about five minutes.</w:t>
      </w:r>
    </w:p>
    <w:p w14:paraId="14CC1984" w14:textId="41BCF00A" w:rsidR="00163006" w:rsidRPr="005F7BB1" w:rsidRDefault="0085457E" w:rsidP="00163006">
      <w:pPr>
        <w:pStyle w:val="Textkrper"/>
        <w:rPr>
          <w:rFonts w:ascii="Times New Roman" w:hAnsi="Times New Roman"/>
        </w:rPr>
      </w:pPr>
      <w:r w:rsidRPr="005F7BB1">
        <w:rPr>
          <w:rFonts w:ascii="Times New Roman" w:hAnsi="Times New Roman"/>
        </w:rPr>
        <w:t>After finishing the fmri measurement, the participants are informed about the odour presentation. Above further questions concerning the present study participation will be answered. The whole procedure lasts about 45 minutes</w:t>
      </w:r>
      <w:r w:rsidR="00163006" w:rsidRPr="005F7BB1">
        <w:rPr>
          <w:rFonts w:ascii="Times New Roman" w:hAnsi="Times New Roman"/>
        </w:rPr>
        <w:t>.</w:t>
      </w:r>
    </w:p>
    <w:p w14:paraId="74FB9BD1" w14:textId="77777777" w:rsidR="00163006" w:rsidRPr="005F7BB1" w:rsidRDefault="00163006" w:rsidP="00163006">
      <w:pPr>
        <w:pStyle w:val="Textkrper"/>
        <w:rPr>
          <w:rFonts w:ascii="Times New Roman" w:hAnsi="Times New Roman"/>
          <w:b/>
          <w:bCs/>
        </w:rPr>
      </w:pPr>
    </w:p>
    <w:p w14:paraId="739589F9" w14:textId="3F6C9248" w:rsidR="00163006" w:rsidRPr="005F7BB1" w:rsidRDefault="00163006" w:rsidP="00163006">
      <w:pPr>
        <w:pStyle w:val="Textkrper"/>
        <w:rPr>
          <w:rFonts w:ascii="Times New Roman" w:hAnsi="Times New Roman"/>
          <w:b/>
          <w:bCs/>
          <w:color w:val="333333"/>
          <w:sz w:val="20"/>
        </w:rPr>
      </w:pPr>
      <w:r w:rsidRPr="005F7BB1">
        <w:rPr>
          <w:rFonts w:ascii="Times New Roman" w:hAnsi="Times New Roman"/>
          <w:b/>
          <w:bCs/>
        </w:rPr>
        <w:t xml:space="preserve">3. </w:t>
      </w:r>
      <w:r w:rsidR="00B41407" w:rsidRPr="005F7BB1">
        <w:rPr>
          <w:rFonts w:ascii="Times New Roman" w:hAnsi="Times New Roman"/>
          <w:b/>
          <w:bCs/>
        </w:rPr>
        <w:t>Safe-keeping of data</w:t>
      </w:r>
    </w:p>
    <w:p w14:paraId="4ADB08C5" w14:textId="70430DEB" w:rsidR="00163006" w:rsidRPr="005F7BB1" w:rsidRDefault="00B41407" w:rsidP="00163006">
      <w:pPr>
        <w:pStyle w:val="StandardWeb"/>
        <w:spacing w:line="288" w:lineRule="atLeast"/>
        <w:jc w:val="both"/>
      </w:pPr>
      <w:r w:rsidRPr="005F7BB1">
        <w:t>The data rised in the present study are kept on computers and steel lockers of the archive located at the department of Psychotherapy and Psychosomatic Medicine. Safe-keeping is in accordance with the existing data protection rules</w:t>
      </w:r>
      <w:r w:rsidR="00163006" w:rsidRPr="005F7BB1">
        <w:t>.</w:t>
      </w:r>
    </w:p>
    <w:p w14:paraId="4FEC5C62" w14:textId="376C434A" w:rsidR="00163006" w:rsidRPr="005F7BB1" w:rsidRDefault="0072096D" w:rsidP="00163006">
      <w:pPr>
        <w:pStyle w:val="StandardWeb"/>
        <w:spacing w:line="288" w:lineRule="atLeast"/>
        <w:jc w:val="both"/>
        <w:rPr>
          <w:color w:val="333333"/>
          <w:sz w:val="20"/>
          <w:szCs w:val="20"/>
        </w:rPr>
      </w:pPr>
      <w:r w:rsidRPr="005F7BB1">
        <w:rPr>
          <w:b/>
          <w:bCs/>
          <w:u w:val="single"/>
        </w:rPr>
        <w:t>Primary and secondary outcomes</w:t>
      </w:r>
      <w:r w:rsidR="00163006" w:rsidRPr="005F7BB1">
        <w:rPr>
          <w:b/>
          <w:bCs/>
          <w:u w:val="single"/>
        </w:rPr>
        <w:t>:</w:t>
      </w:r>
    </w:p>
    <w:p w14:paraId="39A10E3E" w14:textId="62508FC3" w:rsidR="00163006" w:rsidRPr="005F7BB1" w:rsidRDefault="00163006" w:rsidP="00163006">
      <w:pPr>
        <w:pStyle w:val="StandardWeb"/>
        <w:spacing w:line="288" w:lineRule="atLeast"/>
        <w:jc w:val="both"/>
      </w:pPr>
      <w:r w:rsidRPr="005F7BB1">
        <w:t>-</w:t>
      </w:r>
      <w:r w:rsidR="0072096D" w:rsidRPr="005F7BB1">
        <w:t xml:space="preserve">Differences in the neural activity under the presentation of </w:t>
      </w:r>
      <w:r w:rsidR="00D42548" w:rsidRPr="005F7BB1">
        <w:t>odour</w:t>
      </w:r>
      <w:r w:rsidR="0072096D" w:rsidRPr="005F7BB1">
        <w:t>s of differing valence</w:t>
      </w:r>
      <w:r w:rsidR="00B41407" w:rsidRPr="005F7BB1">
        <w:t xml:space="preserve"> (primary outcome)</w:t>
      </w:r>
    </w:p>
    <w:p w14:paraId="72AC36EA" w14:textId="0EDC23F6" w:rsidR="00163006" w:rsidRPr="005F7BB1" w:rsidRDefault="00163006" w:rsidP="00163006">
      <w:pPr>
        <w:pStyle w:val="StandardWeb"/>
        <w:spacing w:line="288" w:lineRule="atLeast"/>
        <w:jc w:val="both"/>
      </w:pPr>
      <w:r w:rsidRPr="005F7BB1">
        <w:t>-</w:t>
      </w:r>
      <w:r w:rsidR="0072096D" w:rsidRPr="005F7BB1">
        <w:t xml:space="preserve">Differences in the trait and state anxiety </w:t>
      </w:r>
      <w:r w:rsidR="00B41407" w:rsidRPr="005F7BB1">
        <w:t xml:space="preserve">between healthy controls and patients with panic disorder with/ without agoraphobia </w:t>
      </w:r>
      <w:r w:rsidR="0072096D" w:rsidRPr="005F7BB1">
        <w:t xml:space="preserve">as measured with the STAI </w:t>
      </w:r>
      <w:r w:rsidRPr="005F7BB1">
        <w:t>(</w:t>
      </w:r>
      <w:r w:rsidRPr="005F7BB1">
        <w:rPr>
          <w:szCs w:val="20"/>
        </w:rPr>
        <w:t xml:space="preserve">Laux, Glanzmann, Schaffner &amp; Spielberger, 1981) </w:t>
      </w:r>
      <w:r w:rsidR="00B41407" w:rsidRPr="005F7BB1">
        <w:rPr>
          <w:szCs w:val="20"/>
        </w:rPr>
        <w:t>(secondary outcome)</w:t>
      </w:r>
    </w:p>
    <w:p w14:paraId="53C39968" w14:textId="0CAD3177" w:rsidR="00163006" w:rsidRPr="005F7BB1" w:rsidRDefault="00163006" w:rsidP="00163006">
      <w:pPr>
        <w:pStyle w:val="StandardWeb"/>
        <w:spacing w:line="288" w:lineRule="atLeast"/>
        <w:jc w:val="both"/>
      </w:pPr>
      <w:r w:rsidRPr="005F7BB1">
        <w:t>-</w:t>
      </w:r>
      <w:r w:rsidR="00B41407" w:rsidRPr="005F7BB1">
        <w:t xml:space="preserve">correlation between valence/ intensity ratings of </w:t>
      </w:r>
      <w:r w:rsidR="00D42548" w:rsidRPr="005F7BB1">
        <w:t>odour</w:t>
      </w:r>
      <w:r w:rsidR="00B41407" w:rsidRPr="005F7BB1">
        <w:t>s (</w:t>
      </w:r>
      <w:r w:rsidR="00AB545A" w:rsidRPr="005F7BB1">
        <w:t xml:space="preserve">see attachment </w:t>
      </w:r>
      <w:r w:rsidR="00B41407" w:rsidRPr="005F7BB1">
        <w:t>A1) and the neural activity (secondary outcome)</w:t>
      </w:r>
    </w:p>
    <w:p w14:paraId="11E101ED" w14:textId="25EB706C" w:rsidR="00163006" w:rsidRPr="005F7BB1" w:rsidRDefault="00B41407" w:rsidP="00163006">
      <w:pPr>
        <w:pStyle w:val="StandardWeb"/>
        <w:spacing w:line="288" w:lineRule="atLeast"/>
        <w:jc w:val="both"/>
        <w:rPr>
          <w:color w:val="333333"/>
          <w:sz w:val="20"/>
          <w:szCs w:val="20"/>
        </w:rPr>
      </w:pPr>
      <w:r w:rsidRPr="005F7BB1">
        <w:rPr>
          <w:b/>
          <w:bCs/>
          <w:u w:val="single"/>
        </w:rPr>
        <w:t xml:space="preserve">Statistical </w:t>
      </w:r>
      <w:r w:rsidR="0072096D" w:rsidRPr="005F7BB1">
        <w:rPr>
          <w:b/>
          <w:bCs/>
          <w:u w:val="single"/>
        </w:rPr>
        <w:t>analyses</w:t>
      </w:r>
      <w:r w:rsidR="00163006" w:rsidRPr="005F7BB1">
        <w:rPr>
          <w:b/>
          <w:bCs/>
          <w:u w:val="single"/>
        </w:rPr>
        <w:t>:</w:t>
      </w:r>
    </w:p>
    <w:p w14:paraId="00139E18" w14:textId="297ADC5C" w:rsidR="00163006" w:rsidRPr="005F7BB1" w:rsidRDefault="0072096D" w:rsidP="00163006">
      <w:pPr>
        <w:pStyle w:val="StandardWeb"/>
        <w:spacing w:line="288" w:lineRule="atLeast"/>
        <w:jc w:val="both"/>
      </w:pPr>
      <w:r w:rsidRPr="005F7BB1">
        <w:t>Basis of the statistical analyses is the comparison between two research groups (patients, healthy controls). The results of the questionnaires (e.g. STAI) have metric data level and are controlled for the presence of normal distribution and the equality of variance</w:t>
      </w:r>
      <w:r w:rsidR="00163006" w:rsidRPr="005F7BB1">
        <w:t xml:space="preserve">. </w:t>
      </w:r>
      <w:r w:rsidRPr="005F7BB1">
        <w:t xml:space="preserve">Afterwards, a comparison between groups is realized applying t-tests and analyses of variance for repeated measures, using SPSS version 16.0. The </w:t>
      </w:r>
      <w:r w:rsidR="00B41407" w:rsidRPr="005F7BB1">
        <w:t>data of the pre-post ratings</w:t>
      </w:r>
      <w:r w:rsidR="00163006" w:rsidRPr="005F7BB1">
        <w:t xml:space="preserve"> (</w:t>
      </w:r>
      <w:r w:rsidR="00B41407" w:rsidRPr="005F7BB1">
        <w:t>see</w:t>
      </w:r>
      <w:r w:rsidR="00163006" w:rsidRPr="005F7BB1">
        <w:t xml:space="preserve"> A1) </w:t>
      </w:r>
      <w:r w:rsidR="00B41407" w:rsidRPr="005F7BB1">
        <w:t>have ordinal data level and are analysed using non-parametric testing (U-test according to Mann and Whitney</w:t>
      </w:r>
      <w:r w:rsidR="00AB545A" w:rsidRPr="005F7BB1">
        <w:t>)</w:t>
      </w:r>
      <w:r w:rsidR="00163006" w:rsidRPr="005F7BB1">
        <w:t xml:space="preserve">. </w:t>
      </w:r>
    </w:p>
    <w:p w14:paraId="0BA4ACA7" w14:textId="69648871" w:rsidR="00163006" w:rsidRPr="005F7BB1" w:rsidRDefault="0072096D" w:rsidP="00163006">
      <w:pPr>
        <w:pStyle w:val="StandardWeb"/>
        <w:spacing w:line="288" w:lineRule="atLeast"/>
        <w:jc w:val="both"/>
      </w:pPr>
      <w:r w:rsidRPr="005F7BB1">
        <w:t>The statistical analyses of the fmri images and the clinic</w:t>
      </w:r>
      <w:r w:rsidR="00AB545A" w:rsidRPr="005F7BB1">
        <w:t>a</w:t>
      </w:r>
      <w:r w:rsidRPr="005F7BB1">
        <w:t xml:space="preserve">l data are realized by way of the interactive programme SPM </w:t>
      </w:r>
      <w:r w:rsidR="00163006" w:rsidRPr="005F7BB1">
        <w:t xml:space="preserve">(Statistical Parametric Imaging) </w:t>
      </w:r>
      <w:r w:rsidRPr="005F7BB1">
        <w:t xml:space="preserve">Version 5, after normalization of the data to the anatomical atlas according to MNI </w:t>
      </w:r>
      <w:r w:rsidR="00163006" w:rsidRPr="005F7BB1">
        <w:t xml:space="preserve">(Talairach und Tournoux, 1988) </w:t>
      </w:r>
      <w:r w:rsidRPr="005F7BB1">
        <w:t xml:space="preserve">using a </w:t>
      </w:r>
      <w:r w:rsidR="00163006" w:rsidRPr="005F7BB1">
        <w:t>pixel-</w:t>
      </w:r>
      <w:r w:rsidRPr="005F7BB1">
        <w:t>based</w:t>
      </w:r>
      <w:r w:rsidR="00163006" w:rsidRPr="005F7BB1">
        <w:t xml:space="preserve"> statist</w:t>
      </w:r>
      <w:r w:rsidRPr="005F7BB1">
        <w:t>ical evaluation</w:t>
      </w:r>
      <w:r w:rsidR="00163006" w:rsidRPr="005F7BB1">
        <w:t xml:space="preserve">. </w:t>
      </w:r>
      <w:r w:rsidRPr="005F7BB1">
        <w:t xml:space="preserve">The fmri images are analysed both within the </w:t>
      </w:r>
      <w:r w:rsidR="00D42548" w:rsidRPr="005F7BB1">
        <w:t>odour</w:t>
      </w:r>
      <w:r w:rsidRPr="005F7BB1">
        <w:t xml:space="preserve"> </w:t>
      </w:r>
      <w:r w:rsidRPr="005F7BB1">
        <w:lastRenderedPageBreak/>
        <w:t xml:space="preserve">conditions and between groups (patients vs. controls) (per </w:t>
      </w:r>
      <w:r w:rsidR="00D42548" w:rsidRPr="005F7BB1">
        <w:t>odour</w:t>
      </w:r>
      <w:r w:rsidRPr="005F7BB1">
        <w:t xml:space="preserve"> condition)</w:t>
      </w:r>
      <w:r w:rsidR="00163006" w:rsidRPr="005F7BB1">
        <w:t xml:space="preserve">. </w:t>
      </w:r>
      <w:r w:rsidRPr="005F7BB1">
        <w:t>Above, correlations between frmi data and questionnaire data will be calculated</w:t>
      </w:r>
      <w:r w:rsidR="00163006" w:rsidRPr="005F7BB1">
        <w:t>.</w:t>
      </w:r>
    </w:p>
    <w:p w14:paraId="47804368" w14:textId="06EA532B" w:rsidR="00163006" w:rsidRPr="005F7BB1" w:rsidRDefault="00A41E1A" w:rsidP="00163006">
      <w:pPr>
        <w:pStyle w:val="StandardWeb"/>
        <w:spacing w:line="288" w:lineRule="atLeast"/>
        <w:jc w:val="both"/>
        <w:rPr>
          <w:b/>
          <w:bCs/>
          <w:color w:val="333333"/>
          <w:sz w:val="20"/>
          <w:szCs w:val="20"/>
          <w:u w:val="single"/>
        </w:rPr>
      </w:pPr>
      <w:r w:rsidRPr="005F7BB1">
        <w:rPr>
          <w:b/>
          <w:bCs/>
          <w:u w:val="single"/>
        </w:rPr>
        <w:t>Protection of data privacy</w:t>
      </w:r>
      <w:r w:rsidR="00163006" w:rsidRPr="005F7BB1">
        <w:rPr>
          <w:b/>
          <w:bCs/>
          <w:u w:val="single"/>
        </w:rPr>
        <w:t>:</w:t>
      </w:r>
    </w:p>
    <w:p w14:paraId="06C8BE51" w14:textId="0E583CD7" w:rsidR="00A41E1A" w:rsidRPr="005F7BB1" w:rsidRDefault="00A41E1A" w:rsidP="00A41E1A">
      <w:r w:rsidRPr="005F7BB1">
        <w:t>The questionnaire data</w:t>
      </w:r>
      <w:r w:rsidR="00163006" w:rsidRPr="005F7BB1">
        <w:t xml:space="preserve"> (STAI, </w:t>
      </w:r>
      <w:r w:rsidR="0072096D" w:rsidRPr="005F7BB1">
        <w:t>pre-post ratings,</w:t>
      </w:r>
      <w:r w:rsidRPr="005F7BB1">
        <w:t xml:space="preserve"> case report form</w:t>
      </w:r>
      <w:r w:rsidR="00163006" w:rsidRPr="005F7BB1">
        <w:t xml:space="preserve">) </w:t>
      </w:r>
      <w:r w:rsidRPr="005F7BB1">
        <w:t>and the fmri data are pseudonymized by way of a code number, before entering in a SPSS file that is protected by a password and before statistical analyses. An inspection of data oder dissemination to a third party is excluded. Only project staff has access to personal data.</w:t>
      </w:r>
      <w:r w:rsidR="00163006" w:rsidRPr="005F7BB1">
        <w:t xml:space="preserve"> </w:t>
      </w:r>
      <w:r w:rsidRPr="005F7BB1">
        <w:t xml:space="preserve">The patients receive a feedback </w:t>
      </w:r>
      <w:r w:rsidR="0072096D" w:rsidRPr="005F7BB1">
        <w:t>of</w:t>
      </w:r>
      <w:r w:rsidRPr="005F7BB1">
        <w:t xml:space="preserve"> their study results upon request</w:t>
      </w:r>
      <w:r w:rsidR="0072096D" w:rsidRPr="005F7BB1">
        <w:t>. I</w:t>
      </w:r>
      <w:r w:rsidRPr="005F7BB1">
        <w:t xml:space="preserve">n case </w:t>
      </w:r>
      <w:r w:rsidR="0072096D" w:rsidRPr="005F7BB1">
        <w:t>of the presence of</w:t>
      </w:r>
      <w:r w:rsidRPr="005F7BB1">
        <w:t xml:space="preserve"> psychological disorders</w:t>
      </w:r>
      <w:r w:rsidR="0072096D" w:rsidRPr="005F7BB1">
        <w:t>, the patients receive</w:t>
      </w:r>
      <w:r w:rsidRPr="005F7BB1">
        <w:t xml:space="preserve"> information on treatment options. </w:t>
      </w:r>
    </w:p>
    <w:p w14:paraId="1EA6D1E1" w14:textId="6E35A8A2" w:rsidR="009C0A54" w:rsidRPr="005F7BB1" w:rsidRDefault="009C0A54">
      <w:pPr>
        <w:spacing w:after="200" w:line="276" w:lineRule="auto"/>
      </w:pPr>
      <w:r w:rsidRPr="005F7BB1">
        <w:br w:type="page"/>
      </w:r>
    </w:p>
    <w:p w14:paraId="4B4954DF" w14:textId="77777777" w:rsidR="00805773" w:rsidRPr="005F7BB1" w:rsidRDefault="00805773" w:rsidP="009C0A54">
      <w:pPr>
        <w:rPr>
          <w:b/>
          <w:sz w:val="30"/>
          <w:szCs w:val="30"/>
        </w:rPr>
      </w:pPr>
    </w:p>
    <w:p w14:paraId="09E6C531" w14:textId="04539335" w:rsidR="009C0A54" w:rsidRPr="005F7BB1" w:rsidRDefault="009C0A54" w:rsidP="009C0A54">
      <w:pPr>
        <w:rPr>
          <w:b/>
          <w:sz w:val="30"/>
          <w:szCs w:val="30"/>
        </w:rPr>
      </w:pPr>
      <w:r w:rsidRPr="005F7BB1">
        <w:rPr>
          <w:b/>
          <w:sz w:val="30"/>
          <w:szCs w:val="30"/>
        </w:rPr>
        <w:t>Attachment A1: Test protocol</w:t>
      </w:r>
    </w:p>
    <w:p w14:paraId="75279BF9" w14:textId="77777777" w:rsidR="009C0A54" w:rsidRPr="005F7BB1" w:rsidRDefault="009C0A54" w:rsidP="009C0A54">
      <w:pPr>
        <w:rPr>
          <w:b/>
          <w:sz w:val="30"/>
          <w:szCs w:val="30"/>
        </w:rPr>
      </w:pPr>
    </w:p>
    <w:p w14:paraId="0B97A1FC" w14:textId="49FEC1DD" w:rsidR="009C0A54" w:rsidRPr="005F7BB1" w:rsidRDefault="009C0A54" w:rsidP="009C0A54">
      <w:pPr>
        <w:tabs>
          <w:tab w:val="left" w:pos="2835"/>
          <w:tab w:val="left" w:pos="3119"/>
          <w:tab w:val="left" w:pos="5835"/>
        </w:tabs>
        <w:rPr>
          <w:b/>
          <w:sz w:val="32"/>
          <w:szCs w:val="32"/>
        </w:rPr>
      </w:pPr>
      <w:r w:rsidRPr="005F7BB1">
        <w:rPr>
          <w:b/>
          <w:noProof/>
          <w:sz w:val="32"/>
          <w:szCs w:val="32"/>
        </w:rPr>
        <mc:AlternateContent>
          <mc:Choice Requires="wps">
            <w:drawing>
              <wp:anchor distT="0" distB="0" distL="114300" distR="114300" simplePos="0" relativeHeight="251674624" behindDoc="0" locked="0" layoutInCell="1" allowOverlap="1" wp14:anchorId="171082E0" wp14:editId="09DBA2BC">
                <wp:simplePos x="0" y="0"/>
                <wp:positionH relativeFrom="column">
                  <wp:posOffset>5266690</wp:posOffset>
                </wp:positionH>
                <wp:positionV relativeFrom="paragraph">
                  <wp:posOffset>97790</wp:posOffset>
                </wp:positionV>
                <wp:extent cx="262255" cy="354965"/>
                <wp:effectExtent l="23495" t="12700" r="28575" b="13335"/>
                <wp:wrapNone/>
                <wp:docPr id="19" name="Pfeil nach unten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9" o:spid="_x0000_s1026" type="#_x0000_t67" style="position:absolute;margin-left:414.7pt;margin-top:7.7pt;width:20.65pt;height:27.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" fillcolor="#9c0" strokeweight=".74pt">
                <v:stroke joinstyle="round"/>
              </v:shape>
            </w:pict>
          </mc:Fallback>
        </mc:AlternateContent>
      </w:r>
      <w:r w:rsidRPr="005F7BB1">
        <w:rPr>
          <w:b/>
          <w:noProof/>
          <w:sz w:val="32"/>
          <w:szCs w:val="32"/>
        </w:rPr>
        <mc:AlternateContent>
          <mc:Choice Requires="wps">
            <w:drawing>
              <wp:anchor distT="0" distB="0" distL="114300" distR="114300" simplePos="0" relativeHeight="251673600" behindDoc="0" locked="0" layoutInCell="1" allowOverlap="1" wp14:anchorId="6F79812C" wp14:editId="5C86BA68">
                <wp:simplePos x="0" y="0"/>
                <wp:positionH relativeFrom="column">
                  <wp:posOffset>108585</wp:posOffset>
                </wp:positionH>
                <wp:positionV relativeFrom="paragraph">
                  <wp:posOffset>107950</wp:posOffset>
                </wp:positionV>
                <wp:extent cx="262255" cy="354965"/>
                <wp:effectExtent l="27940" t="13335" r="24130" b="12700"/>
                <wp:wrapNone/>
                <wp:docPr id="18" name="Pfeil nach unten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00CCFF"/>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unten 18" o:spid="_x0000_s1026" type="#_x0000_t67" style="position:absolute;margin-left:8.55pt;margin-top:8.5pt;width:20.65pt;height:27.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" fillcolor="#0cf" strokeweight=".74pt">
                <v:stroke joinstyle="round"/>
              </v:shape>
            </w:pict>
          </mc:Fallback>
        </mc:AlternateContent>
      </w:r>
      <w:r w:rsidRPr="005F7BB1">
        <w:rPr>
          <w:b/>
          <w:noProof/>
          <w:sz w:val="20"/>
          <w:szCs w:val="20"/>
        </w:rPr>
        <mc:AlternateContent>
          <mc:Choice Requires="wps">
            <w:drawing>
              <wp:anchor distT="0" distB="0" distL="114300" distR="114300" simplePos="0" relativeHeight="251672576" behindDoc="0" locked="0" layoutInCell="1" allowOverlap="1" wp14:anchorId="235D5EDC" wp14:editId="3B382084">
                <wp:simplePos x="0" y="0"/>
                <wp:positionH relativeFrom="column">
                  <wp:posOffset>437515</wp:posOffset>
                </wp:positionH>
                <wp:positionV relativeFrom="paragraph">
                  <wp:posOffset>107315</wp:posOffset>
                </wp:positionV>
                <wp:extent cx="262255" cy="354965"/>
                <wp:effectExtent l="23495" t="12700" r="28575" b="13335"/>
                <wp:wrapNone/>
                <wp:docPr id="17" name="Pfeil nach unten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unten 17" o:spid="_x0000_s1026" type="#_x0000_t67" style="position:absolute;margin-left:34.45pt;margin-top:8.45pt;width:20.65pt;height:27.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" fillcolor="#9c0" strokeweight=".74pt">
                <v:stroke joinstyle="round"/>
              </v:shape>
            </w:pict>
          </mc:Fallback>
        </mc:AlternateContent>
      </w:r>
    </w:p>
    <w:p w14:paraId="532E0435" w14:textId="77777777" w:rsidR="009C0A54" w:rsidRPr="005F7BB1" w:rsidRDefault="009C0A54" w:rsidP="009C0A54">
      <w:pPr>
        <w:tabs>
          <w:tab w:val="left" w:pos="2835"/>
          <w:tab w:val="left" w:pos="3119"/>
          <w:tab w:val="left" w:pos="5835"/>
        </w:tabs>
        <w:rPr>
          <w:b/>
          <w:sz w:val="32"/>
          <w:szCs w:val="32"/>
        </w:rPr>
      </w:pPr>
    </w:p>
    <w:tbl>
      <w:tblPr>
        <w:tblW w:w="9254" w:type="dxa"/>
        <w:jc w:val="center"/>
        <w:tblLayout w:type="fixed"/>
        <w:tblCellMar>
          <w:top w:w="55" w:type="dxa"/>
          <w:left w:w="55" w:type="dxa"/>
          <w:bottom w:w="55" w:type="dxa"/>
          <w:right w:w="55" w:type="dxa"/>
        </w:tblCellMar>
        <w:tblLook w:val="0000" w:firstRow="0" w:lastRow="0" w:firstColumn="0" w:lastColumn="0" w:noHBand="0" w:noVBand="0"/>
      </w:tblPr>
      <w:tblGrid>
        <w:gridCol w:w="983"/>
        <w:gridCol w:w="643"/>
        <w:gridCol w:w="643"/>
        <w:gridCol w:w="643"/>
        <w:gridCol w:w="644"/>
        <w:gridCol w:w="512"/>
        <w:gridCol w:w="646"/>
        <w:gridCol w:w="646"/>
        <w:gridCol w:w="646"/>
        <w:gridCol w:w="646"/>
        <w:gridCol w:w="646"/>
        <w:gridCol w:w="646"/>
        <w:gridCol w:w="655"/>
        <w:gridCol w:w="655"/>
      </w:tblGrid>
      <w:tr w:rsidR="009C0A54" w:rsidRPr="005F7BB1" w14:paraId="1FC220A9" w14:textId="77777777" w:rsidTr="00482CC8">
        <w:trPr>
          <w:trHeight w:hRule="exact" w:val="929"/>
          <w:jc w:val="center"/>
        </w:trPr>
        <w:tc>
          <w:tcPr>
            <w:tcW w:w="983" w:type="dxa"/>
            <w:tcBorders>
              <w:top w:val="single" w:sz="2" w:space="0" w:color="000000"/>
              <w:left w:val="single" w:sz="2" w:space="0" w:color="000000"/>
              <w:bottom w:val="single" w:sz="2" w:space="0" w:color="000000"/>
              <w:right w:val="single" w:sz="2" w:space="0" w:color="000000"/>
            </w:tcBorders>
          </w:tcPr>
          <w:p w14:paraId="27643FEB" w14:textId="17906FE6" w:rsidR="009C0A54" w:rsidRPr="005F7BB1" w:rsidRDefault="009C0A54" w:rsidP="00482CC8">
            <w:pPr>
              <w:pStyle w:val="TabellenInhalt"/>
              <w:snapToGrid w:val="0"/>
              <w:rPr>
                <w:b/>
                <w:sz w:val="20"/>
                <w:szCs w:val="20"/>
              </w:rPr>
            </w:pPr>
            <w:r w:rsidRPr="005F7BB1">
              <w:rPr>
                <w:b/>
                <w:sz w:val="20"/>
                <w:szCs w:val="20"/>
              </w:rPr>
              <w:t>Odour</w:t>
            </w:r>
          </w:p>
        </w:tc>
        <w:tc>
          <w:tcPr>
            <w:tcW w:w="643" w:type="dxa"/>
            <w:tcBorders>
              <w:top w:val="single" w:sz="2" w:space="0" w:color="000000"/>
              <w:left w:val="single" w:sz="2" w:space="0" w:color="000000"/>
              <w:bottom w:val="single" w:sz="2" w:space="0" w:color="000000"/>
              <w:right w:val="single" w:sz="2" w:space="0" w:color="000000"/>
            </w:tcBorders>
          </w:tcPr>
          <w:p w14:paraId="4BF4EBF8" w14:textId="77777777" w:rsidR="009C0A54" w:rsidRPr="005F7BB1" w:rsidRDefault="009C0A54" w:rsidP="00482CC8">
            <w:pPr>
              <w:pStyle w:val="TabellenInhalt"/>
              <w:snapToGrid w:val="0"/>
              <w:rPr>
                <w:b/>
                <w:sz w:val="20"/>
                <w:szCs w:val="20"/>
              </w:rPr>
            </w:pPr>
            <w:r w:rsidRPr="005F7BB1">
              <w:rPr>
                <w:b/>
                <w:sz w:val="20"/>
                <w:szCs w:val="20"/>
              </w:rPr>
              <w:t>1-8</w:t>
            </w:r>
          </w:p>
          <w:p w14:paraId="0E0D5B85" w14:textId="77777777" w:rsidR="009C0A54" w:rsidRPr="005F7BB1" w:rsidRDefault="009C0A54" w:rsidP="00482CC8">
            <w:pPr>
              <w:pStyle w:val="TabellenInhalt"/>
              <w:snapToGrid w:val="0"/>
              <w:rPr>
                <w:b/>
                <w:sz w:val="20"/>
                <w:szCs w:val="20"/>
              </w:rPr>
            </w:pPr>
          </w:p>
        </w:tc>
        <w:tc>
          <w:tcPr>
            <w:tcW w:w="643" w:type="dxa"/>
            <w:tcBorders>
              <w:top w:val="single" w:sz="2" w:space="0" w:color="000000"/>
              <w:left w:val="single" w:sz="2" w:space="0" w:color="000000"/>
              <w:bottom w:val="single" w:sz="2" w:space="0" w:color="000000"/>
              <w:right w:val="single" w:sz="2" w:space="0" w:color="000000"/>
            </w:tcBorders>
          </w:tcPr>
          <w:p w14:paraId="317CA94D" w14:textId="77777777" w:rsidR="009C0A54" w:rsidRPr="005F7BB1" w:rsidRDefault="009C0A54" w:rsidP="00482CC8">
            <w:pPr>
              <w:pStyle w:val="TabellenInhalt"/>
              <w:snapToGrid w:val="0"/>
              <w:rPr>
                <w:b/>
                <w:sz w:val="20"/>
                <w:szCs w:val="20"/>
              </w:rPr>
            </w:pPr>
            <w:r w:rsidRPr="005F7BB1">
              <w:rPr>
                <w:b/>
                <w:sz w:val="20"/>
                <w:szCs w:val="20"/>
              </w:rPr>
              <w:t>9-16</w:t>
            </w:r>
          </w:p>
          <w:p w14:paraId="1677BA5A" w14:textId="77777777" w:rsidR="009C0A54" w:rsidRPr="005F7BB1" w:rsidRDefault="009C0A54" w:rsidP="00482CC8">
            <w:pPr>
              <w:pStyle w:val="TabellenInhalt"/>
              <w:snapToGrid w:val="0"/>
              <w:rPr>
                <w:b/>
                <w:sz w:val="20"/>
                <w:szCs w:val="20"/>
              </w:rPr>
            </w:pPr>
          </w:p>
        </w:tc>
        <w:tc>
          <w:tcPr>
            <w:tcW w:w="643" w:type="dxa"/>
            <w:tcBorders>
              <w:top w:val="single" w:sz="2" w:space="0" w:color="000000"/>
              <w:left w:val="single" w:sz="2" w:space="0" w:color="000000"/>
              <w:bottom w:val="single" w:sz="2" w:space="0" w:color="000000"/>
              <w:right w:val="single" w:sz="2" w:space="0" w:color="000000"/>
            </w:tcBorders>
          </w:tcPr>
          <w:p w14:paraId="0A34DE33" w14:textId="77777777" w:rsidR="009C0A54" w:rsidRPr="005F7BB1" w:rsidRDefault="009C0A54" w:rsidP="00482CC8">
            <w:pPr>
              <w:pStyle w:val="TabellenInhalt"/>
              <w:snapToGrid w:val="0"/>
              <w:rPr>
                <w:b/>
                <w:sz w:val="20"/>
                <w:szCs w:val="20"/>
              </w:rPr>
            </w:pPr>
            <w:r w:rsidRPr="005F7BB1">
              <w:rPr>
                <w:b/>
                <w:sz w:val="20"/>
                <w:szCs w:val="20"/>
              </w:rPr>
              <w:t>17-24</w:t>
            </w:r>
          </w:p>
          <w:p w14:paraId="293CF34A" w14:textId="77777777" w:rsidR="009C0A54" w:rsidRPr="005F7BB1" w:rsidRDefault="009C0A54" w:rsidP="00482CC8">
            <w:pPr>
              <w:pStyle w:val="TabellenInhalt"/>
              <w:snapToGrid w:val="0"/>
              <w:rPr>
                <w:b/>
                <w:sz w:val="20"/>
                <w:szCs w:val="20"/>
              </w:rPr>
            </w:pPr>
          </w:p>
        </w:tc>
        <w:tc>
          <w:tcPr>
            <w:tcW w:w="644" w:type="dxa"/>
            <w:tcBorders>
              <w:top w:val="single" w:sz="2" w:space="0" w:color="000000"/>
              <w:left w:val="single" w:sz="2" w:space="0" w:color="000000"/>
              <w:bottom w:val="single" w:sz="2" w:space="0" w:color="000000"/>
              <w:right w:val="single" w:sz="2" w:space="0" w:color="000000"/>
            </w:tcBorders>
          </w:tcPr>
          <w:p w14:paraId="224E3088" w14:textId="77777777" w:rsidR="009C0A54" w:rsidRPr="005F7BB1" w:rsidRDefault="009C0A54" w:rsidP="00482CC8">
            <w:pPr>
              <w:pStyle w:val="TabellenInhalt"/>
              <w:snapToGrid w:val="0"/>
              <w:rPr>
                <w:b/>
                <w:sz w:val="20"/>
                <w:szCs w:val="20"/>
              </w:rPr>
            </w:pPr>
            <w:r w:rsidRPr="005F7BB1">
              <w:rPr>
                <w:b/>
                <w:sz w:val="20"/>
                <w:szCs w:val="20"/>
              </w:rPr>
              <w:t>25-32</w:t>
            </w:r>
          </w:p>
          <w:p w14:paraId="2CA8924C" w14:textId="77777777" w:rsidR="009C0A54" w:rsidRPr="005F7BB1" w:rsidRDefault="009C0A54" w:rsidP="00482CC8">
            <w:pPr>
              <w:pStyle w:val="TabellenInhalt"/>
              <w:snapToGrid w:val="0"/>
              <w:rPr>
                <w:b/>
                <w:sz w:val="20"/>
                <w:szCs w:val="20"/>
              </w:rPr>
            </w:pPr>
          </w:p>
        </w:tc>
        <w:tc>
          <w:tcPr>
            <w:tcW w:w="512" w:type="dxa"/>
            <w:tcBorders>
              <w:top w:val="single" w:sz="2" w:space="0" w:color="000000"/>
              <w:left w:val="single" w:sz="2" w:space="0" w:color="000000"/>
              <w:bottom w:val="single" w:sz="2" w:space="0" w:color="000000"/>
              <w:right w:val="single" w:sz="2" w:space="0" w:color="000000"/>
            </w:tcBorders>
          </w:tcPr>
          <w:p w14:paraId="5A012C9F" w14:textId="77777777" w:rsidR="009C0A54" w:rsidRPr="005F7BB1" w:rsidRDefault="009C0A54" w:rsidP="00482CC8">
            <w:pPr>
              <w:pStyle w:val="TabellenInhalt"/>
              <w:snapToGrid w:val="0"/>
              <w:rPr>
                <w:b/>
                <w:sz w:val="20"/>
                <w:szCs w:val="20"/>
              </w:rPr>
            </w:pPr>
            <w:r w:rsidRPr="005F7BB1">
              <w:rPr>
                <w:b/>
                <w:sz w:val="20"/>
                <w:szCs w:val="20"/>
              </w:rPr>
              <w:t>33-40</w:t>
            </w:r>
          </w:p>
          <w:p w14:paraId="7A19C6BF"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49EA784F" w14:textId="77777777" w:rsidR="009C0A54" w:rsidRPr="005F7BB1" w:rsidRDefault="009C0A54" w:rsidP="00482CC8">
            <w:pPr>
              <w:pStyle w:val="TabellenInhalt"/>
              <w:snapToGrid w:val="0"/>
              <w:rPr>
                <w:b/>
                <w:sz w:val="20"/>
                <w:szCs w:val="20"/>
              </w:rPr>
            </w:pPr>
            <w:r w:rsidRPr="005F7BB1">
              <w:rPr>
                <w:b/>
                <w:sz w:val="20"/>
                <w:szCs w:val="20"/>
              </w:rPr>
              <w:t>41-48</w:t>
            </w:r>
          </w:p>
          <w:p w14:paraId="43165055"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4A149A5B" w14:textId="77777777" w:rsidR="009C0A54" w:rsidRPr="005F7BB1" w:rsidRDefault="009C0A54" w:rsidP="00482CC8">
            <w:pPr>
              <w:pStyle w:val="TabellenInhalt"/>
              <w:snapToGrid w:val="0"/>
              <w:rPr>
                <w:b/>
                <w:sz w:val="20"/>
                <w:szCs w:val="20"/>
              </w:rPr>
            </w:pPr>
            <w:r w:rsidRPr="005F7BB1">
              <w:rPr>
                <w:b/>
                <w:sz w:val="20"/>
                <w:szCs w:val="20"/>
              </w:rPr>
              <w:t>49-56</w:t>
            </w:r>
          </w:p>
          <w:p w14:paraId="137267DB"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27070B63" w14:textId="77777777" w:rsidR="009C0A54" w:rsidRPr="005F7BB1" w:rsidRDefault="009C0A54" w:rsidP="00482CC8">
            <w:pPr>
              <w:pStyle w:val="TabellenInhalt"/>
              <w:snapToGrid w:val="0"/>
              <w:rPr>
                <w:b/>
                <w:sz w:val="20"/>
                <w:szCs w:val="20"/>
              </w:rPr>
            </w:pPr>
            <w:r w:rsidRPr="005F7BB1">
              <w:rPr>
                <w:b/>
                <w:sz w:val="20"/>
                <w:szCs w:val="20"/>
              </w:rPr>
              <w:t>57-64</w:t>
            </w:r>
          </w:p>
          <w:p w14:paraId="544C8BBD"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1799A309" w14:textId="77777777" w:rsidR="009C0A54" w:rsidRPr="005F7BB1" w:rsidRDefault="009C0A54" w:rsidP="00482CC8">
            <w:pPr>
              <w:pStyle w:val="TabellenInhalt"/>
              <w:snapToGrid w:val="0"/>
              <w:rPr>
                <w:b/>
                <w:sz w:val="20"/>
                <w:szCs w:val="20"/>
              </w:rPr>
            </w:pPr>
            <w:r w:rsidRPr="005F7BB1">
              <w:rPr>
                <w:b/>
                <w:sz w:val="20"/>
                <w:szCs w:val="20"/>
              </w:rPr>
              <w:t>65-72</w:t>
            </w:r>
          </w:p>
          <w:p w14:paraId="7C104DC8"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1884F6BB" w14:textId="77777777" w:rsidR="009C0A54" w:rsidRPr="005F7BB1" w:rsidRDefault="009C0A54" w:rsidP="00482CC8">
            <w:pPr>
              <w:pStyle w:val="TabellenInhalt"/>
              <w:snapToGrid w:val="0"/>
              <w:rPr>
                <w:b/>
                <w:sz w:val="20"/>
                <w:szCs w:val="20"/>
              </w:rPr>
            </w:pPr>
            <w:r w:rsidRPr="005F7BB1">
              <w:rPr>
                <w:b/>
                <w:sz w:val="20"/>
                <w:szCs w:val="20"/>
              </w:rPr>
              <w:t>73-80</w:t>
            </w:r>
          </w:p>
          <w:p w14:paraId="3FFA2E30" w14:textId="77777777" w:rsidR="009C0A54" w:rsidRPr="005F7BB1" w:rsidRDefault="009C0A54"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14:paraId="7BCAC17F" w14:textId="77777777" w:rsidR="009C0A54" w:rsidRPr="005F7BB1" w:rsidRDefault="009C0A54" w:rsidP="00482CC8">
            <w:pPr>
              <w:pStyle w:val="TabellenInhalt"/>
              <w:snapToGrid w:val="0"/>
              <w:rPr>
                <w:b/>
                <w:sz w:val="20"/>
                <w:szCs w:val="20"/>
              </w:rPr>
            </w:pPr>
            <w:r w:rsidRPr="005F7BB1">
              <w:rPr>
                <w:b/>
                <w:sz w:val="20"/>
                <w:szCs w:val="20"/>
              </w:rPr>
              <w:t>81-88</w:t>
            </w:r>
          </w:p>
          <w:p w14:paraId="2C6E3214" w14:textId="77777777" w:rsidR="009C0A54" w:rsidRPr="005F7BB1" w:rsidRDefault="009C0A54" w:rsidP="00482CC8">
            <w:pPr>
              <w:pStyle w:val="TabellenInhalt"/>
              <w:snapToGrid w:val="0"/>
              <w:rPr>
                <w:b/>
                <w:sz w:val="20"/>
                <w:szCs w:val="20"/>
              </w:rPr>
            </w:pPr>
          </w:p>
        </w:tc>
        <w:tc>
          <w:tcPr>
            <w:tcW w:w="655" w:type="dxa"/>
            <w:tcBorders>
              <w:top w:val="single" w:sz="2" w:space="0" w:color="000000"/>
              <w:left w:val="single" w:sz="2" w:space="0" w:color="000000"/>
              <w:bottom w:val="single" w:sz="2" w:space="0" w:color="000000"/>
              <w:right w:val="single" w:sz="2" w:space="0" w:color="000000"/>
            </w:tcBorders>
          </w:tcPr>
          <w:p w14:paraId="1A83F65F" w14:textId="77777777" w:rsidR="009C0A54" w:rsidRPr="005F7BB1" w:rsidRDefault="009C0A54" w:rsidP="00482CC8">
            <w:pPr>
              <w:pStyle w:val="TabellenInhalt"/>
              <w:snapToGrid w:val="0"/>
              <w:rPr>
                <w:b/>
                <w:sz w:val="20"/>
                <w:szCs w:val="20"/>
              </w:rPr>
            </w:pPr>
            <w:r w:rsidRPr="005F7BB1">
              <w:rPr>
                <w:b/>
                <w:sz w:val="20"/>
                <w:szCs w:val="20"/>
              </w:rPr>
              <w:t>89-96</w:t>
            </w:r>
          </w:p>
          <w:p w14:paraId="538F4A77" w14:textId="77777777" w:rsidR="009C0A54" w:rsidRPr="005F7BB1" w:rsidRDefault="009C0A54" w:rsidP="00482CC8">
            <w:pPr>
              <w:pStyle w:val="TabellenInhalt"/>
              <w:snapToGrid w:val="0"/>
              <w:rPr>
                <w:b/>
                <w:sz w:val="20"/>
                <w:szCs w:val="20"/>
              </w:rPr>
            </w:pPr>
          </w:p>
        </w:tc>
        <w:tc>
          <w:tcPr>
            <w:tcW w:w="655" w:type="dxa"/>
            <w:tcBorders>
              <w:left w:val="single" w:sz="2" w:space="0" w:color="000000"/>
            </w:tcBorders>
          </w:tcPr>
          <w:p w14:paraId="3B289AA9" w14:textId="77777777" w:rsidR="009C0A54" w:rsidRPr="005F7BB1" w:rsidRDefault="009C0A54" w:rsidP="00482CC8">
            <w:pPr>
              <w:pStyle w:val="TabellenInhalt"/>
              <w:snapToGrid w:val="0"/>
              <w:rPr>
                <w:b/>
                <w:sz w:val="20"/>
                <w:szCs w:val="20"/>
              </w:rPr>
            </w:pPr>
          </w:p>
        </w:tc>
      </w:tr>
      <w:tr w:rsidR="009C0A54" w:rsidRPr="005F7BB1" w14:paraId="6BF0EE3A" w14:textId="77777777" w:rsidTr="00482CC8">
        <w:trPr>
          <w:trHeight w:hRule="exact" w:val="796"/>
          <w:jc w:val="center"/>
        </w:trPr>
        <w:tc>
          <w:tcPr>
            <w:tcW w:w="983" w:type="dxa"/>
            <w:tcBorders>
              <w:top w:val="single" w:sz="2" w:space="0" w:color="000000"/>
              <w:left w:val="single" w:sz="2" w:space="0" w:color="000000"/>
              <w:bottom w:val="single" w:sz="2" w:space="0" w:color="000000"/>
              <w:right w:val="single" w:sz="2" w:space="0" w:color="000000"/>
            </w:tcBorders>
          </w:tcPr>
          <w:p w14:paraId="756BB002" w14:textId="7B6AD30B" w:rsidR="009C0A54" w:rsidRPr="005F7BB1" w:rsidRDefault="009C0A54" w:rsidP="00482CC8">
            <w:pPr>
              <w:pStyle w:val="TabellenInhalt"/>
              <w:snapToGrid w:val="0"/>
              <w:rPr>
                <w:b/>
                <w:sz w:val="20"/>
                <w:szCs w:val="20"/>
              </w:rPr>
            </w:pPr>
            <w:r w:rsidRPr="005F7BB1">
              <w:rPr>
                <w:b/>
                <w:sz w:val="20"/>
                <w:szCs w:val="20"/>
              </w:rPr>
              <w:t>Peach</w:t>
            </w:r>
          </w:p>
          <w:p w14:paraId="3F4C3AE8" w14:textId="4C2F421C" w:rsidR="009C0A54" w:rsidRPr="005F7BB1" w:rsidRDefault="009C0A54" w:rsidP="00482CC8">
            <w:pPr>
              <w:pStyle w:val="TabellenInhalt"/>
              <w:rPr>
                <w:b/>
                <w:sz w:val="20"/>
                <w:szCs w:val="20"/>
                <w:lang w:val="en-GB"/>
              </w:rPr>
            </w:pPr>
            <w:r w:rsidRPr="005F7BB1">
              <w:rPr>
                <w:b/>
                <w:sz w:val="20"/>
                <w:szCs w:val="20"/>
                <w:lang w:val="en-GB"/>
              </w:rPr>
              <w:t>(positive)</w:t>
            </w:r>
          </w:p>
        </w:tc>
        <w:tc>
          <w:tcPr>
            <w:tcW w:w="643" w:type="dxa"/>
            <w:tcBorders>
              <w:top w:val="single" w:sz="2" w:space="0" w:color="000000"/>
              <w:left w:val="single" w:sz="2" w:space="0" w:color="000000"/>
              <w:bottom w:val="single" w:sz="2" w:space="0" w:color="000000"/>
              <w:right w:val="single" w:sz="2" w:space="0" w:color="000000"/>
            </w:tcBorders>
          </w:tcPr>
          <w:p w14:paraId="6A7CAB9F"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14:paraId="4BD0EEB1"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14:paraId="2961E6C7"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14:paraId="2BDF180B"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14:paraId="28AA16DE"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203C1752"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3C576202"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7F57A98F"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6110D40D"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5DA3CF5D"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7056F80D"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14:paraId="5376FFAF"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55" w:type="dxa"/>
            <w:tcBorders>
              <w:left w:val="single" w:sz="2" w:space="0" w:color="000000"/>
            </w:tcBorders>
          </w:tcPr>
          <w:p w14:paraId="173BCB3F" w14:textId="4AAA4E4F" w:rsidR="009C0A54" w:rsidRPr="005F7BB1" w:rsidRDefault="009C0A54" w:rsidP="00482CC8">
            <w:pPr>
              <w:pStyle w:val="TabellenInhalt"/>
              <w:snapToGrid w:val="0"/>
              <w:rPr>
                <w:b/>
                <w:noProof/>
                <w:sz w:val="32"/>
                <w:szCs w:val="32"/>
                <w:lang w:val="en-GB" w:eastAsia="de-DE"/>
              </w:rPr>
            </w:pPr>
            <w:r w:rsidRPr="005F7BB1">
              <w:rPr>
                <w:b/>
                <w:noProof/>
                <w:sz w:val="32"/>
                <w:szCs w:val="32"/>
                <w:lang w:eastAsia="de-DE"/>
              </w:rPr>
              <mc:AlternateContent>
                <mc:Choice Requires="wps">
                  <w:drawing>
                    <wp:anchor distT="0" distB="0" distL="114300" distR="114300" simplePos="0" relativeHeight="251675648" behindDoc="0" locked="0" layoutInCell="1" allowOverlap="1" wp14:anchorId="500CEAB9" wp14:editId="5F1884C4">
                      <wp:simplePos x="0" y="0"/>
                      <wp:positionH relativeFrom="column">
                        <wp:posOffset>-38100</wp:posOffset>
                      </wp:positionH>
                      <wp:positionV relativeFrom="paragraph">
                        <wp:posOffset>469265</wp:posOffset>
                      </wp:positionV>
                      <wp:extent cx="431800" cy="71755"/>
                      <wp:effectExtent l="24130" t="19050" r="10795" b="13970"/>
                      <wp:wrapNone/>
                      <wp:docPr id="16" name="Pfeil nach recht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feil nach rechts 16" o:spid="_x0000_s1026" type="#_x0000_t13" style="position:absolute;margin-left:-3pt;margin-top:36.95pt;width:34pt;height:5.65pt;rotation:18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" fillcolor="#9cf" strokeweight=".26mm">
                      <v:stroke joinstyle="round"/>
                    </v:shape>
                  </w:pict>
                </mc:Fallback>
              </mc:AlternateContent>
            </w:r>
          </w:p>
        </w:tc>
      </w:tr>
      <w:tr w:rsidR="009C0A54" w:rsidRPr="005F7BB1" w14:paraId="4DBDA2BF" w14:textId="77777777" w:rsidTr="009C0A54">
        <w:trPr>
          <w:trHeight w:hRule="exact" w:val="1268"/>
          <w:jc w:val="center"/>
        </w:trPr>
        <w:tc>
          <w:tcPr>
            <w:tcW w:w="983" w:type="dxa"/>
            <w:tcBorders>
              <w:top w:val="single" w:sz="2" w:space="0" w:color="000000"/>
              <w:left w:val="single" w:sz="2" w:space="0" w:color="000000"/>
              <w:bottom w:val="single" w:sz="2" w:space="0" w:color="000000"/>
              <w:right w:val="single" w:sz="2" w:space="0" w:color="000000"/>
            </w:tcBorders>
          </w:tcPr>
          <w:p w14:paraId="14F005B5" w14:textId="39040A70" w:rsidR="009C0A54" w:rsidRPr="005F7BB1" w:rsidRDefault="009C0A54" w:rsidP="00482CC8">
            <w:pPr>
              <w:pStyle w:val="TabellenInhalt"/>
              <w:rPr>
                <w:b/>
                <w:sz w:val="20"/>
                <w:szCs w:val="20"/>
                <w:lang w:val="en-GB"/>
              </w:rPr>
            </w:pPr>
            <w:r w:rsidRPr="005F7BB1">
              <w:rPr>
                <w:b/>
                <w:sz w:val="20"/>
                <w:szCs w:val="20"/>
                <w:lang w:val="en-GB"/>
              </w:rPr>
              <w:t>Hydro-gensulfid/ artificial sweat odour</w:t>
            </w:r>
          </w:p>
          <w:p w14:paraId="5717B41D" w14:textId="4C08026A" w:rsidR="009C0A54" w:rsidRPr="005F7BB1" w:rsidRDefault="009C0A54" w:rsidP="00482CC8">
            <w:pPr>
              <w:pStyle w:val="TabellenInhalt"/>
              <w:rPr>
                <w:b/>
                <w:sz w:val="20"/>
                <w:szCs w:val="20"/>
                <w:lang w:val="en-GB"/>
              </w:rPr>
            </w:pPr>
            <w:r w:rsidRPr="005F7BB1">
              <w:rPr>
                <w:b/>
                <w:sz w:val="20"/>
                <w:szCs w:val="20"/>
                <w:lang w:val="en-GB"/>
              </w:rPr>
              <w:t>(negative)</w:t>
            </w:r>
          </w:p>
        </w:tc>
        <w:tc>
          <w:tcPr>
            <w:tcW w:w="643" w:type="dxa"/>
            <w:tcBorders>
              <w:top w:val="single" w:sz="2" w:space="0" w:color="000000"/>
              <w:left w:val="single" w:sz="2" w:space="0" w:color="000000"/>
              <w:bottom w:val="single" w:sz="2" w:space="0" w:color="000000"/>
              <w:right w:val="single" w:sz="2" w:space="0" w:color="000000"/>
            </w:tcBorders>
          </w:tcPr>
          <w:p w14:paraId="4365A1B0"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14:paraId="2CF8BF05"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14:paraId="5DC4F3BD"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14:paraId="67C77A17"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14:paraId="6AA3BBCA"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266822C1"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040A0EF3"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10EC22AC"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4DFAE245"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2CC75D57"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77549823"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14:paraId="035D6623"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55" w:type="dxa"/>
            <w:tcBorders>
              <w:left w:val="single" w:sz="2" w:space="0" w:color="000000"/>
            </w:tcBorders>
          </w:tcPr>
          <w:p w14:paraId="31240417" w14:textId="639B4D7F" w:rsidR="009C0A54" w:rsidRPr="005F7BB1" w:rsidRDefault="009C0A54" w:rsidP="00482CC8">
            <w:pPr>
              <w:pStyle w:val="TabellenInhalt"/>
              <w:snapToGrid w:val="0"/>
              <w:rPr>
                <w:sz w:val="16"/>
                <w:szCs w:val="16"/>
                <w:lang w:val="en-GB"/>
              </w:rPr>
            </w:pPr>
            <w:r w:rsidRPr="005F7BB1">
              <w:rPr>
                <w:bCs/>
                <w:noProof/>
                <w:kern w:val="1"/>
                <w:lang w:eastAsia="de-DE"/>
              </w:rPr>
              <mc:AlternateContent>
                <mc:Choice Requires="wps">
                  <w:drawing>
                    <wp:anchor distT="0" distB="0" distL="114300" distR="114300" simplePos="0" relativeHeight="251676672" behindDoc="0" locked="0" layoutInCell="1" allowOverlap="1" wp14:anchorId="1A959C04" wp14:editId="72268BAC">
                      <wp:simplePos x="0" y="0"/>
                      <wp:positionH relativeFrom="column">
                        <wp:posOffset>-43815</wp:posOffset>
                      </wp:positionH>
                      <wp:positionV relativeFrom="paragraph">
                        <wp:posOffset>758825</wp:posOffset>
                      </wp:positionV>
                      <wp:extent cx="431800" cy="71755"/>
                      <wp:effectExtent l="38100" t="19050" r="6350" b="42545"/>
                      <wp:wrapNone/>
                      <wp:docPr id="15" name="Pfeil nach recht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feil nach rechts 15" o:spid="_x0000_s1026" type="#_x0000_t13" style="position:absolute;margin-left:-3.45pt;margin-top:59.75pt;width:34pt;height:5.65pt;rotation:18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" fillcolor="#9cf" strokeweight=".26mm">
                      <v:stroke joinstyle="round"/>
                    </v:shape>
                  </w:pict>
                </mc:Fallback>
              </mc:AlternateContent>
            </w:r>
          </w:p>
        </w:tc>
      </w:tr>
      <w:tr w:rsidR="009C0A54" w:rsidRPr="005F7BB1" w14:paraId="035E598A" w14:textId="77777777" w:rsidTr="009C0A54">
        <w:trPr>
          <w:trHeight w:hRule="exact" w:val="1231"/>
          <w:jc w:val="center"/>
        </w:trPr>
        <w:tc>
          <w:tcPr>
            <w:tcW w:w="983" w:type="dxa"/>
            <w:tcBorders>
              <w:top w:val="single" w:sz="2" w:space="0" w:color="000000"/>
              <w:left w:val="single" w:sz="2" w:space="0" w:color="000000"/>
              <w:bottom w:val="single" w:sz="2" w:space="0" w:color="000000"/>
              <w:right w:val="single" w:sz="2" w:space="0" w:color="000000"/>
            </w:tcBorders>
          </w:tcPr>
          <w:p w14:paraId="7F1962A8" w14:textId="02AA1748" w:rsidR="009C0A54" w:rsidRPr="005F7BB1" w:rsidRDefault="009C0A54" w:rsidP="00482CC8">
            <w:pPr>
              <w:pStyle w:val="TabellenInhalt"/>
              <w:snapToGrid w:val="0"/>
              <w:rPr>
                <w:b/>
                <w:sz w:val="20"/>
                <w:szCs w:val="20"/>
                <w:lang w:val="en-GB"/>
              </w:rPr>
            </w:pPr>
            <w:r w:rsidRPr="005F7BB1">
              <w:rPr>
                <w:b/>
                <w:sz w:val="20"/>
                <w:szCs w:val="20"/>
                <w:lang w:val="en-GB"/>
              </w:rPr>
              <w:t>Body odour/ sweat odour</w:t>
            </w:r>
          </w:p>
          <w:p w14:paraId="0BEACF1B" w14:textId="77777777" w:rsidR="009C0A54" w:rsidRPr="005F7BB1" w:rsidRDefault="009C0A54" w:rsidP="00482CC8">
            <w:pPr>
              <w:pStyle w:val="TabellenInhalt"/>
              <w:snapToGrid w:val="0"/>
              <w:rPr>
                <w:b/>
                <w:sz w:val="20"/>
                <w:szCs w:val="20"/>
                <w:lang w:val="en-GB"/>
              </w:rPr>
            </w:pPr>
            <w:r w:rsidRPr="005F7BB1">
              <w:rPr>
                <w:b/>
                <w:sz w:val="20"/>
                <w:szCs w:val="20"/>
                <w:lang w:val="en-GB"/>
              </w:rPr>
              <w:t>(TSST)</w:t>
            </w:r>
          </w:p>
        </w:tc>
        <w:tc>
          <w:tcPr>
            <w:tcW w:w="643" w:type="dxa"/>
            <w:tcBorders>
              <w:top w:val="single" w:sz="2" w:space="0" w:color="000000"/>
              <w:left w:val="single" w:sz="2" w:space="0" w:color="000000"/>
              <w:bottom w:val="single" w:sz="2" w:space="0" w:color="000000"/>
              <w:right w:val="single" w:sz="2" w:space="0" w:color="000000"/>
            </w:tcBorders>
          </w:tcPr>
          <w:p w14:paraId="4A17ECE4"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14:paraId="12E7B582"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14:paraId="5E2AE510"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14:paraId="2EA2706E"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14:paraId="28BFE8BB"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65500D52"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4B1BF641"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0AC2F1EF"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73C81AE3"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5EBC7817"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7F57ED7B"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14:paraId="6B3E93CC"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55" w:type="dxa"/>
            <w:tcBorders>
              <w:left w:val="single" w:sz="2" w:space="0" w:color="000000"/>
            </w:tcBorders>
          </w:tcPr>
          <w:p w14:paraId="5AB8ECB9" w14:textId="139DB9FB" w:rsidR="009C0A54" w:rsidRPr="005F7BB1" w:rsidRDefault="009C0A54" w:rsidP="00482CC8">
            <w:pPr>
              <w:pStyle w:val="TabellenInhalt"/>
              <w:snapToGrid w:val="0"/>
              <w:rPr>
                <w:sz w:val="16"/>
                <w:szCs w:val="16"/>
                <w:lang w:val="en-GB"/>
              </w:rPr>
            </w:pPr>
            <w:r w:rsidRPr="005F7BB1">
              <w:rPr>
                <w:noProof/>
                <w:sz w:val="20"/>
                <w:szCs w:val="20"/>
                <w:lang w:eastAsia="de-DE"/>
              </w:rPr>
              <mc:AlternateContent>
                <mc:Choice Requires="wps">
                  <w:drawing>
                    <wp:anchor distT="0" distB="0" distL="114300" distR="114300" simplePos="0" relativeHeight="251678720" behindDoc="0" locked="0" layoutInCell="1" allowOverlap="1" wp14:anchorId="788F1300" wp14:editId="47EAAB74">
                      <wp:simplePos x="0" y="0"/>
                      <wp:positionH relativeFrom="column">
                        <wp:posOffset>-31750</wp:posOffset>
                      </wp:positionH>
                      <wp:positionV relativeFrom="paragraph">
                        <wp:posOffset>749300</wp:posOffset>
                      </wp:positionV>
                      <wp:extent cx="431800" cy="71755"/>
                      <wp:effectExtent l="38100" t="19050" r="6350" b="42545"/>
                      <wp:wrapNone/>
                      <wp:docPr id="14" name="Pfeil nach recht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4" o:spid="_x0000_s1026" type="#_x0000_t13" style="position:absolute;margin-left:-2.5pt;margin-top:59pt;width:34pt;height:5.65pt;rotation:18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" fillcolor="#9cf" strokeweight=".26mm">
                      <v:stroke joinstyle="round"/>
                    </v:shape>
                  </w:pict>
                </mc:Fallback>
              </mc:AlternateContent>
            </w:r>
          </w:p>
        </w:tc>
      </w:tr>
      <w:tr w:rsidR="009C0A54" w:rsidRPr="005F7BB1" w14:paraId="7FB8C38A" w14:textId="77777777" w:rsidTr="009C0A54">
        <w:trPr>
          <w:trHeight w:hRule="exact" w:val="1773"/>
          <w:jc w:val="center"/>
        </w:trPr>
        <w:tc>
          <w:tcPr>
            <w:tcW w:w="983" w:type="dxa"/>
            <w:tcBorders>
              <w:top w:val="single" w:sz="2" w:space="0" w:color="000000"/>
              <w:left w:val="single" w:sz="2" w:space="0" w:color="000000"/>
              <w:bottom w:val="single" w:sz="2" w:space="0" w:color="000000"/>
              <w:right w:val="single" w:sz="2" w:space="0" w:color="000000"/>
            </w:tcBorders>
          </w:tcPr>
          <w:p w14:paraId="559DBEED" w14:textId="524BE37F" w:rsidR="009C0A54" w:rsidRPr="005F7BB1" w:rsidRDefault="009C0A54" w:rsidP="00482CC8">
            <w:pPr>
              <w:pStyle w:val="TabellenInhalt"/>
              <w:snapToGrid w:val="0"/>
              <w:rPr>
                <w:b/>
                <w:sz w:val="20"/>
                <w:szCs w:val="20"/>
                <w:lang w:val="en-GB"/>
              </w:rPr>
            </w:pPr>
            <w:r w:rsidRPr="005F7BB1">
              <w:rPr>
                <w:b/>
                <w:sz w:val="20"/>
                <w:szCs w:val="20"/>
                <w:lang w:val="en-GB"/>
              </w:rPr>
              <w:t>Body Odour/ sweat odour</w:t>
            </w:r>
          </w:p>
          <w:p w14:paraId="1FB261FE" w14:textId="1B861ED3" w:rsidR="009C0A54" w:rsidRPr="005F7BB1" w:rsidRDefault="009C0A54" w:rsidP="009C0A54">
            <w:pPr>
              <w:pStyle w:val="TabellenInhalt"/>
              <w:snapToGrid w:val="0"/>
              <w:rPr>
                <w:b/>
                <w:sz w:val="20"/>
                <w:szCs w:val="20"/>
                <w:lang w:val="en-GB"/>
              </w:rPr>
            </w:pPr>
            <w:r w:rsidRPr="005F7BB1">
              <w:rPr>
                <w:b/>
                <w:sz w:val="20"/>
                <w:szCs w:val="20"/>
                <w:lang w:val="en-GB"/>
              </w:rPr>
              <w:t>(Low Intensity Exercise)</w:t>
            </w:r>
          </w:p>
        </w:tc>
        <w:tc>
          <w:tcPr>
            <w:tcW w:w="643" w:type="dxa"/>
            <w:tcBorders>
              <w:top w:val="single" w:sz="2" w:space="0" w:color="000000"/>
              <w:left w:val="single" w:sz="2" w:space="0" w:color="000000"/>
              <w:bottom w:val="single" w:sz="2" w:space="0" w:color="000000"/>
              <w:right w:val="single" w:sz="2" w:space="0" w:color="000000"/>
            </w:tcBorders>
          </w:tcPr>
          <w:p w14:paraId="19660339"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14:paraId="79967327"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14:paraId="1BCC8A05"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14:paraId="10D79632"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14:paraId="39A9AE5E"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3D931A73"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4F6A807F"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43D0765B"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2F596251"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14:paraId="131D8E6D"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14:paraId="6FEDACA2" w14:textId="77777777" w:rsidR="009C0A54" w:rsidRPr="005F7BB1" w:rsidRDefault="009C0A54" w:rsidP="00482CC8">
            <w:pPr>
              <w:pStyle w:val="TabellenInhalt"/>
              <w:snapToGrid w:val="0"/>
              <w:rPr>
                <w:sz w:val="20"/>
                <w:szCs w:val="20"/>
                <w:lang w:val="en-GB"/>
              </w:rPr>
            </w:pPr>
            <w:r w:rsidRPr="005F7BB1">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14:paraId="0C04B62B" w14:textId="77777777" w:rsidR="009C0A54" w:rsidRPr="005F7BB1" w:rsidRDefault="009C0A54" w:rsidP="00482CC8">
            <w:pPr>
              <w:pStyle w:val="TabellenInhalt"/>
              <w:snapToGrid w:val="0"/>
              <w:rPr>
                <w:sz w:val="20"/>
                <w:szCs w:val="20"/>
                <w:lang w:val="en-GB"/>
              </w:rPr>
            </w:pPr>
            <w:r w:rsidRPr="005F7BB1">
              <w:rPr>
                <w:sz w:val="20"/>
                <w:szCs w:val="20"/>
                <w:lang w:val="en-GB"/>
              </w:rPr>
              <w:t>off</w:t>
            </w:r>
          </w:p>
        </w:tc>
        <w:tc>
          <w:tcPr>
            <w:tcW w:w="655" w:type="dxa"/>
            <w:tcBorders>
              <w:left w:val="single" w:sz="2" w:space="0" w:color="000000"/>
            </w:tcBorders>
          </w:tcPr>
          <w:p w14:paraId="2BCD5814" w14:textId="600A19BE" w:rsidR="009C0A54" w:rsidRPr="005F7BB1" w:rsidRDefault="009C0A54" w:rsidP="00482CC8">
            <w:pPr>
              <w:pStyle w:val="TabellenInhalt"/>
              <w:snapToGrid w:val="0"/>
              <w:rPr>
                <w:sz w:val="16"/>
                <w:szCs w:val="16"/>
                <w:lang w:val="en-GB"/>
              </w:rPr>
            </w:pPr>
            <w:r w:rsidRPr="005F7BB1">
              <w:rPr>
                <w:noProof/>
                <w:lang w:eastAsia="de-DE"/>
              </w:rPr>
              <mc:AlternateContent>
                <mc:Choice Requires="wps">
                  <w:drawing>
                    <wp:anchor distT="0" distB="0" distL="114300" distR="114300" simplePos="0" relativeHeight="251677696" behindDoc="0" locked="0" layoutInCell="1" allowOverlap="1" wp14:anchorId="23D8E721" wp14:editId="61B6530D">
                      <wp:simplePos x="0" y="0"/>
                      <wp:positionH relativeFrom="column">
                        <wp:posOffset>-31750</wp:posOffset>
                      </wp:positionH>
                      <wp:positionV relativeFrom="paragraph">
                        <wp:posOffset>1069340</wp:posOffset>
                      </wp:positionV>
                      <wp:extent cx="431800" cy="71755"/>
                      <wp:effectExtent l="38100" t="19050" r="6350" b="42545"/>
                      <wp:wrapNone/>
                      <wp:docPr id="13" name="Pfeil nach recht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3" o:spid="_x0000_s1026" type="#_x0000_t13" style="position:absolute;margin-left:-2.5pt;margin-top:84.2pt;width:34pt;height:5.65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" fillcolor="#9cf" strokeweight=".26mm">
                      <v:stroke joinstyle="round"/>
                    </v:shape>
                  </w:pict>
                </mc:Fallback>
              </mc:AlternateContent>
            </w:r>
          </w:p>
        </w:tc>
      </w:tr>
    </w:tbl>
    <w:p w14:paraId="6E3281E3" w14:textId="77777777" w:rsidR="009C0A54" w:rsidRPr="005F7BB1" w:rsidRDefault="009C0A54" w:rsidP="009C0A54">
      <w:pPr>
        <w:tabs>
          <w:tab w:val="left" w:pos="2835"/>
          <w:tab w:val="left" w:pos="3119"/>
          <w:tab w:val="left" w:pos="5835"/>
        </w:tabs>
        <w:rPr>
          <w:b/>
          <w:sz w:val="32"/>
          <w:szCs w:val="32"/>
          <w:lang w:val="en-GB"/>
        </w:rPr>
      </w:pPr>
    </w:p>
    <w:tbl>
      <w:tblPr>
        <w:tblW w:w="0" w:type="auto"/>
        <w:tblLook w:val="01E0" w:firstRow="1" w:lastRow="1" w:firstColumn="1" w:lastColumn="1" w:noHBand="0" w:noVBand="0"/>
      </w:tblPr>
      <w:tblGrid>
        <w:gridCol w:w="9209"/>
      </w:tblGrid>
      <w:tr w:rsidR="009C0A54" w:rsidRPr="005F7BB1" w14:paraId="395DB9FB" w14:textId="77777777" w:rsidTr="00482CC8">
        <w:tc>
          <w:tcPr>
            <w:tcW w:w="9209" w:type="dxa"/>
          </w:tcPr>
          <w:p w14:paraId="22ADCBF1" w14:textId="77777777" w:rsidR="009C0A54" w:rsidRPr="005F7BB1" w:rsidRDefault="009C0A54" w:rsidP="00482CC8">
            <w:pPr>
              <w:rPr>
                <w:sz w:val="20"/>
                <w:szCs w:val="20"/>
              </w:rPr>
            </w:pPr>
          </w:p>
          <w:p w14:paraId="00759460" w14:textId="02358037" w:rsidR="009C0A54" w:rsidRPr="005F7BB1" w:rsidRDefault="009C0A54" w:rsidP="00482CC8">
            <w:pPr>
              <w:rPr>
                <w:sz w:val="20"/>
                <w:szCs w:val="20"/>
              </w:rPr>
            </w:pPr>
            <w:r w:rsidRPr="005F7BB1">
              <w:rPr>
                <w:noProof/>
                <w:sz w:val="20"/>
                <w:szCs w:val="20"/>
              </w:rPr>
              <mc:AlternateContent>
                <mc:Choice Requires="wps">
                  <w:drawing>
                    <wp:anchor distT="0" distB="0" distL="114300" distR="114300" simplePos="0" relativeHeight="251669504" behindDoc="0" locked="0" layoutInCell="1" allowOverlap="1" wp14:anchorId="5327A7D7" wp14:editId="205B7BE9">
                      <wp:simplePos x="0" y="0"/>
                      <wp:positionH relativeFrom="column">
                        <wp:posOffset>311785</wp:posOffset>
                      </wp:positionH>
                      <wp:positionV relativeFrom="paragraph">
                        <wp:posOffset>23495</wp:posOffset>
                      </wp:positionV>
                      <wp:extent cx="431800" cy="71755"/>
                      <wp:effectExtent l="21590" t="12700" r="13335" b="20320"/>
                      <wp:wrapNone/>
                      <wp:docPr id="12" name="Pfeil nach recht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2" o:spid="_x0000_s1026" type="#_x0000_t13" style="position:absolute;margin-left:24.55pt;margin-top:1.85pt;width:34pt;height:5.65pt;rotation:18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" fillcolor="#9cf" strokeweight=".26mm">
                      <v:stroke joinstyle="round"/>
                    </v:shape>
                  </w:pict>
                </mc:Fallback>
              </mc:AlternateContent>
            </w:r>
            <w:r w:rsidRPr="005F7BB1">
              <w:rPr>
                <w:sz w:val="20"/>
                <w:szCs w:val="20"/>
              </w:rPr>
              <w:tab/>
            </w:r>
            <w:r w:rsidRPr="005F7BB1">
              <w:rPr>
                <w:sz w:val="20"/>
                <w:szCs w:val="20"/>
              </w:rPr>
              <w:tab/>
              <w:t>Rating of valence, intensity and perceived anxiety (orally)</w:t>
            </w:r>
          </w:p>
          <w:p w14:paraId="39C9E6B7" w14:textId="7F429235" w:rsidR="009C0A54" w:rsidRPr="005F7BB1" w:rsidRDefault="009C0A54" w:rsidP="00482CC8">
            <w:pPr>
              <w:rPr>
                <w:sz w:val="20"/>
                <w:szCs w:val="20"/>
              </w:rPr>
            </w:pPr>
            <w:r w:rsidRPr="005F7BB1">
              <w:rPr>
                <w:noProof/>
                <w:sz w:val="20"/>
                <w:szCs w:val="20"/>
              </w:rPr>
              <mc:AlternateContent>
                <mc:Choice Requires="wps">
                  <w:drawing>
                    <wp:anchor distT="0" distB="0" distL="114300" distR="114300" simplePos="0" relativeHeight="251670528" behindDoc="0" locked="0" layoutInCell="1" allowOverlap="1" wp14:anchorId="335ECE8E" wp14:editId="1CFF0A80">
                      <wp:simplePos x="0" y="0"/>
                      <wp:positionH relativeFrom="column">
                        <wp:posOffset>312420</wp:posOffset>
                      </wp:positionH>
                      <wp:positionV relativeFrom="paragraph">
                        <wp:posOffset>85725</wp:posOffset>
                      </wp:positionV>
                      <wp:extent cx="433705" cy="210185"/>
                      <wp:effectExtent l="12700" t="20955" r="20320" b="16510"/>
                      <wp:wrapNone/>
                      <wp:docPr id="11" name="Pfeil nach recht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3705" cy="210185"/>
                              </a:xfrm>
                              <a:prstGeom prst="rightArrow">
                                <a:avLst>
                                  <a:gd name="adj1" fmla="val 50000"/>
                                  <a:gd name="adj2" fmla="val 51586"/>
                                </a:avLst>
                              </a:prstGeom>
                              <a:solidFill>
                                <a:srgbClr val="00CCFF"/>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1" o:spid="_x0000_s1026" type="#_x0000_t13" style="position:absolute;margin-left:24.6pt;margin-top:6.75pt;width:34.15pt;height:16.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" fillcolor="#0cf" strokeweight=".74pt">
                      <v:stroke joinstyle="round"/>
                    </v:shape>
                  </w:pict>
                </mc:Fallback>
              </mc:AlternateContent>
            </w:r>
          </w:p>
          <w:p w14:paraId="11A4CB08" w14:textId="77777777" w:rsidR="009C0A54" w:rsidRPr="005F7BB1" w:rsidRDefault="009C0A54" w:rsidP="00482CC8">
            <w:pPr>
              <w:jc w:val="both"/>
              <w:rPr>
                <w:sz w:val="20"/>
                <w:szCs w:val="20"/>
                <w:lang w:val="en-GB"/>
              </w:rPr>
            </w:pPr>
            <w:r w:rsidRPr="005F7BB1">
              <w:rPr>
                <w:sz w:val="20"/>
                <w:szCs w:val="20"/>
              </w:rPr>
              <w:tab/>
            </w:r>
            <w:r w:rsidRPr="005F7BB1">
              <w:rPr>
                <w:sz w:val="20"/>
                <w:szCs w:val="20"/>
              </w:rPr>
              <w:tab/>
            </w:r>
            <w:r w:rsidRPr="005F7BB1">
              <w:rPr>
                <w:sz w:val="20"/>
                <w:szCs w:val="20"/>
                <w:lang w:val="en-GB"/>
              </w:rPr>
              <w:t>STAI-Trait (X2) (Laux et al., 1981)</w:t>
            </w:r>
          </w:p>
          <w:p w14:paraId="7A0DBAF5" w14:textId="51BB6C03" w:rsidR="009C0A54" w:rsidRPr="005F7BB1" w:rsidRDefault="009C0A54" w:rsidP="00482CC8">
            <w:pPr>
              <w:jc w:val="both"/>
              <w:rPr>
                <w:sz w:val="20"/>
                <w:szCs w:val="20"/>
                <w:lang w:val="en-GB"/>
              </w:rPr>
            </w:pPr>
            <w:r w:rsidRPr="005F7BB1">
              <w:rPr>
                <w:noProof/>
                <w:sz w:val="20"/>
                <w:szCs w:val="20"/>
              </w:rPr>
              <mc:AlternateContent>
                <mc:Choice Requires="wps">
                  <w:drawing>
                    <wp:anchor distT="0" distB="0" distL="114300" distR="114300" simplePos="0" relativeHeight="251671552" behindDoc="0" locked="0" layoutInCell="1" allowOverlap="1" wp14:anchorId="5726E331" wp14:editId="1B8829E1">
                      <wp:simplePos x="0" y="0"/>
                      <wp:positionH relativeFrom="column">
                        <wp:posOffset>312420</wp:posOffset>
                      </wp:positionH>
                      <wp:positionV relativeFrom="paragraph">
                        <wp:posOffset>95250</wp:posOffset>
                      </wp:positionV>
                      <wp:extent cx="433705" cy="210185"/>
                      <wp:effectExtent l="12700" t="17780" r="20320" b="19685"/>
                      <wp:wrapNone/>
                      <wp:docPr id="10" name="Pfeil nach recht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3705" cy="210185"/>
                              </a:xfrm>
                              <a:prstGeom prst="rightArrow">
                                <a:avLst>
                                  <a:gd name="adj1" fmla="val 50000"/>
                                  <a:gd name="adj2" fmla="val 51586"/>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0" o:spid="_x0000_s1026" type="#_x0000_t13" style="position:absolute;margin-left:24.6pt;margin-top:7.5pt;width:34.15pt;height:1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" fillcolor="#9c0" strokeweight=".74pt">
                      <v:stroke joinstyle="round"/>
                    </v:shape>
                  </w:pict>
                </mc:Fallback>
              </mc:AlternateContent>
            </w:r>
          </w:p>
          <w:p w14:paraId="7BCA4D06" w14:textId="77777777" w:rsidR="009C0A54" w:rsidRPr="005F7BB1" w:rsidRDefault="009C0A54" w:rsidP="00482CC8">
            <w:pPr>
              <w:jc w:val="both"/>
              <w:rPr>
                <w:bCs/>
                <w:kern w:val="1"/>
                <w:sz w:val="20"/>
                <w:szCs w:val="20"/>
                <w:lang w:val="en-GB"/>
              </w:rPr>
            </w:pPr>
            <w:r w:rsidRPr="005F7BB1">
              <w:rPr>
                <w:b/>
                <w:bCs/>
                <w:kern w:val="1"/>
                <w:sz w:val="20"/>
                <w:szCs w:val="20"/>
                <w:lang w:val="en-GB"/>
              </w:rPr>
              <w:tab/>
            </w:r>
            <w:r w:rsidRPr="005F7BB1">
              <w:rPr>
                <w:b/>
                <w:bCs/>
                <w:kern w:val="1"/>
                <w:sz w:val="20"/>
                <w:szCs w:val="20"/>
                <w:lang w:val="en-GB"/>
              </w:rPr>
              <w:tab/>
            </w:r>
            <w:r w:rsidRPr="005F7BB1">
              <w:rPr>
                <w:bCs/>
                <w:kern w:val="1"/>
                <w:sz w:val="20"/>
                <w:szCs w:val="20"/>
                <w:lang w:val="en-GB"/>
              </w:rPr>
              <w:t>STAI-G-State (X) (Laux et al., 1981)</w:t>
            </w:r>
          </w:p>
          <w:p w14:paraId="1AF9E17C" w14:textId="77777777" w:rsidR="009C0A54" w:rsidRPr="005F7BB1" w:rsidRDefault="009C0A54" w:rsidP="00482CC8">
            <w:pPr>
              <w:tabs>
                <w:tab w:val="left" w:pos="1425"/>
              </w:tabs>
              <w:ind w:firstLine="480"/>
              <w:jc w:val="both"/>
              <w:rPr>
                <w:bCs/>
                <w:kern w:val="1"/>
                <w:sz w:val="20"/>
                <w:szCs w:val="20"/>
                <w:lang w:val="en-GB"/>
              </w:rPr>
            </w:pPr>
          </w:p>
          <w:p w14:paraId="7F4C00B9" w14:textId="36980CF9" w:rsidR="009C0A54" w:rsidRPr="005F7BB1" w:rsidRDefault="009C0A54" w:rsidP="00482CC8">
            <w:pPr>
              <w:tabs>
                <w:tab w:val="left" w:pos="1425"/>
              </w:tabs>
              <w:ind w:firstLine="480"/>
              <w:jc w:val="both"/>
              <w:rPr>
                <w:bCs/>
                <w:kern w:val="1"/>
                <w:sz w:val="20"/>
                <w:szCs w:val="20"/>
              </w:rPr>
            </w:pPr>
            <w:r w:rsidRPr="005F7BB1">
              <w:rPr>
                <w:bCs/>
                <w:kern w:val="1"/>
                <w:sz w:val="20"/>
                <w:szCs w:val="20"/>
              </w:rPr>
              <w:t>on</w:t>
            </w:r>
            <w:r w:rsidRPr="005F7BB1">
              <w:rPr>
                <w:bCs/>
                <w:kern w:val="1"/>
                <w:sz w:val="20"/>
                <w:szCs w:val="20"/>
              </w:rPr>
              <w:tab/>
              <w:t>odour is presented</w:t>
            </w:r>
          </w:p>
          <w:p w14:paraId="21C4BFA1" w14:textId="77777777" w:rsidR="009C0A54" w:rsidRPr="005F7BB1" w:rsidRDefault="009C0A54" w:rsidP="00482CC8">
            <w:pPr>
              <w:tabs>
                <w:tab w:val="left" w:pos="1425"/>
              </w:tabs>
              <w:ind w:firstLine="480"/>
              <w:jc w:val="both"/>
              <w:rPr>
                <w:bCs/>
                <w:kern w:val="1"/>
                <w:sz w:val="20"/>
                <w:szCs w:val="20"/>
              </w:rPr>
            </w:pPr>
          </w:p>
          <w:p w14:paraId="13F8583C" w14:textId="0EFF78E6" w:rsidR="009C0A54" w:rsidRPr="005F7BB1" w:rsidRDefault="009C0A54" w:rsidP="009C0A54">
            <w:pPr>
              <w:tabs>
                <w:tab w:val="left" w:pos="1425"/>
              </w:tabs>
              <w:ind w:firstLine="480"/>
              <w:jc w:val="both"/>
              <w:rPr>
                <w:kern w:val="1"/>
                <w:sz w:val="20"/>
                <w:szCs w:val="20"/>
              </w:rPr>
            </w:pPr>
            <w:r w:rsidRPr="005F7BB1">
              <w:rPr>
                <w:kern w:val="1"/>
                <w:sz w:val="20"/>
                <w:szCs w:val="20"/>
              </w:rPr>
              <w:t>off</w:t>
            </w:r>
            <w:r w:rsidRPr="005F7BB1">
              <w:rPr>
                <w:kern w:val="1"/>
                <w:sz w:val="20"/>
                <w:szCs w:val="20"/>
              </w:rPr>
              <w:tab/>
              <w:t>odour is not presented</w:t>
            </w:r>
          </w:p>
        </w:tc>
      </w:tr>
    </w:tbl>
    <w:p w14:paraId="5BB4B743" w14:textId="77777777" w:rsidR="009C0A54" w:rsidRPr="005F7BB1" w:rsidRDefault="009C0A54" w:rsidP="009C0A54">
      <w:pPr>
        <w:tabs>
          <w:tab w:val="left" w:pos="1035"/>
        </w:tabs>
        <w:jc w:val="both"/>
        <w:rPr>
          <w:sz w:val="20"/>
          <w:szCs w:val="20"/>
        </w:rPr>
      </w:pPr>
    </w:p>
    <w:p w14:paraId="3EE76074" w14:textId="77777777" w:rsidR="009C0A54" w:rsidRPr="005F7BB1" w:rsidRDefault="009C0A54" w:rsidP="009C0A54">
      <w:pPr>
        <w:rPr>
          <w:i/>
        </w:rPr>
      </w:pPr>
    </w:p>
    <w:p w14:paraId="4D6C172F" w14:textId="182093C5" w:rsidR="009C0A54" w:rsidRPr="005F7BB1" w:rsidRDefault="009C0A54" w:rsidP="009C0A54">
      <w:pPr>
        <w:rPr>
          <w:b/>
        </w:rPr>
      </w:pPr>
      <w:r w:rsidRPr="005F7BB1">
        <w:rPr>
          <w:b/>
        </w:rPr>
        <w:t xml:space="preserve">Order of the </w:t>
      </w:r>
      <w:r w:rsidR="00AB545A" w:rsidRPr="005F7BB1">
        <w:rPr>
          <w:b/>
        </w:rPr>
        <w:t>sessions (P = peach, K = artificial sweat, Kst = sweat odour (Trier Social Stress Test), Ksp = sweat odour (Low Intensity Exercise/ Sports)</w:t>
      </w:r>
      <w:r w:rsidRPr="005F7BB1">
        <w:rPr>
          <w:b/>
        </w:rPr>
        <w:t>:</w:t>
      </w:r>
    </w:p>
    <w:p w14:paraId="46C24622" w14:textId="77777777" w:rsidR="009C0A54" w:rsidRPr="005F7BB1" w:rsidRDefault="009C0A54" w:rsidP="009C0A54">
      <w:pPr>
        <w:jc w:val="center"/>
      </w:pPr>
    </w:p>
    <w:p w14:paraId="26095AF3" w14:textId="77777777" w:rsidR="009C0A54" w:rsidRPr="005F7BB1" w:rsidRDefault="009C0A54" w:rsidP="009C0A54">
      <w:pPr>
        <w:numPr>
          <w:ilvl w:val="0"/>
          <w:numId w:val="43"/>
        </w:numPr>
        <w:suppressAutoHyphens/>
        <w:jc w:val="center"/>
        <w:rPr>
          <w:b/>
          <w:kern w:val="1"/>
          <w:lang w:val="en-GB"/>
        </w:rPr>
      </w:pPr>
      <w:r w:rsidRPr="005F7BB1">
        <w:rPr>
          <w:b/>
          <w:kern w:val="1"/>
          <w:lang w:val="en-GB"/>
        </w:rPr>
        <w:t>P-K-Kst-Ksp</w:t>
      </w:r>
    </w:p>
    <w:p w14:paraId="4FF2D286" w14:textId="77777777" w:rsidR="009C0A54" w:rsidRPr="005F7BB1" w:rsidRDefault="009C0A54" w:rsidP="009C0A54">
      <w:pPr>
        <w:suppressAutoHyphens/>
        <w:ind w:left="1418"/>
        <w:jc w:val="center"/>
        <w:rPr>
          <w:b/>
          <w:kern w:val="1"/>
          <w:lang w:val="en-GB"/>
        </w:rPr>
      </w:pPr>
    </w:p>
    <w:p w14:paraId="31834C00" w14:textId="77777777" w:rsidR="009C0A54" w:rsidRPr="005F7BB1" w:rsidRDefault="009C0A54" w:rsidP="009C0A54">
      <w:pPr>
        <w:numPr>
          <w:ilvl w:val="0"/>
          <w:numId w:val="43"/>
        </w:numPr>
        <w:suppressAutoHyphens/>
        <w:jc w:val="center"/>
        <w:rPr>
          <w:b/>
          <w:kern w:val="1"/>
          <w:lang w:val="en-GB"/>
        </w:rPr>
      </w:pPr>
      <w:r w:rsidRPr="005F7BB1">
        <w:rPr>
          <w:b/>
          <w:kern w:val="1"/>
          <w:lang w:val="en-GB"/>
        </w:rPr>
        <w:t>K-Kst-Ksp-P</w:t>
      </w:r>
    </w:p>
    <w:p w14:paraId="1507765E" w14:textId="77777777" w:rsidR="009C0A54" w:rsidRPr="005F7BB1" w:rsidRDefault="009C0A54" w:rsidP="009C0A54">
      <w:pPr>
        <w:suppressAutoHyphens/>
        <w:jc w:val="center"/>
        <w:rPr>
          <w:b/>
          <w:kern w:val="1"/>
          <w:lang w:val="en-GB"/>
        </w:rPr>
      </w:pPr>
    </w:p>
    <w:p w14:paraId="5A54A9DF" w14:textId="77777777" w:rsidR="009C0A54" w:rsidRPr="005F7BB1" w:rsidRDefault="009C0A54" w:rsidP="009C0A54">
      <w:pPr>
        <w:numPr>
          <w:ilvl w:val="0"/>
          <w:numId w:val="43"/>
        </w:numPr>
        <w:suppressAutoHyphens/>
        <w:jc w:val="center"/>
        <w:rPr>
          <w:b/>
          <w:kern w:val="1"/>
          <w:lang w:val="en-GB"/>
        </w:rPr>
      </w:pPr>
      <w:r w:rsidRPr="005F7BB1">
        <w:rPr>
          <w:b/>
          <w:kern w:val="1"/>
          <w:lang w:val="en-GB"/>
        </w:rPr>
        <w:t>Kst-Ksp-P-K</w:t>
      </w:r>
    </w:p>
    <w:p w14:paraId="7D05B2EA" w14:textId="77777777" w:rsidR="009C0A54" w:rsidRPr="005F7BB1" w:rsidRDefault="009C0A54" w:rsidP="009C0A54">
      <w:pPr>
        <w:suppressAutoHyphens/>
        <w:jc w:val="center"/>
        <w:rPr>
          <w:b/>
          <w:kern w:val="1"/>
          <w:lang w:val="en-GB"/>
        </w:rPr>
      </w:pPr>
    </w:p>
    <w:p w14:paraId="5EADB238" w14:textId="77777777" w:rsidR="009C0A54" w:rsidRPr="005F7BB1" w:rsidRDefault="009C0A54" w:rsidP="009C0A54">
      <w:pPr>
        <w:numPr>
          <w:ilvl w:val="0"/>
          <w:numId w:val="43"/>
        </w:numPr>
        <w:suppressAutoHyphens/>
        <w:jc w:val="center"/>
        <w:rPr>
          <w:b/>
          <w:kern w:val="1"/>
          <w:lang w:val="en-GB"/>
        </w:rPr>
      </w:pPr>
      <w:r w:rsidRPr="005F7BB1">
        <w:rPr>
          <w:b/>
          <w:kern w:val="1"/>
          <w:lang w:val="en-GB"/>
        </w:rPr>
        <w:t>Ksp-P-K-Kst</w:t>
      </w:r>
    </w:p>
    <w:p w14:paraId="1685999D" w14:textId="509BA3EB" w:rsidR="00805773" w:rsidRPr="005F7BB1" w:rsidRDefault="00805773" w:rsidP="00805773">
      <w:pPr>
        <w:rPr>
          <w:b/>
          <w:sz w:val="30"/>
          <w:szCs w:val="30"/>
        </w:rPr>
      </w:pPr>
      <w:r w:rsidRPr="005F7BB1">
        <w:rPr>
          <w:b/>
          <w:sz w:val="30"/>
          <w:szCs w:val="30"/>
        </w:rPr>
        <w:lastRenderedPageBreak/>
        <w:t>A8: Literatur</w:t>
      </w:r>
    </w:p>
    <w:p w14:paraId="76E6E720" w14:textId="77777777" w:rsidR="00805773" w:rsidRPr="005F7BB1" w:rsidRDefault="00805773" w:rsidP="00805773">
      <w:pPr>
        <w:tabs>
          <w:tab w:val="left" w:pos="720"/>
        </w:tabs>
        <w:spacing w:line="288" w:lineRule="atLeast"/>
        <w:ind w:left="720" w:hanging="720"/>
        <w:jc w:val="both"/>
        <w:rPr>
          <w:lang w:val="en-GB"/>
        </w:rPr>
      </w:pPr>
      <w:r w:rsidRPr="005F7BB1">
        <w:t xml:space="preserve">Ackerl, K., Atzmueller, M. &amp; Grammer, K. (2002). The scent </w:t>
      </w:r>
      <w:r w:rsidRPr="005F7BB1">
        <w:rPr>
          <w:lang w:val="en-GB"/>
        </w:rPr>
        <w:t xml:space="preserve">of fear. </w:t>
      </w:r>
      <w:r w:rsidRPr="005F7BB1">
        <w:rPr>
          <w:u w:val="single"/>
          <w:lang w:val="en-GB"/>
        </w:rPr>
        <w:t>Neuroendocrinology Letters, 23</w:t>
      </w:r>
      <w:r w:rsidRPr="005F7BB1">
        <w:rPr>
          <w:lang w:val="en-GB"/>
        </w:rPr>
        <w:t>, 79-84.</w:t>
      </w:r>
    </w:p>
    <w:p w14:paraId="133DAEAA"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Andy, O. J., Jurko, M. F. &amp; Hughes, J. R. (1975), The amygdala in relation to olfaction. </w:t>
      </w:r>
      <w:r w:rsidRPr="005F7BB1">
        <w:rPr>
          <w:u w:val="single"/>
          <w:lang w:val="en-GB"/>
        </w:rPr>
        <w:t>Confinia Neurologica/ Applied Neurophysiology, 37</w:t>
      </w:r>
      <w:r w:rsidRPr="005F7BB1">
        <w:rPr>
          <w:lang w:val="en-GB"/>
        </w:rPr>
        <w:t>, 215-222.</w:t>
      </w:r>
    </w:p>
    <w:p w14:paraId="406262EF"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Bandelow, B., Wedekind, D., Sandvoss, V., Broocks, A., Hajak, G., Pauls, J., Peter, H. &amp; Ruther, E. (2000). Diurnal variation of cortisol in panic disorder. </w:t>
      </w:r>
      <w:r w:rsidRPr="005F7BB1">
        <w:rPr>
          <w:u w:val="single"/>
          <w:lang w:val="en-GB"/>
        </w:rPr>
        <w:t xml:space="preserve">Psychiatry Research, 95 </w:t>
      </w:r>
      <w:r w:rsidRPr="005F7BB1">
        <w:rPr>
          <w:lang w:val="en-GB"/>
        </w:rPr>
        <w:t>(3), 245-250.</w:t>
      </w:r>
    </w:p>
    <w:p w14:paraId="197A46FD" w14:textId="77777777" w:rsidR="00805773" w:rsidRPr="005F7BB1" w:rsidRDefault="00805773" w:rsidP="00805773">
      <w:pPr>
        <w:tabs>
          <w:tab w:val="left" w:pos="720"/>
        </w:tabs>
        <w:spacing w:line="288" w:lineRule="atLeast"/>
        <w:ind w:left="720" w:hanging="720"/>
        <w:jc w:val="both"/>
        <w:rPr>
          <w:lang w:val="en-GB"/>
        </w:rPr>
      </w:pPr>
      <w:r w:rsidRPr="005F7BB1">
        <w:rPr>
          <w:lang w:val="fr-FR"/>
        </w:rPr>
        <w:t xml:space="preserve">Bartoshuk, L. M. &amp; Beauchamp, G. K. (1994). </w:t>
      </w:r>
      <w:r w:rsidRPr="005F7BB1">
        <w:rPr>
          <w:lang w:val="en-GB"/>
        </w:rPr>
        <w:t>Chemical Senses. Annual Review of Psychology, 45, 419-449.</w:t>
      </w:r>
    </w:p>
    <w:p w14:paraId="03021B6D"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Birbaumer, N., Grodd, W., Diedrich, O., Klose, U., Erb, M., Lotze, M., Schneider, F., Weiss, U. &amp; Flor, H. (1998). fMRI reveals amygdala activation to human faces in social phobics. </w:t>
      </w:r>
      <w:r w:rsidRPr="005F7BB1">
        <w:rPr>
          <w:u w:val="single"/>
          <w:lang w:val="en-GB"/>
        </w:rPr>
        <w:t>Neuroreport, 9</w:t>
      </w:r>
      <w:r w:rsidRPr="005F7BB1">
        <w:rPr>
          <w:lang w:val="en-GB"/>
        </w:rPr>
        <w:t xml:space="preserve">, 1223-1226. </w:t>
      </w:r>
    </w:p>
    <w:p w14:paraId="02E2CAF7"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Brand, G. &amp; Millot, J.L. (2001). Sex differences in human olfaction: between evidence and enigma. </w:t>
      </w:r>
      <w:r w:rsidRPr="005F7BB1">
        <w:rPr>
          <w:u w:val="single"/>
          <w:lang w:val="en-GB"/>
        </w:rPr>
        <w:t>The Quarterly Journal of Experimental Psychology B. Comparative and Psychology 54</w:t>
      </w:r>
      <w:r w:rsidRPr="005F7BB1">
        <w:rPr>
          <w:lang w:val="en-GB"/>
        </w:rPr>
        <w:t>, 259–270.</w:t>
      </w:r>
    </w:p>
    <w:p w14:paraId="51911935" w14:textId="77777777" w:rsidR="00805773" w:rsidRPr="005F7BB1" w:rsidRDefault="00805773" w:rsidP="00805773">
      <w:pPr>
        <w:tabs>
          <w:tab w:val="left" w:pos="720"/>
        </w:tabs>
        <w:spacing w:line="288" w:lineRule="atLeast"/>
        <w:ind w:left="720" w:hanging="720"/>
        <w:jc w:val="both"/>
        <w:rPr>
          <w:lang w:val="en-GB"/>
        </w:rPr>
      </w:pPr>
      <w:r w:rsidRPr="005F7BB1">
        <w:rPr>
          <w:lang w:val="it-IT"/>
        </w:rPr>
        <w:t xml:space="preserve">Carr, W. C., Martorano, R. D. &amp; Krames, L. (1970). </w:t>
      </w:r>
      <w:r w:rsidRPr="005F7BB1">
        <w:rPr>
          <w:lang w:val="en-GB"/>
        </w:rPr>
        <w:t xml:space="preserve">Responses of mice to odors associated with stress. </w:t>
      </w:r>
      <w:r w:rsidRPr="005F7BB1">
        <w:rPr>
          <w:u w:val="single"/>
          <w:lang w:val="en-GB"/>
        </w:rPr>
        <w:t>Journal of Comparative and Physiological Psychology, 71</w:t>
      </w:r>
      <w:r w:rsidRPr="005F7BB1">
        <w:rPr>
          <w:lang w:val="en-GB"/>
        </w:rPr>
        <w:t xml:space="preserve"> (2), 223-228.</w:t>
      </w:r>
    </w:p>
    <w:p w14:paraId="4680EEED"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Chen, D. &amp; Haviland-Jones, J. (2000). Human olfactory communication of emotion. </w:t>
      </w:r>
      <w:r w:rsidRPr="005F7BB1">
        <w:rPr>
          <w:u w:val="single"/>
          <w:lang w:val="en-GB"/>
        </w:rPr>
        <w:t>Perceptual &amp; Motor Skills, 91</w:t>
      </w:r>
      <w:r w:rsidRPr="005F7BB1">
        <w:rPr>
          <w:lang w:val="en-GB"/>
        </w:rPr>
        <w:t>, 771-781.</w:t>
      </w:r>
    </w:p>
    <w:p w14:paraId="5B5AC2C7"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Chen, D., Katdare, A. &amp; Lucas, N. (2006). Chemosignals of Fear Enhance Cognitive Performance in Humans. </w:t>
      </w:r>
      <w:r w:rsidRPr="005F7BB1">
        <w:rPr>
          <w:u w:val="single"/>
          <w:lang w:val="en-GB"/>
        </w:rPr>
        <w:t>Chemical Senses 31</w:t>
      </w:r>
      <w:r w:rsidRPr="005F7BB1">
        <w:rPr>
          <w:lang w:val="en-GB"/>
        </w:rPr>
        <w:t>(5), 415-423.</w:t>
      </w:r>
    </w:p>
    <w:p w14:paraId="43EF2D7A"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Cocke, R. &amp; Thiessen, D. D. (1986). Chemocommunication among prey and predator species. </w:t>
      </w:r>
      <w:r w:rsidRPr="005F7BB1">
        <w:rPr>
          <w:u w:val="single"/>
          <w:lang w:val="en-GB"/>
        </w:rPr>
        <w:t>Animal Learning &amp; Behavior, 14</w:t>
      </w:r>
      <w:r w:rsidRPr="005F7BB1">
        <w:rPr>
          <w:lang w:val="en-GB"/>
        </w:rPr>
        <w:t>, 90-2.</w:t>
      </w:r>
    </w:p>
    <w:p w14:paraId="49B06B59" w14:textId="77777777" w:rsidR="00805773" w:rsidRPr="005F7BB1" w:rsidRDefault="00805773" w:rsidP="00805773">
      <w:pPr>
        <w:tabs>
          <w:tab w:val="left" w:pos="709"/>
        </w:tabs>
        <w:ind w:left="709" w:hanging="709"/>
        <w:jc w:val="both"/>
      </w:pPr>
      <w:r w:rsidRPr="005F7BB1">
        <w:rPr>
          <w:lang w:val="en-GB"/>
        </w:rPr>
        <w:t xml:space="preserve">Dickerson, S.S. &amp; Kemeny, M.E., (2004). Acute stressors and cortisol responses: a theoretical integration and synthesis of laboratory research. </w:t>
      </w:r>
      <w:r w:rsidRPr="005F7BB1">
        <w:rPr>
          <w:u w:val="single"/>
        </w:rPr>
        <w:t xml:space="preserve">Psychological Bulletin, 130 </w:t>
      </w:r>
      <w:r w:rsidRPr="005F7BB1">
        <w:t>(3), 355-391.</w:t>
      </w:r>
    </w:p>
    <w:p w14:paraId="101320DB"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Eslinger, P. J., Damasio, A. R. &amp; Van Hoesen, G. W. (1982). Olfactory dysfunction in man: anatomical and behavioral aspects. </w:t>
      </w:r>
      <w:r w:rsidRPr="005F7BB1">
        <w:rPr>
          <w:u w:val="single"/>
          <w:lang w:val="en-GB"/>
        </w:rPr>
        <w:t>Brain and Cognition, 1</w:t>
      </w:r>
      <w:r w:rsidRPr="005F7BB1">
        <w:rPr>
          <w:lang w:val="en-GB"/>
        </w:rPr>
        <w:t xml:space="preserve"> (3), 259-285.</w:t>
      </w:r>
    </w:p>
    <w:p w14:paraId="48E03E23"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Etkin, A. &amp; Wager, T. D. (2007). Functional Neuroimaging of Anxiety: A Meta-Analysis of Emotional Processing in PTSD, Social Anxiety Disorder, and Specific Phobia. </w:t>
      </w:r>
      <w:r w:rsidRPr="005F7BB1">
        <w:rPr>
          <w:u w:val="single"/>
          <w:lang w:val="en-GB"/>
        </w:rPr>
        <w:t>American Journal of Psychiatry, 164</w:t>
      </w:r>
      <w:r w:rsidRPr="005F7BB1">
        <w:rPr>
          <w:lang w:val="en-GB"/>
        </w:rPr>
        <w:t xml:space="preserve"> (10), 1476-1488.</w:t>
      </w:r>
    </w:p>
    <w:p w14:paraId="5DBC909E" w14:textId="77777777" w:rsidR="00805773" w:rsidRPr="005F7BB1" w:rsidRDefault="00805773" w:rsidP="00805773">
      <w:pPr>
        <w:tabs>
          <w:tab w:val="left" w:pos="720"/>
        </w:tabs>
        <w:ind w:left="720" w:hanging="720"/>
        <w:jc w:val="both"/>
        <w:rPr>
          <w:lang w:val="en-GB"/>
        </w:rPr>
      </w:pPr>
      <w:r w:rsidRPr="005F7BB1">
        <w:rPr>
          <w:lang w:val="en-GB"/>
        </w:rPr>
        <w:t xml:space="preserve">Friston, K. J., Holmes, A. P. &amp; Worsley, K. J. (1999). Comments And Controversies. How Many Subjects Constitute a Study? </w:t>
      </w:r>
      <w:r w:rsidRPr="005F7BB1">
        <w:rPr>
          <w:u w:val="single"/>
          <w:lang w:val="en-GB"/>
        </w:rPr>
        <w:t>NeuroImage, 10</w:t>
      </w:r>
      <w:r w:rsidRPr="005F7BB1">
        <w:rPr>
          <w:lang w:val="en-GB"/>
        </w:rPr>
        <w:t>, 1-5.</w:t>
      </w:r>
    </w:p>
    <w:p w14:paraId="2604D750"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Garcia-Leal, C., Parenta, A., Del-Ben, C., Guimarales, F., Moreira, A., Elias, L. &amp; Graeff, F. (2005). Anxiety and salivary cortisol in symptomatic and nonsymptomatic panic patients and healthy volunteers performing simulated public speaking. </w:t>
      </w:r>
      <w:r w:rsidRPr="005F7BB1">
        <w:rPr>
          <w:u w:val="single"/>
          <w:lang w:val="en-GB"/>
        </w:rPr>
        <w:t>Psychiatry Research, 133</w:t>
      </w:r>
      <w:r w:rsidRPr="005F7BB1">
        <w:rPr>
          <w:lang w:val="en-GB"/>
        </w:rPr>
        <w:t xml:space="preserve"> (2-3), 239-252.</w:t>
      </w:r>
    </w:p>
    <w:p w14:paraId="22C4F0B4" w14:textId="77777777" w:rsidR="00805773" w:rsidRPr="005F7BB1" w:rsidRDefault="00805773" w:rsidP="00805773">
      <w:pPr>
        <w:tabs>
          <w:tab w:val="left" w:pos="720"/>
        </w:tabs>
        <w:spacing w:line="288" w:lineRule="atLeast"/>
        <w:ind w:left="720" w:hanging="720"/>
        <w:jc w:val="both"/>
        <w:rPr>
          <w:lang w:val="en-GB"/>
        </w:rPr>
      </w:pPr>
      <w:r w:rsidRPr="005F7BB1">
        <w:t xml:space="preserve">Gottfried, J. A., Deichmann, R., Winston, J. S. &amp; Dolan, R. J. (2002). </w:t>
      </w:r>
      <w:r w:rsidRPr="005F7BB1">
        <w:rPr>
          <w:lang w:val="en-GB"/>
        </w:rPr>
        <w:t xml:space="preserve">Functional Heterogeneity in Human Olfactory Cortex: An Event-Related Functional Magnetic Resonance Imaging Study. </w:t>
      </w:r>
      <w:r w:rsidRPr="005F7BB1">
        <w:rPr>
          <w:u w:val="single"/>
          <w:lang w:val="en-GB"/>
        </w:rPr>
        <w:t>The Journal of Neuroscience, 22</w:t>
      </w:r>
      <w:r w:rsidRPr="005F7BB1">
        <w:rPr>
          <w:lang w:val="en-GB"/>
        </w:rPr>
        <w:t xml:space="preserve"> (24), 10819-10828.</w:t>
      </w:r>
    </w:p>
    <w:p w14:paraId="7852FEA8"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Hinton, D., Ba, P., Peou, S. &amp; Um, K. (2000). Panic Disorder Among Cambodian Refugees Attending a Psychiatric Clinic. Prevalence and Subtype. </w:t>
      </w:r>
      <w:r w:rsidRPr="005F7BB1">
        <w:rPr>
          <w:u w:val="single"/>
          <w:lang w:val="en-GB"/>
        </w:rPr>
        <w:t>General Hospital Psychiatry, 22</w:t>
      </w:r>
      <w:r w:rsidRPr="005F7BB1">
        <w:rPr>
          <w:lang w:val="en-GB"/>
        </w:rPr>
        <w:t>, 437-444.</w:t>
      </w:r>
    </w:p>
    <w:p w14:paraId="230067FF"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Hinton, D., Pich, V. &amp; Chhean, D. (2004). Olfactory-Triggered Panic Attacks Among Khmer Refugees: A Contextual Approach. </w:t>
      </w:r>
      <w:r w:rsidRPr="005F7BB1">
        <w:rPr>
          <w:u w:val="single"/>
          <w:lang w:val="en-GB"/>
        </w:rPr>
        <w:t>Transcultural Psychiatry, 41</w:t>
      </w:r>
      <w:r w:rsidRPr="005F7BB1">
        <w:rPr>
          <w:lang w:val="en-GB"/>
        </w:rPr>
        <w:t xml:space="preserve"> (2), 155-199.</w:t>
      </w:r>
    </w:p>
    <w:p w14:paraId="61A269F1"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Hinton, D. E., Pich, V., Chhean, D., Pollack, M. H. &amp; Barlow, D. H. (2004). Olfactory-triggered panic attacks among Cambodian refugees attending a psychiatric clinic. </w:t>
      </w:r>
      <w:r w:rsidRPr="005F7BB1">
        <w:rPr>
          <w:u w:val="single"/>
          <w:lang w:val="en-GB"/>
        </w:rPr>
        <w:t>General Hospital Psychiatry, 26</w:t>
      </w:r>
      <w:r w:rsidRPr="005F7BB1">
        <w:rPr>
          <w:lang w:val="en-GB"/>
        </w:rPr>
        <w:t>, 390-397.</w:t>
      </w:r>
    </w:p>
    <w:p w14:paraId="2EC72741" w14:textId="77777777" w:rsidR="00805773" w:rsidRPr="005F7BB1" w:rsidRDefault="00805773" w:rsidP="00805773">
      <w:pPr>
        <w:tabs>
          <w:tab w:val="left" w:pos="720"/>
        </w:tabs>
        <w:spacing w:line="288" w:lineRule="atLeast"/>
        <w:ind w:left="720" w:hanging="720"/>
        <w:jc w:val="both"/>
        <w:rPr>
          <w:lang w:val="en-GB"/>
        </w:rPr>
      </w:pPr>
      <w:r w:rsidRPr="005F7BB1">
        <w:rPr>
          <w:lang w:val="en-GB"/>
        </w:rPr>
        <w:lastRenderedPageBreak/>
        <w:t>Jacob, S. &amp; McClintock</w:t>
      </w:r>
      <w:bookmarkStart w:id="0" w:name="bfnfn1"/>
      <w:bookmarkEnd w:id="0"/>
      <w:r w:rsidRPr="005F7BB1">
        <w:rPr>
          <w:lang w:val="en-GB"/>
        </w:rPr>
        <w:t xml:space="preserve">, M. K. (2000). Psychological State and Mood Effects of Steroidal Chemosignals in Women and Men. </w:t>
      </w:r>
      <w:r w:rsidRPr="005F7BB1">
        <w:rPr>
          <w:u w:val="single"/>
          <w:lang w:val="en-GB"/>
        </w:rPr>
        <w:t>Hormones and Behavior, 37</w:t>
      </w:r>
      <w:r w:rsidRPr="005F7BB1">
        <w:rPr>
          <w:lang w:val="en-GB"/>
        </w:rPr>
        <w:t>, 57–78.</w:t>
      </w:r>
    </w:p>
    <w:p w14:paraId="2939C740"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Kiecolt-Glaser, J. K., Graham, J. E., Malarkey, W. B., Porter, K., Lemeshow, S. &amp; Glaser, R. (2008). Olfactory influences on mood, autonomic endocrine, and immune function. </w:t>
      </w:r>
      <w:r w:rsidRPr="005F7BB1">
        <w:rPr>
          <w:u w:val="single"/>
          <w:lang w:val="en-GB"/>
        </w:rPr>
        <w:t>Psychoneuroendocrinology, 33</w:t>
      </w:r>
      <w:r w:rsidRPr="005F7BB1">
        <w:rPr>
          <w:lang w:val="en-GB"/>
        </w:rPr>
        <w:t>, 328-339.</w:t>
      </w:r>
    </w:p>
    <w:p w14:paraId="289DA58A"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Kikusui, T. Takigami, S., Tarkeuchi, Y. &amp; Mori, Y. (2001). Alarm pheromone enhances stress-induced  hyperthermia in rats. </w:t>
      </w:r>
      <w:r w:rsidRPr="005F7BB1">
        <w:rPr>
          <w:u w:val="single"/>
          <w:lang w:val="en-GB"/>
        </w:rPr>
        <w:t>Physiology &amp; Behavior, 72</w:t>
      </w:r>
      <w:r w:rsidRPr="005F7BB1">
        <w:rPr>
          <w:lang w:val="en-GB"/>
        </w:rPr>
        <w:t>, 45-50.</w:t>
      </w:r>
    </w:p>
    <w:p w14:paraId="42E456F4" w14:textId="77777777" w:rsidR="00805773" w:rsidRPr="005F7BB1" w:rsidRDefault="00805773" w:rsidP="00805773">
      <w:pPr>
        <w:tabs>
          <w:tab w:val="left" w:pos="720"/>
        </w:tabs>
        <w:spacing w:line="288" w:lineRule="atLeast"/>
        <w:ind w:left="720" w:hanging="720"/>
        <w:jc w:val="both"/>
        <w:rPr>
          <w:lang w:val="en-GB"/>
        </w:rPr>
      </w:pPr>
      <w:r w:rsidRPr="005F7BB1">
        <w:t xml:space="preserve">Kirschbaum, C., Pirke, K. &amp; Hellhammer, D. (1993). </w:t>
      </w:r>
      <w:r w:rsidRPr="005F7BB1">
        <w:rPr>
          <w:lang w:val="en-GB"/>
        </w:rPr>
        <w:t xml:space="preserve">The „Trier Social Stress Test“-A tool for investigating psychobiological stress responses in a laboratory setting. </w:t>
      </w:r>
      <w:r w:rsidRPr="005F7BB1">
        <w:rPr>
          <w:u w:val="single"/>
          <w:lang w:val="en-GB"/>
        </w:rPr>
        <w:t>Neuropsychobiology, 28</w:t>
      </w:r>
      <w:r w:rsidRPr="005F7BB1">
        <w:rPr>
          <w:lang w:val="en-GB"/>
        </w:rPr>
        <w:t>, 76-81.</w:t>
      </w:r>
    </w:p>
    <w:p w14:paraId="4CE8B4D8" w14:textId="77777777" w:rsidR="00805773" w:rsidRPr="005F7BB1" w:rsidRDefault="00805773" w:rsidP="00805773">
      <w:pPr>
        <w:tabs>
          <w:tab w:val="left" w:pos="720"/>
        </w:tabs>
        <w:spacing w:line="288" w:lineRule="atLeast"/>
        <w:ind w:left="720" w:hanging="720"/>
        <w:jc w:val="both"/>
        <w:rPr>
          <w:lang w:val="en-GB"/>
        </w:rPr>
      </w:pPr>
      <w:r w:rsidRPr="005F7BB1">
        <w:t xml:space="preserve">Kohl, J. V., Atzmueller, M., Fink, B. &amp; Grammer, K. (2001). </w:t>
      </w:r>
      <w:r w:rsidRPr="005F7BB1">
        <w:rPr>
          <w:lang w:val="en-GB"/>
        </w:rPr>
        <w:t xml:space="preserve">Human Pheromones: Integrating Neuroendocrinology and Ethology. </w:t>
      </w:r>
      <w:r w:rsidRPr="005F7BB1">
        <w:rPr>
          <w:u w:val="single"/>
          <w:lang w:val="en-GB"/>
        </w:rPr>
        <w:t>Neuroendocrinology Letters, 22</w:t>
      </w:r>
      <w:r w:rsidRPr="005F7BB1">
        <w:rPr>
          <w:lang w:val="en-GB"/>
        </w:rPr>
        <w:t>, 309-321.</w:t>
      </w:r>
    </w:p>
    <w:p w14:paraId="166E9305"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Leffingwell, J. C. (2002). Olfaction-Update No. 5. </w:t>
      </w:r>
      <w:r w:rsidRPr="005F7BB1">
        <w:rPr>
          <w:u w:val="single"/>
          <w:lang w:val="en-GB"/>
        </w:rPr>
        <w:t>Leffingwell Reports, 2</w:t>
      </w:r>
      <w:r w:rsidRPr="005F7BB1">
        <w:rPr>
          <w:lang w:val="en-GB"/>
        </w:rPr>
        <w:t xml:space="preserve"> (1), 1-33.</w:t>
      </w:r>
    </w:p>
    <w:p w14:paraId="2B0AE469" w14:textId="77777777" w:rsidR="00805773" w:rsidRPr="005F7BB1" w:rsidRDefault="00805773" w:rsidP="00805773">
      <w:pPr>
        <w:tabs>
          <w:tab w:val="left" w:pos="720"/>
        </w:tabs>
        <w:spacing w:line="288" w:lineRule="atLeast"/>
        <w:ind w:left="720" w:hanging="720"/>
        <w:jc w:val="both"/>
      </w:pPr>
      <w:r w:rsidRPr="005F7BB1">
        <w:rPr>
          <w:bCs/>
          <w:lang w:val="en-GB"/>
        </w:rPr>
        <w:t>Lorig, T. S. &amp; Roberts, M. (1990).</w:t>
      </w:r>
      <w:r w:rsidRPr="005F7BB1">
        <w:rPr>
          <w:b/>
          <w:bCs/>
          <w:lang w:val="en-GB"/>
        </w:rPr>
        <w:t xml:space="preserve"> </w:t>
      </w:r>
      <w:r w:rsidRPr="005F7BB1">
        <w:rPr>
          <w:lang w:val="en-GB"/>
        </w:rPr>
        <w:t xml:space="preserve">Odor and cognitive alteration of the contingent negative variation. </w:t>
      </w:r>
      <w:r w:rsidRPr="005F7BB1">
        <w:rPr>
          <w:u w:val="single"/>
        </w:rPr>
        <w:t>Chemical Senses, 15</w:t>
      </w:r>
      <w:r w:rsidRPr="005F7BB1">
        <w:t xml:space="preserve">, 537-545. </w:t>
      </w:r>
    </w:p>
    <w:p w14:paraId="5BE94F75" w14:textId="77777777" w:rsidR="00805773" w:rsidRPr="005F7BB1" w:rsidRDefault="00805773" w:rsidP="00805773">
      <w:pPr>
        <w:tabs>
          <w:tab w:val="left" w:pos="720"/>
        </w:tabs>
        <w:spacing w:line="288" w:lineRule="atLeast"/>
        <w:ind w:left="720" w:hanging="720"/>
        <w:jc w:val="both"/>
        <w:rPr>
          <w:lang w:val="en-GB"/>
        </w:rPr>
      </w:pPr>
      <w:r w:rsidRPr="005F7BB1">
        <w:t xml:space="preserve">Ludewig, S., Geyer, M. A., Ramseier, M., Vollenweider, F. X., Rechsteiner, E. &amp; Cattapan-Ludewig, K. (2005). </w:t>
      </w:r>
      <w:r w:rsidRPr="005F7BB1">
        <w:rPr>
          <w:lang w:val="en-GB"/>
        </w:rPr>
        <w:t xml:space="preserve">Information-processing deficits and cognitive dysfunction in panic disorder. </w:t>
      </w:r>
      <w:r w:rsidRPr="005F7BB1">
        <w:rPr>
          <w:u w:val="single"/>
          <w:lang w:val="en-GB"/>
        </w:rPr>
        <w:t>Journal of Psychiatry Neuroscience, 30</w:t>
      </w:r>
      <w:r w:rsidRPr="005F7BB1">
        <w:rPr>
          <w:lang w:val="en-GB"/>
        </w:rPr>
        <w:t xml:space="preserve"> (1), 37-43</w:t>
      </w:r>
    </w:p>
    <w:p w14:paraId="209A2801"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Mackay-Sim, A. &amp; Laing, D. G. (1981). Rats´ responses to blood and body odors of stressed and non-stressed conspecifics. </w:t>
      </w:r>
      <w:r w:rsidRPr="005F7BB1">
        <w:rPr>
          <w:u w:val="single"/>
          <w:lang w:val="en-GB"/>
        </w:rPr>
        <w:t>Physiology &amp; Behavior, 27</w:t>
      </w:r>
      <w:r w:rsidRPr="005F7BB1">
        <w:rPr>
          <w:lang w:val="en-GB"/>
        </w:rPr>
        <w:t>, 503-510.</w:t>
      </w:r>
    </w:p>
    <w:p w14:paraId="54FD6270"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Martin, G. N. (1996). Olfactory Remediation: Current Evidence And Possible Applications. </w:t>
      </w:r>
      <w:r w:rsidRPr="005F7BB1">
        <w:rPr>
          <w:u w:val="single"/>
          <w:lang w:val="en-GB"/>
        </w:rPr>
        <w:t>Social Science &amp; Medicine, 43</w:t>
      </w:r>
      <w:r w:rsidRPr="005F7BB1">
        <w:rPr>
          <w:lang w:val="en-GB"/>
        </w:rPr>
        <w:t xml:space="preserve"> (1), 63-70.</w:t>
      </w:r>
    </w:p>
    <w:p w14:paraId="17B645BF" w14:textId="77777777" w:rsidR="00805773" w:rsidRPr="005F7BB1" w:rsidRDefault="00805773" w:rsidP="00805773">
      <w:pPr>
        <w:tabs>
          <w:tab w:val="left" w:pos="720"/>
        </w:tabs>
        <w:spacing w:line="288" w:lineRule="atLeast"/>
        <w:ind w:left="720" w:hanging="720"/>
        <w:jc w:val="both"/>
      </w:pPr>
      <w:r w:rsidRPr="005F7BB1">
        <w:rPr>
          <w:lang w:val="en-GB"/>
        </w:rPr>
        <w:t xml:space="preserve">Miltner, W., Matjak, M., Braun, C., Diekmann, H. &amp; Brody, S. (1994). Emotional qualities of odors and their influence on the startle reflex in humans. </w:t>
      </w:r>
      <w:r w:rsidRPr="005F7BB1">
        <w:rPr>
          <w:u w:val="single"/>
        </w:rPr>
        <w:t>Psychophysiology, 31</w:t>
      </w:r>
      <w:r w:rsidRPr="005F7BB1">
        <w:t>, 107-110.</w:t>
      </w:r>
    </w:p>
    <w:p w14:paraId="469E68CF" w14:textId="77777777" w:rsidR="00805773" w:rsidRPr="005F7BB1" w:rsidRDefault="00805773" w:rsidP="00805773">
      <w:pPr>
        <w:tabs>
          <w:tab w:val="left" w:pos="720"/>
        </w:tabs>
        <w:spacing w:line="288" w:lineRule="atLeast"/>
        <w:ind w:left="720" w:hanging="720"/>
        <w:jc w:val="both"/>
        <w:rPr>
          <w:lang w:val="en-GB"/>
        </w:rPr>
      </w:pPr>
      <w:r w:rsidRPr="005F7BB1">
        <w:t xml:space="preserve">Moynihan, J. A., Karp, J. D., Cohen, N. &amp; Ader, R. (2000). </w:t>
      </w:r>
      <w:r w:rsidRPr="005F7BB1">
        <w:rPr>
          <w:lang w:val="en-GB"/>
        </w:rPr>
        <w:t xml:space="preserve">Immun deviation following stress odor exposure: role of endogenous opoids. </w:t>
      </w:r>
      <w:r w:rsidRPr="005F7BB1">
        <w:rPr>
          <w:u w:val="single"/>
          <w:lang w:val="en-GB"/>
        </w:rPr>
        <w:t>Journal of Neuroimmunology, 102</w:t>
      </w:r>
      <w:r w:rsidRPr="005F7BB1">
        <w:rPr>
          <w:lang w:val="en-GB"/>
        </w:rPr>
        <w:t>, 145-153.</w:t>
      </w:r>
    </w:p>
    <w:p w14:paraId="46279E6C"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Pause, B. M., Ohrt, A., Prehn, A. &amp; Ferstl, R. (2004). Positive Emotional Priming of Facial Perception in Females is Diminshed by Chemosensory Anxiety Signals. </w:t>
      </w:r>
      <w:r w:rsidRPr="005F7BB1">
        <w:rPr>
          <w:u w:val="single"/>
          <w:lang w:val="en-GB"/>
        </w:rPr>
        <w:t>Chemical Senses, 29</w:t>
      </w:r>
      <w:r w:rsidRPr="005F7BB1">
        <w:rPr>
          <w:lang w:val="en-GB"/>
        </w:rPr>
        <w:t>, 797-805.</w:t>
      </w:r>
    </w:p>
    <w:p w14:paraId="78F56B2D"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Raudenbush, B., Koon, J., Smith, J. &amp; Zoladz, P. (2003). Effects of odorant administration on objective and subjective measures of sleep quality, post-sleep mood and alertness, and cognitive performance. </w:t>
      </w:r>
      <w:r w:rsidRPr="005F7BB1">
        <w:rPr>
          <w:u w:val="single"/>
          <w:lang w:val="en-GB"/>
        </w:rPr>
        <w:t>North American Journal of Psychology, 5</w:t>
      </w:r>
      <w:r w:rsidRPr="005F7BB1">
        <w:rPr>
          <w:lang w:val="en-GB"/>
        </w:rPr>
        <w:t>, 181-192.</w:t>
      </w:r>
    </w:p>
    <w:p w14:paraId="7A1D844C" w14:textId="77777777" w:rsidR="00805773" w:rsidRPr="005F7BB1" w:rsidRDefault="00805773" w:rsidP="00805773">
      <w:pPr>
        <w:tabs>
          <w:tab w:val="left" w:pos="720"/>
        </w:tabs>
        <w:spacing w:line="288" w:lineRule="atLeast"/>
        <w:ind w:left="720" w:hanging="720"/>
        <w:jc w:val="both"/>
        <w:rPr>
          <w:lang w:val="en-GB"/>
        </w:rPr>
      </w:pPr>
      <w:r w:rsidRPr="005F7BB1">
        <w:t xml:space="preserve">Rolls, E. T., Grabenhorst, F., Margot, C., da Silva, M. A. A. P. &amp; Velazco, M. I. (2008). </w:t>
      </w:r>
      <w:r w:rsidRPr="005F7BB1">
        <w:rPr>
          <w:lang w:val="en-GB"/>
        </w:rPr>
        <w:t xml:space="preserve">Selective Attention to Affective Value Alters How the Brain Processes Olfactory Stimuli. </w:t>
      </w:r>
      <w:r w:rsidRPr="005F7BB1">
        <w:rPr>
          <w:u w:val="single"/>
          <w:lang w:val="en-GB"/>
        </w:rPr>
        <w:t>Journal of  cognitive Neuroscience, 20</w:t>
      </w:r>
      <w:r w:rsidRPr="005F7BB1">
        <w:rPr>
          <w:lang w:val="en-GB"/>
        </w:rPr>
        <w:t xml:space="preserve"> (10), pp. 1815–1826.</w:t>
      </w:r>
    </w:p>
    <w:p w14:paraId="596947A0" w14:textId="77777777" w:rsidR="00805773" w:rsidRPr="005F7BB1" w:rsidRDefault="00805773" w:rsidP="00805773">
      <w:pPr>
        <w:tabs>
          <w:tab w:val="left" w:pos="720"/>
        </w:tabs>
        <w:spacing w:line="288" w:lineRule="atLeast"/>
        <w:ind w:left="720" w:hanging="720"/>
        <w:jc w:val="both"/>
        <w:rPr>
          <w:u w:val="single"/>
          <w:lang w:val="en-GB"/>
        </w:rPr>
      </w:pPr>
      <w:r w:rsidRPr="005F7BB1">
        <w:rPr>
          <w:lang w:val="en-GB"/>
        </w:rPr>
        <w:t xml:space="preserve">Rosenzweig, M. R., Breedlove, S. M. &amp; Watson, N. V (2005). Biological Psychology: An Introduction to Behavioral and Cognitive Neuroscience (4th ed.). </w:t>
      </w:r>
      <w:r w:rsidRPr="005F7BB1">
        <w:rPr>
          <w:u w:val="single"/>
          <w:lang w:val="en-GB"/>
        </w:rPr>
        <w:t>(Sunderland, MA: Sinaur Associates, Inc).</w:t>
      </w:r>
    </w:p>
    <w:p w14:paraId="36EDB43F"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Sobel, N., Prabhakaran, V., Hartley, C. A., Desmond, J. E., Glover, G. H., Sullivan, E. V. &amp; Gabrieli, D. E. (1999). Blind smell: brain activation induced by an undetected air-borne chemical. </w:t>
      </w:r>
      <w:r w:rsidRPr="005F7BB1">
        <w:rPr>
          <w:u w:val="single"/>
          <w:lang w:val="en-GB"/>
        </w:rPr>
        <w:t>Brain, 122</w:t>
      </w:r>
      <w:r w:rsidRPr="005F7BB1">
        <w:rPr>
          <w:lang w:val="en-GB"/>
        </w:rPr>
        <w:t>, 209-217.</w:t>
      </w:r>
    </w:p>
    <w:p w14:paraId="582896AC"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Ströhle, A., Holsboer &amp; F., Rupprecht, R. (2000). Increased ACTH concentrations associated with cholecystokinin tetrapeptide-induced panic attacks in patients with panic disorder. </w:t>
      </w:r>
      <w:r w:rsidRPr="005F7BB1">
        <w:rPr>
          <w:u w:val="single"/>
          <w:lang w:val="en-GB"/>
        </w:rPr>
        <w:t>Neuropsychopharmacology, 22</w:t>
      </w:r>
      <w:r w:rsidRPr="005F7BB1">
        <w:rPr>
          <w:lang w:val="en-GB"/>
        </w:rPr>
        <w:t xml:space="preserve"> (3), 251-260.</w:t>
      </w:r>
    </w:p>
    <w:p w14:paraId="282930C2" w14:textId="77777777" w:rsidR="00805773" w:rsidRPr="005F7BB1" w:rsidRDefault="00805773" w:rsidP="00805773">
      <w:pPr>
        <w:tabs>
          <w:tab w:val="left" w:pos="720"/>
        </w:tabs>
        <w:spacing w:line="288" w:lineRule="atLeast"/>
        <w:ind w:left="720" w:hanging="720"/>
        <w:jc w:val="both"/>
      </w:pPr>
      <w:r w:rsidRPr="005F7BB1">
        <w:rPr>
          <w:lang w:val="en-GB"/>
        </w:rPr>
        <w:t xml:space="preserve">Umweltbundesamt, 2006. Duftstoffe: Wenn Angenehmes zur Last werden kann. </w:t>
      </w:r>
      <w:r w:rsidRPr="005F7BB1">
        <w:t xml:space="preserve">Hintergrundpapier. [Online im Internet: </w:t>
      </w:r>
      <w:r w:rsidRPr="005F7BB1">
        <w:rPr>
          <w:u w:val="single"/>
        </w:rPr>
        <w:t xml:space="preserve">URL: </w:t>
      </w:r>
      <w:hyperlink r:id="rId6" w:history="1">
        <w:r w:rsidRPr="005F7BB1">
          <w:rPr>
            <w:u w:val="single"/>
          </w:rPr>
          <w:t>http://www.umweltdaten.de/publikationen/fpdf-l/3550.pdf</w:t>
        </w:r>
      </w:hyperlink>
      <w:r w:rsidRPr="005F7BB1">
        <w:rPr>
          <w:u w:val="single"/>
        </w:rPr>
        <w:t xml:space="preserve"> (Stand 14.11.2011)</w:t>
      </w:r>
      <w:r w:rsidRPr="005F7BB1">
        <w:t>].</w:t>
      </w:r>
    </w:p>
    <w:p w14:paraId="4F404802" w14:textId="77777777" w:rsidR="00805773" w:rsidRPr="005F7BB1" w:rsidRDefault="00805773" w:rsidP="00805773">
      <w:pPr>
        <w:tabs>
          <w:tab w:val="left" w:pos="720"/>
        </w:tabs>
        <w:spacing w:line="288" w:lineRule="atLeast"/>
        <w:ind w:left="720" w:hanging="720"/>
        <w:jc w:val="both"/>
      </w:pPr>
    </w:p>
    <w:p w14:paraId="70176424" w14:textId="77777777" w:rsidR="00805773" w:rsidRPr="005F7BB1" w:rsidRDefault="00805773" w:rsidP="00805773">
      <w:pPr>
        <w:tabs>
          <w:tab w:val="left" w:pos="720"/>
        </w:tabs>
        <w:spacing w:line="288" w:lineRule="atLeast"/>
        <w:ind w:left="720" w:hanging="720"/>
        <w:jc w:val="both"/>
        <w:rPr>
          <w:u w:val="single"/>
          <w:lang w:val="en-GB"/>
        </w:rPr>
      </w:pPr>
      <w:r w:rsidRPr="005F7BB1">
        <w:rPr>
          <w:lang w:val="fr-FR"/>
        </w:rPr>
        <w:t xml:space="preserve">Talairach, J. &amp; Tournoux, P. (1988). </w:t>
      </w:r>
      <w:r w:rsidRPr="005F7BB1">
        <w:rPr>
          <w:lang w:val="en-GB"/>
        </w:rPr>
        <w:t xml:space="preserve">Co-Planar Stereotaxic Atlas of the Human Brain. </w:t>
      </w:r>
      <w:r w:rsidRPr="005F7BB1">
        <w:rPr>
          <w:u w:val="single"/>
          <w:lang w:val="en-GB"/>
        </w:rPr>
        <w:t>Stuttgart: Thieme Verlag.</w:t>
      </w:r>
    </w:p>
    <w:p w14:paraId="4C69BD1A"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Valenta, J. G. &amp; Rigby, M. K. (1968). Discrimination of the odor of stressed rats. </w:t>
      </w:r>
      <w:r w:rsidRPr="005F7BB1">
        <w:rPr>
          <w:u w:val="single"/>
          <w:lang w:val="en-GB"/>
        </w:rPr>
        <w:t>Science, 161</w:t>
      </w:r>
      <w:r w:rsidRPr="005F7BB1">
        <w:rPr>
          <w:lang w:val="en-GB"/>
        </w:rPr>
        <w:t>, 599-601.</w:t>
      </w:r>
    </w:p>
    <w:p w14:paraId="0F886A63"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Van den Heuvel, O. A., Veltman, D. J., Groenewegen, H. J., Witter, M. P., Merkelbach, J., Cath, D. C., van Balkom, A. J. L. M., van Oppen, P. &amp; Van Dyck, R. (2005). Disorder-Specific Neuroanatomical Correlates of Attentional Bias in Obsessive-compulsive Disorder, Panic Disorder, and Hypochondriasis. </w:t>
      </w:r>
      <w:r w:rsidRPr="005F7BB1">
        <w:rPr>
          <w:u w:val="single"/>
          <w:lang w:val="en-GB"/>
        </w:rPr>
        <w:t>Archives of General Psychiatry, 62</w:t>
      </w:r>
      <w:r w:rsidRPr="005F7BB1">
        <w:rPr>
          <w:lang w:val="en-GB"/>
        </w:rPr>
        <w:t>, 922–933.</w:t>
      </w:r>
    </w:p>
    <w:p w14:paraId="7F660691"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Wedekind, C. &amp; Penn, D. (2000). MHC genes, body odours, and odour preferences. </w:t>
      </w:r>
      <w:r w:rsidRPr="005F7BB1">
        <w:rPr>
          <w:u w:val="single"/>
          <w:lang w:val="en-GB"/>
        </w:rPr>
        <w:t>Nephroloy Dialysis Transplantation, 15</w:t>
      </w:r>
      <w:r w:rsidRPr="005F7BB1">
        <w:rPr>
          <w:lang w:val="en-GB"/>
        </w:rPr>
        <w:t>, 1269-1271.</w:t>
      </w:r>
    </w:p>
    <w:p w14:paraId="0816E822" w14:textId="77777777" w:rsidR="00805773" w:rsidRPr="005F7BB1" w:rsidRDefault="00805773" w:rsidP="00805773">
      <w:pPr>
        <w:tabs>
          <w:tab w:val="left" w:pos="720"/>
        </w:tabs>
        <w:spacing w:line="288" w:lineRule="atLeast"/>
        <w:ind w:left="720" w:hanging="720"/>
        <w:jc w:val="both"/>
        <w:rPr>
          <w:u w:val="single"/>
          <w:lang w:val="en-GB"/>
        </w:rPr>
      </w:pPr>
      <w:r w:rsidRPr="005F7BB1">
        <w:t xml:space="preserve">Wittchen, H. U., Weigel, A. &amp; Pfister, H. (1996). DIA-X — Diagnostisches Expertensystem. </w:t>
      </w:r>
      <w:r w:rsidRPr="005F7BB1">
        <w:rPr>
          <w:u w:val="single"/>
          <w:lang w:val="en-GB"/>
        </w:rPr>
        <w:t>Swets Test Services, Frankfurt.</w:t>
      </w:r>
    </w:p>
    <w:p w14:paraId="71D412C7"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Yousem, D. M., Maldjian, J. A., Siddiqi, F., Hummel, T., Alsop, D. C., Geckle, R. J., Bilker, W. B. &amp; Doty, R. L. (1999). Gender effects on odor-stimulated functional magnetic resonance imaging. </w:t>
      </w:r>
      <w:r w:rsidRPr="005F7BB1">
        <w:rPr>
          <w:u w:val="single"/>
          <w:lang w:val="en-GB"/>
        </w:rPr>
        <w:t>Brain Research, 818</w:t>
      </w:r>
      <w:r w:rsidRPr="005F7BB1">
        <w:rPr>
          <w:lang w:val="en-GB"/>
        </w:rPr>
        <w:t>, 480-487.</w:t>
      </w:r>
    </w:p>
    <w:p w14:paraId="6FE13F7F"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Zalaquett, C. &amp; Thiessen, D. (1991). The effects of odors from stressed mice on conspecific behaviour. </w:t>
      </w:r>
      <w:r w:rsidRPr="005F7BB1">
        <w:rPr>
          <w:u w:val="single"/>
          <w:lang w:val="en-GB"/>
        </w:rPr>
        <w:t>Physiology &amp; Behavior, 50</w:t>
      </w:r>
      <w:r w:rsidRPr="005F7BB1">
        <w:rPr>
          <w:lang w:val="en-GB"/>
        </w:rPr>
        <w:t>, 221, 227.</w:t>
      </w:r>
    </w:p>
    <w:p w14:paraId="2F4DD7DC" w14:textId="77777777" w:rsidR="00805773" w:rsidRPr="005F7BB1" w:rsidRDefault="00805773" w:rsidP="00805773">
      <w:pPr>
        <w:tabs>
          <w:tab w:val="left" w:pos="720"/>
        </w:tabs>
        <w:spacing w:line="288" w:lineRule="atLeast"/>
        <w:ind w:left="720" w:hanging="720"/>
        <w:jc w:val="both"/>
        <w:rPr>
          <w:lang w:val="en-GB"/>
        </w:rPr>
      </w:pPr>
      <w:r w:rsidRPr="005F7BB1">
        <w:rPr>
          <w:lang w:val="en-GB"/>
        </w:rPr>
        <w:t xml:space="preserve">Zald, D. H. &amp; Pardo, J. V. (1997). Emotion, olfaction, and the human amygdala: Amygdala activation during aversive olfactory stimulation. </w:t>
      </w:r>
      <w:r w:rsidRPr="005F7BB1">
        <w:rPr>
          <w:u w:val="single"/>
          <w:lang w:val="en-GB"/>
        </w:rPr>
        <w:t>Proceedings of the National Academy of Sciences USA, 94</w:t>
      </w:r>
      <w:r w:rsidRPr="005F7BB1">
        <w:rPr>
          <w:lang w:val="en-GB"/>
        </w:rPr>
        <w:t>, 4119-4124.</w:t>
      </w:r>
    </w:p>
    <w:p w14:paraId="585EDBFA" w14:textId="77777777" w:rsidR="00805773" w:rsidRPr="005F7BB1" w:rsidRDefault="00805773" w:rsidP="00805773">
      <w:pPr>
        <w:tabs>
          <w:tab w:val="left" w:pos="720"/>
        </w:tabs>
        <w:spacing w:line="288" w:lineRule="atLeast"/>
        <w:ind w:left="720" w:hanging="720"/>
        <w:jc w:val="both"/>
      </w:pPr>
      <w:r w:rsidRPr="005F7BB1">
        <w:rPr>
          <w:lang w:val="en-GB"/>
        </w:rPr>
        <w:t xml:space="preserve">Zald, D. H. &amp; Pardo. J. V. (2000). Functional neuroimaging of the olfactory system in humans. </w:t>
      </w:r>
      <w:r w:rsidRPr="005F7BB1">
        <w:rPr>
          <w:u w:val="single"/>
        </w:rPr>
        <w:t>International Journal of Psychophysiology, 36</w:t>
      </w:r>
      <w:r w:rsidRPr="005F7BB1">
        <w:t>, 165-181.</w:t>
      </w:r>
    </w:p>
    <w:p w14:paraId="1650EF0C" w14:textId="77777777" w:rsidR="00805773" w:rsidRPr="005F7BB1" w:rsidRDefault="00805773" w:rsidP="00805773">
      <w:pPr>
        <w:tabs>
          <w:tab w:val="num" w:pos="567"/>
        </w:tabs>
        <w:spacing w:after="200" w:line="276" w:lineRule="auto"/>
        <w:ind w:firstLine="1418"/>
        <w:rPr>
          <w:b/>
          <w:sz w:val="30"/>
          <w:szCs w:val="30"/>
        </w:rPr>
      </w:pPr>
      <w:r w:rsidRPr="005F7BB1">
        <w:rPr>
          <w:b/>
          <w:sz w:val="30"/>
          <w:szCs w:val="30"/>
        </w:rPr>
        <w:br w:type="page"/>
      </w:r>
    </w:p>
    <w:p w14:paraId="1D7D85D1" w14:textId="2E9B491F" w:rsidR="009C0A54" w:rsidRPr="005F7BB1" w:rsidRDefault="009C0A54" w:rsidP="009C0A54">
      <w:pPr>
        <w:spacing w:line="288" w:lineRule="atLeast"/>
        <w:rPr>
          <w:b/>
          <w:sz w:val="30"/>
          <w:szCs w:val="30"/>
        </w:rPr>
      </w:pPr>
      <w:r w:rsidRPr="005F7BB1">
        <w:rPr>
          <w:b/>
          <w:sz w:val="30"/>
          <w:szCs w:val="30"/>
        </w:rPr>
        <w:lastRenderedPageBreak/>
        <w:t>Attachment A9: Study design</w:t>
      </w:r>
    </w:p>
    <w:p w14:paraId="73836AC7" w14:textId="77777777" w:rsidR="009C0A54" w:rsidRPr="005F7BB1" w:rsidRDefault="009C0A54" w:rsidP="009C0A54">
      <w:pPr>
        <w:spacing w:line="288" w:lineRule="atLeast"/>
        <w:rPr>
          <w:b/>
          <w:sz w:val="30"/>
          <w:szCs w:val="30"/>
        </w:rPr>
      </w:pPr>
    </w:p>
    <w:p w14:paraId="12A5D114" w14:textId="4A29E37B" w:rsidR="003D4772" w:rsidRDefault="009C0A54" w:rsidP="003D4772">
      <w:pPr>
        <w:rPr>
          <w:b/>
          <w:sz w:val="30"/>
          <w:szCs w:val="30"/>
        </w:rPr>
      </w:pPr>
      <w:r w:rsidRPr="005F7BB1">
        <w:rPr>
          <w:noProof/>
          <w:sz w:val="20"/>
        </w:rPr>
        <mc:AlternateContent>
          <mc:Choice Requires="wps">
            <w:drawing>
              <wp:anchor distT="0" distB="0" distL="114300" distR="114300" simplePos="0" relativeHeight="251665408" behindDoc="0" locked="0" layoutInCell="1" allowOverlap="1" wp14:anchorId="60A14DE2" wp14:editId="124F8B08">
                <wp:simplePos x="0" y="0"/>
                <wp:positionH relativeFrom="column">
                  <wp:posOffset>1180465</wp:posOffset>
                </wp:positionH>
                <wp:positionV relativeFrom="paragraph">
                  <wp:posOffset>5753735</wp:posOffset>
                </wp:positionV>
                <wp:extent cx="3200400" cy="1346200"/>
                <wp:effectExtent l="13970" t="10795" r="5080" b="5080"/>
                <wp:wrapNone/>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346200"/>
                        </a:xfrm>
                        <a:prstGeom prst="rect">
                          <a:avLst/>
                        </a:prstGeom>
                        <a:solidFill>
                          <a:srgbClr val="C0C0C0">
                            <a:alpha val="48000"/>
                          </a:srgbClr>
                        </a:solidFill>
                        <a:ln w="9525">
                          <a:solidFill>
                            <a:srgbClr val="000000"/>
                          </a:solidFill>
                          <a:miter lim="800000"/>
                          <a:headEnd/>
                          <a:tailEnd/>
                        </a:ln>
                      </wps:spPr>
                      <wps:txbx>
                        <w:txbxContent>
                          <w:p w14:paraId="77AF4C45" w14:textId="0ECAC9C5" w:rsidR="009C0A54" w:rsidRPr="00340862" w:rsidRDefault="009C0A54" w:rsidP="009C0A54">
                            <w:pPr>
                              <w:ind w:left="720"/>
                              <w:jc w:val="center"/>
                              <w:rPr>
                                <w:rFonts w:cs="Arial"/>
                                <w:b/>
                                <w:sz w:val="28"/>
                                <w:szCs w:val="28"/>
                              </w:rPr>
                            </w:pPr>
                            <w:r>
                              <w:rPr>
                                <w:rFonts w:cs="Arial"/>
                                <w:b/>
                                <w:sz w:val="28"/>
                                <w:szCs w:val="28"/>
                              </w:rPr>
                              <w:t>fMRI</w:t>
                            </w:r>
                          </w:p>
                          <w:p w14:paraId="7EFE6978" w14:textId="64CEAC21" w:rsidR="009C0A54" w:rsidRDefault="009C0A54" w:rsidP="009C0A54">
                            <w:pPr>
                              <w:numPr>
                                <w:ilvl w:val="0"/>
                                <w:numId w:val="42"/>
                              </w:numPr>
                              <w:rPr>
                                <w:rFonts w:cs="Arial"/>
                                <w:b/>
                                <w:sz w:val="22"/>
                                <w:szCs w:val="22"/>
                              </w:rPr>
                            </w:pPr>
                            <w:r>
                              <w:rPr>
                                <w:rFonts w:cs="Arial"/>
                                <w:b/>
                                <w:sz w:val="22"/>
                                <w:szCs w:val="22"/>
                              </w:rPr>
                              <w:t>Presentation of odours of different valences using an on-off design (attachment A1)</w:t>
                            </w:r>
                          </w:p>
                          <w:p w14:paraId="01212ED0" w14:textId="77777777" w:rsidR="009C0A54" w:rsidRDefault="009C0A54" w:rsidP="009C0A54">
                            <w:pPr>
                              <w:ind w:left="720"/>
                              <w:rPr>
                                <w:rFonts w:cs="Arial"/>
                                <w:b/>
                                <w:sz w:val="16"/>
                                <w:szCs w:val="22"/>
                              </w:rPr>
                            </w:pPr>
                          </w:p>
                          <w:p w14:paraId="710D8BBF" w14:textId="515E41EA" w:rsidR="009C0A54" w:rsidRPr="009C0A54" w:rsidRDefault="009C0A54" w:rsidP="009C0A54">
                            <w:pPr>
                              <w:numPr>
                                <w:ilvl w:val="0"/>
                                <w:numId w:val="42"/>
                              </w:numPr>
                              <w:rPr>
                                <w:rFonts w:cs="Arial"/>
                                <w:b/>
                                <w:sz w:val="22"/>
                                <w:szCs w:val="22"/>
                              </w:rPr>
                            </w:pPr>
                            <w:r w:rsidRPr="009C0A54">
                              <w:rPr>
                                <w:rFonts w:cs="Arial"/>
                                <w:b/>
                                <w:sz w:val="22"/>
                                <w:szCs w:val="22"/>
                              </w:rPr>
                              <w:t>peach vs. artificial sweat vs. own body odour from TSST vs. own body odour from LIE</w:t>
                            </w:r>
                          </w:p>
                          <w:p w14:paraId="2FB70258" w14:textId="77777777" w:rsidR="009C0A54" w:rsidRDefault="009C0A54" w:rsidP="009C0A54">
                            <w:pPr>
                              <w:jc w:val="center"/>
                              <w:rPr>
                                <w:rFonts w:cs="Arial"/>
                                <w:b/>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9" o:spid="_x0000_s1026" type="#_x0000_t202" style="position:absolute;margin-left:92.95pt;margin-top:453.05pt;width:252pt;height:1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" fillcolor="silver">
                <v:fill opacity="31354f"/>
                <v:textbox>
                  <w:txbxContent>
                    <w:p w14:paraId="77AF4C45" w14:textId="0ECAC9C5" w:rsidR="009C0A54" w:rsidRPr="00340862" w:rsidRDefault="009C0A54" w:rsidP="009C0A54">
                      <w:pPr>
                        <w:ind w:left="720"/>
                        <w:jc w:val="center"/>
                        <w:rPr>
                          <w:rFonts w:cs="Arial"/>
                          <w:b/>
                          <w:sz w:val="28"/>
                          <w:szCs w:val="28"/>
                        </w:rPr>
                      </w:pPr>
                      <w:r>
                        <w:rPr>
                          <w:rFonts w:cs="Arial"/>
                          <w:b/>
                          <w:sz w:val="28"/>
                          <w:szCs w:val="28"/>
                        </w:rPr>
                        <w:t>fMR</w:t>
                      </w:r>
                      <w:r>
                        <w:rPr>
                          <w:rFonts w:cs="Arial"/>
                          <w:b/>
                          <w:sz w:val="28"/>
                          <w:szCs w:val="28"/>
                        </w:rPr>
                        <w:t>I</w:t>
                      </w:r>
                    </w:p>
                    <w:p w14:paraId="7EFE6978" w14:textId="64CEAC21" w:rsidR="009C0A54" w:rsidRDefault="009C0A54" w:rsidP="009C0A54">
                      <w:pPr>
                        <w:numPr>
                          <w:ilvl w:val="0"/>
                          <w:numId w:val="42"/>
                        </w:numPr>
                        <w:rPr>
                          <w:rFonts w:cs="Arial"/>
                          <w:b/>
                          <w:sz w:val="22"/>
                          <w:szCs w:val="22"/>
                        </w:rPr>
                      </w:pPr>
                      <w:r>
                        <w:rPr>
                          <w:rFonts w:cs="Arial"/>
                          <w:b/>
                          <w:sz w:val="22"/>
                          <w:szCs w:val="22"/>
                        </w:rPr>
                        <w:t>Presentation of odours of different valences using an on-off design (attachment A1)</w:t>
                      </w:r>
                    </w:p>
                    <w:p w14:paraId="01212ED0" w14:textId="77777777" w:rsidR="009C0A54" w:rsidRDefault="009C0A54" w:rsidP="009C0A54">
                      <w:pPr>
                        <w:ind w:left="720"/>
                        <w:rPr>
                          <w:rFonts w:cs="Arial"/>
                          <w:b/>
                          <w:sz w:val="16"/>
                          <w:szCs w:val="22"/>
                        </w:rPr>
                      </w:pPr>
                    </w:p>
                    <w:p w14:paraId="710D8BBF" w14:textId="515E41EA" w:rsidR="009C0A54" w:rsidRPr="009C0A54" w:rsidRDefault="009C0A54" w:rsidP="009C0A54">
                      <w:pPr>
                        <w:numPr>
                          <w:ilvl w:val="0"/>
                          <w:numId w:val="42"/>
                        </w:numPr>
                        <w:rPr>
                          <w:rFonts w:cs="Arial"/>
                          <w:b/>
                          <w:sz w:val="22"/>
                          <w:szCs w:val="22"/>
                        </w:rPr>
                      </w:pPr>
                      <w:r w:rsidRPr="009C0A54">
                        <w:rPr>
                          <w:rFonts w:cs="Arial"/>
                          <w:b/>
                          <w:sz w:val="22"/>
                          <w:szCs w:val="22"/>
                        </w:rPr>
                        <w:t>peach vs. artificial sweat vs. own body odour from TSST vs. own body odour from LIE</w:t>
                      </w:r>
                    </w:p>
                    <w:p w14:paraId="2FB70258" w14:textId="77777777" w:rsidR="009C0A54" w:rsidRDefault="009C0A54" w:rsidP="009C0A54">
                      <w:pPr>
                        <w:jc w:val="center"/>
                        <w:rPr>
                          <w:rFonts w:cs="Arial"/>
                          <w:b/>
                          <w:sz w:val="28"/>
                          <w:szCs w:val="28"/>
                        </w:rPr>
                      </w:pPr>
                    </w:p>
                  </w:txbxContent>
                </v:textbox>
              </v:shape>
            </w:pict>
          </mc:Fallback>
        </mc:AlternateContent>
      </w:r>
      <w:r w:rsidRPr="005F7BB1">
        <w:rPr>
          <w:b/>
          <w:noProof/>
          <w:sz w:val="20"/>
        </w:rPr>
        <mc:AlternateContent>
          <mc:Choice Requires="wps">
            <w:drawing>
              <wp:anchor distT="0" distB="0" distL="114300" distR="114300" simplePos="0" relativeHeight="251666432" behindDoc="0" locked="0" layoutInCell="1" allowOverlap="1" wp14:anchorId="2735B85C" wp14:editId="537800FF">
                <wp:simplePos x="0" y="0"/>
                <wp:positionH relativeFrom="column">
                  <wp:posOffset>2742565</wp:posOffset>
                </wp:positionH>
                <wp:positionV relativeFrom="paragraph">
                  <wp:posOffset>5480685</wp:posOffset>
                </wp:positionV>
                <wp:extent cx="0" cy="228600"/>
                <wp:effectExtent l="61595" t="13970" r="52705" b="14605"/>
                <wp:wrapNone/>
                <wp:docPr id="8" name="Gerade Verbindu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8"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5.95pt,431.55pt" to="215.95pt,44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">
                <v:stroke endarrow="block"/>
              </v:line>
            </w:pict>
          </mc:Fallback>
        </mc:AlternateContent>
      </w:r>
      <w:r w:rsidRPr="005F7BB1">
        <w:rPr>
          <w:b/>
          <w:noProof/>
          <w:sz w:val="20"/>
        </w:rPr>
        <mc:AlternateContent>
          <mc:Choice Requires="wps">
            <w:drawing>
              <wp:anchor distT="0" distB="0" distL="114300" distR="114300" simplePos="0" relativeHeight="251664384" behindDoc="0" locked="0" layoutInCell="1" allowOverlap="1" wp14:anchorId="52EE726B" wp14:editId="56844C84">
                <wp:simplePos x="0" y="0"/>
                <wp:positionH relativeFrom="column">
                  <wp:posOffset>1167765</wp:posOffset>
                </wp:positionH>
                <wp:positionV relativeFrom="paragraph">
                  <wp:posOffset>4352290</wp:posOffset>
                </wp:positionV>
                <wp:extent cx="3200400" cy="1074420"/>
                <wp:effectExtent l="10795" t="9525" r="8255" b="11430"/>
                <wp:wrapNone/>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074420"/>
                        </a:xfrm>
                        <a:prstGeom prst="rect">
                          <a:avLst/>
                        </a:prstGeom>
                        <a:solidFill>
                          <a:srgbClr val="C0C0C0">
                            <a:alpha val="48000"/>
                          </a:srgbClr>
                        </a:solidFill>
                        <a:ln w="9525">
                          <a:solidFill>
                            <a:srgbClr val="000000"/>
                          </a:solidFill>
                          <a:miter lim="800000"/>
                          <a:headEnd/>
                          <a:tailEnd/>
                        </a:ln>
                      </wps:spPr>
                      <wps:txbx>
                        <w:txbxContent>
                          <w:p w14:paraId="5FE2C7BC" w14:textId="150D000B" w:rsidR="009C0A54" w:rsidRPr="00340862" w:rsidRDefault="009C0A54" w:rsidP="009C0A54">
                            <w:pPr>
                              <w:ind w:left="720"/>
                              <w:jc w:val="center"/>
                              <w:rPr>
                                <w:rFonts w:cs="Arial"/>
                                <w:b/>
                                <w:sz w:val="28"/>
                                <w:szCs w:val="28"/>
                              </w:rPr>
                            </w:pPr>
                            <w:r>
                              <w:rPr>
                                <w:rFonts w:cs="Arial"/>
                                <w:b/>
                                <w:sz w:val="28"/>
                                <w:szCs w:val="28"/>
                              </w:rPr>
                              <w:t>Low Intensity Exercise (LIE)/ bicycle ergometry</w:t>
                            </w:r>
                          </w:p>
                          <w:p w14:paraId="1A156345" w14:textId="77777777" w:rsidR="009C0A54" w:rsidRDefault="009C0A54" w:rsidP="009C0A54">
                            <w:pPr>
                              <w:ind w:left="720"/>
                              <w:rPr>
                                <w:rFonts w:cs="Arial"/>
                                <w:b/>
                                <w:sz w:val="22"/>
                                <w:szCs w:val="22"/>
                              </w:rPr>
                            </w:pPr>
                          </w:p>
                          <w:p w14:paraId="418E1E17" w14:textId="517AF8EA" w:rsidR="009C0A54" w:rsidRDefault="009C0A54" w:rsidP="009C0A54">
                            <w:pPr>
                              <w:numPr>
                                <w:ilvl w:val="0"/>
                                <w:numId w:val="42"/>
                              </w:numPr>
                              <w:rPr>
                                <w:rFonts w:cs="Arial"/>
                                <w:b/>
                                <w:sz w:val="22"/>
                                <w:szCs w:val="22"/>
                              </w:rPr>
                            </w:pPr>
                            <w:r>
                              <w:rPr>
                                <w:rFonts w:cs="Arial"/>
                                <w:b/>
                                <w:sz w:val="22"/>
                                <w:szCs w:val="22"/>
                              </w:rPr>
                              <w:t>Wearing an odourless T-Shirt</w:t>
                            </w:r>
                          </w:p>
                          <w:p w14:paraId="6449413E" w14:textId="77777777" w:rsidR="009C0A54" w:rsidRDefault="009C0A54" w:rsidP="009C0A54">
                            <w:pPr>
                              <w:numPr>
                                <w:ilvl w:val="0"/>
                                <w:numId w:val="42"/>
                              </w:numPr>
                            </w:pPr>
                            <w:r>
                              <w:rPr>
                                <w:rFonts w:cs="Arial"/>
                                <w:b/>
                                <w:sz w:val="22"/>
                                <w:szCs w:val="22"/>
                              </w:rPr>
                              <w:t>T-Shirt is stored at –80 ° C</w:t>
                            </w:r>
                          </w:p>
                          <w:p w14:paraId="042531E6" w14:textId="75AC0BAF" w:rsidR="009C0A54" w:rsidRPr="00322F51" w:rsidRDefault="009C0A54" w:rsidP="009C0A54">
                            <w:pPr>
                              <w:numPr>
                                <w:ilvl w:val="0"/>
                                <w:numId w:val="42"/>
                              </w:num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7" o:spid="_x0000_s1027" type="#_x0000_t202" style="position:absolute;margin-left:91.95pt;margin-top:342.7pt;width:252pt;height:84.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" fillcolor="silver">
                <v:fill opacity="31354f"/>
                <v:textbox>
                  <w:txbxContent>
                    <w:p w14:paraId="5FE2C7BC" w14:textId="150D000B" w:rsidR="009C0A54" w:rsidRPr="00340862" w:rsidRDefault="009C0A54" w:rsidP="009C0A54">
                      <w:pPr>
                        <w:ind w:left="720"/>
                        <w:jc w:val="center"/>
                        <w:rPr>
                          <w:rFonts w:cs="Arial"/>
                          <w:b/>
                          <w:sz w:val="28"/>
                          <w:szCs w:val="28"/>
                        </w:rPr>
                      </w:pPr>
                      <w:r>
                        <w:rPr>
                          <w:rFonts w:cs="Arial"/>
                          <w:b/>
                          <w:sz w:val="28"/>
                          <w:szCs w:val="28"/>
                        </w:rPr>
                        <w:t>Low Intensity Exercise (LIE)/ bicycle ergometry</w:t>
                      </w:r>
                    </w:p>
                    <w:p w14:paraId="1A156345" w14:textId="77777777" w:rsidR="009C0A54" w:rsidRDefault="009C0A54" w:rsidP="009C0A54">
                      <w:pPr>
                        <w:ind w:left="720"/>
                        <w:rPr>
                          <w:rFonts w:cs="Arial"/>
                          <w:b/>
                          <w:sz w:val="22"/>
                          <w:szCs w:val="22"/>
                        </w:rPr>
                      </w:pPr>
                    </w:p>
                    <w:p w14:paraId="418E1E17" w14:textId="517AF8EA" w:rsidR="009C0A54" w:rsidRDefault="009C0A54" w:rsidP="009C0A54">
                      <w:pPr>
                        <w:numPr>
                          <w:ilvl w:val="0"/>
                          <w:numId w:val="42"/>
                        </w:numPr>
                        <w:rPr>
                          <w:rFonts w:cs="Arial"/>
                          <w:b/>
                          <w:sz w:val="22"/>
                          <w:szCs w:val="22"/>
                        </w:rPr>
                      </w:pPr>
                      <w:r>
                        <w:rPr>
                          <w:rFonts w:cs="Arial"/>
                          <w:b/>
                          <w:sz w:val="22"/>
                          <w:szCs w:val="22"/>
                        </w:rPr>
                        <w:t>Wearing an odourless T-Shirt</w:t>
                      </w:r>
                    </w:p>
                    <w:p w14:paraId="6449413E" w14:textId="77777777" w:rsidR="009C0A54" w:rsidRDefault="009C0A54" w:rsidP="009C0A54">
                      <w:pPr>
                        <w:numPr>
                          <w:ilvl w:val="0"/>
                          <w:numId w:val="42"/>
                        </w:numPr>
                      </w:pPr>
                      <w:r>
                        <w:rPr>
                          <w:rFonts w:cs="Arial"/>
                          <w:b/>
                          <w:sz w:val="22"/>
                          <w:szCs w:val="22"/>
                        </w:rPr>
                        <w:t>T-Shirt is stored at –80 ° C</w:t>
                      </w:r>
                    </w:p>
                    <w:p w14:paraId="042531E6" w14:textId="75AC0BAF" w:rsidR="009C0A54" w:rsidRPr="00322F51" w:rsidRDefault="009C0A54" w:rsidP="009C0A54">
                      <w:pPr>
                        <w:numPr>
                          <w:ilvl w:val="0"/>
                          <w:numId w:val="42"/>
                        </w:numPr>
                      </w:pPr>
                    </w:p>
                  </w:txbxContent>
                </v:textbox>
              </v:shape>
            </w:pict>
          </mc:Fallback>
        </mc:AlternateContent>
      </w:r>
      <w:r w:rsidRPr="005F7BB1">
        <w:rPr>
          <w:b/>
          <w:noProof/>
          <w:sz w:val="20"/>
        </w:rPr>
        <mc:AlternateContent>
          <mc:Choice Requires="wps">
            <w:drawing>
              <wp:anchor distT="0" distB="0" distL="114300" distR="114300" simplePos="0" relativeHeight="251667456" behindDoc="0" locked="0" layoutInCell="1" allowOverlap="1" wp14:anchorId="20A85A46" wp14:editId="62C50A5F">
                <wp:simplePos x="0" y="0"/>
                <wp:positionH relativeFrom="column">
                  <wp:posOffset>2804795</wp:posOffset>
                </wp:positionH>
                <wp:positionV relativeFrom="paragraph">
                  <wp:posOffset>4082415</wp:posOffset>
                </wp:positionV>
                <wp:extent cx="0" cy="228600"/>
                <wp:effectExtent l="57150" t="6350" r="57150" b="22225"/>
                <wp:wrapNone/>
                <wp:docPr id="6" name="Gerade Verbindung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6"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85pt,321.45pt" to="220.85pt,33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">
                <v:stroke endarrow="block"/>
              </v:line>
            </w:pict>
          </mc:Fallback>
        </mc:AlternateContent>
      </w:r>
      <w:r w:rsidRPr="005F7BB1">
        <w:rPr>
          <w:b/>
          <w:noProof/>
          <w:sz w:val="20"/>
        </w:rPr>
        <mc:AlternateContent>
          <mc:Choice Requires="wps">
            <w:drawing>
              <wp:anchor distT="0" distB="0" distL="114300" distR="114300" simplePos="0" relativeHeight="251659264" behindDoc="0" locked="0" layoutInCell="1" allowOverlap="1" wp14:anchorId="759BFC61" wp14:editId="2219ECA6">
                <wp:simplePos x="0" y="0"/>
                <wp:positionH relativeFrom="column">
                  <wp:posOffset>1142365</wp:posOffset>
                </wp:positionH>
                <wp:positionV relativeFrom="paragraph">
                  <wp:posOffset>1026795</wp:posOffset>
                </wp:positionV>
                <wp:extent cx="3200400" cy="571500"/>
                <wp:effectExtent l="13970" t="8255" r="5080" b="10795"/>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571500"/>
                        </a:xfrm>
                        <a:prstGeom prst="rect">
                          <a:avLst/>
                        </a:prstGeom>
                        <a:solidFill>
                          <a:srgbClr val="969696"/>
                        </a:solidFill>
                        <a:ln w="9525">
                          <a:solidFill>
                            <a:srgbClr val="000000"/>
                          </a:solidFill>
                          <a:miter lim="800000"/>
                          <a:headEnd/>
                          <a:tailEnd/>
                        </a:ln>
                      </wps:spPr>
                      <wps:txbx>
                        <w:txbxContent>
                          <w:p w14:paraId="414C3892" w14:textId="2B800ECE" w:rsidR="009C0A54" w:rsidRDefault="009C0A54" w:rsidP="009C0A54">
                            <w:pPr>
                              <w:jc w:val="center"/>
                              <w:rPr>
                                <w:rFonts w:cs="Arial"/>
                                <w:b/>
                                <w:sz w:val="28"/>
                                <w:szCs w:val="28"/>
                              </w:rPr>
                            </w:pPr>
                            <w:r>
                              <w:rPr>
                                <w:rFonts w:cs="Arial"/>
                                <w:b/>
                                <w:sz w:val="28"/>
                                <w:szCs w:val="28"/>
                              </w:rPr>
                              <w:t>Initial consultation</w:t>
                            </w:r>
                          </w:p>
                          <w:p w14:paraId="242305C5" w14:textId="1DB37FD1" w:rsidR="009C0A54" w:rsidRDefault="009C0A54" w:rsidP="009C0A54">
                            <w:pPr>
                              <w:jc w:val="center"/>
                              <w:rPr>
                                <w:rFonts w:cs="Arial"/>
                                <w:b/>
                                <w:sz w:val="22"/>
                                <w:szCs w:val="22"/>
                              </w:rPr>
                            </w:pPr>
                            <w:r>
                              <w:rPr>
                                <w:rFonts w:cs="Arial"/>
                                <w:b/>
                                <w:sz w:val="22"/>
                                <w:szCs w:val="22"/>
                              </w:rPr>
                              <w:t>(information about the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5" o:spid="_x0000_s1028" type="#_x0000_t202" style="position:absolute;margin-left:89.95pt;margin-top:80.85pt;width:252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" fillcolor="#969696">
                <v:textbox>
                  <w:txbxContent>
                    <w:p w14:paraId="414C3892" w14:textId="2B800ECE" w:rsidR="009C0A54" w:rsidRDefault="009C0A54" w:rsidP="009C0A54">
                      <w:pPr>
                        <w:jc w:val="center"/>
                        <w:rPr>
                          <w:rFonts w:cs="Arial"/>
                          <w:b/>
                          <w:sz w:val="28"/>
                          <w:szCs w:val="28"/>
                        </w:rPr>
                      </w:pPr>
                      <w:r>
                        <w:rPr>
                          <w:rFonts w:cs="Arial"/>
                          <w:b/>
                          <w:sz w:val="28"/>
                          <w:szCs w:val="28"/>
                        </w:rPr>
                        <w:t>Initial consultation</w:t>
                      </w:r>
                    </w:p>
                    <w:p w14:paraId="242305C5" w14:textId="1DB37FD1" w:rsidR="009C0A54" w:rsidRDefault="009C0A54" w:rsidP="009C0A54">
                      <w:pPr>
                        <w:jc w:val="center"/>
                        <w:rPr>
                          <w:rFonts w:cs="Arial"/>
                          <w:b/>
                          <w:sz w:val="22"/>
                          <w:szCs w:val="22"/>
                        </w:rPr>
                      </w:pPr>
                      <w:r>
                        <w:rPr>
                          <w:rFonts w:cs="Arial"/>
                          <w:b/>
                          <w:sz w:val="22"/>
                          <w:szCs w:val="22"/>
                        </w:rPr>
                        <w:t>(</w:t>
                      </w:r>
                      <w:r>
                        <w:rPr>
                          <w:rFonts w:cs="Arial"/>
                          <w:b/>
                          <w:sz w:val="22"/>
                          <w:szCs w:val="22"/>
                        </w:rPr>
                        <w:t>information about the study</w:t>
                      </w:r>
                      <w:r>
                        <w:rPr>
                          <w:rFonts w:cs="Arial"/>
                          <w:b/>
                          <w:sz w:val="22"/>
                          <w:szCs w:val="22"/>
                        </w:rPr>
                        <w:t>)</w:t>
                      </w:r>
                    </w:p>
                  </w:txbxContent>
                </v:textbox>
              </v:shape>
            </w:pict>
          </mc:Fallback>
        </mc:AlternateContent>
      </w:r>
      <w:r w:rsidRPr="005F7BB1">
        <w:rPr>
          <w:b/>
          <w:noProof/>
          <w:sz w:val="20"/>
          <w:szCs w:val="30"/>
        </w:rPr>
        <mc:AlternateContent>
          <mc:Choice Requires="wps">
            <w:drawing>
              <wp:anchor distT="0" distB="0" distL="114300" distR="114300" simplePos="0" relativeHeight="251662336" behindDoc="0" locked="0" layoutInCell="1" allowOverlap="1" wp14:anchorId="7C2E03FB" wp14:editId="2EA06FEF">
                <wp:simplePos x="0" y="0"/>
                <wp:positionH relativeFrom="column">
                  <wp:posOffset>2767965</wp:posOffset>
                </wp:positionH>
                <wp:positionV relativeFrom="paragraph">
                  <wp:posOffset>1666875</wp:posOffset>
                </wp:positionV>
                <wp:extent cx="0" cy="228600"/>
                <wp:effectExtent l="58420" t="10160" r="55880" b="18415"/>
                <wp:wrapNone/>
                <wp:docPr id="4" name="Gerade Verbindung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7.95pt,131.25pt" to="217.95pt,1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">
                <v:stroke endarrow="block"/>
              </v:line>
            </w:pict>
          </mc:Fallback>
        </mc:AlternateContent>
      </w:r>
      <w:r w:rsidRPr="005F7BB1">
        <w:rPr>
          <w:b/>
          <w:noProof/>
          <w:sz w:val="20"/>
        </w:rPr>
        <mc:AlternateContent>
          <mc:Choice Requires="wps">
            <w:drawing>
              <wp:anchor distT="0" distB="0" distL="114300" distR="114300" simplePos="0" relativeHeight="251660288" behindDoc="0" locked="0" layoutInCell="1" allowOverlap="1" wp14:anchorId="0C5BA002" wp14:editId="10839515">
                <wp:simplePos x="0" y="0"/>
                <wp:positionH relativeFrom="column">
                  <wp:posOffset>1167765</wp:posOffset>
                </wp:positionH>
                <wp:positionV relativeFrom="paragraph">
                  <wp:posOffset>1948815</wp:posOffset>
                </wp:positionV>
                <wp:extent cx="3200400" cy="563880"/>
                <wp:effectExtent l="10795" t="6350" r="8255" b="10795"/>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563880"/>
                        </a:xfrm>
                        <a:prstGeom prst="rect">
                          <a:avLst/>
                        </a:prstGeom>
                        <a:solidFill>
                          <a:srgbClr val="C0C0C0">
                            <a:alpha val="48000"/>
                          </a:srgbClr>
                        </a:solidFill>
                        <a:ln w="9525">
                          <a:solidFill>
                            <a:srgbClr val="000000"/>
                          </a:solidFill>
                          <a:miter lim="800000"/>
                          <a:headEnd/>
                          <a:tailEnd/>
                        </a:ln>
                      </wps:spPr>
                      <wps:txbx>
                        <w:txbxContent>
                          <w:p w14:paraId="330B19AB" w14:textId="1048F1E6" w:rsidR="009C0A54" w:rsidRDefault="009C0A54" w:rsidP="009C0A54">
                            <w:pPr>
                              <w:jc w:val="center"/>
                              <w:rPr>
                                <w:rFonts w:cs="Arial"/>
                                <w:b/>
                                <w:sz w:val="28"/>
                                <w:szCs w:val="28"/>
                              </w:rPr>
                            </w:pPr>
                            <w:r>
                              <w:rPr>
                                <w:rFonts w:cs="Arial"/>
                                <w:b/>
                                <w:sz w:val="28"/>
                                <w:szCs w:val="28"/>
                              </w:rPr>
                              <w:t>Diagnostic Interv</w:t>
                            </w:r>
                            <w:r w:rsidR="00FF2957">
                              <w:rPr>
                                <w:rFonts w:cs="Arial"/>
                                <w:b/>
                                <w:sz w:val="28"/>
                                <w:szCs w:val="28"/>
                              </w:rPr>
                              <w:t>i</w:t>
                            </w:r>
                            <w:r>
                              <w:rPr>
                                <w:rFonts w:cs="Arial"/>
                                <w:b/>
                                <w:sz w:val="28"/>
                                <w:szCs w:val="28"/>
                              </w:rPr>
                              <w:t>ew</w:t>
                            </w:r>
                          </w:p>
                          <w:p w14:paraId="4BE48EA9" w14:textId="2F7DA378" w:rsidR="009C0A54" w:rsidRPr="00340862" w:rsidRDefault="009C0A54" w:rsidP="009C0A54">
                            <w:pPr>
                              <w:jc w:val="center"/>
                              <w:rPr>
                                <w:rFonts w:cs="Arial"/>
                                <w:b/>
                                <w:sz w:val="22"/>
                                <w:szCs w:val="22"/>
                              </w:rPr>
                            </w:pPr>
                            <w:r>
                              <w:rPr>
                                <w:rFonts w:cs="Arial"/>
                                <w:b/>
                                <w:sz w:val="22"/>
                                <w:szCs w:val="22"/>
                              </w:rPr>
                              <w:t>(short information about the present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3" o:spid="_x0000_s1029" type="#_x0000_t202" style="position:absolute;margin-left:91.95pt;margin-top:153.45pt;width:252pt;height:4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" fillcolor="silver">
                <v:fill opacity="31354f"/>
                <v:textbox>
                  <w:txbxContent>
                    <w:p w14:paraId="330B19AB" w14:textId="1048F1E6" w:rsidR="009C0A54" w:rsidRDefault="009C0A54" w:rsidP="009C0A54">
                      <w:pPr>
                        <w:jc w:val="center"/>
                        <w:rPr>
                          <w:rFonts w:cs="Arial"/>
                          <w:b/>
                          <w:sz w:val="28"/>
                          <w:szCs w:val="28"/>
                        </w:rPr>
                      </w:pPr>
                      <w:r>
                        <w:rPr>
                          <w:rFonts w:cs="Arial"/>
                          <w:b/>
                          <w:sz w:val="28"/>
                          <w:szCs w:val="28"/>
                        </w:rPr>
                        <w:t>Diagnostic Interv</w:t>
                      </w:r>
                      <w:r w:rsidR="00FF2957">
                        <w:rPr>
                          <w:rFonts w:cs="Arial"/>
                          <w:b/>
                          <w:sz w:val="28"/>
                          <w:szCs w:val="28"/>
                        </w:rPr>
                        <w:t>i</w:t>
                      </w:r>
                      <w:r>
                        <w:rPr>
                          <w:rFonts w:cs="Arial"/>
                          <w:b/>
                          <w:sz w:val="28"/>
                          <w:szCs w:val="28"/>
                        </w:rPr>
                        <w:t>ew</w:t>
                      </w:r>
                    </w:p>
                    <w:p w14:paraId="4BE48EA9" w14:textId="2F7DA378" w:rsidR="009C0A54" w:rsidRPr="00340862" w:rsidRDefault="009C0A54" w:rsidP="009C0A54">
                      <w:pPr>
                        <w:jc w:val="center"/>
                        <w:rPr>
                          <w:rFonts w:cs="Arial"/>
                          <w:b/>
                          <w:sz w:val="22"/>
                          <w:szCs w:val="22"/>
                        </w:rPr>
                      </w:pPr>
                      <w:r>
                        <w:rPr>
                          <w:rFonts w:cs="Arial"/>
                          <w:b/>
                          <w:sz w:val="22"/>
                          <w:szCs w:val="22"/>
                        </w:rPr>
                        <w:t>(short information about the present study)</w:t>
                      </w:r>
                    </w:p>
                  </w:txbxContent>
                </v:textbox>
              </v:shape>
            </w:pict>
          </mc:Fallback>
        </mc:AlternateContent>
      </w:r>
      <w:r w:rsidRPr="005F7BB1">
        <w:rPr>
          <w:b/>
          <w:noProof/>
          <w:sz w:val="20"/>
        </w:rPr>
        <mc:AlternateContent>
          <mc:Choice Requires="wps">
            <w:drawing>
              <wp:anchor distT="0" distB="0" distL="114300" distR="114300" simplePos="0" relativeHeight="251663360" behindDoc="0" locked="0" layoutInCell="1" allowOverlap="1" wp14:anchorId="32162EE4" wp14:editId="52D224E4">
                <wp:simplePos x="0" y="0"/>
                <wp:positionH relativeFrom="column">
                  <wp:posOffset>2767965</wp:posOffset>
                </wp:positionH>
                <wp:positionV relativeFrom="paragraph">
                  <wp:posOffset>2560955</wp:posOffset>
                </wp:positionV>
                <wp:extent cx="0" cy="228600"/>
                <wp:effectExtent l="58420" t="8890" r="55880" b="19685"/>
                <wp:wrapNone/>
                <wp:docPr id="2" name="Gerade Verbindung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7.95pt,201.65pt" to="217.95pt,2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">
                <v:stroke endarrow="block"/>
              </v:line>
            </w:pict>
          </mc:Fallback>
        </mc:AlternateContent>
      </w:r>
      <w:r w:rsidRPr="005F7BB1">
        <w:rPr>
          <w:b/>
          <w:noProof/>
          <w:sz w:val="20"/>
        </w:rPr>
        <mc:AlternateContent>
          <mc:Choice Requires="wps">
            <w:drawing>
              <wp:anchor distT="0" distB="0" distL="114300" distR="114300" simplePos="0" relativeHeight="251661312" behindDoc="0" locked="0" layoutInCell="1" allowOverlap="1" wp14:anchorId="1811A338" wp14:editId="74AB010D">
                <wp:simplePos x="0" y="0"/>
                <wp:positionH relativeFrom="column">
                  <wp:posOffset>1167765</wp:posOffset>
                </wp:positionH>
                <wp:positionV relativeFrom="paragraph">
                  <wp:posOffset>2834005</wp:posOffset>
                </wp:positionV>
                <wp:extent cx="3200400" cy="1227455"/>
                <wp:effectExtent l="10795" t="5715" r="8255" b="5080"/>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227455"/>
                        </a:xfrm>
                        <a:prstGeom prst="rect">
                          <a:avLst/>
                        </a:prstGeom>
                        <a:solidFill>
                          <a:srgbClr val="C0C0C0">
                            <a:alpha val="48000"/>
                          </a:srgbClr>
                        </a:solidFill>
                        <a:ln w="9525">
                          <a:solidFill>
                            <a:srgbClr val="000000"/>
                          </a:solidFill>
                          <a:miter lim="800000"/>
                          <a:headEnd/>
                          <a:tailEnd/>
                        </a:ln>
                      </wps:spPr>
                      <wps:txbx>
                        <w:txbxContent>
                          <w:p w14:paraId="6844C275" w14:textId="77777777" w:rsidR="009C0A54" w:rsidRDefault="009C0A54" w:rsidP="009C0A54">
                            <w:pPr>
                              <w:jc w:val="center"/>
                              <w:rPr>
                                <w:rFonts w:cs="Arial"/>
                                <w:b/>
                                <w:sz w:val="28"/>
                                <w:szCs w:val="28"/>
                              </w:rPr>
                            </w:pPr>
                            <w:r>
                              <w:rPr>
                                <w:rFonts w:cs="Arial"/>
                                <w:b/>
                                <w:sz w:val="28"/>
                                <w:szCs w:val="28"/>
                              </w:rPr>
                              <w:t>TSST</w:t>
                            </w:r>
                          </w:p>
                          <w:p w14:paraId="30E4F598" w14:textId="5EE4FC72" w:rsidR="009C0A54" w:rsidRDefault="009C0A54" w:rsidP="009C0A54">
                            <w:pPr>
                              <w:jc w:val="center"/>
                              <w:rPr>
                                <w:rFonts w:cs="Arial"/>
                                <w:b/>
                                <w:sz w:val="28"/>
                                <w:szCs w:val="28"/>
                              </w:rPr>
                            </w:pPr>
                            <w:r>
                              <w:rPr>
                                <w:rFonts w:cs="Arial"/>
                                <w:b/>
                                <w:sz w:val="28"/>
                                <w:szCs w:val="28"/>
                              </w:rPr>
                              <w:t>(Trier Social Stress Test)</w:t>
                            </w:r>
                          </w:p>
                          <w:p w14:paraId="5AAEA20E" w14:textId="77777777" w:rsidR="009C0A54" w:rsidRDefault="009C0A54" w:rsidP="009C0A54">
                            <w:pPr>
                              <w:ind w:left="720"/>
                              <w:rPr>
                                <w:rFonts w:cs="Arial"/>
                                <w:b/>
                                <w:sz w:val="22"/>
                                <w:szCs w:val="22"/>
                              </w:rPr>
                            </w:pPr>
                          </w:p>
                          <w:p w14:paraId="788BEB1E" w14:textId="6B30CE23" w:rsidR="009C0A54" w:rsidRDefault="009C0A54" w:rsidP="009C0A54">
                            <w:pPr>
                              <w:numPr>
                                <w:ilvl w:val="0"/>
                                <w:numId w:val="42"/>
                              </w:numPr>
                              <w:rPr>
                                <w:rFonts w:cs="Arial"/>
                                <w:b/>
                                <w:sz w:val="22"/>
                                <w:szCs w:val="22"/>
                              </w:rPr>
                            </w:pPr>
                            <w:r>
                              <w:rPr>
                                <w:rFonts w:cs="Arial"/>
                                <w:b/>
                                <w:sz w:val="22"/>
                                <w:szCs w:val="22"/>
                              </w:rPr>
                              <w:t xml:space="preserve">wearing an odourless T-Shirt </w:t>
                            </w:r>
                          </w:p>
                          <w:p w14:paraId="2AC7DDA7" w14:textId="1A2527AF" w:rsidR="009C0A54" w:rsidRDefault="009C0A54" w:rsidP="009C0A54">
                            <w:pPr>
                              <w:numPr>
                                <w:ilvl w:val="0"/>
                                <w:numId w:val="42"/>
                              </w:numPr>
                            </w:pPr>
                            <w:r>
                              <w:rPr>
                                <w:rFonts w:cs="Arial"/>
                                <w:b/>
                                <w:sz w:val="22"/>
                                <w:szCs w:val="22"/>
                              </w:rPr>
                              <w:t>T-Shirt is stored at –80 ° 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1" o:spid="_x0000_s1030" type="#_x0000_t202" style="position:absolute;margin-left:91.95pt;margin-top:223.15pt;width:252pt;height:9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" fillcolor="silver">
                <v:fill opacity="31354f"/>
                <v:textbox>
                  <w:txbxContent>
                    <w:p w14:paraId="6844C275" w14:textId="77777777" w:rsidR="009C0A54" w:rsidRDefault="009C0A54" w:rsidP="009C0A54">
                      <w:pPr>
                        <w:jc w:val="center"/>
                        <w:rPr>
                          <w:rFonts w:cs="Arial"/>
                          <w:b/>
                          <w:sz w:val="28"/>
                          <w:szCs w:val="28"/>
                        </w:rPr>
                      </w:pPr>
                      <w:r>
                        <w:rPr>
                          <w:rFonts w:cs="Arial"/>
                          <w:b/>
                          <w:sz w:val="28"/>
                          <w:szCs w:val="28"/>
                        </w:rPr>
                        <w:t>TSST</w:t>
                      </w:r>
                    </w:p>
                    <w:p w14:paraId="30E4F598" w14:textId="5EE4FC72" w:rsidR="009C0A54" w:rsidRDefault="009C0A54" w:rsidP="009C0A54">
                      <w:pPr>
                        <w:jc w:val="center"/>
                        <w:rPr>
                          <w:rFonts w:cs="Arial"/>
                          <w:b/>
                          <w:sz w:val="28"/>
                          <w:szCs w:val="28"/>
                        </w:rPr>
                      </w:pPr>
                      <w:r>
                        <w:rPr>
                          <w:rFonts w:cs="Arial"/>
                          <w:b/>
                          <w:sz w:val="28"/>
                          <w:szCs w:val="28"/>
                        </w:rPr>
                        <w:t>(Trier</w:t>
                      </w:r>
                      <w:r>
                        <w:rPr>
                          <w:rFonts w:cs="Arial"/>
                          <w:b/>
                          <w:sz w:val="28"/>
                          <w:szCs w:val="28"/>
                        </w:rPr>
                        <w:t xml:space="preserve"> So</w:t>
                      </w:r>
                      <w:r>
                        <w:rPr>
                          <w:rFonts w:cs="Arial"/>
                          <w:b/>
                          <w:sz w:val="28"/>
                          <w:szCs w:val="28"/>
                        </w:rPr>
                        <w:t>cial Stress T</w:t>
                      </w:r>
                      <w:r>
                        <w:rPr>
                          <w:rFonts w:cs="Arial"/>
                          <w:b/>
                          <w:sz w:val="28"/>
                          <w:szCs w:val="28"/>
                        </w:rPr>
                        <w:t>est)</w:t>
                      </w:r>
                    </w:p>
                    <w:p w14:paraId="5AAEA20E" w14:textId="77777777" w:rsidR="009C0A54" w:rsidRDefault="009C0A54" w:rsidP="009C0A54">
                      <w:pPr>
                        <w:ind w:left="720"/>
                        <w:rPr>
                          <w:rFonts w:cs="Arial"/>
                          <w:b/>
                          <w:sz w:val="22"/>
                          <w:szCs w:val="22"/>
                        </w:rPr>
                      </w:pPr>
                    </w:p>
                    <w:p w14:paraId="788BEB1E" w14:textId="6B30CE23" w:rsidR="009C0A54" w:rsidRDefault="009C0A54" w:rsidP="009C0A54">
                      <w:pPr>
                        <w:numPr>
                          <w:ilvl w:val="0"/>
                          <w:numId w:val="42"/>
                        </w:numPr>
                        <w:rPr>
                          <w:rFonts w:cs="Arial"/>
                          <w:b/>
                          <w:sz w:val="22"/>
                          <w:szCs w:val="22"/>
                        </w:rPr>
                      </w:pPr>
                      <w:r>
                        <w:rPr>
                          <w:rFonts w:cs="Arial"/>
                          <w:b/>
                          <w:sz w:val="22"/>
                          <w:szCs w:val="22"/>
                        </w:rPr>
                        <w:t>wearing an odourless T-Shirt</w:t>
                      </w:r>
                      <w:r>
                        <w:rPr>
                          <w:rFonts w:cs="Arial"/>
                          <w:b/>
                          <w:sz w:val="22"/>
                          <w:szCs w:val="22"/>
                        </w:rPr>
                        <w:t xml:space="preserve"> </w:t>
                      </w:r>
                    </w:p>
                    <w:p w14:paraId="2AC7DDA7" w14:textId="1A2527AF" w:rsidR="009C0A54" w:rsidRDefault="009C0A54" w:rsidP="009C0A54">
                      <w:pPr>
                        <w:numPr>
                          <w:ilvl w:val="0"/>
                          <w:numId w:val="42"/>
                        </w:numPr>
                      </w:pPr>
                      <w:r>
                        <w:rPr>
                          <w:rFonts w:cs="Arial"/>
                          <w:b/>
                          <w:sz w:val="22"/>
                          <w:szCs w:val="22"/>
                        </w:rPr>
                        <w:t>T-S</w:t>
                      </w:r>
                      <w:r>
                        <w:rPr>
                          <w:rFonts w:cs="Arial"/>
                          <w:b/>
                          <w:sz w:val="22"/>
                          <w:szCs w:val="22"/>
                        </w:rPr>
                        <w:t xml:space="preserve">hirt </w:t>
                      </w:r>
                      <w:r>
                        <w:rPr>
                          <w:rFonts w:cs="Arial"/>
                          <w:b/>
                          <w:sz w:val="22"/>
                          <w:szCs w:val="22"/>
                        </w:rPr>
                        <w:t>is stored at –80 ° C</w:t>
                      </w:r>
                    </w:p>
                  </w:txbxContent>
                </v:textbox>
              </v:shape>
            </w:pict>
          </mc:Fallback>
        </mc:AlternateContent>
      </w:r>
      <w:r w:rsidRPr="005F7BB1">
        <w:br w:type="page"/>
      </w:r>
      <w:r w:rsidR="003D4772" w:rsidRPr="005F7BB1">
        <w:rPr>
          <w:b/>
          <w:sz w:val="30"/>
          <w:szCs w:val="30"/>
        </w:rPr>
        <w:lastRenderedPageBreak/>
        <w:t xml:space="preserve"> </w:t>
      </w:r>
      <w:bookmarkStart w:id="1" w:name="_GoBack"/>
      <w:bookmarkEnd w:id="1"/>
    </w:p>
    <w:p w14:paraId="714D3197" w14:textId="77777777" w:rsidR="006061ED" w:rsidRPr="005F7BB1" w:rsidRDefault="006061ED" w:rsidP="003D4772">
      <w:pPr>
        <w:rPr>
          <w:b/>
          <w:sz w:val="30"/>
          <w:szCs w:val="30"/>
        </w:rPr>
      </w:pPr>
    </w:p>
    <w:p w14:paraId="7E529B78" w14:textId="29565D7C" w:rsidR="003D4772" w:rsidRPr="005F7BB1" w:rsidRDefault="003D4772" w:rsidP="003D4772">
      <w:pPr>
        <w:jc w:val="right"/>
      </w:pPr>
    </w:p>
    <w:p w14:paraId="527A8652" w14:textId="77777777" w:rsidR="003D4772" w:rsidRPr="005F7BB1" w:rsidRDefault="003D4772" w:rsidP="003D4772">
      <w:pPr>
        <w:jc w:val="center"/>
        <w:outlineLvl w:val="0"/>
        <w:rPr>
          <w:b/>
          <w:sz w:val="40"/>
          <w:szCs w:val="40"/>
        </w:rPr>
      </w:pPr>
    </w:p>
    <w:p w14:paraId="6470152C" w14:textId="77777777" w:rsidR="00042A40" w:rsidRPr="005F7BB1" w:rsidRDefault="00042A40" w:rsidP="003D4772">
      <w:pPr>
        <w:jc w:val="center"/>
        <w:outlineLvl w:val="0"/>
        <w:rPr>
          <w:b/>
          <w:sz w:val="40"/>
          <w:szCs w:val="40"/>
        </w:rPr>
      </w:pPr>
    </w:p>
    <w:p w14:paraId="3AFBAEDD" w14:textId="77777777" w:rsidR="00042A40" w:rsidRPr="005F7BB1" w:rsidRDefault="00042A40" w:rsidP="003D4772">
      <w:pPr>
        <w:jc w:val="center"/>
        <w:outlineLvl w:val="0"/>
        <w:rPr>
          <w:b/>
          <w:sz w:val="40"/>
          <w:szCs w:val="40"/>
        </w:rPr>
      </w:pPr>
    </w:p>
    <w:p w14:paraId="5BB7AB5C" w14:textId="317FF6D4" w:rsidR="003D4772" w:rsidRPr="005F7BB1" w:rsidRDefault="003D4772" w:rsidP="003D4772">
      <w:pPr>
        <w:jc w:val="center"/>
        <w:outlineLvl w:val="0"/>
        <w:rPr>
          <w:b/>
          <w:sz w:val="40"/>
          <w:szCs w:val="40"/>
        </w:rPr>
      </w:pPr>
      <w:r w:rsidRPr="005F7BB1">
        <w:rPr>
          <w:b/>
          <w:sz w:val="40"/>
          <w:szCs w:val="40"/>
        </w:rPr>
        <w:t xml:space="preserve">Interested in a study on </w:t>
      </w:r>
      <w:proofErr w:type="gramStart"/>
      <w:r w:rsidRPr="005F7BB1">
        <w:rPr>
          <w:b/>
          <w:sz w:val="40"/>
          <w:szCs w:val="40"/>
        </w:rPr>
        <w:t>stress</w:t>
      </w:r>
      <w:proofErr w:type="gramEnd"/>
      <w:r w:rsidRPr="005F7BB1">
        <w:rPr>
          <w:b/>
          <w:sz w:val="40"/>
          <w:szCs w:val="40"/>
        </w:rPr>
        <w:t xml:space="preserve"> reactivity and odour perception?</w:t>
      </w:r>
    </w:p>
    <w:p w14:paraId="3035CEA0" w14:textId="77777777" w:rsidR="003D4772" w:rsidRPr="005F7BB1" w:rsidRDefault="003D4772" w:rsidP="003D4772">
      <w:pPr>
        <w:jc w:val="center"/>
        <w:rPr>
          <w:b/>
          <w:sz w:val="40"/>
          <w:szCs w:val="40"/>
        </w:rPr>
      </w:pPr>
    </w:p>
    <w:p w14:paraId="1B44A0AD" w14:textId="6885E13D" w:rsidR="003D4772" w:rsidRPr="005F7BB1" w:rsidRDefault="003D4772" w:rsidP="003D4772">
      <w:pPr>
        <w:jc w:val="center"/>
      </w:pPr>
      <w:r w:rsidRPr="005F7BB1">
        <w:rPr>
          <w:noProof/>
        </w:rPr>
        <w:drawing>
          <wp:inline distT="0" distB="0" distL="0" distR="0" wp14:anchorId="3E294EC9" wp14:editId="230A986A">
            <wp:extent cx="1562100" cy="14097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62100" cy="1409700"/>
                    </a:xfrm>
                    <a:prstGeom prst="rect">
                      <a:avLst/>
                    </a:prstGeom>
                    <a:noFill/>
                    <a:ln>
                      <a:noFill/>
                    </a:ln>
                  </pic:spPr>
                </pic:pic>
              </a:graphicData>
            </a:graphic>
          </wp:inline>
        </w:drawing>
      </w:r>
    </w:p>
    <w:p w14:paraId="2867105E" w14:textId="77777777" w:rsidR="003D4772" w:rsidRPr="005F7BB1" w:rsidRDefault="003D4772" w:rsidP="003D4772">
      <w:pPr>
        <w:jc w:val="right"/>
      </w:pPr>
    </w:p>
    <w:p w14:paraId="14EBAC49" w14:textId="7F20FA35" w:rsidR="003D4772" w:rsidRPr="005F7BB1" w:rsidRDefault="003D4772" w:rsidP="003D4772">
      <w:pPr>
        <w:jc w:val="center"/>
        <w:outlineLvl w:val="0"/>
        <w:rPr>
          <w:sz w:val="28"/>
          <w:szCs w:val="28"/>
        </w:rPr>
      </w:pPr>
      <w:r w:rsidRPr="005F7BB1">
        <w:rPr>
          <w:sz w:val="28"/>
          <w:szCs w:val="28"/>
        </w:rPr>
        <w:t>The complete investigation includes four events:</w:t>
      </w:r>
    </w:p>
    <w:p w14:paraId="303D2099" w14:textId="77777777" w:rsidR="003D4772" w:rsidRPr="005F7BB1" w:rsidRDefault="003D4772" w:rsidP="003D4772">
      <w:pPr>
        <w:jc w:val="center"/>
        <w:rPr>
          <w:sz w:val="28"/>
          <w:szCs w:val="28"/>
        </w:rPr>
      </w:pPr>
    </w:p>
    <w:p w14:paraId="34184A46" w14:textId="0326CB80" w:rsidR="003D4772" w:rsidRPr="005F7BB1" w:rsidRDefault="003D4772" w:rsidP="003D4772">
      <w:pPr>
        <w:numPr>
          <w:ilvl w:val="0"/>
          <w:numId w:val="44"/>
        </w:numPr>
        <w:rPr>
          <w:sz w:val="26"/>
          <w:szCs w:val="26"/>
        </w:rPr>
      </w:pPr>
      <w:r w:rsidRPr="005F7BB1">
        <w:rPr>
          <w:sz w:val="26"/>
          <w:szCs w:val="26"/>
        </w:rPr>
        <w:t>Psychological stress test during the afternoon at the university hospital Dresden (duration about 2.5 hours), parallely: blood draws, measurement of heart rate and saliva sampling for the determination of the stress hormon cortisol</w:t>
      </w:r>
    </w:p>
    <w:p w14:paraId="22E63E37" w14:textId="22060A4A" w:rsidR="003D4772" w:rsidRPr="005F7BB1" w:rsidRDefault="003D4772" w:rsidP="003D4772">
      <w:pPr>
        <w:numPr>
          <w:ilvl w:val="0"/>
          <w:numId w:val="44"/>
        </w:numPr>
      </w:pPr>
      <w:r w:rsidRPr="005F7BB1">
        <w:rPr>
          <w:sz w:val="26"/>
          <w:szCs w:val="26"/>
        </w:rPr>
        <w:t>examination of the endogenous cortisol secretion (duration about 3 hours), parallely: blood draws</w:t>
      </w:r>
    </w:p>
    <w:p w14:paraId="75ED9533" w14:textId="3B9D8BFC" w:rsidR="003D4772" w:rsidRPr="005F7BB1" w:rsidRDefault="003D4772" w:rsidP="003D4772">
      <w:pPr>
        <w:numPr>
          <w:ilvl w:val="0"/>
          <w:numId w:val="44"/>
        </w:numPr>
        <w:rPr>
          <w:sz w:val="26"/>
          <w:szCs w:val="26"/>
        </w:rPr>
      </w:pPr>
      <w:r w:rsidRPr="005F7BB1">
        <w:rPr>
          <w:sz w:val="26"/>
          <w:szCs w:val="26"/>
        </w:rPr>
        <w:t>Low Intensity Exercity (bicycle ergometry of low intensity) (duration about 1 hour), parallely: measurement of heart rate and saliva sampling for the determination of the stress hormon cortisol</w:t>
      </w:r>
    </w:p>
    <w:p w14:paraId="2AF5EF68" w14:textId="3FADE195" w:rsidR="003D4772" w:rsidRPr="005F7BB1" w:rsidRDefault="003D4772" w:rsidP="003D4772">
      <w:pPr>
        <w:numPr>
          <w:ilvl w:val="0"/>
          <w:numId w:val="44"/>
        </w:numPr>
        <w:rPr>
          <w:b/>
          <w:sz w:val="28"/>
        </w:rPr>
      </w:pPr>
      <w:r w:rsidRPr="005F7BB1">
        <w:rPr>
          <w:sz w:val="26"/>
          <w:szCs w:val="26"/>
        </w:rPr>
        <w:t xml:space="preserve">Magnetic Resonance Imaging, parallely: presentation of odours (duration about 1 hour) </w:t>
      </w:r>
    </w:p>
    <w:p w14:paraId="0CB3EB7F" w14:textId="77777777" w:rsidR="003D4772" w:rsidRPr="005F7BB1" w:rsidRDefault="003D4772" w:rsidP="003D4772">
      <w:pPr>
        <w:ind w:left="720"/>
        <w:rPr>
          <w:b/>
          <w:sz w:val="28"/>
        </w:rPr>
      </w:pPr>
    </w:p>
    <w:p w14:paraId="37EE3941" w14:textId="4DB3F86B" w:rsidR="003D4772" w:rsidRPr="005F7BB1" w:rsidRDefault="00042A40" w:rsidP="003D4772">
      <w:pPr>
        <w:jc w:val="center"/>
        <w:outlineLvl w:val="0"/>
        <w:rPr>
          <w:sz w:val="26"/>
          <w:szCs w:val="26"/>
        </w:rPr>
      </w:pPr>
      <w:r w:rsidRPr="005F7BB1">
        <w:rPr>
          <w:b/>
          <w:sz w:val="28"/>
        </w:rPr>
        <w:t>Requirements</w:t>
      </w:r>
      <w:r w:rsidR="003D4772" w:rsidRPr="005F7BB1">
        <w:rPr>
          <w:b/>
          <w:sz w:val="28"/>
        </w:rPr>
        <w:t>:</w:t>
      </w:r>
      <w:r w:rsidR="003D4772" w:rsidRPr="005F7BB1">
        <w:t xml:space="preserve"> </w:t>
      </w:r>
      <w:r w:rsidR="003D4772" w:rsidRPr="005F7BB1">
        <w:rPr>
          <w:sz w:val="26"/>
          <w:szCs w:val="26"/>
        </w:rPr>
        <w:t>- mentally and somatically healthy participants</w:t>
      </w:r>
    </w:p>
    <w:p w14:paraId="49174F99" w14:textId="59858A8F" w:rsidR="003D4772" w:rsidRPr="005F7BB1" w:rsidRDefault="003D4772" w:rsidP="003D4772">
      <w:pPr>
        <w:pStyle w:val="Listenabsatz"/>
        <w:numPr>
          <w:ilvl w:val="0"/>
          <w:numId w:val="44"/>
        </w:numPr>
        <w:jc w:val="center"/>
        <w:rPr>
          <w:sz w:val="26"/>
          <w:szCs w:val="26"/>
        </w:rPr>
      </w:pPr>
      <w:r w:rsidRPr="005F7BB1">
        <w:rPr>
          <w:sz w:val="26"/>
          <w:szCs w:val="26"/>
        </w:rPr>
        <w:t>patients with panic disorder</w:t>
      </w:r>
    </w:p>
    <w:p w14:paraId="1E558A62" w14:textId="77777777" w:rsidR="003D4772" w:rsidRPr="005F7BB1" w:rsidRDefault="003D4772" w:rsidP="003D4772">
      <w:pPr>
        <w:jc w:val="center"/>
      </w:pPr>
    </w:p>
    <w:p w14:paraId="52AA975C" w14:textId="6B7D1BB6" w:rsidR="003D4772" w:rsidRPr="005F7BB1" w:rsidRDefault="003D4772" w:rsidP="003D4772">
      <w:pPr>
        <w:outlineLvl w:val="0"/>
        <w:rPr>
          <w:sz w:val="34"/>
          <w:szCs w:val="34"/>
        </w:rPr>
      </w:pPr>
      <w:r w:rsidRPr="005F7BB1">
        <w:rPr>
          <w:b/>
          <w:sz w:val="28"/>
        </w:rPr>
        <w:t xml:space="preserve">                           </w:t>
      </w:r>
      <w:r w:rsidRPr="005F7BB1">
        <w:rPr>
          <w:b/>
          <w:sz w:val="34"/>
          <w:szCs w:val="34"/>
        </w:rPr>
        <w:t xml:space="preserve">expense allowance:   150 Euro </w:t>
      </w:r>
    </w:p>
    <w:p w14:paraId="757D8261" w14:textId="77777777" w:rsidR="003D4772" w:rsidRPr="005F7BB1" w:rsidRDefault="003D4772" w:rsidP="003D4772">
      <w:pPr>
        <w:jc w:val="center"/>
      </w:pPr>
    </w:p>
    <w:p w14:paraId="6AFFBAE5" w14:textId="5B03FF58" w:rsidR="003D4772" w:rsidRPr="005F7BB1" w:rsidRDefault="003D4772" w:rsidP="003D4772">
      <w:pPr>
        <w:tabs>
          <w:tab w:val="left" w:pos="-108"/>
        </w:tabs>
        <w:ind w:right="252"/>
        <w:jc w:val="center"/>
        <w:outlineLvl w:val="0"/>
        <w:rPr>
          <w:b/>
          <w:bCs/>
          <w:sz w:val="28"/>
          <w:szCs w:val="26"/>
          <w:u w:val="single"/>
        </w:rPr>
      </w:pPr>
      <w:r w:rsidRPr="005F7BB1">
        <w:rPr>
          <w:b/>
          <w:bCs/>
          <w:sz w:val="28"/>
          <w:szCs w:val="26"/>
          <w:u w:val="single"/>
        </w:rPr>
        <w:t>In case of interest please contact:</w:t>
      </w:r>
    </w:p>
    <w:p w14:paraId="6FB1E68A" w14:textId="77777777" w:rsidR="003D4772" w:rsidRPr="005F7BB1" w:rsidRDefault="003D4772" w:rsidP="003D4772">
      <w:pPr>
        <w:tabs>
          <w:tab w:val="left" w:pos="-108"/>
        </w:tabs>
        <w:ind w:right="252"/>
        <w:jc w:val="center"/>
        <w:rPr>
          <w:b/>
          <w:bCs/>
          <w:sz w:val="28"/>
          <w:szCs w:val="26"/>
          <w:u w:val="single"/>
        </w:rPr>
      </w:pPr>
    </w:p>
    <w:p w14:paraId="16E62602" w14:textId="77777777" w:rsidR="003D4772" w:rsidRPr="005F7BB1" w:rsidRDefault="003D4772" w:rsidP="003D4772">
      <w:pPr>
        <w:tabs>
          <w:tab w:val="left" w:pos="-2235"/>
        </w:tabs>
        <w:ind w:right="252"/>
        <w:jc w:val="center"/>
        <w:outlineLvl w:val="0"/>
        <w:rPr>
          <w:sz w:val="28"/>
          <w:szCs w:val="28"/>
        </w:rPr>
      </w:pPr>
      <w:r w:rsidRPr="005F7BB1">
        <w:rPr>
          <w:sz w:val="28"/>
          <w:szCs w:val="28"/>
        </w:rPr>
        <w:t xml:space="preserve">Dr. phil. Katja Petrowski/ Dipl.-Psych. Gloria Wintermann </w:t>
      </w:r>
    </w:p>
    <w:p w14:paraId="164CE788" w14:textId="77777777" w:rsidR="003D4772" w:rsidRPr="005F7BB1" w:rsidRDefault="003D4772" w:rsidP="003D4772">
      <w:pPr>
        <w:tabs>
          <w:tab w:val="left" w:pos="-2235"/>
        </w:tabs>
        <w:ind w:right="252"/>
        <w:jc w:val="center"/>
        <w:rPr>
          <w:sz w:val="28"/>
          <w:szCs w:val="28"/>
        </w:rPr>
      </w:pPr>
      <w:r w:rsidRPr="005F7BB1">
        <w:rPr>
          <w:b/>
          <w:sz w:val="28"/>
          <w:szCs w:val="26"/>
        </w:rPr>
        <w:t>Telefon:</w:t>
      </w:r>
      <w:r w:rsidRPr="005F7BB1">
        <w:rPr>
          <w:sz w:val="28"/>
          <w:szCs w:val="26"/>
        </w:rPr>
        <w:t xml:space="preserve"> </w:t>
      </w:r>
      <w:r w:rsidRPr="005F7BB1">
        <w:rPr>
          <w:b/>
          <w:sz w:val="28"/>
          <w:szCs w:val="26"/>
        </w:rPr>
        <w:t>0351/</w:t>
      </w:r>
      <w:r w:rsidRPr="005F7BB1">
        <w:rPr>
          <w:sz w:val="28"/>
          <w:szCs w:val="26"/>
        </w:rPr>
        <w:t xml:space="preserve"> </w:t>
      </w:r>
      <w:r w:rsidRPr="005F7BB1">
        <w:rPr>
          <w:b/>
          <w:sz w:val="28"/>
          <w:szCs w:val="26"/>
        </w:rPr>
        <w:t>458 2079</w:t>
      </w:r>
      <w:r w:rsidRPr="005F7BB1">
        <w:rPr>
          <w:sz w:val="28"/>
          <w:szCs w:val="26"/>
        </w:rPr>
        <w:t xml:space="preserve"> </w:t>
      </w:r>
      <w:r w:rsidRPr="005F7BB1">
        <w:t xml:space="preserve"> </w:t>
      </w:r>
    </w:p>
    <w:p w14:paraId="56B93BD0" w14:textId="77777777" w:rsidR="003D4772" w:rsidRPr="005F7BB1" w:rsidRDefault="003D4772" w:rsidP="003D4772"/>
    <w:p w14:paraId="715B8B63" w14:textId="73A190BE" w:rsidR="00FD2ADD" w:rsidRPr="005F7BB1" w:rsidRDefault="00FD2ADD">
      <w:pPr>
        <w:spacing w:after="200" w:line="276" w:lineRule="auto"/>
      </w:pPr>
      <w:r w:rsidRPr="005F7BB1">
        <w:br w:type="page"/>
      </w:r>
    </w:p>
    <w:p w14:paraId="515A2F66" w14:textId="77777777" w:rsidR="00FD2ADD" w:rsidRPr="005F7BB1" w:rsidRDefault="00FD2ADD" w:rsidP="00FD2ADD">
      <w:pPr>
        <w:jc w:val="center"/>
        <w:rPr>
          <w:sz w:val="20"/>
          <w:szCs w:val="20"/>
        </w:rPr>
      </w:pPr>
      <w:r w:rsidRPr="005F7BB1">
        <w:rPr>
          <w:b/>
          <w:sz w:val="32"/>
          <w:szCs w:val="32"/>
        </w:rPr>
        <w:lastRenderedPageBreak/>
        <w:t>fMRI-study on olfaction: ergometry</w:t>
      </w:r>
    </w:p>
    <w:p w14:paraId="0BD948B4" w14:textId="0FCFAD6E" w:rsidR="00FD2ADD" w:rsidRPr="005F7BB1" w:rsidRDefault="00FD2ADD" w:rsidP="00FD2ADD">
      <w:pPr>
        <w:rPr>
          <w:sz w:val="20"/>
          <w:szCs w:val="20"/>
        </w:rPr>
      </w:pPr>
      <w:r w:rsidRPr="005F7BB1">
        <w:rPr>
          <w:b/>
          <w:noProof/>
          <w:sz w:val="22"/>
          <w:szCs w:val="22"/>
        </w:rPr>
        <mc:AlternateContent>
          <mc:Choice Requires="wps">
            <w:drawing>
              <wp:anchor distT="0" distB="0" distL="114300" distR="114300" simplePos="0" relativeHeight="251695104" behindDoc="1" locked="0" layoutInCell="1" allowOverlap="1" wp14:anchorId="37CDCE9A" wp14:editId="363AFB83">
                <wp:simplePos x="0" y="0"/>
                <wp:positionH relativeFrom="column">
                  <wp:posOffset>2171700</wp:posOffset>
                </wp:positionH>
                <wp:positionV relativeFrom="paragraph">
                  <wp:posOffset>109220</wp:posOffset>
                </wp:positionV>
                <wp:extent cx="1714500" cy="342900"/>
                <wp:effectExtent l="9525" t="13970" r="9525" b="5080"/>
                <wp:wrapNone/>
                <wp:docPr id="24" name="Rechteck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4" o:spid="_x0000_s1026" style="position:absolute;margin-left:171pt;margin-top:8.6pt;width:135pt;height:27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"/>
            </w:pict>
          </mc:Fallback>
        </mc:AlternateContent>
      </w:r>
      <w:r w:rsidRPr="005F7BB1">
        <w:rPr>
          <w:noProof/>
        </w:rPr>
        <mc:AlternateContent>
          <mc:Choice Requires="wps">
            <w:drawing>
              <wp:anchor distT="0" distB="0" distL="114300" distR="114300" simplePos="0" relativeHeight="251694080" behindDoc="1" locked="0" layoutInCell="1" allowOverlap="1" wp14:anchorId="6D7BB2D9" wp14:editId="2597BA50">
                <wp:simplePos x="0" y="0"/>
                <wp:positionH relativeFrom="column">
                  <wp:posOffset>4229735</wp:posOffset>
                </wp:positionH>
                <wp:positionV relativeFrom="paragraph">
                  <wp:posOffset>109220</wp:posOffset>
                </wp:positionV>
                <wp:extent cx="1713865" cy="342900"/>
                <wp:effectExtent l="10160" t="13970" r="9525" b="5080"/>
                <wp:wrapNone/>
                <wp:docPr id="23" name="Rechtec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3865"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3" o:spid="_x0000_s1026" style="position:absolute;margin-left:333.05pt;margin-top:8.6pt;width:134.95pt;height:27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"/>
            </w:pict>
          </mc:Fallback>
        </mc:AlternateContent>
      </w:r>
      <w:r w:rsidRPr="005F7BB1">
        <w:rPr>
          <w:noProof/>
        </w:rPr>
        <mc:AlternateContent>
          <mc:Choice Requires="wps">
            <w:drawing>
              <wp:anchor distT="0" distB="0" distL="114300" distR="114300" simplePos="0" relativeHeight="251693056" behindDoc="1" locked="0" layoutInCell="1" allowOverlap="1" wp14:anchorId="3D8924EB" wp14:editId="057817DC">
                <wp:simplePos x="0" y="0"/>
                <wp:positionH relativeFrom="column">
                  <wp:posOffset>0</wp:posOffset>
                </wp:positionH>
                <wp:positionV relativeFrom="paragraph">
                  <wp:posOffset>109220</wp:posOffset>
                </wp:positionV>
                <wp:extent cx="1714500" cy="342900"/>
                <wp:effectExtent l="9525" t="13970" r="9525" b="5080"/>
                <wp:wrapNone/>
                <wp:docPr id="22"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2" o:spid="_x0000_s1026" style="position:absolute;margin-left:0;margin-top:8.6pt;width:135pt;height:27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"/>
            </w:pict>
          </mc:Fallback>
        </mc:AlternateContent>
      </w:r>
    </w:p>
    <w:p w14:paraId="29C6E367" w14:textId="77777777" w:rsidR="00FD2ADD" w:rsidRPr="005F7BB1" w:rsidRDefault="00FD2ADD" w:rsidP="00FD2ADD">
      <w:pPr>
        <w:tabs>
          <w:tab w:val="left" w:pos="708"/>
          <w:tab w:val="left" w:pos="1416"/>
          <w:tab w:val="left" w:pos="2124"/>
          <w:tab w:val="left" w:pos="2832"/>
          <w:tab w:val="left" w:pos="3540"/>
          <w:tab w:val="left" w:pos="4248"/>
          <w:tab w:val="left" w:pos="4956"/>
          <w:tab w:val="left" w:pos="6825"/>
        </w:tabs>
        <w:rPr>
          <w:b/>
          <w:sz w:val="22"/>
          <w:szCs w:val="22"/>
        </w:rPr>
      </w:pPr>
      <w:r w:rsidRPr="005F7BB1">
        <w:rPr>
          <w:b/>
          <w:sz w:val="22"/>
          <w:szCs w:val="22"/>
        </w:rPr>
        <w:t xml:space="preserve">  Date:            </w:t>
      </w:r>
      <w:r w:rsidRPr="005F7BB1">
        <w:rPr>
          <w:b/>
          <w:sz w:val="22"/>
          <w:szCs w:val="22"/>
        </w:rPr>
        <w:tab/>
      </w:r>
      <w:r w:rsidRPr="005F7BB1">
        <w:rPr>
          <w:b/>
          <w:sz w:val="22"/>
          <w:szCs w:val="22"/>
        </w:rPr>
        <w:tab/>
        <w:t xml:space="preserve">     </w:t>
      </w:r>
      <w:r w:rsidRPr="005F7BB1">
        <w:rPr>
          <w:b/>
          <w:sz w:val="22"/>
          <w:szCs w:val="22"/>
        </w:rPr>
        <w:tab/>
        <w:t xml:space="preserve">   </w:t>
      </w:r>
      <w:r w:rsidRPr="005F7BB1">
        <w:rPr>
          <w:b/>
          <w:sz w:val="22"/>
          <w:szCs w:val="22"/>
        </w:rPr>
        <w:tab/>
        <w:t xml:space="preserve">Code:            </w:t>
      </w:r>
      <w:r w:rsidRPr="005F7BB1">
        <w:rPr>
          <w:b/>
          <w:sz w:val="22"/>
          <w:szCs w:val="22"/>
        </w:rPr>
        <w:tab/>
      </w:r>
      <w:r w:rsidRPr="005F7BB1">
        <w:rPr>
          <w:b/>
          <w:sz w:val="22"/>
          <w:szCs w:val="22"/>
        </w:rPr>
        <w:tab/>
        <w:t xml:space="preserve">Polar watch:      </w:t>
      </w:r>
    </w:p>
    <w:p w14:paraId="4E0EC13B" w14:textId="77777777" w:rsidR="00FD2ADD" w:rsidRPr="005F7BB1" w:rsidRDefault="00FD2ADD" w:rsidP="00FD2ADD">
      <w:pPr>
        <w:rPr>
          <w:b/>
          <w:sz w:val="22"/>
          <w:szCs w:val="22"/>
        </w:rPr>
      </w:pPr>
    </w:p>
    <w:p w14:paraId="2717D3F8" w14:textId="77777777" w:rsidR="00FD2ADD" w:rsidRPr="005F7BB1" w:rsidRDefault="00FD2ADD" w:rsidP="00FD2ADD">
      <w:pPr>
        <w:rPr>
          <w:b/>
          <w:sz w:val="22"/>
          <w:szCs w:val="22"/>
        </w:rPr>
      </w:pPr>
    </w:p>
    <w:p w14:paraId="582B9B46" w14:textId="77777777" w:rsidR="00FD2ADD" w:rsidRPr="005F7BB1" w:rsidRDefault="00FD2ADD" w:rsidP="00FD2ADD">
      <w:pPr>
        <w:rPr>
          <w:b/>
          <w:sz w:val="22"/>
          <w:szCs w:val="22"/>
        </w:rPr>
      </w:pPr>
      <w:r w:rsidRPr="005F7BB1">
        <w:rPr>
          <w:b/>
          <w:sz w:val="22"/>
          <w:szCs w:val="22"/>
        </w:rPr>
        <w:t>Please ask patient at arrival to wash him-/ herself with odourless water in the arm pi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05"/>
        <w:gridCol w:w="2990"/>
        <w:gridCol w:w="1146"/>
        <w:gridCol w:w="853"/>
        <w:gridCol w:w="2094"/>
      </w:tblGrid>
      <w:tr w:rsidR="00FD2ADD" w:rsidRPr="005F7BB1" w14:paraId="77797332" w14:textId="77777777" w:rsidTr="0085666A">
        <w:tc>
          <w:tcPr>
            <w:tcW w:w="2251" w:type="dxa"/>
            <w:tcBorders>
              <w:top w:val="single" w:sz="4" w:space="0" w:color="auto"/>
              <w:left w:val="single" w:sz="4" w:space="0" w:color="auto"/>
              <w:bottom w:val="single" w:sz="18" w:space="0" w:color="auto"/>
              <w:right w:val="single" w:sz="4" w:space="0" w:color="auto"/>
            </w:tcBorders>
            <w:shd w:val="clear" w:color="auto" w:fill="auto"/>
          </w:tcPr>
          <w:p w14:paraId="1BF09F87" w14:textId="77777777" w:rsidR="00FD2ADD" w:rsidRPr="005F7BB1" w:rsidRDefault="00FD2ADD" w:rsidP="0085666A">
            <w:pPr>
              <w:jc w:val="center"/>
              <w:rPr>
                <w:b/>
                <w:sz w:val="22"/>
                <w:szCs w:val="22"/>
              </w:rPr>
            </w:pPr>
          </w:p>
        </w:tc>
        <w:tc>
          <w:tcPr>
            <w:tcW w:w="3057" w:type="dxa"/>
            <w:tcBorders>
              <w:top w:val="single" w:sz="4" w:space="0" w:color="auto"/>
              <w:left w:val="single" w:sz="4" w:space="0" w:color="auto"/>
              <w:bottom w:val="single" w:sz="18" w:space="0" w:color="auto"/>
              <w:right w:val="single" w:sz="4" w:space="0" w:color="auto"/>
            </w:tcBorders>
            <w:shd w:val="clear" w:color="auto" w:fill="auto"/>
          </w:tcPr>
          <w:p w14:paraId="7924C260" w14:textId="77777777" w:rsidR="00FD2ADD" w:rsidRPr="005F7BB1" w:rsidRDefault="00FD2ADD" w:rsidP="0085666A">
            <w:pPr>
              <w:jc w:val="center"/>
              <w:rPr>
                <w:b/>
                <w:sz w:val="22"/>
                <w:szCs w:val="22"/>
              </w:rPr>
            </w:pPr>
          </w:p>
        </w:tc>
        <w:tc>
          <w:tcPr>
            <w:tcW w:w="962" w:type="dxa"/>
            <w:tcBorders>
              <w:top w:val="single" w:sz="4" w:space="0" w:color="auto"/>
              <w:left w:val="single" w:sz="4" w:space="0" w:color="auto"/>
              <w:bottom w:val="single" w:sz="18" w:space="0" w:color="auto"/>
              <w:right w:val="single" w:sz="4" w:space="0" w:color="auto"/>
            </w:tcBorders>
            <w:shd w:val="clear" w:color="auto" w:fill="auto"/>
          </w:tcPr>
          <w:p w14:paraId="1241CFE5" w14:textId="77777777" w:rsidR="00FD2ADD" w:rsidRPr="005F7BB1" w:rsidRDefault="00FD2ADD" w:rsidP="0085666A">
            <w:pPr>
              <w:jc w:val="center"/>
              <w:rPr>
                <w:b/>
                <w:sz w:val="22"/>
                <w:szCs w:val="22"/>
              </w:rPr>
            </w:pPr>
            <w:r w:rsidRPr="005F7BB1">
              <w:rPr>
                <w:b/>
                <w:sz w:val="22"/>
                <w:szCs w:val="22"/>
              </w:rPr>
              <w:t>beginning</w:t>
            </w:r>
          </w:p>
        </w:tc>
        <w:tc>
          <w:tcPr>
            <w:tcW w:w="867" w:type="dxa"/>
            <w:tcBorders>
              <w:top w:val="single" w:sz="4" w:space="0" w:color="auto"/>
              <w:left w:val="single" w:sz="4" w:space="0" w:color="auto"/>
              <w:bottom w:val="single" w:sz="18" w:space="0" w:color="auto"/>
              <w:right w:val="single" w:sz="4" w:space="0" w:color="auto"/>
            </w:tcBorders>
            <w:shd w:val="clear" w:color="auto" w:fill="auto"/>
          </w:tcPr>
          <w:p w14:paraId="01D130C7" w14:textId="77777777" w:rsidR="00FD2ADD" w:rsidRPr="005F7BB1" w:rsidRDefault="00FD2ADD" w:rsidP="0085666A">
            <w:pPr>
              <w:jc w:val="center"/>
              <w:rPr>
                <w:b/>
                <w:sz w:val="22"/>
                <w:szCs w:val="22"/>
              </w:rPr>
            </w:pPr>
            <w:r w:rsidRPr="005F7BB1">
              <w:rPr>
                <w:b/>
                <w:sz w:val="22"/>
                <w:szCs w:val="22"/>
              </w:rPr>
              <w:t>end</w:t>
            </w:r>
          </w:p>
        </w:tc>
        <w:tc>
          <w:tcPr>
            <w:tcW w:w="2151" w:type="dxa"/>
            <w:tcBorders>
              <w:top w:val="single" w:sz="4" w:space="0" w:color="auto"/>
              <w:left w:val="single" w:sz="4" w:space="0" w:color="auto"/>
              <w:bottom w:val="single" w:sz="18" w:space="0" w:color="auto"/>
              <w:right w:val="single" w:sz="4" w:space="0" w:color="auto"/>
            </w:tcBorders>
            <w:shd w:val="clear" w:color="auto" w:fill="auto"/>
          </w:tcPr>
          <w:p w14:paraId="5148F8B1" w14:textId="77777777" w:rsidR="00FD2ADD" w:rsidRPr="005F7BB1" w:rsidRDefault="00FD2ADD" w:rsidP="0085666A">
            <w:pPr>
              <w:jc w:val="center"/>
              <w:rPr>
                <w:b/>
                <w:sz w:val="22"/>
                <w:szCs w:val="22"/>
              </w:rPr>
            </w:pPr>
            <w:r w:rsidRPr="005F7BB1">
              <w:rPr>
                <w:b/>
                <w:sz w:val="22"/>
                <w:szCs w:val="22"/>
              </w:rPr>
              <w:t>notices</w:t>
            </w:r>
          </w:p>
        </w:tc>
      </w:tr>
      <w:tr w:rsidR="00FD2ADD" w:rsidRPr="005F7BB1" w14:paraId="663F93F4"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09452E4B" w14:textId="77777777" w:rsidR="00FD2ADD" w:rsidRPr="005F7BB1" w:rsidRDefault="00FD2ADD" w:rsidP="0085666A">
            <w:pPr>
              <w:rPr>
                <w:b/>
                <w:sz w:val="22"/>
                <w:szCs w:val="22"/>
              </w:rPr>
            </w:pPr>
            <w:r w:rsidRPr="005F7BB1">
              <w:rPr>
                <w:b/>
                <w:sz w:val="22"/>
                <w:szCs w:val="22"/>
              </w:rPr>
              <w:t>Arrival</w:t>
            </w:r>
          </w:p>
          <w:p w14:paraId="3E0DA0BA" w14:textId="77777777" w:rsidR="00FD2ADD" w:rsidRPr="005F7BB1" w:rsidRDefault="00FD2ADD" w:rsidP="0085666A">
            <w:pPr>
              <w:rPr>
                <w:sz w:val="22"/>
                <w:szCs w:val="22"/>
              </w:rPr>
            </w:pPr>
            <w:r w:rsidRPr="005F7BB1">
              <w:rPr>
                <w:sz w:val="22"/>
                <w:szCs w:val="22"/>
              </w:rPr>
              <w:t>(5 min)</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2BDBE33A" w14:textId="77777777" w:rsidR="00FD2ADD" w:rsidRPr="005F7BB1" w:rsidRDefault="00FD2ADD" w:rsidP="0085666A">
            <w:pPr>
              <w:rPr>
                <w:b/>
                <w:sz w:val="22"/>
                <w:szCs w:val="22"/>
              </w:rPr>
            </w:pPr>
            <w:r w:rsidRPr="005F7BB1">
              <w:rPr>
                <w:b/>
                <w:sz w:val="22"/>
                <w:szCs w:val="22"/>
              </w:rPr>
              <w:t>Explain study procedures</w:t>
            </w:r>
          </w:p>
          <w:p w14:paraId="2DA8F1E0" w14:textId="77777777" w:rsidR="00FD2ADD" w:rsidRPr="005F7BB1" w:rsidRDefault="00FD2ADD" w:rsidP="0085666A">
            <w:pPr>
              <w:rPr>
                <w:sz w:val="22"/>
                <w:szCs w:val="22"/>
              </w:rPr>
            </w:pPr>
            <w:r w:rsidRPr="005F7BB1">
              <w:rPr>
                <w:sz w:val="22"/>
                <w:szCs w:val="22"/>
              </w:rPr>
              <w:t xml:space="preserve">(10 minutes ergometry, before and after saliva samples; two short questionnaires; put on T-Shirt; chest belt and polar watch) </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4553F4FE"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40EA8D37"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013841C3" w14:textId="77777777" w:rsidR="00FD2ADD" w:rsidRPr="005F7BB1" w:rsidRDefault="00FD2ADD" w:rsidP="0085666A">
            <w:pPr>
              <w:rPr>
                <w:sz w:val="22"/>
                <w:szCs w:val="22"/>
              </w:rPr>
            </w:pPr>
          </w:p>
        </w:tc>
      </w:tr>
      <w:tr w:rsidR="00FD2ADD" w:rsidRPr="005F7BB1" w14:paraId="61D657D1"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301BE7BC" w14:textId="77777777" w:rsidR="00FD2ADD" w:rsidRPr="005F7BB1" w:rsidRDefault="00FD2ADD" w:rsidP="0085666A">
            <w:pPr>
              <w:rPr>
                <w:b/>
                <w:sz w:val="22"/>
                <w:szCs w:val="22"/>
              </w:rPr>
            </w:pPr>
            <w:r w:rsidRPr="005F7BB1">
              <w:rPr>
                <w:b/>
                <w:sz w:val="22"/>
                <w:szCs w:val="22"/>
              </w:rPr>
              <w:t>Resting</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3995F269" w14:textId="77777777" w:rsidR="00FD2ADD" w:rsidRPr="005F7BB1" w:rsidRDefault="00FD2ADD" w:rsidP="0085666A">
            <w:pPr>
              <w:rPr>
                <w:b/>
                <w:sz w:val="22"/>
                <w:szCs w:val="22"/>
              </w:rPr>
            </w:pPr>
            <w:r w:rsidRPr="005F7BB1">
              <w:rPr>
                <w:b/>
                <w:sz w:val="22"/>
                <w:szCs w:val="22"/>
              </w:rPr>
              <w:t xml:space="preserve">Explain guided breathing </w:t>
            </w:r>
          </w:p>
          <w:p w14:paraId="48817B30" w14:textId="77777777" w:rsidR="00FD2ADD" w:rsidRPr="005F7BB1" w:rsidRDefault="00FD2ADD" w:rsidP="0085666A">
            <w:pPr>
              <w:rPr>
                <w:sz w:val="22"/>
                <w:szCs w:val="22"/>
              </w:rPr>
            </w:pPr>
            <w:r w:rsidRPr="005F7BB1">
              <w:rPr>
                <w:sz w:val="22"/>
                <w:szCs w:val="22"/>
              </w:rPr>
              <w:t>(5 sec. breathing in, 5 sec. breathing out; 3 min. duration; 6 times (breaths) per minute)</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2A5FC07F"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36689CBB" w14:textId="77777777" w:rsidR="00FD2ADD" w:rsidRPr="005F7BB1" w:rsidRDefault="00FD2ADD" w:rsidP="0085666A">
            <w:pPr>
              <w:rPr>
                <w:sz w:val="22"/>
                <w:szCs w:val="22"/>
              </w:rPr>
            </w:pPr>
          </w:p>
        </w:tc>
        <w:tc>
          <w:tcPr>
            <w:tcW w:w="2151" w:type="dxa"/>
            <w:tcBorders>
              <w:top w:val="single" w:sz="18" w:space="0" w:color="auto"/>
              <w:left w:val="single" w:sz="4" w:space="0" w:color="auto"/>
              <w:bottom w:val="single" w:sz="4" w:space="0" w:color="auto"/>
              <w:right w:val="single" w:sz="4" w:space="0" w:color="auto"/>
            </w:tcBorders>
            <w:shd w:val="clear" w:color="auto" w:fill="auto"/>
          </w:tcPr>
          <w:p w14:paraId="66518E8B" w14:textId="77777777" w:rsidR="00FD2ADD" w:rsidRPr="005F7BB1" w:rsidRDefault="00FD2ADD" w:rsidP="0085666A">
            <w:pPr>
              <w:rPr>
                <w:sz w:val="22"/>
                <w:szCs w:val="22"/>
              </w:rPr>
            </w:pPr>
          </w:p>
        </w:tc>
      </w:tr>
      <w:tr w:rsidR="00FD2ADD" w:rsidRPr="005F7BB1" w14:paraId="1B3C131C" w14:textId="77777777" w:rsidTr="0085666A">
        <w:trPr>
          <w:trHeight w:val="510"/>
        </w:trPr>
        <w:tc>
          <w:tcPr>
            <w:tcW w:w="2251" w:type="dxa"/>
            <w:tcBorders>
              <w:top w:val="single" w:sz="4" w:space="0" w:color="auto"/>
              <w:left w:val="single" w:sz="4" w:space="0" w:color="auto"/>
              <w:bottom w:val="single" w:sz="18" w:space="0" w:color="auto"/>
              <w:right w:val="single" w:sz="4" w:space="0" w:color="auto"/>
            </w:tcBorders>
            <w:shd w:val="clear" w:color="auto" w:fill="auto"/>
          </w:tcPr>
          <w:p w14:paraId="76F3C749" w14:textId="77777777" w:rsidR="00FD2ADD" w:rsidRPr="005F7BB1" w:rsidRDefault="00FD2ADD" w:rsidP="0085666A">
            <w:pPr>
              <w:rPr>
                <w:b/>
                <w:sz w:val="22"/>
                <w:szCs w:val="22"/>
              </w:rPr>
            </w:pPr>
          </w:p>
        </w:tc>
        <w:tc>
          <w:tcPr>
            <w:tcW w:w="3057" w:type="dxa"/>
            <w:tcBorders>
              <w:top w:val="single" w:sz="4" w:space="0" w:color="auto"/>
              <w:left w:val="single" w:sz="4" w:space="0" w:color="auto"/>
              <w:bottom w:val="single" w:sz="18" w:space="0" w:color="auto"/>
              <w:right w:val="single" w:sz="4" w:space="0" w:color="auto"/>
            </w:tcBorders>
            <w:shd w:val="clear" w:color="auto" w:fill="auto"/>
          </w:tcPr>
          <w:p w14:paraId="01313DF9" w14:textId="77777777" w:rsidR="00FD2ADD" w:rsidRPr="005F7BB1" w:rsidRDefault="00FD2ADD" w:rsidP="0085666A">
            <w:pPr>
              <w:rPr>
                <w:b/>
                <w:sz w:val="22"/>
                <w:szCs w:val="22"/>
              </w:rPr>
            </w:pPr>
            <w:r w:rsidRPr="005F7BB1">
              <w:rPr>
                <w:b/>
                <w:sz w:val="22"/>
                <w:szCs w:val="22"/>
              </w:rPr>
              <w:t>Set marker</w:t>
            </w:r>
          </w:p>
          <w:p w14:paraId="59233613" w14:textId="77777777" w:rsidR="00FD2ADD" w:rsidRPr="005F7BB1" w:rsidRDefault="00FD2ADD" w:rsidP="0085666A">
            <w:pPr>
              <w:rPr>
                <w:sz w:val="22"/>
                <w:szCs w:val="22"/>
              </w:rPr>
            </w:pPr>
            <w:r w:rsidRPr="005F7BB1">
              <w:rPr>
                <w:sz w:val="22"/>
                <w:szCs w:val="22"/>
              </w:rPr>
              <w:t>Guided breathing at a duration of 3 min.</w:t>
            </w:r>
          </w:p>
        </w:tc>
        <w:tc>
          <w:tcPr>
            <w:tcW w:w="962" w:type="dxa"/>
            <w:tcBorders>
              <w:top w:val="single" w:sz="4" w:space="0" w:color="auto"/>
              <w:left w:val="single" w:sz="4" w:space="0" w:color="auto"/>
              <w:bottom w:val="single" w:sz="18" w:space="0" w:color="auto"/>
              <w:right w:val="single" w:sz="4" w:space="0" w:color="auto"/>
            </w:tcBorders>
            <w:shd w:val="clear" w:color="auto" w:fill="auto"/>
          </w:tcPr>
          <w:p w14:paraId="36DE4EB8" w14:textId="77777777" w:rsidR="00FD2ADD" w:rsidRPr="005F7BB1" w:rsidRDefault="00FD2ADD" w:rsidP="0085666A">
            <w:pPr>
              <w:rPr>
                <w:sz w:val="22"/>
                <w:szCs w:val="22"/>
              </w:rPr>
            </w:pPr>
          </w:p>
        </w:tc>
        <w:tc>
          <w:tcPr>
            <w:tcW w:w="867" w:type="dxa"/>
            <w:tcBorders>
              <w:top w:val="single" w:sz="4" w:space="0" w:color="auto"/>
              <w:left w:val="single" w:sz="4" w:space="0" w:color="auto"/>
              <w:bottom w:val="single" w:sz="18" w:space="0" w:color="auto"/>
              <w:right w:val="single" w:sz="4" w:space="0" w:color="auto"/>
            </w:tcBorders>
            <w:shd w:val="clear" w:color="auto" w:fill="auto"/>
          </w:tcPr>
          <w:p w14:paraId="097EC9A8" w14:textId="77777777" w:rsidR="00FD2ADD" w:rsidRPr="005F7BB1" w:rsidRDefault="00FD2ADD" w:rsidP="0085666A">
            <w:pPr>
              <w:rPr>
                <w:sz w:val="22"/>
                <w:szCs w:val="22"/>
              </w:rPr>
            </w:pPr>
          </w:p>
        </w:tc>
        <w:tc>
          <w:tcPr>
            <w:tcW w:w="2151" w:type="dxa"/>
            <w:tcBorders>
              <w:top w:val="single" w:sz="4" w:space="0" w:color="auto"/>
              <w:left w:val="single" w:sz="4" w:space="0" w:color="auto"/>
              <w:bottom w:val="single" w:sz="18" w:space="0" w:color="auto"/>
              <w:right w:val="single" w:sz="4" w:space="0" w:color="auto"/>
            </w:tcBorders>
            <w:shd w:val="clear" w:color="auto" w:fill="auto"/>
          </w:tcPr>
          <w:p w14:paraId="600AD938" w14:textId="77777777" w:rsidR="00FD2ADD" w:rsidRPr="005F7BB1" w:rsidRDefault="00FD2ADD" w:rsidP="0085666A">
            <w:pPr>
              <w:rPr>
                <w:sz w:val="22"/>
                <w:szCs w:val="22"/>
              </w:rPr>
            </w:pPr>
          </w:p>
        </w:tc>
      </w:tr>
      <w:tr w:rsidR="00FD2ADD" w:rsidRPr="005F7BB1" w14:paraId="457FD513"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6AB5E3E0" w14:textId="77777777" w:rsidR="00FD2ADD" w:rsidRPr="005F7BB1" w:rsidRDefault="00FD2ADD" w:rsidP="0085666A">
            <w:pPr>
              <w:rPr>
                <w:b/>
                <w:sz w:val="22"/>
                <w:szCs w:val="22"/>
              </w:rPr>
            </w:pPr>
            <w:r w:rsidRPr="005F7BB1">
              <w:rPr>
                <w:b/>
                <w:sz w:val="22"/>
                <w:szCs w:val="22"/>
              </w:rPr>
              <w:t>1. saliva sample</w:t>
            </w:r>
          </w:p>
          <w:p w14:paraId="5EF3E5E2" w14:textId="77777777" w:rsidR="00FD2ADD" w:rsidRPr="005F7BB1" w:rsidRDefault="00FD2ADD" w:rsidP="0085666A">
            <w:pPr>
              <w:rPr>
                <w:b/>
                <w:sz w:val="22"/>
                <w:szCs w:val="22"/>
              </w:rPr>
            </w:pPr>
          </w:p>
          <w:p w14:paraId="4DC70351" w14:textId="77777777" w:rsidR="00FD2ADD" w:rsidRPr="005F7BB1" w:rsidRDefault="00FD2ADD" w:rsidP="0085666A">
            <w:pPr>
              <w:jc w:val="center"/>
              <w:rPr>
                <w:b/>
                <w:sz w:val="30"/>
                <w:szCs w:val="30"/>
              </w:rPr>
            </w:pPr>
            <w:r w:rsidRPr="005F7BB1">
              <w:rPr>
                <w:b/>
                <w:sz w:val="30"/>
                <w:szCs w:val="30"/>
              </w:rPr>
              <w:t>-15</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66D709B3" w14:textId="77777777" w:rsidR="00FD2ADD" w:rsidRPr="005F7BB1" w:rsidRDefault="00FD2ADD" w:rsidP="0085666A">
            <w:pPr>
              <w:rPr>
                <w:sz w:val="22"/>
                <w:szCs w:val="22"/>
              </w:rPr>
            </w:pPr>
            <w:r w:rsidRPr="005F7BB1">
              <w:rPr>
                <w:b/>
                <w:sz w:val="22"/>
                <w:szCs w:val="22"/>
              </w:rPr>
              <w:t xml:space="preserve">After guided breathing, </w:t>
            </w:r>
            <w:r w:rsidRPr="005F7BB1">
              <w:rPr>
                <w:sz w:val="22"/>
                <w:szCs w:val="22"/>
              </w:rPr>
              <w:t xml:space="preserve">set another marker, </w:t>
            </w:r>
          </w:p>
          <w:p w14:paraId="629BF89C" w14:textId="77777777" w:rsidR="00FD2ADD" w:rsidRPr="005F7BB1" w:rsidRDefault="00FD2ADD" w:rsidP="0085666A">
            <w:pPr>
              <w:rPr>
                <w:sz w:val="22"/>
                <w:szCs w:val="22"/>
              </w:rPr>
            </w:pPr>
            <w:r w:rsidRPr="005F7BB1">
              <w:rPr>
                <w:sz w:val="22"/>
                <w:szCs w:val="22"/>
              </w:rPr>
              <w:t>saliva sample 15 min. before Light Intensity Exercise (LIE) (-15)</w:t>
            </w:r>
          </w:p>
          <w:p w14:paraId="149D57AF" w14:textId="77777777" w:rsidR="00FD2ADD" w:rsidRPr="005F7BB1" w:rsidRDefault="00FD2ADD" w:rsidP="0085666A">
            <w:pPr>
              <w:rPr>
                <w:sz w:val="22"/>
                <w:szCs w:val="22"/>
              </w:rPr>
            </w:pPr>
          </w:p>
          <w:p w14:paraId="73399456" w14:textId="77777777" w:rsidR="00FD2ADD" w:rsidRPr="005F7BB1" w:rsidRDefault="00FD2ADD" w:rsidP="0085666A">
            <w:pPr>
              <w:rPr>
                <w:b/>
                <w:sz w:val="22"/>
                <w:szCs w:val="22"/>
              </w:rPr>
            </w:pPr>
            <w:r w:rsidRPr="005F7BB1">
              <w:rPr>
                <w:b/>
                <w:sz w:val="22"/>
                <w:szCs w:val="22"/>
              </w:rPr>
              <w:t xml:space="preserve">~ 3-5 min. before </w:t>
            </w:r>
          </w:p>
          <w:p w14:paraId="02FC9730" w14:textId="77777777" w:rsidR="00FD2ADD" w:rsidRPr="005F7BB1" w:rsidRDefault="00FD2ADD" w:rsidP="0085666A">
            <w:pPr>
              <w:rPr>
                <w:b/>
                <w:sz w:val="22"/>
                <w:szCs w:val="22"/>
              </w:rPr>
            </w:pPr>
            <w:r w:rsidRPr="005F7BB1">
              <w:rPr>
                <w:b/>
                <w:sz w:val="22"/>
                <w:szCs w:val="22"/>
              </w:rPr>
              <w:t>LIE:</w:t>
            </w:r>
          </w:p>
          <w:p w14:paraId="2F40CE4D" w14:textId="77777777" w:rsidR="00FD2ADD" w:rsidRPr="005F7BB1" w:rsidRDefault="00FD2ADD" w:rsidP="0085666A">
            <w:pPr>
              <w:rPr>
                <w:b/>
                <w:sz w:val="22"/>
                <w:szCs w:val="22"/>
              </w:rPr>
            </w:pPr>
            <w:r w:rsidRPr="005F7BB1">
              <w:rPr>
                <w:b/>
                <w:sz w:val="22"/>
                <w:szCs w:val="22"/>
              </w:rPr>
              <w:t>SAM 1</w:t>
            </w:r>
          </w:p>
          <w:p w14:paraId="64372CD9" w14:textId="77777777" w:rsidR="00FD2ADD" w:rsidRPr="005F7BB1" w:rsidRDefault="00FD2ADD" w:rsidP="0085666A">
            <w:pPr>
              <w:rPr>
                <w:b/>
                <w:sz w:val="22"/>
                <w:szCs w:val="22"/>
              </w:rPr>
            </w:pPr>
            <w:r w:rsidRPr="005F7BB1">
              <w:rPr>
                <w:b/>
                <w:sz w:val="22"/>
                <w:szCs w:val="22"/>
              </w:rPr>
              <w:t>STAI –G 1</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33C07F9D"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7AEC6A65"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5ABAA604" w14:textId="77777777" w:rsidR="00FD2ADD" w:rsidRPr="005F7BB1" w:rsidRDefault="00FD2ADD" w:rsidP="0085666A">
            <w:pPr>
              <w:rPr>
                <w:sz w:val="22"/>
                <w:szCs w:val="22"/>
              </w:rPr>
            </w:pPr>
          </w:p>
        </w:tc>
      </w:tr>
      <w:tr w:rsidR="00FD2ADD" w:rsidRPr="005F7BB1" w14:paraId="7300BC35"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541E09C6" w14:textId="77777777" w:rsidR="00FD2ADD" w:rsidRPr="005F7BB1" w:rsidRDefault="00FD2ADD" w:rsidP="0085666A">
            <w:pPr>
              <w:rPr>
                <w:b/>
                <w:sz w:val="22"/>
                <w:szCs w:val="22"/>
              </w:rPr>
            </w:pPr>
            <w:r w:rsidRPr="005F7BB1">
              <w:rPr>
                <w:b/>
                <w:sz w:val="22"/>
                <w:szCs w:val="22"/>
              </w:rPr>
              <w:t>2. saliva sample</w:t>
            </w:r>
          </w:p>
          <w:p w14:paraId="1F69E2E6" w14:textId="77777777" w:rsidR="00FD2ADD" w:rsidRPr="005F7BB1" w:rsidRDefault="00FD2ADD" w:rsidP="0085666A">
            <w:pPr>
              <w:rPr>
                <w:b/>
                <w:sz w:val="22"/>
                <w:szCs w:val="22"/>
              </w:rPr>
            </w:pPr>
          </w:p>
          <w:p w14:paraId="3C324F99" w14:textId="77777777" w:rsidR="00FD2ADD" w:rsidRPr="005F7BB1" w:rsidRDefault="00FD2ADD" w:rsidP="0085666A">
            <w:pPr>
              <w:jc w:val="center"/>
              <w:rPr>
                <w:b/>
                <w:sz w:val="22"/>
                <w:szCs w:val="22"/>
              </w:rPr>
            </w:pPr>
            <w:r w:rsidRPr="005F7BB1">
              <w:rPr>
                <w:b/>
                <w:sz w:val="30"/>
                <w:szCs w:val="30"/>
              </w:rPr>
              <w:t>-1</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71246357" w14:textId="77777777" w:rsidR="00FD2ADD" w:rsidRPr="005F7BB1" w:rsidRDefault="00FD2ADD" w:rsidP="0085666A">
            <w:pPr>
              <w:rPr>
                <w:b/>
                <w:sz w:val="22"/>
                <w:szCs w:val="22"/>
              </w:rPr>
            </w:pPr>
            <w:r w:rsidRPr="005F7BB1">
              <w:rPr>
                <w:b/>
                <w:sz w:val="22"/>
                <w:szCs w:val="22"/>
              </w:rPr>
              <w:t>Set marker</w:t>
            </w:r>
          </w:p>
          <w:p w14:paraId="1C03FABE" w14:textId="77777777" w:rsidR="00FD2ADD" w:rsidRPr="005F7BB1" w:rsidRDefault="00FD2ADD" w:rsidP="0085666A">
            <w:pPr>
              <w:rPr>
                <w:sz w:val="22"/>
                <w:szCs w:val="22"/>
              </w:rPr>
            </w:pPr>
            <w:r w:rsidRPr="005F7BB1">
              <w:rPr>
                <w:sz w:val="22"/>
                <w:szCs w:val="22"/>
              </w:rPr>
              <w:t xml:space="preserve">Saliva sample 1 min. before LIE (-1) (15 min. following guided breathing) </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5FB7017F"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0AC14101"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32E76B00" w14:textId="77777777" w:rsidR="00FD2ADD" w:rsidRPr="005F7BB1" w:rsidRDefault="00FD2ADD" w:rsidP="0085666A">
            <w:pPr>
              <w:rPr>
                <w:sz w:val="22"/>
                <w:szCs w:val="22"/>
              </w:rPr>
            </w:pPr>
          </w:p>
        </w:tc>
      </w:tr>
      <w:tr w:rsidR="00FD2ADD" w:rsidRPr="005F7BB1" w14:paraId="6F7E6804"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7E413BF4" w14:textId="77777777" w:rsidR="00FD2ADD" w:rsidRPr="005F7BB1" w:rsidRDefault="00FD2ADD" w:rsidP="0085666A">
            <w:pPr>
              <w:rPr>
                <w:b/>
                <w:sz w:val="22"/>
                <w:szCs w:val="22"/>
              </w:rPr>
            </w:pPr>
            <w:r w:rsidRPr="005F7BB1">
              <w:rPr>
                <w:b/>
                <w:sz w:val="22"/>
                <w:szCs w:val="22"/>
              </w:rPr>
              <w:t>LIE/ ergometry</w:t>
            </w:r>
          </w:p>
          <w:p w14:paraId="27A605D7" w14:textId="77777777" w:rsidR="00FD2ADD" w:rsidRPr="005F7BB1" w:rsidRDefault="00FD2ADD" w:rsidP="0085666A">
            <w:pPr>
              <w:rPr>
                <w:b/>
                <w:sz w:val="22"/>
                <w:szCs w:val="22"/>
              </w:rPr>
            </w:pPr>
          </w:p>
          <w:p w14:paraId="273AC8DF" w14:textId="77777777" w:rsidR="00FD2ADD" w:rsidRPr="005F7BB1" w:rsidRDefault="00FD2ADD" w:rsidP="0085666A">
            <w:pPr>
              <w:jc w:val="center"/>
              <w:rPr>
                <w:b/>
                <w:sz w:val="22"/>
                <w:szCs w:val="22"/>
              </w:rPr>
            </w:pPr>
            <w:r w:rsidRPr="005F7BB1">
              <w:rPr>
                <w:b/>
                <w:sz w:val="30"/>
                <w:szCs w:val="30"/>
              </w:rPr>
              <w:t>10 min</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1538DC98" w14:textId="77777777" w:rsidR="00FD2ADD" w:rsidRPr="005F7BB1" w:rsidRDefault="00FD2ADD" w:rsidP="0085666A">
            <w:pPr>
              <w:rPr>
                <w:b/>
                <w:sz w:val="22"/>
                <w:szCs w:val="22"/>
              </w:rPr>
            </w:pPr>
            <w:r w:rsidRPr="005F7BB1">
              <w:rPr>
                <w:b/>
                <w:sz w:val="22"/>
                <w:szCs w:val="22"/>
              </w:rPr>
              <w:t>Set marker</w:t>
            </w:r>
          </w:p>
          <w:p w14:paraId="417374EE" w14:textId="77777777" w:rsidR="00FD2ADD" w:rsidRPr="005F7BB1" w:rsidRDefault="00FD2ADD" w:rsidP="0085666A">
            <w:pPr>
              <w:rPr>
                <w:sz w:val="22"/>
                <w:szCs w:val="22"/>
              </w:rPr>
            </w:pPr>
            <w:r w:rsidRPr="005F7BB1">
              <w:rPr>
                <w:b/>
                <w:sz w:val="22"/>
                <w:szCs w:val="22"/>
              </w:rPr>
              <w:t xml:space="preserve">LIE of 10 min. duration </w:t>
            </w:r>
            <w:r w:rsidRPr="005F7BB1">
              <w:rPr>
                <w:sz w:val="22"/>
                <w:szCs w:val="22"/>
              </w:rPr>
              <w:t>(adjust the height of the bicycle ergometry; intensity level 10 Watt; heart rate at least 110 bpm, 120 bpm at maximum)</w:t>
            </w:r>
          </w:p>
          <w:p w14:paraId="0559B3C5" w14:textId="77777777" w:rsidR="00FD2ADD" w:rsidRPr="005F7BB1" w:rsidRDefault="00FD2ADD" w:rsidP="0085666A">
            <w:pPr>
              <w:rPr>
                <w:b/>
                <w:sz w:val="22"/>
                <w:szCs w:val="22"/>
              </w:rPr>
            </w:pP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5D522FDB"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3502D39A"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487C9C21" w14:textId="77777777" w:rsidR="00FD2ADD" w:rsidRPr="005F7BB1" w:rsidRDefault="00FD2ADD" w:rsidP="0085666A">
            <w:pPr>
              <w:rPr>
                <w:sz w:val="22"/>
                <w:szCs w:val="22"/>
              </w:rPr>
            </w:pPr>
          </w:p>
        </w:tc>
      </w:tr>
      <w:tr w:rsidR="00FD2ADD" w:rsidRPr="005F7BB1" w14:paraId="64FD9612"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5F694CF9" w14:textId="77777777" w:rsidR="00FD2ADD" w:rsidRPr="005F7BB1" w:rsidRDefault="00FD2ADD" w:rsidP="0085666A">
            <w:pPr>
              <w:rPr>
                <w:b/>
                <w:sz w:val="22"/>
                <w:szCs w:val="22"/>
              </w:rPr>
            </w:pPr>
            <w:r w:rsidRPr="005F7BB1">
              <w:rPr>
                <w:b/>
                <w:sz w:val="22"/>
                <w:szCs w:val="22"/>
              </w:rPr>
              <w:t>3. saliva sample</w:t>
            </w:r>
          </w:p>
          <w:p w14:paraId="65BADF78" w14:textId="77777777" w:rsidR="00FD2ADD" w:rsidRPr="005F7BB1" w:rsidRDefault="00FD2ADD" w:rsidP="0085666A">
            <w:pPr>
              <w:rPr>
                <w:b/>
                <w:sz w:val="22"/>
                <w:szCs w:val="22"/>
              </w:rPr>
            </w:pPr>
          </w:p>
          <w:p w14:paraId="4D1BF7D4" w14:textId="77777777" w:rsidR="00FD2ADD" w:rsidRPr="005F7BB1" w:rsidRDefault="00FD2ADD" w:rsidP="0085666A">
            <w:pPr>
              <w:jc w:val="center"/>
              <w:rPr>
                <w:b/>
                <w:sz w:val="22"/>
                <w:szCs w:val="22"/>
              </w:rPr>
            </w:pPr>
            <w:r w:rsidRPr="005F7BB1">
              <w:rPr>
                <w:b/>
                <w:sz w:val="30"/>
                <w:szCs w:val="30"/>
              </w:rPr>
              <w:t>+1</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44FF55CF" w14:textId="77777777" w:rsidR="00FD2ADD" w:rsidRPr="005F7BB1" w:rsidRDefault="00FD2ADD" w:rsidP="0085666A">
            <w:pPr>
              <w:rPr>
                <w:b/>
                <w:sz w:val="22"/>
                <w:szCs w:val="22"/>
              </w:rPr>
            </w:pPr>
            <w:r w:rsidRPr="005F7BB1">
              <w:rPr>
                <w:b/>
                <w:sz w:val="22"/>
                <w:szCs w:val="22"/>
              </w:rPr>
              <w:t>Set marker</w:t>
            </w:r>
          </w:p>
          <w:p w14:paraId="128BBF38" w14:textId="77777777" w:rsidR="00FD2ADD" w:rsidRPr="005F7BB1" w:rsidRDefault="00FD2ADD" w:rsidP="0085666A">
            <w:pPr>
              <w:rPr>
                <w:sz w:val="22"/>
                <w:szCs w:val="22"/>
              </w:rPr>
            </w:pPr>
            <w:r w:rsidRPr="005F7BB1">
              <w:rPr>
                <w:sz w:val="22"/>
                <w:szCs w:val="22"/>
              </w:rPr>
              <w:t>Saliva sample 1 min. after LIE, two short questionnaires</w:t>
            </w:r>
          </w:p>
          <w:p w14:paraId="163372BB" w14:textId="77777777" w:rsidR="00FD2ADD" w:rsidRPr="005F7BB1" w:rsidRDefault="00FD2ADD" w:rsidP="0085666A">
            <w:pPr>
              <w:rPr>
                <w:sz w:val="22"/>
                <w:szCs w:val="22"/>
              </w:rPr>
            </w:pPr>
            <w:r w:rsidRPr="005F7BB1">
              <w:rPr>
                <w:sz w:val="22"/>
                <w:szCs w:val="22"/>
              </w:rPr>
              <w:t>(+1)</w:t>
            </w:r>
          </w:p>
          <w:p w14:paraId="4EC529ED" w14:textId="77777777" w:rsidR="00FD2ADD" w:rsidRPr="005F7BB1" w:rsidRDefault="00FD2ADD" w:rsidP="0085666A">
            <w:pPr>
              <w:rPr>
                <w:b/>
                <w:sz w:val="22"/>
                <w:szCs w:val="22"/>
              </w:rPr>
            </w:pPr>
            <w:r w:rsidRPr="005F7BB1">
              <w:rPr>
                <w:b/>
                <w:sz w:val="22"/>
                <w:szCs w:val="22"/>
              </w:rPr>
              <w:t>SAM 2</w:t>
            </w:r>
          </w:p>
          <w:p w14:paraId="7CE65990" w14:textId="77777777" w:rsidR="00FD2ADD" w:rsidRPr="005F7BB1" w:rsidRDefault="00FD2ADD" w:rsidP="0085666A">
            <w:pPr>
              <w:rPr>
                <w:sz w:val="22"/>
                <w:szCs w:val="22"/>
              </w:rPr>
            </w:pPr>
            <w:r w:rsidRPr="005F7BB1">
              <w:rPr>
                <w:b/>
                <w:sz w:val="22"/>
                <w:szCs w:val="22"/>
              </w:rPr>
              <w:t>STAI –G 2</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2C06DBCE"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1E2B364B"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7ACEA785" w14:textId="77777777" w:rsidR="00FD2ADD" w:rsidRPr="005F7BB1" w:rsidRDefault="00FD2ADD" w:rsidP="0085666A">
            <w:pPr>
              <w:rPr>
                <w:sz w:val="22"/>
                <w:szCs w:val="22"/>
              </w:rPr>
            </w:pPr>
          </w:p>
        </w:tc>
      </w:tr>
      <w:tr w:rsidR="00FD2ADD" w:rsidRPr="005F7BB1" w14:paraId="365E8914"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6F731B02" w14:textId="77777777" w:rsidR="00FD2ADD" w:rsidRPr="005F7BB1" w:rsidRDefault="00FD2ADD" w:rsidP="0085666A">
            <w:pPr>
              <w:rPr>
                <w:b/>
                <w:sz w:val="22"/>
                <w:szCs w:val="22"/>
              </w:rPr>
            </w:pPr>
            <w:r w:rsidRPr="005F7BB1">
              <w:rPr>
                <w:b/>
                <w:sz w:val="22"/>
                <w:szCs w:val="22"/>
              </w:rPr>
              <w:t>4. saliva sample</w:t>
            </w:r>
          </w:p>
          <w:p w14:paraId="2DE02034" w14:textId="77777777" w:rsidR="00FD2ADD" w:rsidRPr="005F7BB1" w:rsidRDefault="00FD2ADD" w:rsidP="0085666A">
            <w:pPr>
              <w:rPr>
                <w:b/>
                <w:sz w:val="22"/>
                <w:szCs w:val="22"/>
              </w:rPr>
            </w:pPr>
          </w:p>
          <w:p w14:paraId="0A4023C4" w14:textId="77777777" w:rsidR="00FD2ADD" w:rsidRPr="005F7BB1" w:rsidRDefault="00FD2ADD" w:rsidP="0085666A">
            <w:pPr>
              <w:jc w:val="center"/>
              <w:rPr>
                <w:b/>
                <w:sz w:val="22"/>
                <w:szCs w:val="22"/>
              </w:rPr>
            </w:pPr>
            <w:r w:rsidRPr="005F7BB1">
              <w:rPr>
                <w:b/>
                <w:sz w:val="30"/>
                <w:szCs w:val="30"/>
              </w:rPr>
              <w:t>+10</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59A8C482" w14:textId="77777777" w:rsidR="00FD2ADD" w:rsidRPr="005F7BB1" w:rsidRDefault="00FD2ADD" w:rsidP="0085666A">
            <w:pPr>
              <w:rPr>
                <w:b/>
                <w:sz w:val="22"/>
                <w:szCs w:val="22"/>
              </w:rPr>
            </w:pPr>
            <w:r w:rsidRPr="005F7BB1">
              <w:rPr>
                <w:b/>
                <w:sz w:val="22"/>
                <w:szCs w:val="22"/>
              </w:rPr>
              <w:t>Set marker</w:t>
            </w:r>
          </w:p>
          <w:p w14:paraId="3A8792CF" w14:textId="77777777" w:rsidR="00FD2ADD" w:rsidRPr="005F7BB1" w:rsidRDefault="00FD2ADD" w:rsidP="0085666A">
            <w:pPr>
              <w:rPr>
                <w:sz w:val="22"/>
                <w:szCs w:val="22"/>
              </w:rPr>
            </w:pPr>
            <w:r w:rsidRPr="005F7BB1">
              <w:rPr>
                <w:b/>
                <w:sz w:val="22"/>
                <w:szCs w:val="22"/>
              </w:rPr>
              <w:t>Saliva sample 10</w:t>
            </w:r>
            <w:r w:rsidRPr="005F7BB1">
              <w:rPr>
                <w:sz w:val="22"/>
                <w:szCs w:val="22"/>
              </w:rPr>
              <w:t xml:space="preserve"> min. after LIE</w:t>
            </w:r>
          </w:p>
          <w:p w14:paraId="7E17D208" w14:textId="77777777" w:rsidR="00FD2ADD" w:rsidRPr="005F7BB1" w:rsidRDefault="00FD2ADD" w:rsidP="0085666A">
            <w:pPr>
              <w:rPr>
                <w:sz w:val="22"/>
                <w:szCs w:val="22"/>
              </w:rPr>
            </w:pPr>
            <w:r w:rsidRPr="005F7BB1">
              <w:rPr>
                <w:sz w:val="22"/>
                <w:szCs w:val="22"/>
              </w:rPr>
              <w:t>(+10)</w:t>
            </w:r>
          </w:p>
          <w:p w14:paraId="72E17E01" w14:textId="77777777" w:rsidR="00FD2ADD" w:rsidRPr="005F7BB1" w:rsidRDefault="00FD2ADD" w:rsidP="0085666A">
            <w:pPr>
              <w:rPr>
                <w:sz w:val="22"/>
                <w:szCs w:val="22"/>
              </w:rPr>
            </w:pP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4FABEB5E"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11714A7F"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42439957" w14:textId="77777777" w:rsidR="00FD2ADD" w:rsidRPr="005F7BB1" w:rsidRDefault="00FD2ADD" w:rsidP="0085666A">
            <w:pPr>
              <w:rPr>
                <w:sz w:val="22"/>
                <w:szCs w:val="22"/>
              </w:rPr>
            </w:pPr>
          </w:p>
        </w:tc>
      </w:tr>
      <w:tr w:rsidR="00FD2ADD" w:rsidRPr="005F7BB1" w14:paraId="4012F01B"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63BDA260" w14:textId="77777777" w:rsidR="00FD2ADD" w:rsidRPr="005F7BB1" w:rsidRDefault="00FD2ADD" w:rsidP="0085666A">
            <w:pPr>
              <w:rPr>
                <w:b/>
                <w:sz w:val="22"/>
                <w:szCs w:val="22"/>
              </w:rPr>
            </w:pPr>
            <w:r w:rsidRPr="005F7BB1">
              <w:rPr>
                <w:b/>
                <w:sz w:val="22"/>
                <w:szCs w:val="22"/>
              </w:rPr>
              <w:lastRenderedPageBreak/>
              <w:t>5. saliva sample</w:t>
            </w:r>
          </w:p>
          <w:p w14:paraId="7D0B1C1B" w14:textId="77777777" w:rsidR="00FD2ADD" w:rsidRPr="005F7BB1" w:rsidRDefault="00FD2ADD" w:rsidP="0085666A">
            <w:pPr>
              <w:rPr>
                <w:b/>
                <w:sz w:val="22"/>
                <w:szCs w:val="22"/>
              </w:rPr>
            </w:pPr>
          </w:p>
          <w:p w14:paraId="2E4232D8" w14:textId="77777777" w:rsidR="00FD2ADD" w:rsidRPr="005F7BB1" w:rsidRDefault="00FD2ADD" w:rsidP="0085666A">
            <w:pPr>
              <w:jc w:val="center"/>
              <w:rPr>
                <w:b/>
                <w:sz w:val="22"/>
                <w:szCs w:val="22"/>
              </w:rPr>
            </w:pPr>
            <w:r w:rsidRPr="005F7BB1">
              <w:rPr>
                <w:b/>
                <w:sz w:val="30"/>
                <w:szCs w:val="30"/>
              </w:rPr>
              <w:t>+20</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3CA545D6" w14:textId="77777777" w:rsidR="00FD2ADD" w:rsidRPr="005F7BB1" w:rsidRDefault="00FD2ADD" w:rsidP="0085666A">
            <w:pPr>
              <w:rPr>
                <w:b/>
                <w:sz w:val="22"/>
                <w:szCs w:val="22"/>
              </w:rPr>
            </w:pPr>
            <w:r w:rsidRPr="005F7BB1">
              <w:rPr>
                <w:b/>
                <w:sz w:val="22"/>
                <w:szCs w:val="22"/>
              </w:rPr>
              <w:t>Set marker</w:t>
            </w:r>
          </w:p>
          <w:p w14:paraId="2B74F384" w14:textId="77777777" w:rsidR="00FD2ADD" w:rsidRPr="005F7BB1" w:rsidRDefault="00FD2ADD" w:rsidP="0085666A">
            <w:pPr>
              <w:rPr>
                <w:sz w:val="22"/>
                <w:szCs w:val="22"/>
              </w:rPr>
            </w:pPr>
            <w:r w:rsidRPr="005F7BB1">
              <w:rPr>
                <w:sz w:val="22"/>
                <w:szCs w:val="22"/>
              </w:rPr>
              <w:t>20 min. after LIE</w:t>
            </w:r>
          </w:p>
          <w:p w14:paraId="40AEE173" w14:textId="77777777" w:rsidR="00FD2ADD" w:rsidRPr="005F7BB1" w:rsidRDefault="00FD2ADD" w:rsidP="0085666A">
            <w:pPr>
              <w:rPr>
                <w:sz w:val="22"/>
                <w:szCs w:val="22"/>
              </w:rPr>
            </w:pPr>
            <w:r w:rsidRPr="005F7BB1">
              <w:rPr>
                <w:sz w:val="22"/>
                <w:szCs w:val="22"/>
              </w:rPr>
              <w:t>(+20)</w:t>
            </w:r>
          </w:p>
          <w:p w14:paraId="100BD218" w14:textId="77777777" w:rsidR="00FD2ADD" w:rsidRPr="005F7BB1" w:rsidRDefault="00FD2ADD" w:rsidP="0085666A">
            <w:pPr>
              <w:rPr>
                <w:sz w:val="22"/>
                <w:szCs w:val="22"/>
              </w:rPr>
            </w:pP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3087A9FA"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5F90ABB1"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4C179744" w14:textId="77777777" w:rsidR="00FD2ADD" w:rsidRPr="005F7BB1" w:rsidRDefault="00FD2ADD" w:rsidP="0085666A">
            <w:pPr>
              <w:rPr>
                <w:sz w:val="22"/>
                <w:szCs w:val="22"/>
              </w:rPr>
            </w:pPr>
          </w:p>
        </w:tc>
      </w:tr>
      <w:tr w:rsidR="00FD2ADD" w:rsidRPr="005F7BB1" w14:paraId="1D95AB2E"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319224EF" w14:textId="77777777" w:rsidR="00FD2ADD" w:rsidRPr="005F7BB1" w:rsidRDefault="00FD2ADD" w:rsidP="0085666A">
            <w:pPr>
              <w:rPr>
                <w:b/>
                <w:sz w:val="22"/>
                <w:szCs w:val="22"/>
              </w:rPr>
            </w:pPr>
            <w:r w:rsidRPr="005F7BB1">
              <w:rPr>
                <w:b/>
                <w:sz w:val="22"/>
                <w:szCs w:val="22"/>
              </w:rPr>
              <w:t>6. saliva sample</w:t>
            </w:r>
          </w:p>
          <w:p w14:paraId="4E9FB898" w14:textId="77777777" w:rsidR="00FD2ADD" w:rsidRPr="005F7BB1" w:rsidRDefault="00FD2ADD" w:rsidP="0085666A">
            <w:pPr>
              <w:rPr>
                <w:b/>
                <w:sz w:val="22"/>
                <w:szCs w:val="22"/>
              </w:rPr>
            </w:pPr>
          </w:p>
          <w:p w14:paraId="60797BE7" w14:textId="77777777" w:rsidR="00FD2ADD" w:rsidRPr="005F7BB1" w:rsidRDefault="00FD2ADD" w:rsidP="0085666A">
            <w:pPr>
              <w:jc w:val="center"/>
              <w:rPr>
                <w:b/>
                <w:sz w:val="22"/>
                <w:szCs w:val="22"/>
              </w:rPr>
            </w:pPr>
            <w:r w:rsidRPr="005F7BB1">
              <w:rPr>
                <w:b/>
                <w:sz w:val="30"/>
                <w:szCs w:val="30"/>
              </w:rPr>
              <w:t>+30</w:t>
            </w: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2F934135" w14:textId="77777777" w:rsidR="00FD2ADD" w:rsidRPr="005F7BB1" w:rsidRDefault="00FD2ADD" w:rsidP="0085666A">
            <w:pPr>
              <w:tabs>
                <w:tab w:val="left" w:pos="1890"/>
              </w:tabs>
              <w:rPr>
                <w:b/>
                <w:sz w:val="22"/>
                <w:szCs w:val="22"/>
              </w:rPr>
            </w:pPr>
            <w:r w:rsidRPr="005F7BB1">
              <w:rPr>
                <w:b/>
                <w:sz w:val="22"/>
                <w:szCs w:val="22"/>
              </w:rPr>
              <w:t>Set marker</w:t>
            </w:r>
            <w:r w:rsidRPr="005F7BB1">
              <w:rPr>
                <w:b/>
                <w:sz w:val="22"/>
                <w:szCs w:val="22"/>
              </w:rPr>
              <w:tab/>
            </w:r>
          </w:p>
          <w:p w14:paraId="3F39647F" w14:textId="77777777" w:rsidR="00FD2ADD" w:rsidRPr="005F7BB1" w:rsidRDefault="00FD2ADD" w:rsidP="0085666A">
            <w:pPr>
              <w:rPr>
                <w:sz w:val="22"/>
                <w:szCs w:val="22"/>
              </w:rPr>
            </w:pPr>
            <w:r w:rsidRPr="005F7BB1">
              <w:rPr>
                <w:sz w:val="22"/>
                <w:szCs w:val="22"/>
              </w:rPr>
              <w:t xml:space="preserve">30 min. after LIE </w:t>
            </w:r>
          </w:p>
          <w:p w14:paraId="17D1389A" w14:textId="77777777" w:rsidR="00FD2ADD" w:rsidRPr="005F7BB1" w:rsidRDefault="00FD2ADD" w:rsidP="0085666A">
            <w:pPr>
              <w:rPr>
                <w:sz w:val="22"/>
                <w:szCs w:val="22"/>
              </w:rPr>
            </w:pPr>
            <w:r w:rsidRPr="005F7BB1">
              <w:rPr>
                <w:sz w:val="22"/>
                <w:szCs w:val="22"/>
              </w:rPr>
              <w:t>(+30)</w:t>
            </w:r>
          </w:p>
          <w:p w14:paraId="507524F7" w14:textId="77777777" w:rsidR="00FD2ADD" w:rsidRPr="005F7BB1" w:rsidRDefault="00FD2ADD" w:rsidP="0085666A">
            <w:pPr>
              <w:rPr>
                <w:sz w:val="22"/>
                <w:szCs w:val="22"/>
              </w:rPr>
            </w:pP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3917FA56"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67EB9094"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531667B7" w14:textId="77777777" w:rsidR="00FD2ADD" w:rsidRPr="005F7BB1" w:rsidRDefault="00FD2ADD" w:rsidP="0085666A">
            <w:pPr>
              <w:rPr>
                <w:sz w:val="22"/>
                <w:szCs w:val="22"/>
              </w:rPr>
            </w:pPr>
          </w:p>
        </w:tc>
      </w:tr>
      <w:tr w:rsidR="00FD2ADD" w:rsidRPr="005F7BB1" w14:paraId="38EAA370" w14:textId="77777777" w:rsidTr="0085666A">
        <w:trPr>
          <w:trHeight w:val="510"/>
        </w:trPr>
        <w:tc>
          <w:tcPr>
            <w:tcW w:w="2251" w:type="dxa"/>
            <w:tcBorders>
              <w:top w:val="single" w:sz="18" w:space="0" w:color="auto"/>
              <w:left w:val="single" w:sz="4" w:space="0" w:color="auto"/>
              <w:bottom w:val="single" w:sz="4" w:space="0" w:color="auto"/>
              <w:right w:val="single" w:sz="4" w:space="0" w:color="auto"/>
            </w:tcBorders>
            <w:shd w:val="clear" w:color="auto" w:fill="auto"/>
          </w:tcPr>
          <w:p w14:paraId="11D4B312" w14:textId="77777777" w:rsidR="00FD2ADD" w:rsidRPr="005F7BB1" w:rsidRDefault="00FD2ADD" w:rsidP="0085666A">
            <w:pPr>
              <w:rPr>
                <w:b/>
                <w:sz w:val="22"/>
                <w:szCs w:val="22"/>
              </w:rPr>
            </w:pPr>
            <w:r w:rsidRPr="005F7BB1">
              <w:rPr>
                <w:b/>
                <w:sz w:val="22"/>
                <w:szCs w:val="22"/>
              </w:rPr>
              <w:t>discharge</w:t>
            </w:r>
          </w:p>
          <w:p w14:paraId="27E66539" w14:textId="77777777" w:rsidR="00FD2ADD" w:rsidRPr="005F7BB1" w:rsidRDefault="00FD2ADD" w:rsidP="0085666A">
            <w:pPr>
              <w:rPr>
                <w:sz w:val="22"/>
                <w:szCs w:val="22"/>
              </w:rPr>
            </w:pPr>
          </w:p>
        </w:tc>
        <w:tc>
          <w:tcPr>
            <w:tcW w:w="3057" w:type="dxa"/>
            <w:tcBorders>
              <w:top w:val="single" w:sz="18" w:space="0" w:color="auto"/>
              <w:left w:val="single" w:sz="4" w:space="0" w:color="auto"/>
              <w:bottom w:val="single" w:sz="4" w:space="0" w:color="auto"/>
              <w:right w:val="single" w:sz="4" w:space="0" w:color="auto"/>
            </w:tcBorders>
            <w:shd w:val="clear" w:color="auto" w:fill="auto"/>
          </w:tcPr>
          <w:p w14:paraId="4CC61193" w14:textId="77777777" w:rsidR="00FD2ADD" w:rsidRPr="005F7BB1" w:rsidRDefault="00FD2ADD" w:rsidP="0085666A">
            <w:pPr>
              <w:rPr>
                <w:sz w:val="22"/>
                <w:szCs w:val="22"/>
              </w:rPr>
            </w:pPr>
            <w:r w:rsidRPr="005F7BB1">
              <w:rPr>
                <w:sz w:val="22"/>
                <w:szCs w:val="22"/>
              </w:rPr>
              <w:t>Put off polar watch/ chest belt; put off T-shirt</w:t>
            </w:r>
          </w:p>
        </w:tc>
        <w:tc>
          <w:tcPr>
            <w:tcW w:w="962" w:type="dxa"/>
            <w:tcBorders>
              <w:top w:val="single" w:sz="18" w:space="0" w:color="auto"/>
              <w:left w:val="single" w:sz="4" w:space="0" w:color="auto"/>
              <w:bottom w:val="single" w:sz="4" w:space="0" w:color="auto"/>
              <w:right w:val="single" w:sz="4" w:space="0" w:color="auto"/>
            </w:tcBorders>
            <w:shd w:val="clear" w:color="auto" w:fill="auto"/>
          </w:tcPr>
          <w:p w14:paraId="659D1462" w14:textId="77777777" w:rsidR="00FD2ADD" w:rsidRPr="005F7BB1" w:rsidRDefault="00FD2ADD" w:rsidP="0085666A">
            <w:pPr>
              <w:rPr>
                <w:sz w:val="22"/>
                <w:szCs w:val="22"/>
              </w:rPr>
            </w:pPr>
          </w:p>
        </w:tc>
        <w:tc>
          <w:tcPr>
            <w:tcW w:w="867" w:type="dxa"/>
            <w:tcBorders>
              <w:top w:val="single" w:sz="18" w:space="0" w:color="auto"/>
              <w:left w:val="single" w:sz="4" w:space="0" w:color="auto"/>
              <w:bottom w:val="single" w:sz="4" w:space="0" w:color="auto"/>
              <w:right w:val="single" w:sz="4" w:space="0" w:color="auto"/>
            </w:tcBorders>
            <w:shd w:val="clear" w:color="auto" w:fill="auto"/>
          </w:tcPr>
          <w:p w14:paraId="5623E797" w14:textId="77777777" w:rsidR="00FD2ADD" w:rsidRPr="005F7BB1" w:rsidRDefault="00FD2ADD" w:rsidP="0085666A">
            <w:pPr>
              <w:rPr>
                <w:sz w:val="22"/>
                <w:szCs w:val="22"/>
              </w:rPr>
            </w:pPr>
          </w:p>
        </w:tc>
        <w:tc>
          <w:tcPr>
            <w:tcW w:w="2151" w:type="dxa"/>
            <w:tcBorders>
              <w:top w:val="single" w:sz="18" w:space="0" w:color="auto"/>
              <w:left w:val="single" w:sz="4" w:space="0" w:color="auto"/>
              <w:bottom w:val="nil"/>
              <w:right w:val="single" w:sz="4" w:space="0" w:color="auto"/>
            </w:tcBorders>
            <w:shd w:val="clear" w:color="auto" w:fill="auto"/>
          </w:tcPr>
          <w:p w14:paraId="3A786C97" w14:textId="77777777" w:rsidR="00FD2ADD" w:rsidRPr="005F7BB1" w:rsidRDefault="00FD2ADD" w:rsidP="0085666A">
            <w:pPr>
              <w:rPr>
                <w:sz w:val="22"/>
                <w:szCs w:val="22"/>
              </w:rPr>
            </w:pPr>
          </w:p>
        </w:tc>
      </w:tr>
      <w:tr w:rsidR="00FD2ADD" w:rsidRPr="005F7BB1" w14:paraId="21DA57AD" w14:textId="77777777" w:rsidTr="0085666A">
        <w:trPr>
          <w:trHeight w:val="510"/>
        </w:trPr>
        <w:tc>
          <w:tcPr>
            <w:tcW w:w="2251" w:type="dxa"/>
            <w:tcBorders>
              <w:top w:val="single" w:sz="4" w:space="0" w:color="auto"/>
              <w:left w:val="single" w:sz="4" w:space="0" w:color="auto"/>
              <w:bottom w:val="single" w:sz="4" w:space="0" w:color="auto"/>
              <w:right w:val="single" w:sz="4" w:space="0" w:color="auto"/>
            </w:tcBorders>
            <w:shd w:val="clear" w:color="auto" w:fill="auto"/>
          </w:tcPr>
          <w:p w14:paraId="1C8CDD93" w14:textId="77777777" w:rsidR="00FD2ADD" w:rsidRPr="005F7BB1" w:rsidRDefault="00FD2ADD" w:rsidP="0085666A">
            <w:pPr>
              <w:rPr>
                <w:b/>
                <w:sz w:val="22"/>
                <w:szCs w:val="22"/>
              </w:rPr>
            </w:pPr>
          </w:p>
        </w:tc>
        <w:tc>
          <w:tcPr>
            <w:tcW w:w="3057" w:type="dxa"/>
            <w:tcBorders>
              <w:top w:val="single" w:sz="4" w:space="0" w:color="auto"/>
              <w:left w:val="single" w:sz="4" w:space="0" w:color="auto"/>
              <w:bottom w:val="single" w:sz="4" w:space="0" w:color="auto"/>
              <w:right w:val="single" w:sz="4" w:space="0" w:color="auto"/>
            </w:tcBorders>
            <w:shd w:val="clear" w:color="auto" w:fill="auto"/>
          </w:tcPr>
          <w:p w14:paraId="631D1ABB" w14:textId="77777777" w:rsidR="00FD2ADD" w:rsidRPr="005F7BB1" w:rsidRDefault="00FD2ADD" w:rsidP="0085666A">
            <w:pPr>
              <w:rPr>
                <w:sz w:val="22"/>
                <w:szCs w:val="22"/>
              </w:rPr>
            </w:pPr>
            <w:r w:rsidRPr="005F7BB1">
              <w:rPr>
                <w:sz w:val="22"/>
                <w:szCs w:val="22"/>
              </w:rPr>
              <w:t>Discharge of patient</w:t>
            </w:r>
          </w:p>
        </w:tc>
        <w:tc>
          <w:tcPr>
            <w:tcW w:w="962" w:type="dxa"/>
            <w:tcBorders>
              <w:top w:val="single" w:sz="4" w:space="0" w:color="auto"/>
              <w:left w:val="single" w:sz="4" w:space="0" w:color="auto"/>
              <w:bottom w:val="single" w:sz="4" w:space="0" w:color="auto"/>
              <w:right w:val="single" w:sz="4" w:space="0" w:color="auto"/>
            </w:tcBorders>
            <w:shd w:val="clear" w:color="auto" w:fill="auto"/>
          </w:tcPr>
          <w:p w14:paraId="6E9758F7" w14:textId="77777777" w:rsidR="00FD2ADD" w:rsidRPr="005F7BB1" w:rsidRDefault="00FD2ADD" w:rsidP="0085666A">
            <w:pPr>
              <w:rPr>
                <w:sz w:val="22"/>
                <w:szCs w:val="22"/>
              </w:rPr>
            </w:pP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3F3CDE30" w14:textId="77777777" w:rsidR="00FD2ADD" w:rsidRPr="005F7BB1" w:rsidRDefault="00FD2ADD" w:rsidP="0085666A">
            <w:pPr>
              <w:rPr>
                <w:sz w:val="22"/>
                <w:szCs w:val="22"/>
              </w:rPr>
            </w:pPr>
          </w:p>
        </w:tc>
        <w:tc>
          <w:tcPr>
            <w:tcW w:w="2151" w:type="dxa"/>
            <w:tcBorders>
              <w:top w:val="nil"/>
              <w:left w:val="single" w:sz="4" w:space="0" w:color="auto"/>
              <w:bottom w:val="nil"/>
              <w:right w:val="single" w:sz="4" w:space="0" w:color="auto"/>
            </w:tcBorders>
            <w:shd w:val="clear" w:color="auto" w:fill="auto"/>
          </w:tcPr>
          <w:p w14:paraId="1D24A4FE" w14:textId="77777777" w:rsidR="00FD2ADD" w:rsidRPr="005F7BB1" w:rsidRDefault="00FD2ADD" w:rsidP="0085666A">
            <w:pPr>
              <w:rPr>
                <w:sz w:val="22"/>
                <w:szCs w:val="22"/>
              </w:rPr>
            </w:pPr>
          </w:p>
        </w:tc>
      </w:tr>
      <w:tr w:rsidR="00FD2ADD" w:rsidRPr="005F7BB1" w14:paraId="7D1CD9EA" w14:textId="77777777" w:rsidTr="0085666A">
        <w:trPr>
          <w:trHeight w:val="510"/>
        </w:trPr>
        <w:tc>
          <w:tcPr>
            <w:tcW w:w="2251" w:type="dxa"/>
            <w:tcBorders>
              <w:top w:val="single" w:sz="4" w:space="0" w:color="auto"/>
              <w:left w:val="single" w:sz="4" w:space="0" w:color="auto"/>
              <w:bottom w:val="single" w:sz="4" w:space="0" w:color="auto"/>
              <w:right w:val="single" w:sz="4" w:space="0" w:color="auto"/>
            </w:tcBorders>
            <w:shd w:val="clear" w:color="auto" w:fill="auto"/>
          </w:tcPr>
          <w:p w14:paraId="5062528D" w14:textId="77777777" w:rsidR="00FD2ADD" w:rsidRPr="005F7BB1" w:rsidRDefault="00FD2ADD" w:rsidP="0085666A">
            <w:pPr>
              <w:rPr>
                <w:b/>
                <w:sz w:val="22"/>
                <w:szCs w:val="22"/>
              </w:rPr>
            </w:pPr>
          </w:p>
        </w:tc>
        <w:tc>
          <w:tcPr>
            <w:tcW w:w="3057" w:type="dxa"/>
            <w:tcBorders>
              <w:top w:val="single" w:sz="4" w:space="0" w:color="auto"/>
              <w:left w:val="single" w:sz="4" w:space="0" w:color="auto"/>
              <w:bottom w:val="single" w:sz="4" w:space="0" w:color="auto"/>
              <w:right w:val="single" w:sz="4" w:space="0" w:color="auto"/>
            </w:tcBorders>
            <w:shd w:val="clear" w:color="auto" w:fill="auto"/>
          </w:tcPr>
          <w:p w14:paraId="6705C8BB" w14:textId="77777777" w:rsidR="00FD2ADD" w:rsidRPr="005F7BB1" w:rsidRDefault="00FD2ADD" w:rsidP="0085666A">
            <w:pPr>
              <w:rPr>
                <w:sz w:val="22"/>
                <w:szCs w:val="22"/>
              </w:rPr>
            </w:pPr>
            <w:r w:rsidRPr="005F7BB1">
              <w:rPr>
                <w:sz w:val="22"/>
                <w:szCs w:val="22"/>
              </w:rPr>
              <w:t>Contact patient via telephone for a fMRI appointment  (suggest an appointment; give hint that respiratory illnesses preclude study participation)</w:t>
            </w:r>
          </w:p>
        </w:tc>
        <w:tc>
          <w:tcPr>
            <w:tcW w:w="962" w:type="dxa"/>
            <w:tcBorders>
              <w:top w:val="single" w:sz="4" w:space="0" w:color="auto"/>
              <w:left w:val="single" w:sz="4" w:space="0" w:color="auto"/>
              <w:bottom w:val="single" w:sz="4" w:space="0" w:color="auto"/>
              <w:right w:val="single" w:sz="4" w:space="0" w:color="auto"/>
            </w:tcBorders>
            <w:shd w:val="clear" w:color="auto" w:fill="auto"/>
          </w:tcPr>
          <w:p w14:paraId="63F2A225" w14:textId="77777777" w:rsidR="00FD2ADD" w:rsidRPr="005F7BB1" w:rsidRDefault="00FD2ADD" w:rsidP="0085666A">
            <w:pPr>
              <w:rPr>
                <w:sz w:val="22"/>
                <w:szCs w:val="22"/>
              </w:rPr>
            </w:pP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6E435B14" w14:textId="77777777" w:rsidR="00FD2ADD" w:rsidRPr="005F7BB1" w:rsidRDefault="00FD2ADD" w:rsidP="0085666A">
            <w:pPr>
              <w:rPr>
                <w:sz w:val="22"/>
                <w:szCs w:val="22"/>
              </w:rPr>
            </w:pPr>
          </w:p>
        </w:tc>
        <w:tc>
          <w:tcPr>
            <w:tcW w:w="2151" w:type="dxa"/>
            <w:tcBorders>
              <w:top w:val="nil"/>
              <w:left w:val="single" w:sz="4" w:space="0" w:color="auto"/>
              <w:bottom w:val="single" w:sz="4" w:space="0" w:color="auto"/>
              <w:right w:val="single" w:sz="4" w:space="0" w:color="auto"/>
            </w:tcBorders>
            <w:shd w:val="clear" w:color="auto" w:fill="auto"/>
          </w:tcPr>
          <w:p w14:paraId="2909EEDA" w14:textId="77777777" w:rsidR="00FD2ADD" w:rsidRPr="005F7BB1" w:rsidRDefault="00FD2ADD" w:rsidP="0085666A">
            <w:pPr>
              <w:rPr>
                <w:sz w:val="22"/>
                <w:szCs w:val="22"/>
              </w:rPr>
            </w:pPr>
          </w:p>
        </w:tc>
      </w:tr>
    </w:tbl>
    <w:p w14:paraId="56E0D31A" w14:textId="77777777" w:rsidR="00FD2ADD" w:rsidRPr="005F7BB1" w:rsidRDefault="00FD2ADD" w:rsidP="00FD2ADD">
      <w:pPr>
        <w:rPr>
          <w:b/>
          <w:sz w:val="36"/>
          <w:szCs w:val="36"/>
        </w:rPr>
      </w:pPr>
    </w:p>
    <w:p w14:paraId="55169AD6" w14:textId="77777777" w:rsidR="00042A40" w:rsidRPr="00042A40" w:rsidRDefault="00042A40" w:rsidP="00042A40">
      <w:pPr>
        <w:rPr>
          <w:b/>
        </w:rPr>
      </w:pPr>
      <w:r w:rsidRPr="00042A40">
        <w:rPr>
          <w:b/>
        </w:rPr>
        <w:t>Displayed is the procedure of ergometry using LIE (Low Intensity Exercise)</w:t>
      </w:r>
    </w:p>
    <w:p w14:paraId="5F3EED17" w14:textId="77777777" w:rsidR="00042A40" w:rsidRPr="00042A40" w:rsidRDefault="00042A40" w:rsidP="00042A40">
      <w:r w:rsidRPr="00042A40">
        <w:t>SAM = Self Assessment Manikin; STAI = State Trait Anxiety Inventory</w:t>
      </w:r>
    </w:p>
    <w:p w14:paraId="3AE91E5D" w14:textId="77777777" w:rsidR="00042A40" w:rsidRPr="005F7BB1" w:rsidRDefault="00042A40" w:rsidP="00FD2ADD">
      <w:pPr>
        <w:rPr>
          <w:b/>
          <w:sz w:val="36"/>
          <w:szCs w:val="36"/>
        </w:rPr>
      </w:pPr>
    </w:p>
    <w:p w14:paraId="0A0F7845" w14:textId="77777777" w:rsidR="00FD2ADD" w:rsidRPr="005F7BB1" w:rsidRDefault="00FD2ADD" w:rsidP="00FD2ADD">
      <w:r w:rsidRPr="005F7BB1">
        <w:rPr>
          <w:b/>
        </w:rPr>
        <w:t xml:space="preserve">- hint: </w:t>
      </w:r>
      <w:r w:rsidRPr="005F7BB1">
        <w:t>leave saliva sample at least 20 seconds inside the mouth, chew on the saliva sample until it is sufficiently insalivated</w:t>
      </w:r>
    </w:p>
    <w:p w14:paraId="183AC7E1" w14:textId="77777777" w:rsidR="009C0A54" w:rsidRPr="005F7BB1" w:rsidRDefault="009C0A54" w:rsidP="003D4772"/>
    <w:sectPr w:rsidR="009C0A54" w:rsidRPr="005F7B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551611"/>
    <w:multiLevelType w:val="hybridMultilevel"/>
    <w:tmpl w:val="16C4C2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E872108"/>
    <w:multiLevelType w:val="hybridMultilevel"/>
    <w:tmpl w:val="B42A3EB8"/>
    <w:lvl w:ilvl="0" w:tplc="0407000F">
      <w:start w:val="1"/>
      <w:numFmt w:val="decimal"/>
      <w:lvlText w:val="%1."/>
      <w:lvlJc w:val="left"/>
      <w:pPr>
        <w:tabs>
          <w:tab w:val="num" w:pos="1778"/>
        </w:tabs>
        <w:ind w:left="1778" w:hanging="360"/>
      </w:pPr>
      <w:rPr>
        <w:rFonts w:hint="default"/>
      </w:rPr>
    </w:lvl>
    <w:lvl w:ilvl="1" w:tplc="04070019" w:tentative="1">
      <w:start w:val="1"/>
      <w:numFmt w:val="lowerLetter"/>
      <w:lvlText w:val="%2."/>
      <w:lvlJc w:val="left"/>
      <w:pPr>
        <w:tabs>
          <w:tab w:val="num" w:pos="2498"/>
        </w:tabs>
        <w:ind w:left="2498" w:hanging="360"/>
      </w:pPr>
    </w:lvl>
    <w:lvl w:ilvl="2" w:tplc="0407001B" w:tentative="1">
      <w:start w:val="1"/>
      <w:numFmt w:val="lowerRoman"/>
      <w:lvlText w:val="%3."/>
      <w:lvlJc w:val="right"/>
      <w:pPr>
        <w:tabs>
          <w:tab w:val="num" w:pos="3218"/>
        </w:tabs>
        <w:ind w:left="3218" w:hanging="180"/>
      </w:pPr>
    </w:lvl>
    <w:lvl w:ilvl="3" w:tplc="0407000F" w:tentative="1">
      <w:start w:val="1"/>
      <w:numFmt w:val="decimal"/>
      <w:lvlText w:val="%4."/>
      <w:lvlJc w:val="left"/>
      <w:pPr>
        <w:tabs>
          <w:tab w:val="num" w:pos="3938"/>
        </w:tabs>
        <w:ind w:left="3938" w:hanging="360"/>
      </w:pPr>
    </w:lvl>
    <w:lvl w:ilvl="4" w:tplc="04070019" w:tentative="1">
      <w:start w:val="1"/>
      <w:numFmt w:val="lowerLetter"/>
      <w:lvlText w:val="%5."/>
      <w:lvlJc w:val="left"/>
      <w:pPr>
        <w:tabs>
          <w:tab w:val="num" w:pos="4658"/>
        </w:tabs>
        <w:ind w:left="4658" w:hanging="360"/>
      </w:pPr>
    </w:lvl>
    <w:lvl w:ilvl="5" w:tplc="0407001B" w:tentative="1">
      <w:start w:val="1"/>
      <w:numFmt w:val="lowerRoman"/>
      <w:lvlText w:val="%6."/>
      <w:lvlJc w:val="right"/>
      <w:pPr>
        <w:tabs>
          <w:tab w:val="num" w:pos="5378"/>
        </w:tabs>
        <w:ind w:left="5378" w:hanging="180"/>
      </w:pPr>
    </w:lvl>
    <w:lvl w:ilvl="6" w:tplc="0407000F" w:tentative="1">
      <w:start w:val="1"/>
      <w:numFmt w:val="decimal"/>
      <w:lvlText w:val="%7."/>
      <w:lvlJc w:val="left"/>
      <w:pPr>
        <w:tabs>
          <w:tab w:val="num" w:pos="6098"/>
        </w:tabs>
        <w:ind w:left="6098" w:hanging="360"/>
      </w:pPr>
    </w:lvl>
    <w:lvl w:ilvl="7" w:tplc="04070019" w:tentative="1">
      <w:start w:val="1"/>
      <w:numFmt w:val="lowerLetter"/>
      <w:lvlText w:val="%8."/>
      <w:lvlJc w:val="left"/>
      <w:pPr>
        <w:tabs>
          <w:tab w:val="num" w:pos="6818"/>
        </w:tabs>
        <w:ind w:left="6818" w:hanging="360"/>
      </w:pPr>
    </w:lvl>
    <w:lvl w:ilvl="8" w:tplc="0407001B" w:tentative="1">
      <w:start w:val="1"/>
      <w:numFmt w:val="lowerRoman"/>
      <w:lvlText w:val="%9."/>
      <w:lvlJc w:val="right"/>
      <w:pPr>
        <w:tabs>
          <w:tab w:val="num" w:pos="7538"/>
        </w:tabs>
        <w:ind w:left="7538" w:hanging="180"/>
      </w:pPr>
    </w:lvl>
  </w:abstractNum>
  <w:abstractNum w:abstractNumId="2">
    <w:nsid w:val="625E7DDC"/>
    <w:multiLevelType w:val="hybridMultilevel"/>
    <w:tmpl w:val="6D40C1EA"/>
    <w:lvl w:ilvl="0" w:tplc="4C000B5C">
      <w:start w:val="10"/>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7C96671B"/>
    <w:multiLevelType w:val="hybridMultilevel"/>
    <w:tmpl w:val="F6329324"/>
    <w:lvl w:ilvl="0" w:tplc="B54CBDDA">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nsid w:val="7E944FA3"/>
    <w:multiLevelType w:val="multilevel"/>
    <w:tmpl w:val="472E2866"/>
    <w:lvl w:ilvl="0">
      <w:start w:val="1"/>
      <w:numFmt w:val="decimal"/>
      <w:pStyle w:val="berschrift2"/>
      <w:lvlText w:val="%1."/>
      <w:lvlJc w:val="left"/>
      <w:pPr>
        <w:ind w:left="720" w:hanging="363"/>
      </w:pPr>
      <w:rPr>
        <w:rFonts w:hint="default"/>
      </w:rPr>
    </w:lvl>
    <w:lvl w:ilvl="1">
      <w:start w:val="1"/>
      <w:numFmt w:val="decimal"/>
      <w:pStyle w:val="berschrift3"/>
      <w:isLgl/>
      <w:lvlText w:val="%1.%2."/>
      <w:lvlJc w:val="left"/>
      <w:pPr>
        <w:ind w:left="1304" w:hanging="680"/>
      </w:pPr>
      <w:rPr>
        <w:rFonts w:hint="default"/>
      </w:rPr>
    </w:lvl>
    <w:lvl w:ilvl="2">
      <w:start w:val="1"/>
      <w:numFmt w:val="decimal"/>
      <w:isLgl/>
      <w:lvlText w:val="%1.%2.%3."/>
      <w:lvlJc w:val="left"/>
      <w:pPr>
        <w:ind w:left="1706" w:hanging="363"/>
      </w:pPr>
      <w:rPr>
        <w:rFonts w:hint="default"/>
      </w:rPr>
    </w:lvl>
    <w:lvl w:ilvl="3">
      <w:start w:val="1"/>
      <w:numFmt w:val="decimal"/>
      <w:isLgl/>
      <w:lvlText w:val="%1.%2.%3.%4."/>
      <w:lvlJc w:val="left"/>
      <w:pPr>
        <w:ind w:left="2199" w:hanging="363"/>
      </w:pPr>
      <w:rPr>
        <w:rFonts w:hint="default"/>
      </w:rPr>
    </w:lvl>
    <w:lvl w:ilvl="4">
      <w:start w:val="1"/>
      <w:numFmt w:val="decimal"/>
      <w:isLgl/>
      <w:lvlText w:val="%1.%2.%3.%4.%5."/>
      <w:lvlJc w:val="left"/>
      <w:pPr>
        <w:ind w:left="2692" w:hanging="363"/>
      </w:pPr>
      <w:rPr>
        <w:rFonts w:hint="default"/>
      </w:rPr>
    </w:lvl>
    <w:lvl w:ilvl="5">
      <w:start w:val="1"/>
      <w:numFmt w:val="decimal"/>
      <w:isLgl/>
      <w:lvlText w:val="%1.%2.%3.%4.%5.%6."/>
      <w:lvlJc w:val="left"/>
      <w:pPr>
        <w:ind w:left="3185" w:hanging="363"/>
      </w:pPr>
      <w:rPr>
        <w:rFonts w:hint="default"/>
      </w:rPr>
    </w:lvl>
    <w:lvl w:ilvl="6">
      <w:start w:val="1"/>
      <w:numFmt w:val="decimal"/>
      <w:isLgl/>
      <w:lvlText w:val="%1.%2.%3.%4.%5.%6.%7."/>
      <w:lvlJc w:val="left"/>
      <w:pPr>
        <w:ind w:left="3678" w:hanging="363"/>
      </w:pPr>
      <w:rPr>
        <w:rFonts w:hint="default"/>
      </w:rPr>
    </w:lvl>
    <w:lvl w:ilvl="7">
      <w:start w:val="1"/>
      <w:numFmt w:val="decimal"/>
      <w:isLgl/>
      <w:lvlText w:val="%1.%2.%3.%4.%5.%6.%7.%8."/>
      <w:lvlJc w:val="left"/>
      <w:pPr>
        <w:ind w:left="4171" w:hanging="363"/>
      </w:pPr>
      <w:rPr>
        <w:rFonts w:hint="default"/>
      </w:rPr>
    </w:lvl>
    <w:lvl w:ilvl="8">
      <w:start w:val="1"/>
      <w:numFmt w:val="decimal"/>
      <w:isLgl/>
      <w:lvlText w:val="%1.%2.%3.%4.%5.%6.%7.%8.%9."/>
      <w:lvlJc w:val="left"/>
      <w:pPr>
        <w:ind w:left="4664" w:hanging="363"/>
      </w:pPr>
      <w:rPr>
        <w:rFont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4"/>
  </w:num>
  <w:num w:numId="17">
    <w:abstractNumId w:val="4"/>
  </w:num>
  <w:num w:numId="18">
    <w:abstractNumId w:val="4"/>
  </w:num>
  <w:num w:numId="19">
    <w:abstractNumId w:val="4"/>
  </w:num>
  <w:num w:numId="20">
    <w:abstractNumId w:val="4"/>
  </w:num>
  <w:num w:numId="21">
    <w:abstractNumId w:val="4"/>
  </w:num>
  <w:num w:numId="22">
    <w:abstractNumId w:val="4"/>
  </w:num>
  <w:num w:numId="23">
    <w:abstractNumId w:val="4"/>
  </w:num>
  <w:num w:numId="24">
    <w:abstractNumId w:val="4"/>
  </w:num>
  <w:num w:numId="25">
    <w:abstractNumId w:val="4"/>
  </w:num>
  <w:num w:numId="26">
    <w:abstractNumId w:val="4"/>
  </w:num>
  <w:num w:numId="27">
    <w:abstractNumId w:val="4"/>
  </w:num>
  <w:num w:numId="28">
    <w:abstractNumId w:val="4"/>
  </w:num>
  <w:num w:numId="29">
    <w:abstractNumId w:val="4"/>
  </w:num>
  <w:num w:numId="30">
    <w:abstractNumId w:val="4"/>
  </w:num>
  <w:num w:numId="31">
    <w:abstractNumId w:val="4"/>
  </w:num>
  <w:num w:numId="32">
    <w:abstractNumId w:val="4"/>
  </w:num>
  <w:num w:numId="33">
    <w:abstractNumId w:val="4"/>
  </w:num>
  <w:num w:numId="34">
    <w:abstractNumId w:val="4"/>
  </w:num>
  <w:num w:numId="35">
    <w:abstractNumId w:val="4"/>
  </w:num>
  <w:num w:numId="36">
    <w:abstractNumId w:val="4"/>
  </w:num>
  <w:num w:numId="37">
    <w:abstractNumId w:val="4"/>
  </w:num>
  <w:num w:numId="38">
    <w:abstractNumId w:val="4"/>
  </w:num>
  <w:num w:numId="39">
    <w:abstractNumId w:val="4"/>
  </w:num>
  <w:num w:numId="40">
    <w:abstractNumId w:val="4"/>
  </w:num>
  <w:num w:numId="41">
    <w:abstractNumId w:val="0"/>
  </w:num>
  <w:num w:numId="42">
    <w:abstractNumId w:val="2"/>
  </w:num>
  <w:num w:numId="43">
    <w:abstractNumId w:val="1"/>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006"/>
    <w:rsid w:val="00042A40"/>
    <w:rsid w:val="000E35E7"/>
    <w:rsid w:val="00127773"/>
    <w:rsid w:val="00134457"/>
    <w:rsid w:val="00142A56"/>
    <w:rsid w:val="00163006"/>
    <w:rsid w:val="001A72D0"/>
    <w:rsid w:val="00291F6A"/>
    <w:rsid w:val="00293BC6"/>
    <w:rsid w:val="00326B4B"/>
    <w:rsid w:val="003A157E"/>
    <w:rsid w:val="003D4772"/>
    <w:rsid w:val="00464623"/>
    <w:rsid w:val="004C115F"/>
    <w:rsid w:val="00511FB6"/>
    <w:rsid w:val="005502D5"/>
    <w:rsid w:val="005E6F07"/>
    <w:rsid w:val="005F7BB1"/>
    <w:rsid w:val="006061ED"/>
    <w:rsid w:val="00624F1F"/>
    <w:rsid w:val="006F6D8F"/>
    <w:rsid w:val="00704B4F"/>
    <w:rsid w:val="00711592"/>
    <w:rsid w:val="0071258C"/>
    <w:rsid w:val="0072096D"/>
    <w:rsid w:val="007A6D65"/>
    <w:rsid w:val="00801A6D"/>
    <w:rsid w:val="00805773"/>
    <w:rsid w:val="0085457E"/>
    <w:rsid w:val="008C6636"/>
    <w:rsid w:val="008D4EFB"/>
    <w:rsid w:val="009044D0"/>
    <w:rsid w:val="00937B75"/>
    <w:rsid w:val="00950018"/>
    <w:rsid w:val="00965B38"/>
    <w:rsid w:val="009B2FDF"/>
    <w:rsid w:val="009C0A54"/>
    <w:rsid w:val="00A36981"/>
    <w:rsid w:val="00A41E1A"/>
    <w:rsid w:val="00A85B10"/>
    <w:rsid w:val="00AB545A"/>
    <w:rsid w:val="00AF2399"/>
    <w:rsid w:val="00B41407"/>
    <w:rsid w:val="00C06B25"/>
    <w:rsid w:val="00CE0BDD"/>
    <w:rsid w:val="00D17EE6"/>
    <w:rsid w:val="00D33E6F"/>
    <w:rsid w:val="00D42548"/>
    <w:rsid w:val="00E01355"/>
    <w:rsid w:val="00E77884"/>
    <w:rsid w:val="00FD2ADD"/>
    <w:rsid w:val="00FF29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3006"/>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17EE6"/>
    <w:pPr>
      <w:keepNext/>
      <w:keepLines/>
      <w:spacing w:before="480" w:after="120"/>
      <w:outlineLvl w:val="0"/>
    </w:pPr>
    <w:rPr>
      <w:rFonts w:eastAsiaTheme="majorEastAsia"/>
      <w:b/>
      <w:bCs/>
      <w:sz w:val="30"/>
      <w:szCs w:val="28"/>
    </w:rPr>
  </w:style>
  <w:style w:type="paragraph" w:styleId="berschrift2">
    <w:name w:val="heading 2"/>
    <w:basedOn w:val="Standard"/>
    <w:next w:val="Standard"/>
    <w:link w:val="berschrift2Zchn"/>
    <w:unhideWhenUsed/>
    <w:qFormat/>
    <w:rsid w:val="00D17EE6"/>
    <w:pPr>
      <w:keepNext/>
      <w:keepLines/>
      <w:numPr>
        <w:numId w:val="40"/>
      </w:numPr>
      <w:spacing w:before="200"/>
      <w:outlineLvl w:val="1"/>
    </w:pPr>
    <w:rPr>
      <w:rFonts w:eastAsiaTheme="majorEastAsia"/>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eastAsiaTheme="majorEastAsia"/>
      <w:bCs/>
      <w:i/>
    </w:rPr>
  </w:style>
  <w:style w:type="paragraph" w:styleId="berschrift4">
    <w:name w:val="heading 4"/>
    <w:basedOn w:val="Standard"/>
    <w:next w:val="Standard"/>
    <w:link w:val="berschrift4Zchn"/>
    <w:uiPriority w:val="9"/>
    <w:unhideWhenUsed/>
    <w:qFormat/>
    <w:rsid w:val="00D17EE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rPr>
  </w:style>
  <w:style w:type="paragraph" w:styleId="StandardWeb">
    <w:name w:val="Normal (Web)"/>
    <w:basedOn w:val="Standard"/>
    <w:rsid w:val="00163006"/>
    <w:pPr>
      <w:spacing w:before="100" w:beforeAutospacing="1" w:after="100" w:afterAutospacing="1"/>
    </w:pPr>
  </w:style>
  <w:style w:type="paragraph" w:styleId="Textkrper">
    <w:name w:val="Body Text"/>
    <w:basedOn w:val="Standard"/>
    <w:link w:val="TextkrperZchn"/>
    <w:rsid w:val="00163006"/>
    <w:pPr>
      <w:tabs>
        <w:tab w:val="left" w:pos="1152"/>
        <w:tab w:val="left" w:pos="2016"/>
        <w:tab w:val="right" w:pos="8784"/>
      </w:tabs>
      <w:spacing w:line="240" w:lineRule="atLeast"/>
      <w:jc w:val="both"/>
    </w:pPr>
    <w:rPr>
      <w:rFonts w:ascii="Garamond" w:hAnsi="Garamond"/>
      <w:szCs w:val="20"/>
    </w:rPr>
  </w:style>
  <w:style w:type="character" w:customStyle="1" w:styleId="TextkrperZchn">
    <w:name w:val="Textkörper Zchn"/>
    <w:basedOn w:val="Absatz-Standardschriftart"/>
    <w:link w:val="Textkrper"/>
    <w:rsid w:val="00163006"/>
    <w:rPr>
      <w:rFonts w:ascii="Garamond" w:eastAsia="Times New Roman" w:hAnsi="Garamond" w:cs="Times New Roman"/>
      <w:sz w:val="24"/>
      <w:szCs w:val="20"/>
      <w:lang w:eastAsia="de-DE"/>
    </w:rPr>
  </w:style>
  <w:style w:type="paragraph" w:customStyle="1" w:styleId="TabellenInhalt">
    <w:name w:val="Tabellen Inhalt"/>
    <w:basedOn w:val="Standard"/>
    <w:rsid w:val="009C0A54"/>
    <w:pPr>
      <w:suppressLineNumbers/>
      <w:suppressAutoHyphens/>
    </w:pPr>
    <w:rPr>
      <w:lang w:eastAsia="ar-SA"/>
    </w:rPr>
  </w:style>
  <w:style w:type="paragraph" w:styleId="Sprechblasentext">
    <w:name w:val="Balloon Text"/>
    <w:basedOn w:val="Standard"/>
    <w:link w:val="SprechblasentextZchn"/>
    <w:uiPriority w:val="99"/>
    <w:semiHidden/>
    <w:unhideWhenUsed/>
    <w:rsid w:val="003D477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D4772"/>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3006"/>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17EE6"/>
    <w:pPr>
      <w:keepNext/>
      <w:keepLines/>
      <w:spacing w:before="480" w:after="120"/>
      <w:outlineLvl w:val="0"/>
    </w:pPr>
    <w:rPr>
      <w:rFonts w:eastAsiaTheme="majorEastAsia"/>
      <w:b/>
      <w:bCs/>
      <w:sz w:val="30"/>
      <w:szCs w:val="28"/>
    </w:rPr>
  </w:style>
  <w:style w:type="paragraph" w:styleId="berschrift2">
    <w:name w:val="heading 2"/>
    <w:basedOn w:val="Standard"/>
    <w:next w:val="Standard"/>
    <w:link w:val="berschrift2Zchn"/>
    <w:unhideWhenUsed/>
    <w:qFormat/>
    <w:rsid w:val="00D17EE6"/>
    <w:pPr>
      <w:keepNext/>
      <w:keepLines/>
      <w:numPr>
        <w:numId w:val="40"/>
      </w:numPr>
      <w:spacing w:before="200"/>
      <w:outlineLvl w:val="1"/>
    </w:pPr>
    <w:rPr>
      <w:rFonts w:eastAsiaTheme="majorEastAsia"/>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eastAsiaTheme="majorEastAsia"/>
      <w:bCs/>
      <w:i/>
    </w:rPr>
  </w:style>
  <w:style w:type="paragraph" w:styleId="berschrift4">
    <w:name w:val="heading 4"/>
    <w:basedOn w:val="Standard"/>
    <w:next w:val="Standard"/>
    <w:link w:val="berschrift4Zchn"/>
    <w:uiPriority w:val="9"/>
    <w:unhideWhenUsed/>
    <w:qFormat/>
    <w:rsid w:val="00D17EE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rPr>
  </w:style>
  <w:style w:type="paragraph" w:styleId="StandardWeb">
    <w:name w:val="Normal (Web)"/>
    <w:basedOn w:val="Standard"/>
    <w:rsid w:val="00163006"/>
    <w:pPr>
      <w:spacing w:before="100" w:beforeAutospacing="1" w:after="100" w:afterAutospacing="1"/>
    </w:pPr>
  </w:style>
  <w:style w:type="paragraph" w:styleId="Textkrper">
    <w:name w:val="Body Text"/>
    <w:basedOn w:val="Standard"/>
    <w:link w:val="TextkrperZchn"/>
    <w:rsid w:val="00163006"/>
    <w:pPr>
      <w:tabs>
        <w:tab w:val="left" w:pos="1152"/>
        <w:tab w:val="left" w:pos="2016"/>
        <w:tab w:val="right" w:pos="8784"/>
      </w:tabs>
      <w:spacing w:line="240" w:lineRule="atLeast"/>
      <w:jc w:val="both"/>
    </w:pPr>
    <w:rPr>
      <w:rFonts w:ascii="Garamond" w:hAnsi="Garamond"/>
      <w:szCs w:val="20"/>
    </w:rPr>
  </w:style>
  <w:style w:type="character" w:customStyle="1" w:styleId="TextkrperZchn">
    <w:name w:val="Textkörper Zchn"/>
    <w:basedOn w:val="Absatz-Standardschriftart"/>
    <w:link w:val="Textkrper"/>
    <w:rsid w:val="00163006"/>
    <w:rPr>
      <w:rFonts w:ascii="Garamond" w:eastAsia="Times New Roman" w:hAnsi="Garamond" w:cs="Times New Roman"/>
      <w:sz w:val="24"/>
      <w:szCs w:val="20"/>
      <w:lang w:eastAsia="de-DE"/>
    </w:rPr>
  </w:style>
  <w:style w:type="paragraph" w:customStyle="1" w:styleId="TabellenInhalt">
    <w:name w:val="Tabellen Inhalt"/>
    <w:basedOn w:val="Standard"/>
    <w:rsid w:val="009C0A54"/>
    <w:pPr>
      <w:suppressLineNumbers/>
      <w:suppressAutoHyphens/>
    </w:pPr>
    <w:rPr>
      <w:lang w:eastAsia="ar-SA"/>
    </w:rPr>
  </w:style>
  <w:style w:type="paragraph" w:styleId="Sprechblasentext">
    <w:name w:val="Balloon Text"/>
    <w:basedOn w:val="Standard"/>
    <w:link w:val="SprechblasentextZchn"/>
    <w:uiPriority w:val="99"/>
    <w:semiHidden/>
    <w:unhideWhenUsed/>
    <w:rsid w:val="003D477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D4772"/>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4721012">
      <w:bodyDiv w:val="1"/>
      <w:marLeft w:val="0"/>
      <w:marRight w:val="0"/>
      <w:marTop w:val="0"/>
      <w:marBottom w:val="0"/>
      <w:divBdr>
        <w:top w:val="none" w:sz="0" w:space="0" w:color="auto"/>
        <w:left w:val="none" w:sz="0" w:space="0" w:color="auto"/>
        <w:bottom w:val="none" w:sz="0" w:space="0" w:color="auto"/>
        <w:right w:val="none" w:sz="0" w:space="0" w:color="auto"/>
      </w:divBdr>
      <w:divsChild>
        <w:div w:id="2095202815">
          <w:marLeft w:val="0"/>
          <w:marRight w:val="0"/>
          <w:marTop w:val="0"/>
          <w:marBottom w:val="0"/>
          <w:divBdr>
            <w:top w:val="none" w:sz="0" w:space="0" w:color="auto"/>
            <w:left w:val="none" w:sz="0" w:space="0" w:color="auto"/>
            <w:bottom w:val="none" w:sz="0" w:space="0" w:color="auto"/>
            <w:right w:val="none" w:sz="0" w:space="0" w:color="auto"/>
          </w:divBdr>
          <w:divsChild>
            <w:div w:id="2000619474">
              <w:marLeft w:val="0"/>
              <w:marRight w:val="0"/>
              <w:marTop w:val="0"/>
              <w:marBottom w:val="0"/>
              <w:divBdr>
                <w:top w:val="none" w:sz="0" w:space="0" w:color="auto"/>
                <w:left w:val="none" w:sz="0" w:space="0" w:color="auto"/>
                <w:bottom w:val="none" w:sz="0" w:space="0" w:color="auto"/>
                <w:right w:val="none" w:sz="0" w:space="0" w:color="auto"/>
              </w:divBdr>
            </w:div>
          </w:divsChild>
        </w:div>
        <w:div w:id="1447240364">
          <w:marLeft w:val="0"/>
          <w:marRight w:val="0"/>
          <w:marTop w:val="0"/>
          <w:marBottom w:val="0"/>
          <w:divBdr>
            <w:top w:val="none" w:sz="0" w:space="0" w:color="auto"/>
            <w:left w:val="none" w:sz="0" w:space="0" w:color="auto"/>
            <w:bottom w:val="none" w:sz="0" w:space="0" w:color="auto"/>
            <w:right w:val="none" w:sz="0" w:space="0" w:color="auto"/>
          </w:divBdr>
          <w:divsChild>
            <w:div w:id="171241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mweltdaten.de/publikationen/fpdf-l/3550.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Benutzerdefiniert 1">
      <a:dk1>
        <a:srgbClr val="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942</Words>
  <Characters>31140</Characters>
  <Application>Microsoft Office Word</Application>
  <DocSecurity>0</DocSecurity>
  <Lines>259</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57</dc:creator>
  <cp:lastModifiedBy>pc57</cp:lastModifiedBy>
  <cp:revision>5</cp:revision>
  <cp:lastPrinted>2022-07-04T23:55:00Z</cp:lastPrinted>
  <dcterms:created xsi:type="dcterms:W3CDTF">2022-07-05T00:34:00Z</dcterms:created>
  <dcterms:modified xsi:type="dcterms:W3CDTF">2022-08-14T00:42:00Z</dcterms:modified>
</cp:coreProperties>
</file>